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56C35" w14:textId="77777777" w:rsidR="00D44459" w:rsidRDefault="00CC66D3" w:rsidP="00D44459">
      <w:pPr>
        <w:rPr>
          <w:b/>
          <w:bCs/>
        </w:rPr>
      </w:pPr>
      <w:r w:rsidRPr="00D44459">
        <w:rPr>
          <w:b/>
          <w:bCs/>
        </w:rPr>
        <w:t>Supplementary Material</w:t>
      </w:r>
    </w:p>
    <w:p w14:paraId="0F0B75DF" w14:textId="77777777" w:rsidR="00D545F6" w:rsidRDefault="00D545F6" w:rsidP="00D44459">
      <w:pPr>
        <w:rPr>
          <w:b/>
          <w:bCs/>
        </w:rPr>
      </w:pPr>
    </w:p>
    <w:p w14:paraId="64D3C326" w14:textId="713A81B8" w:rsidR="00D545F6" w:rsidRDefault="00D545F6" w:rsidP="00D44459">
      <w:pPr>
        <w:rPr>
          <w:b/>
          <w:bCs/>
        </w:rPr>
      </w:pPr>
      <w:r>
        <w:rPr>
          <w:b/>
          <w:bCs/>
        </w:rPr>
        <w:t>Statistical Analysis Additional Information</w:t>
      </w:r>
    </w:p>
    <w:p w14:paraId="44623CF6" w14:textId="4116D113" w:rsidR="00BC2627" w:rsidRPr="00463164" w:rsidRDefault="00AB0164" w:rsidP="00D44459">
      <w:pPr>
        <w:rPr>
          <w:u w:val="single"/>
        </w:rPr>
      </w:pPr>
      <w:r>
        <w:t>Generalised additive models allow for a flexible nonlinear relationship between explanatory variables and the outcome, without requiring an explicit functional form of the relationship to be specified, and placing a penalty on the nonlinearity of the functional relationship to avoid overfitting</w:t>
      </w:r>
      <w:r w:rsidRPr="006D3890">
        <w:t>.</w:t>
      </w:r>
      <w:r>
        <w:t xml:space="preserve"> </w:t>
      </w:r>
      <w:r w:rsidR="00BC2627">
        <w:t xml:space="preserve">The multivariate imputation by chained equations ‘mice’ package in R as used to generate 25 imputed datasets using predictive mean matching, with the following auxiliary variables which had no missing data used as predictors for the imputation: age, sex, socioeconomic disadvantage, prior residence, </w:t>
      </w:r>
      <w:r w:rsidR="00FE6BAD">
        <w:t>emergency admission</w:t>
      </w:r>
      <w:r w:rsidR="00BC2627">
        <w:t xml:space="preserve">, </w:t>
      </w:r>
      <w:r w:rsidR="00FE6BAD">
        <w:t>admitting specialty</w:t>
      </w:r>
      <w:r w:rsidR="00BC2627">
        <w:t>, length of acute hospital stay, and length of total hospital stay.</w:t>
      </w:r>
      <w:r w:rsidR="00BC2627">
        <w:fldChar w:fldCharType="begin"/>
      </w:r>
      <w:r w:rsidR="00BC2627">
        <w:instrText xml:space="preserve"> ADDIN EN.CITE &lt;EndNote&gt;&lt;Cite&gt;&lt;Author&gt;van Burren&lt;/Author&gt;&lt;Year&gt;2023&lt;/Year&gt;&lt;RecNum&gt;122&lt;/RecNum&gt;&lt;DisplayText&gt;&lt;style face="superscript"&gt;31&lt;/style&gt;&lt;/DisplayText&gt;&lt;record&gt;&lt;rec-number&gt;122&lt;/rec-number&gt;&lt;foreign-keys&gt;&lt;key app="EN" db-id="wx5pww0t9v0wspevfd1xzvzdvzefrxfsv05t" timestamp="1722823431"&gt;122&lt;/key&gt;&lt;/foreign-keys&gt;&lt;ref-type name="Web Page"&gt;12&lt;/ref-type&gt;&lt;contributors&gt;&lt;authors&gt;&lt;author&gt;van Burren, Stef.&lt;/author&gt;&lt;/authors&gt;&lt;/contributors&gt;&lt;titles&gt;&lt;title&gt;Package ‘mice’&lt;/title&gt;&lt;/titles&gt;&lt;volume&gt;2024&lt;/volume&gt;&lt;number&gt;5 August&lt;/number&gt;&lt;dates&gt;&lt;year&gt;2023&lt;/year&gt;&lt;/dates&gt;&lt;publisher&gt;Cran R Project&lt;/publisher&gt;&lt;urls&gt;&lt;related-urls&gt;&lt;url&gt;https://cran.r-project.org/web/packages/mice/mice.pdf&lt;/url&gt;&lt;/related-urls&gt;&lt;/urls&gt;&lt;/record&gt;&lt;/Cite&gt;&lt;/EndNote&gt;</w:instrText>
      </w:r>
      <w:r w:rsidR="00BC2627">
        <w:fldChar w:fldCharType="separate"/>
      </w:r>
      <w:r w:rsidR="00BC2627" w:rsidRPr="005E5083">
        <w:rPr>
          <w:noProof/>
          <w:vertAlign w:val="superscript"/>
        </w:rPr>
        <w:t>31</w:t>
      </w:r>
      <w:r w:rsidR="00BC2627">
        <w:fldChar w:fldCharType="end"/>
      </w:r>
      <w:r w:rsidR="00BC2627">
        <w:t xml:space="preserve"> </w:t>
      </w:r>
    </w:p>
    <w:p w14:paraId="64926DE7" w14:textId="77777777" w:rsidR="00BC2627" w:rsidRPr="006948B4" w:rsidRDefault="00BC2627" w:rsidP="00D44459"/>
    <w:p w14:paraId="3E64FBF7" w14:textId="661F97AC" w:rsidR="00703B5A" w:rsidRDefault="00463810">
      <w:pPr>
        <w:rPr>
          <w:lang w:val="en-US"/>
        </w:rPr>
      </w:pPr>
      <w:r>
        <w:t xml:space="preserve">eTable 1: </w:t>
      </w:r>
      <w:r w:rsidR="00703B5A" w:rsidRPr="00703B5A">
        <w:rPr>
          <w:lang w:val="en-US"/>
        </w:rPr>
        <w:t xml:space="preserve">Characteristics Survivors </w:t>
      </w:r>
      <w:r w:rsidR="007B64A6">
        <w:rPr>
          <w:lang w:val="en-US"/>
        </w:rPr>
        <w:t>and</w:t>
      </w:r>
      <w:r w:rsidR="00703B5A" w:rsidRPr="00703B5A">
        <w:rPr>
          <w:lang w:val="en-US"/>
        </w:rPr>
        <w:t xml:space="preserve"> Deceased </w:t>
      </w:r>
      <w:r w:rsidR="00703B5A">
        <w:rPr>
          <w:lang w:val="en-US"/>
        </w:rPr>
        <w:t xml:space="preserve">for the </w:t>
      </w:r>
      <w:r w:rsidR="00703B5A" w:rsidRPr="00703B5A">
        <w:rPr>
          <w:lang w:val="en-US"/>
        </w:rPr>
        <w:t xml:space="preserve">Acute Hospital </w:t>
      </w:r>
      <w:r w:rsidR="00703B5A">
        <w:rPr>
          <w:lang w:val="en-US"/>
        </w:rPr>
        <w:t>St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559"/>
        <w:gridCol w:w="1418"/>
      </w:tblGrid>
      <w:tr w:rsidR="00C17D39" w14:paraId="03DF0FF3" w14:textId="77777777" w:rsidTr="00C17D39">
        <w:tc>
          <w:tcPr>
            <w:tcW w:w="5949" w:type="dxa"/>
          </w:tcPr>
          <w:p w14:paraId="0B1FC260" w14:textId="5919C593" w:rsidR="00C17D39" w:rsidRDefault="00C17D39">
            <w:r>
              <w:t>Characteristics and Outcomes</w:t>
            </w:r>
          </w:p>
        </w:tc>
        <w:tc>
          <w:tcPr>
            <w:tcW w:w="1559" w:type="dxa"/>
          </w:tcPr>
          <w:p w14:paraId="5C709B10" w14:textId="77777777" w:rsidR="00C17D39" w:rsidRDefault="00C17D39">
            <w:r>
              <w:t>Survivors</w:t>
            </w:r>
          </w:p>
          <w:p w14:paraId="66F9ABDF" w14:textId="72F6724E" w:rsidR="00C17D39" w:rsidRDefault="00C17D39">
            <w:r>
              <w:t>(n = 674)</w:t>
            </w:r>
          </w:p>
        </w:tc>
        <w:tc>
          <w:tcPr>
            <w:tcW w:w="1418" w:type="dxa"/>
          </w:tcPr>
          <w:p w14:paraId="13437BE8" w14:textId="77777777" w:rsidR="00C17D39" w:rsidRDefault="00C17D39">
            <w:r>
              <w:t>Deceased</w:t>
            </w:r>
          </w:p>
          <w:p w14:paraId="1EF52A5B" w14:textId="738C0063" w:rsidR="00C17D39" w:rsidRDefault="00C17D39">
            <w:r>
              <w:t>(n = 6)</w:t>
            </w:r>
          </w:p>
        </w:tc>
      </w:tr>
      <w:tr w:rsidR="00C17D39" w14:paraId="10F2A5A2" w14:textId="77777777" w:rsidTr="00C17D39">
        <w:tc>
          <w:tcPr>
            <w:tcW w:w="5949" w:type="dxa"/>
          </w:tcPr>
          <w:p w14:paraId="1F739720" w14:textId="77777777" w:rsidR="00C17D39" w:rsidRDefault="00C17D39" w:rsidP="000A5FD2">
            <w:r w:rsidRPr="0030036C">
              <w:t>Age</w:t>
            </w:r>
            <w:r>
              <w:t>, years</w:t>
            </w:r>
          </w:p>
        </w:tc>
        <w:tc>
          <w:tcPr>
            <w:tcW w:w="1559" w:type="dxa"/>
          </w:tcPr>
          <w:p w14:paraId="307962CB" w14:textId="4D89FCD8" w:rsidR="00C17D39" w:rsidRDefault="00C17D39" w:rsidP="000A5FD2">
            <w:pPr>
              <w:jc w:val="right"/>
            </w:pPr>
            <w:r w:rsidRPr="00B63F07">
              <w:t xml:space="preserve">75 </w:t>
            </w:r>
            <w:r>
              <w:t>[</w:t>
            </w:r>
            <w:r w:rsidRPr="00B63F07">
              <w:t>66, 83</w:t>
            </w:r>
            <w:r>
              <w:t>]</w:t>
            </w:r>
          </w:p>
        </w:tc>
        <w:tc>
          <w:tcPr>
            <w:tcW w:w="1418" w:type="dxa"/>
          </w:tcPr>
          <w:p w14:paraId="3BCFDA1E" w14:textId="74A642F7" w:rsidR="00C17D39" w:rsidRDefault="00C17D39" w:rsidP="000A5FD2">
            <w:pPr>
              <w:jc w:val="right"/>
            </w:pPr>
            <w:r w:rsidRPr="00B63F07">
              <w:t xml:space="preserve">84 </w:t>
            </w:r>
            <w:r>
              <w:t>[</w:t>
            </w:r>
            <w:r w:rsidRPr="00B63F07">
              <w:t>70, 90</w:t>
            </w:r>
            <w:r>
              <w:t>]</w:t>
            </w:r>
          </w:p>
        </w:tc>
      </w:tr>
      <w:tr w:rsidR="00C17D39" w14:paraId="53EB0F45" w14:textId="77777777" w:rsidTr="00C17D39">
        <w:tc>
          <w:tcPr>
            <w:tcW w:w="5949" w:type="dxa"/>
          </w:tcPr>
          <w:p w14:paraId="266B2D29" w14:textId="73CFBF1C" w:rsidR="00C17D39" w:rsidRPr="0030036C" w:rsidRDefault="00C17D39" w:rsidP="003F59F6">
            <w:r>
              <w:t>Aged 65 and over</w:t>
            </w:r>
          </w:p>
        </w:tc>
        <w:tc>
          <w:tcPr>
            <w:tcW w:w="1559" w:type="dxa"/>
          </w:tcPr>
          <w:p w14:paraId="78B0350A" w14:textId="5550C520" w:rsidR="00C17D39" w:rsidRPr="003F59F6" w:rsidRDefault="00C17D39" w:rsidP="003F59F6">
            <w:pPr>
              <w:jc w:val="right"/>
            </w:pPr>
            <w:r w:rsidRPr="003F59F6">
              <w:t>524 (78)</w:t>
            </w:r>
          </w:p>
        </w:tc>
        <w:tc>
          <w:tcPr>
            <w:tcW w:w="1418" w:type="dxa"/>
          </w:tcPr>
          <w:p w14:paraId="1AEFC33C" w14:textId="16A74DFF" w:rsidR="00C17D39" w:rsidRPr="003F59F6" w:rsidRDefault="00C17D39" w:rsidP="003F59F6">
            <w:pPr>
              <w:jc w:val="right"/>
            </w:pPr>
            <w:r w:rsidRPr="003F59F6">
              <w:t>5 (83)</w:t>
            </w:r>
          </w:p>
        </w:tc>
      </w:tr>
      <w:tr w:rsidR="00C17D39" w14:paraId="51849654" w14:textId="77777777" w:rsidTr="00C17D39">
        <w:tc>
          <w:tcPr>
            <w:tcW w:w="5949" w:type="dxa"/>
          </w:tcPr>
          <w:p w14:paraId="47C8EABA" w14:textId="77777777" w:rsidR="00C17D39" w:rsidRDefault="00C17D39" w:rsidP="000A5FD2">
            <w:r w:rsidRPr="0030036C">
              <w:t>Sex</w:t>
            </w:r>
          </w:p>
        </w:tc>
        <w:tc>
          <w:tcPr>
            <w:tcW w:w="1559" w:type="dxa"/>
          </w:tcPr>
          <w:p w14:paraId="01E1C83A" w14:textId="77777777" w:rsidR="00C17D39" w:rsidRDefault="00C17D39" w:rsidP="000A5FD2">
            <w:pPr>
              <w:jc w:val="right"/>
            </w:pPr>
          </w:p>
        </w:tc>
        <w:tc>
          <w:tcPr>
            <w:tcW w:w="1418" w:type="dxa"/>
          </w:tcPr>
          <w:p w14:paraId="4DCB06B3" w14:textId="77777777" w:rsidR="00C17D39" w:rsidRDefault="00C17D39" w:rsidP="000A5FD2">
            <w:pPr>
              <w:jc w:val="right"/>
            </w:pPr>
          </w:p>
        </w:tc>
      </w:tr>
      <w:tr w:rsidR="00C17D39" w14:paraId="02EEE445" w14:textId="77777777" w:rsidTr="00C17D39">
        <w:tc>
          <w:tcPr>
            <w:tcW w:w="5949" w:type="dxa"/>
          </w:tcPr>
          <w:p w14:paraId="6687E2D1" w14:textId="77777777" w:rsidR="00C17D39" w:rsidRDefault="00C17D39" w:rsidP="000A5FD2">
            <w:r w:rsidRPr="0030036C">
              <w:t xml:space="preserve">    F</w:t>
            </w:r>
            <w:r>
              <w:t>emale</w:t>
            </w:r>
          </w:p>
        </w:tc>
        <w:tc>
          <w:tcPr>
            <w:tcW w:w="1559" w:type="dxa"/>
          </w:tcPr>
          <w:p w14:paraId="06154A1D" w14:textId="635DBB3A" w:rsidR="00C17D39" w:rsidRDefault="00C17D39" w:rsidP="000A5FD2">
            <w:pPr>
              <w:jc w:val="right"/>
            </w:pPr>
            <w:r w:rsidRPr="00B63F07">
              <w:t>392 (58)</w:t>
            </w:r>
          </w:p>
        </w:tc>
        <w:tc>
          <w:tcPr>
            <w:tcW w:w="1418" w:type="dxa"/>
          </w:tcPr>
          <w:p w14:paraId="79C8FA5F" w14:textId="3A1ED38F" w:rsidR="00C17D39" w:rsidRDefault="00C17D39" w:rsidP="000A5FD2">
            <w:pPr>
              <w:jc w:val="right"/>
            </w:pPr>
            <w:r w:rsidRPr="00B63F07">
              <w:t>2 (33)</w:t>
            </w:r>
          </w:p>
        </w:tc>
      </w:tr>
      <w:tr w:rsidR="00C17D39" w14:paraId="3D50544E" w14:textId="77777777" w:rsidTr="00C17D39">
        <w:tc>
          <w:tcPr>
            <w:tcW w:w="5949" w:type="dxa"/>
          </w:tcPr>
          <w:p w14:paraId="21B7CAFD" w14:textId="77777777" w:rsidR="00C17D39" w:rsidRDefault="00C17D39" w:rsidP="000A5FD2">
            <w:r w:rsidRPr="0030036C">
              <w:t xml:space="preserve">    M</w:t>
            </w:r>
            <w:r>
              <w:t>ale</w:t>
            </w:r>
          </w:p>
        </w:tc>
        <w:tc>
          <w:tcPr>
            <w:tcW w:w="1559" w:type="dxa"/>
          </w:tcPr>
          <w:p w14:paraId="22F30DED" w14:textId="1DE48800" w:rsidR="00C17D39" w:rsidRDefault="00C17D39" w:rsidP="000A5FD2">
            <w:pPr>
              <w:jc w:val="right"/>
            </w:pPr>
            <w:r w:rsidRPr="00B63F07">
              <w:t>282 (42)</w:t>
            </w:r>
          </w:p>
        </w:tc>
        <w:tc>
          <w:tcPr>
            <w:tcW w:w="1418" w:type="dxa"/>
          </w:tcPr>
          <w:p w14:paraId="616A088C" w14:textId="513D5CD2" w:rsidR="00C17D39" w:rsidRDefault="00C17D39" w:rsidP="000A5FD2">
            <w:pPr>
              <w:jc w:val="right"/>
            </w:pPr>
            <w:r w:rsidRPr="00B63F07">
              <w:t>4 (67)</w:t>
            </w:r>
          </w:p>
        </w:tc>
      </w:tr>
      <w:tr w:rsidR="00C17D39" w14:paraId="500B2D07" w14:textId="77777777" w:rsidTr="00C17D39">
        <w:tc>
          <w:tcPr>
            <w:tcW w:w="5949" w:type="dxa"/>
          </w:tcPr>
          <w:p w14:paraId="3C89F231" w14:textId="77777777" w:rsidR="00C17D39" w:rsidRDefault="00C17D39" w:rsidP="000A5FD2">
            <w:r>
              <w:t>Prior Residence</w:t>
            </w:r>
          </w:p>
        </w:tc>
        <w:tc>
          <w:tcPr>
            <w:tcW w:w="1559" w:type="dxa"/>
          </w:tcPr>
          <w:p w14:paraId="131D06AA" w14:textId="77777777" w:rsidR="00C17D39" w:rsidRDefault="00C17D39" w:rsidP="000A5FD2">
            <w:pPr>
              <w:jc w:val="right"/>
            </w:pPr>
          </w:p>
        </w:tc>
        <w:tc>
          <w:tcPr>
            <w:tcW w:w="1418" w:type="dxa"/>
          </w:tcPr>
          <w:p w14:paraId="5B955876" w14:textId="77777777" w:rsidR="00C17D39" w:rsidRDefault="00C17D39" w:rsidP="000A5FD2">
            <w:pPr>
              <w:jc w:val="right"/>
            </w:pPr>
          </w:p>
        </w:tc>
      </w:tr>
      <w:tr w:rsidR="00C17D39" w14:paraId="37B959F5" w14:textId="77777777" w:rsidTr="00C17D39">
        <w:tc>
          <w:tcPr>
            <w:tcW w:w="5949" w:type="dxa"/>
          </w:tcPr>
          <w:p w14:paraId="4AF4D188" w14:textId="77777777" w:rsidR="00C17D39" w:rsidRDefault="00C17D39">
            <w:r w:rsidRPr="0030036C">
              <w:t xml:space="preserve">    Home with others</w:t>
            </w:r>
          </w:p>
        </w:tc>
        <w:tc>
          <w:tcPr>
            <w:tcW w:w="1559" w:type="dxa"/>
          </w:tcPr>
          <w:p w14:paraId="2D171B5C" w14:textId="77777777" w:rsidR="00C17D39" w:rsidRDefault="00C17D39">
            <w:pPr>
              <w:jc w:val="right"/>
            </w:pPr>
            <w:r w:rsidRPr="00B63F07">
              <w:t>464 (69)</w:t>
            </w:r>
          </w:p>
        </w:tc>
        <w:tc>
          <w:tcPr>
            <w:tcW w:w="1418" w:type="dxa"/>
          </w:tcPr>
          <w:p w14:paraId="6A8160CD" w14:textId="77777777" w:rsidR="00C17D39" w:rsidRDefault="00C17D39">
            <w:pPr>
              <w:jc w:val="right"/>
            </w:pPr>
            <w:r w:rsidRPr="00B63F07">
              <w:t>4 (67)</w:t>
            </w:r>
          </w:p>
        </w:tc>
      </w:tr>
      <w:tr w:rsidR="00C17D39" w14:paraId="55142F2C" w14:textId="77777777" w:rsidTr="00C17D39">
        <w:tc>
          <w:tcPr>
            <w:tcW w:w="5949" w:type="dxa"/>
          </w:tcPr>
          <w:p w14:paraId="57CB4C45" w14:textId="77777777" w:rsidR="00C17D39" w:rsidRDefault="00C17D39" w:rsidP="000A5FD2">
            <w:r w:rsidRPr="0030036C">
              <w:t xml:space="preserve">    Home alone</w:t>
            </w:r>
          </w:p>
        </w:tc>
        <w:tc>
          <w:tcPr>
            <w:tcW w:w="1559" w:type="dxa"/>
          </w:tcPr>
          <w:p w14:paraId="2D39CE08" w14:textId="63421900" w:rsidR="00C17D39" w:rsidRDefault="00C17D39" w:rsidP="000A5FD2">
            <w:pPr>
              <w:jc w:val="right"/>
            </w:pPr>
            <w:r w:rsidRPr="00B63F07">
              <w:t>210 (31)</w:t>
            </w:r>
          </w:p>
        </w:tc>
        <w:tc>
          <w:tcPr>
            <w:tcW w:w="1418" w:type="dxa"/>
          </w:tcPr>
          <w:p w14:paraId="1DA1D004" w14:textId="7ED1C9F3" w:rsidR="00C17D39" w:rsidRDefault="00C17D39" w:rsidP="000A5FD2">
            <w:pPr>
              <w:jc w:val="right"/>
            </w:pPr>
            <w:r w:rsidRPr="00B63F07">
              <w:t>2 (33)</w:t>
            </w:r>
          </w:p>
        </w:tc>
      </w:tr>
      <w:tr w:rsidR="00C17D39" w14:paraId="18C38967" w14:textId="77777777" w:rsidTr="00C17D39">
        <w:tc>
          <w:tcPr>
            <w:tcW w:w="5949" w:type="dxa"/>
          </w:tcPr>
          <w:p w14:paraId="114B1986" w14:textId="77777777" w:rsidR="00C17D39" w:rsidRDefault="00C17D39" w:rsidP="000A5FD2">
            <w:r>
              <w:t>Socioeconomic Advantage and Disadvantage</w:t>
            </w:r>
          </w:p>
        </w:tc>
        <w:tc>
          <w:tcPr>
            <w:tcW w:w="1559" w:type="dxa"/>
          </w:tcPr>
          <w:p w14:paraId="091EF356" w14:textId="27878883" w:rsidR="00C17D39" w:rsidRDefault="00C17D39" w:rsidP="000A5FD2">
            <w:pPr>
              <w:jc w:val="right"/>
            </w:pPr>
            <w:r w:rsidRPr="00B63F07">
              <w:t xml:space="preserve">8 </w:t>
            </w:r>
            <w:r>
              <w:t>[</w:t>
            </w:r>
            <w:r w:rsidRPr="00B63F07">
              <w:t>5, 9</w:t>
            </w:r>
            <w:r>
              <w:t>]</w:t>
            </w:r>
          </w:p>
        </w:tc>
        <w:tc>
          <w:tcPr>
            <w:tcW w:w="1418" w:type="dxa"/>
          </w:tcPr>
          <w:p w14:paraId="0369F2ED" w14:textId="52CBE472" w:rsidR="00C17D39" w:rsidRDefault="00C17D39" w:rsidP="000A5FD2">
            <w:pPr>
              <w:jc w:val="right"/>
            </w:pPr>
            <w:r w:rsidRPr="00B63F07">
              <w:t xml:space="preserve">5 </w:t>
            </w:r>
            <w:r>
              <w:t>[2</w:t>
            </w:r>
            <w:r w:rsidRPr="00B63F07">
              <w:t>, 6</w:t>
            </w:r>
            <w:r>
              <w:t>]</w:t>
            </w:r>
          </w:p>
        </w:tc>
      </w:tr>
      <w:tr w:rsidR="00C17D39" w14:paraId="1B5F4EBE" w14:textId="77777777" w:rsidTr="00C17D39">
        <w:tc>
          <w:tcPr>
            <w:tcW w:w="5949" w:type="dxa"/>
          </w:tcPr>
          <w:p w14:paraId="207AF994" w14:textId="77777777" w:rsidR="00C17D39" w:rsidRDefault="00C17D39" w:rsidP="000A5FD2">
            <w:r>
              <w:t>Socioeconomic Disadvantage</w:t>
            </w:r>
          </w:p>
        </w:tc>
        <w:tc>
          <w:tcPr>
            <w:tcW w:w="1559" w:type="dxa"/>
          </w:tcPr>
          <w:p w14:paraId="28C56F58" w14:textId="703C45FB" w:rsidR="00C17D39" w:rsidRDefault="00C17D39" w:rsidP="000A5FD2">
            <w:pPr>
              <w:jc w:val="right"/>
            </w:pPr>
            <w:r w:rsidRPr="00B63F07">
              <w:t xml:space="preserve">8 </w:t>
            </w:r>
            <w:r>
              <w:t>[</w:t>
            </w:r>
            <w:r w:rsidRPr="00B63F07">
              <w:t>4, 9</w:t>
            </w:r>
            <w:r>
              <w:t>]</w:t>
            </w:r>
          </w:p>
        </w:tc>
        <w:tc>
          <w:tcPr>
            <w:tcW w:w="1418" w:type="dxa"/>
          </w:tcPr>
          <w:p w14:paraId="394D4EDF" w14:textId="172A137F" w:rsidR="00C17D39" w:rsidRDefault="00C17D39" w:rsidP="000A5FD2">
            <w:pPr>
              <w:jc w:val="right"/>
            </w:pPr>
            <w:r w:rsidRPr="00B63F07">
              <w:t xml:space="preserve">4 </w:t>
            </w:r>
            <w:r>
              <w:t>[</w:t>
            </w:r>
            <w:r w:rsidRPr="00B63F07">
              <w:t>2, 6</w:t>
            </w:r>
            <w:r>
              <w:t>]</w:t>
            </w:r>
          </w:p>
        </w:tc>
      </w:tr>
      <w:tr w:rsidR="00C17D39" w14:paraId="1D5FCACE" w14:textId="77777777" w:rsidTr="00C17D39">
        <w:tc>
          <w:tcPr>
            <w:tcW w:w="5949" w:type="dxa"/>
          </w:tcPr>
          <w:p w14:paraId="70160458" w14:textId="77777777" w:rsidR="00C17D39" w:rsidRDefault="00C17D39">
            <w:r>
              <w:t>Clinical Frailty Scale*</w:t>
            </w:r>
          </w:p>
        </w:tc>
        <w:tc>
          <w:tcPr>
            <w:tcW w:w="1559" w:type="dxa"/>
          </w:tcPr>
          <w:p w14:paraId="17B1A7FF" w14:textId="194F0945" w:rsidR="00C17D39" w:rsidRDefault="00C17D39">
            <w:pPr>
              <w:jc w:val="right"/>
            </w:pPr>
            <w:r w:rsidRPr="00B63F07">
              <w:t xml:space="preserve">4 </w:t>
            </w:r>
            <w:r>
              <w:t>[</w:t>
            </w:r>
            <w:r w:rsidRPr="00B63F07">
              <w:t>3, 5</w:t>
            </w:r>
            <w:r>
              <w:t>]</w:t>
            </w:r>
          </w:p>
        </w:tc>
        <w:tc>
          <w:tcPr>
            <w:tcW w:w="1418" w:type="dxa"/>
          </w:tcPr>
          <w:p w14:paraId="15869710" w14:textId="4E86EF78" w:rsidR="00C17D39" w:rsidRDefault="00C17D39">
            <w:pPr>
              <w:jc w:val="right"/>
            </w:pPr>
            <w:r w:rsidRPr="00B63F07">
              <w:t xml:space="preserve">5 </w:t>
            </w:r>
            <w:r>
              <w:t>[</w:t>
            </w:r>
            <w:r w:rsidRPr="00B63F07">
              <w:t>3, 5</w:t>
            </w:r>
            <w:r>
              <w:t>]</w:t>
            </w:r>
          </w:p>
        </w:tc>
      </w:tr>
      <w:tr w:rsidR="00C17D39" w14:paraId="556C74E0" w14:textId="77777777" w:rsidTr="00C17D39">
        <w:tc>
          <w:tcPr>
            <w:tcW w:w="5949" w:type="dxa"/>
          </w:tcPr>
          <w:p w14:paraId="4A961480" w14:textId="38C9526F" w:rsidR="00C17D39" w:rsidRDefault="00C17D39">
            <w:r>
              <w:t>Presence or absence of Frailty*</w:t>
            </w:r>
          </w:p>
        </w:tc>
        <w:tc>
          <w:tcPr>
            <w:tcW w:w="1559" w:type="dxa"/>
          </w:tcPr>
          <w:p w14:paraId="7A9D47C4" w14:textId="77777777" w:rsidR="00C17D39" w:rsidRDefault="00C17D39">
            <w:pPr>
              <w:jc w:val="right"/>
            </w:pPr>
          </w:p>
        </w:tc>
        <w:tc>
          <w:tcPr>
            <w:tcW w:w="1418" w:type="dxa"/>
          </w:tcPr>
          <w:p w14:paraId="7ED71F2A" w14:textId="77777777" w:rsidR="00C17D39" w:rsidRDefault="00C17D39">
            <w:pPr>
              <w:jc w:val="right"/>
            </w:pPr>
          </w:p>
        </w:tc>
      </w:tr>
      <w:tr w:rsidR="00C17D39" w14:paraId="4BF87088" w14:textId="77777777" w:rsidTr="00C17D39">
        <w:tc>
          <w:tcPr>
            <w:tcW w:w="5949" w:type="dxa"/>
          </w:tcPr>
          <w:p w14:paraId="3CCC9AFA" w14:textId="77777777" w:rsidR="00C17D39" w:rsidRDefault="00C17D39">
            <w:r w:rsidRPr="0030036C">
              <w:t xml:space="preserve">    </w:t>
            </w:r>
            <w:r>
              <w:t xml:space="preserve">Not frail, Clinical Frailty Scale </w:t>
            </w:r>
            <w:r>
              <w:rPr>
                <w:rFonts w:ascii="Symbol" w:eastAsia="Symbol" w:hAnsi="Symbol" w:cs="Symbol"/>
              </w:rPr>
              <w:t>£</w:t>
            </w:r>
            <w:r>
              <w:t xml:space="preserve"> 4</w:t>
            </w:r>
          </w:p>
        </w:tc>
        <w:tc>
          <w:tcPr>
            <w:tcW w:w="1559" w:type="dxa"/>
          </w:tcPr>
          <w:p w14:paraId="10624E5A" w14:textId="3DF78B45" w:rsidR="00C17D39" w:rsidRDefault="00C17D39">
            <w:pPr>
              <w:jc w:val="right"/>
            </w:pPr>
            <w:r w:rsidRPr="00B63F07">
              <w:t>411 (61)</w:t>
            </w:r>
          </w:p>
        </w:tc>
        <w:tc>
          <w:tcPr>
            <w:tcW w:w="1418" w:type="dxa"/>
          </w:tcPr>
          <w:p w14:paraId="26648AE5" w14:textId="1F7A5D0A" w:rsidR="00C17D39" w:rsidRDefault="00C17D39">
            <w:pPr>
              <w:jc w:val="right"/>
            </w:pPr>
            <w:r w:rsidRPr="00B63F07">
              <w:t>3 (50)</w:t>
            </w:r>
          </w:p>
        </w:tc>
      </w:tr>
      <w:tr w:rsidR="00C17D39" w14:paraId="2072512C" w14:textId="77777777" w:rsidTr="00C17D39">
        <w:tc>
          <w:tcPr>
            <w:tcW w:w="5949" w:type="dxa"/>
          </w:tcPr>
          <w:p w14:paraId="1501F73D" w14:textId="77777777" w:rsidR="00C17D39" w:rsidRDefault="00C17D39">
            <w:r w:rsidRPr="0030036C">
              <w:t xml:space="preserve">    </w:t>
            </w:r>
            <w:r>
              <w:t>Frail, Clinical Frailty Scale &gt; 4</w:t>
            </w:r>
          </w:p>
        </w:tc>
        <w:tc>
          <w:tcPr>
            <w:tcW w:w="1559" w:type="dxa"/>
          </w:tcPr>
          <w:p w14:paraId="07768CDF" w14:textId="5CA6BE4A" w:rsidR="00C17D39" w:rsidRDefault="00C17D39">
            <w:pPr>
              <w:jc w:val="right"/>
            </w:pPr>
            <w:r w:rsidRPr="00B63F07">
              <w:t>262 (39)</w:t>
            </w:r>
          </w:p>
        </w:tc>
        <w:tc>
          <w:tcPr>
            <w:tcW w:w="1418" w:type="dxa"/>
          </w:tcPr>
          <w:p w14:paraId="6A06F2D8" w14:textId="03DF1020" w:rsidR="00C17D39" w:rsidRDefault="00C17D39">
            <w:pPr>
              <w:jc w:val="right"/>
            </w:pPr>
            <w:r w:rsidRPr="00B63F07">
              <w:t>3 (50)</w:t>
            </w:r>
          </w:p>
        </w:tc>
      </w:tr>
      <w:tr w:rsidR="00C17D39" w14:paraId="720907B0" w14:textId="77777777" w:rsidTr="00C17D39">
        <w:tc>
          <w:tcPr>
            <w:tcW w:w="5949" w:type="dxa"/>
          </w:tcPr>
          <w:p w14:paraId="325C7DEE" w14:textId="299DA5D0" w:rsidR="00C17D39" w:rsidRDefault="00C17D39" w:rsidP="000A5FD2">
            <w:r>
              <w:t>Admission mILOA**</w:t>
            </w:r>
          </w:p>
        </w:tc>
        <w:tc>
          <w:tcPr>
            <w:tcW w:w="1559" w:type="dxa"/>
          </w:tcPr>
          <w:p w14:paraId="2157E210" w14:textId="2A2844DB" w:rsidR="00C17D39" w:rsidRPr="0030036C" w:rsidRDefault="00C17D39" w:rsidP="000A5FD2">
            <w:pPr>
              <w:jc w:val="right"/>
            </w:pPr>
            <w:r w:rsidRPr="00B63F07">
              <w:t xml:space="preserve">24 </w:t>
            </w:r>
            <w:r>
              <w:t>[</w:t>
            </w:r>
            <w:r w:rsidRPr="00B63F07">
              <w:t>19, 30</w:t>
            </w:r>
            <w:r>
              <w:t>]</w:t>
            </w:r>
          </w:p>
        </w:tc>
        <w:tc>
          <w:tcPr>
            <w:tcW w:w="1418" w:type="dxa"/>
          </w:tcPr>
          <w:p w14:paraId="4388480B" w14:textId="3D20D076" w:rsidR="00C17D39" w:rsidRPr="0030036C" w:rsidRDefault="00C17D39" w:rsidP="000A5FD2">
            <w:pPr>
              <w:jc w:val="right"/>
            </w:pPr>
            <w:r w:rsidRPr="00B63F07">
              <w:t xml:space="preserve">26 </w:t>
            </w:r>
            <w:r>
              <w:t>[</w:t>
            </w:r>
            <w:r w:rsidRPr="00B63F07">
              <w:t>2</w:t>
            </w:r>
            <w:r>
              <w:t>1</w:t>
            </w:r>
            <w:r w:rsidRPr="00B63F07">
              <w:t xml:space="preserve">, </w:t>
            </w:r>
            <w:r>
              <w:t>30]</w:t>
            </w:r>
          </w:p>
        </w:tc>
      </w:tr>
      <w:tr w:rsidR="00C17D39" w14:paraId="462EC66B" w14:textId="77777777" w:rsidTr="00C17D39">
        <w:tc>
          <w:tcPr>
            <w:tcW w:w="5949" w:type="dxa"/>
          </w:tcPr>
          <w:p w14:paraId="66C4C734" w14:textId="31129E13" w:rsidR="00C17D39" w:rsidDel="00A8649F" w:rsidRDefault="00C17D39" w:rsidP="007740C1">
            <w:r>
              <w:t>Emergency admission</w:t>
            </w:r>
          </w:p>
        </w:tc>
        <w:tc>
          <w:tcPr>
            <w:tcW w:w="1559" w:type="dxa"/>
          </w:tcPr>
          <w:p w14:paraId="261AFD12" w14:textId="2B0C76C9" w:rsidR="00C17D39" w:rsidRPr="007740C1" w:rsidRDefault="00C17D39" w:rsidP="007740C1">
            <w:pPr>
              <w:jc w:val="right"/>
            </w:pPr>
            <w:r w:rsidRPr="005C48A4">
              <w:t>354 (53)</w:t>
            </w:r>
          </w:p>
        </w:tc>
        <w:tc>
          <w:tcPr>
            <w:tcW w:w="1418" w:type="dxa"/>
          </w:tcPr>
          <w:p w14:paraId="746B5395" w14:textId="2123CB33" w:rsidR="00C17D39" w:rsidRPr="007740C1" w:rsidRDefault="00C17D39" w:rsidP="007740C1">
            <w:pPr>
              <w:jc w:val="right"/>
            </w:pPr>
            <w:r w:rsidRPr="005C48A4">
              <w:t>5 (83)</w:t>
            </w:r>
          </w:p>
        </w:tc>
      </w:tr>
      <w:tr w:rsidR="00C17D39" w14:paraId="5BD72C5C" w14:textId="77777777" w:rsidTr="00C17D39">
        <w:tc>
          <w:tcPr>
            <w:tcW w:w="5949" w:type="dxa"/>
          </w:tcPr>
          <w:p w14:paraId="2D2E173D" w14:textId="7C16661A" w:rsidR="00C17D39" w:rsidRPr="00D44459" w:rsidRDefault="00C17D39" w:rsidP="00D44459">
            <w:r>
              <w:t>Admitting Specialty</w:t>
            </w:r>
          </w:p>
        </w:tc>
        <w:tc>
          <w:tcPr>
            <w:tcW w:w="1559" w:type="dxa"/>
          </w:tcPr>
          <w:p w14:paraId="5C3E3CD3" w14:textId="77777777" w:rsidR="00C17D39" w:rsidRPr="00D44459" w:rsidRDefault="00C17D39" w:rsidP="00D44459">
            <w:pPr>
              <w:jc w:val="right"/>
            </w:pPr>
          </w:p>
        </w:tc>
        <w:tc>
          <w:tcPr>
            <w:tcW w:w="1418" w:type="dxa"/>
          </w:tcPr>
          <w:p w14:paraId="5AB0574C" w14:textId="77777777" w:rsidR="00C17D39" w:rsidRPr="00D44459" w:rsidRDefault="00C17D39" w:rsidP="00D44459">
            <w:pPr>
              <w:jc w:val="right"/>
            </w:pPr>
          </w:p>
        </w:tc>
      </w:tr>
      <w:tr w:rsidR="00C17D39" w14:paraId="5C14C174" w14:textId="77777777" w:rsidTr="00C17D39">
        <w:tc>
          <w:tcPr>
            <w:tcW w:w="5949" w:type="dxa"/>
          </w:tcPr>
          <w:p w14:paraId="44641E4B" w14:textId="616F9BD6" w:rsidR="00C17D39" w:rsidRPr="000D60FC" w:rsidRDefault="00C17D39" w:rsidP="000D60FC">
            <w:r w:rsidRPr="005C48A4">
              <w:t>    Orthopaedics</w:t>
            </w:r>
          </w:p>
        </w:tc>
        <w:tc>
          <w:tcPr>
            <w:tcW w:w="1559" w:type="dxa"/>
          </w:tcPr>
          <w:p w14:paraId="4FEAF2E5" w14:textId="11BA4572" w:rsidR="00C17D39" w:rsidRPr="000D60FC" w:rsidRDefault="00C17D39" w:rsidP="000D60FC">
            <w:pPr>
              <w:jc w:val="right"/>
            </w:pPr>
            <w:r w:rsidRPr="005C48A4">
              <w:t>407 (60)</w:t>
            </w:r>
          </w:p>
        </w:tc>
        <w:tc>
          <w:tcPr>
            <w:tcW w:w="1418" w:type="dxa"/>
          </w:tcPr>
          <w:p w14:paraId="03751842" w14:textId="3206D70B" w:rsidR="00C17D39" w:rsidRPr="000D60FC" w:rsidRDefault="00C17D39" w:rsidP="000D60FC">
            <w:pPr>
              <w:jc w:val="right"/>
            </w:pPr>
            <w:r w:rsidRPr="005C48A4">
              <w:t>1 (17)</w:t>
            </w:r>
          </w:p>
        </w:tc>
      </w:tr>
      <w:tr w:rsidR="00C17D39" w14:paraId="294CAFAA" w14:textId="77777777" w:rsidTr="00C17D39">
        <w:tc>
          <w:tcPr>
            <w:tcW w:w="5949" w:type="dxa"/>
          </w:tcPr>
          <w:p w14:paraId="34FF7662" w14:textId="4B74966A" w:rsidR="00C17D39" w:rsidRPr="000D60FC" w:rsidRDefault="00C17D39" w:rsidP="000D60FC">
            <w:pPr>
              <w:ind w:left="720" w:hanging="720"/>
            </w:pPr>
            <w:r w:rsidRPr="005C48A4">
              <w:t>    General Medicine</w:t>
            </w:r>
          </w:p>
        </w:tc>
        <w:tc>
          <w:tcPr>
            <w:tcW w:w="1559" w:type="dxa"/>
          </w:tcPr>
          <w:p w14:paraId="476D5E26" w14:textId="52BB3D0B" w:rsidR="00C17D39" w:rsidRPr="000D60FC" w:rsidRDefault="00C17D39" w:rsidP="000D60FC">
            <w:pPr>
              <w:jc w:val="right"/>
            </w:pPr>
            <w:r w:rsidRPr="005C48A4">
              <w:t>98 (15)</w:t>
            </w:r>
          </w:p>
        </w:tc>
        <w:tc>
          <w:tcPr>
            <w:tcW w:w="1418" w:type="dxa"/>
          </w:tcPr>
          <w:p w14:paraId="49C1BBC2" w14:textId="7421B558" w:rsidR="00C17D39" w:rsidRPr="000D60FC" w:rsidRDefault="00C17D39" w:rsidP="000D60FC">
            <w:pPr>
              <w:jc w:val="right"/>
            </w:pPr>
            <w:r w:rsidRPr="005C48A4">
              <w:t>0 (0)</w:t>
            </w:r>
          </w:p>
        </w:tc>
      </w:tr>
      <w:tr w:rsidR="00C17D39" w14:paraId="4F261D13" w14:textId="77777777" w:rsidTr="00C17D39">
        <w:tc>
          <w:tcPr>
            <w:tcW w:w="5949" w:type="dxa"/>
          </w:tcPr>
          <w:p w14:paraId="00072BB3" w14:textId="73812EB6" w:rsidR="00C17D39" w:rsidRPr="000D60FC" w:rsidRDefault="00C17D39" w:rsidP="000D60FC">
            <w:r w:rsidRPr="005C48A4">
              <w:t>    Stroke, Neurology and Neurosurgery</w:t>
            </w:r>
          </w:p>
        </w:tc>
        <w:tc>
          <w:tcPr>
            <w:tcW w:w="1559" w:type="dxa"/>
          </w:tcPr>
          <w:p w14:paraId="2E242D72" w14:textId="3DE9E983" w:rsidR="00C17D39" w:rsidRPr="000D60FC" w:rsidRDefault="00C17D39" w:rsidP="000D60FC">
            <w:pPr>
              <w:jc w:val="right"/>
            </w:pPr>
            <w:r w:rsidRPr="005C48A4">
              <w:t>49 (7)</w:t>
            </w:r>
          </w:p>
        </w:tc>
        <w:tc>
          <w:tcPr>
            <w:tcW w:w="1418" w:type="dxa"/>
          </w:tcPr>
          <w:p w14:paraId="3CF049D4" w14:textId="51B027EC" w:rsidR="00C17D39" w:rsidRPr="000D60FC" w:rsidRDefault="00C17D39" w:rsidP="000D60FC">
            <w:pPr>
              <w:jc w:val="right"/>
            </w:pPr>
            <w:r w:rsidRPr="005C48A4">
              <w:t>1 (17)</w:t>
            </w:r>
          </w:p>
        </w:tc>
      </w:tr>
      <w:tr w:rsidR="00C17D39" w14:paraId="5751B48D" w14:textId="77777777" w:rsidTr="00C17D39">
        <w:tc>
          <w:tcPr>
            <w:tcW w:w="5949" w:type="dxa"/>
          </w:tcPr>
          <w:p w14:paraId="6AED956B" w14:textId="6CA2964E" w:rsidR="00C17D39" w:rsidRPr="000D60FC" w:rsidRDefault="00C17D39" w:rsidP="000D60FC">
            <w:r w:rsidRPr="005C48A4">
              <w:t>    Renal, Vascular and Urology</w:t>
            </w:r>
          </w:p>
        </w:tc>
        <w:tc>
          <w:tcPr>
            <w:tcW w:w="1559" w:type="dxa"/>
          </w:tcPr>
          <w:p w14:paraId="378A298D" w14:textId="346D221A" w:rsidR="00C17D39" w:rsidRPr="000D60FC" w:rsidRDefault="00C17D39" w:rsidP="000D60FC">
            <w:pPr>
              <w:jc w:val="right"/>
            </w:pPr>
            <w:r w:rsidRPr="005C48A4">
              <w:t>31 (5)</w:t>
            </w:r>
          </w:p>
        </w:tc>
        <w:tc>
          <w:tcPr>
            <w:tcW w:w="1418" w:type="dxa"/>
          </w:tcPr>
          <w:p w14:paraId="4A68CD7B" w14:textId="59C20B59" w:rsidR="00C17D39" w:rsidRPr="000D60FC" w:rsidRDefault="00C17D39" w:rsidP="000D60FC">
            <w:pPr>
              <w:jc w:val="right"/>
            </w:pPr>
            <w:r w:rsidRPr="005C48A4">
              <w:t>0 (0)</w:t>
            </w:r>
          </w:p>
        </w:tc>
      </w:tr>
      <w:tr w:rsidR="00C17D39" w14:paraId="39F36E3E" w14:textId="77777777" w:rsidTr="00C17D39">
        <w:tc>
          <w:tcPr>
            <w:tcW w:w="5949" w:type="dxa"/>
          </w:tcPr>
          <w:p w14:paraId="367E6ADC" w14:textId="1EF05CFE" w:rsidR="00C17D39" w:rsidRPr="000D60FC" w:rsidRDefault="00C17D39" w:rsidP="000D60FC">
            <w:pPr>
              <w:ind w:left="720" w:hanging="720"/>
            </w:pPr>
            <w:r w:rsidRPr="005C48A4">
              <w:t>    Haematology and Oncology</w:t>
            </w:r>
          </w:p>
        </w:tc>
        <w:tc>
          <w:tcPr>
            <w:tcW w:w="1559" w:type="dxa"/>
          </w:tcPr>
          <w:p w14:paraId="2AD63F02" w14:textId="062C33A6" w:rsidR="00C17D39" w:rsidRPr="000D60FC" w:rsidRDefault="00C17D39" w:rsidP="000D60FC">
            <w:pPr>
              <w:jc w:val="right"/>
            </w:pPr>
            <w:r w:rsidRPr="005C48A4">
              <w:t>24 (4)</w:t>
            </w:r>
          </w:p>
        </w:tc>
        <w:tc>
          <w:tcPr>
            <w:tcW w:w="1418" w:type="dxa"/>
          </w:tcPr>
          <w:p w14:paraId="783BF555" w14:textId="68C623B2" w:rsidR="00C17D39" w:rsidRPr="000D60FC" w:rsidRDefault="00C17D39" w:rsidP="000D60FC">
            <w:pPr>
              <w:jc w:val="right"/>
            </w:pPr>
            <w:r w:rsidRPr="005C48A4">
              <w:t>1 (17)</w:t>
            </w:r>
          </w:p>
        </w:tc>
      </w:tr>
      <w:tr w:rsidR="00C17D39" w14:paraId="7DA952A0" w14:textId="77777777" w:rsidTr="00C17D39">
        <w:tc>
          <w:tcPr>
            <w:tcW w:w="5949" w:type="dxa"/>
          </w:tcPr>
          <w:p w14:paraId="2747FAA7" w14:textId="47A84C39" w:rsidR="00C17D39" w:rsidRPr="000D60FC" w:rsidRDefault="00C17D39" w:rsidP="000D60FC">
            <w:r w:rsidRPr="005C48A4">
              <w:t>    Respiratory, Cardiology, Cardiac and</w:t>
            </w:r>
            <w:r>
              <w:t xml:space="preserve"> </w:t>
            </w:r>
            <w:r w:rsidRPr="005C48A4">
              <w:t>Thoracic Surgery</w:t>
            </w:r>
          </w:p>
        </w:tc>
        <w:tc>
          <w:tcPr>
            <w:tcW w:w="1559" w:type="dxa"/>
          </w:tcPr>
          <w:p w14:paraId="0F67A4A6" w14:textId="011874E6" w:rsidR="00C17D39" w:rsidRPr="000D60FC" w:rsidRDefault="00C17D39" w:rsidP="000D60FC">
            <w:pPr>
              <w:jc w:val="right"/>
            </w:pPr>
            <w:r w:rsidRPr="005C48A4">
              <w:t>24 (4)</w:t>
            </w:r>
          </w:p>
        </w:tc>
        <w:tc>
          <w:tcPr>
            <w:tcW w:w="1418" w:type="dxa"/>
          </w:tcPr>
          <w:p w14:paraId="16242ED4" w14:textId="224949A3" w:rsidR="00C17D39" w:rsidRPr="000D60FC" w:rsidRDefault="00C17D39" w:rsidP="000D60FC">
            <w:pPr>
              <w:jc w:val="right"/>
            </w:pPr>
            <w:r w:rsidRPr="005C48A4">
              <w:t>0 (0)</w:t>
            </w:r>
          </w:p>
        </w:tc>
      </w:tr>
      <w:tr w:rsidR="00C17D39" w14:paraId="6C4A5BFD" w14:textId="77777777" w:rsidTr="00C17D39">
        <w:tc>
          <w:tcPr>
            <w:tcW w:w="5949" w:type="dxa"/>
          </w:tcPr>
          <w:p w14:paraId="3ED52272" w14:textId="709AC0E3" w:rsidR="00C17D39" w:rsidRPr="000D60FC" w:rsidRDefault="00C17D39" w:rsidP="000D60FC">
            <w:r w:rsidRPr="005C48A4">
              <w:t>    Hepatobiliary and Transplant</w:t>
            </w:r>
          </w:p>
        </w:tc>
        <w:tc>
          <w:tcPr>
            <w:tcW w:w="1559" w:type="dxa"/>
          </w:tcPr>
          <w:p w14:paraId="11974715" w14:textId="7BE6C587" w:rsidR="00C17D39" w:rsidRPr="000D60FC" w:rsidRDefault="00C17D39" w:rsidP="000D60FC">
            <w:pPr>
              <w:jc w:val="right"/>
            </w:pPr>
            <w:r w:rsidRPr="005C48A4">
              <w:t>18 (3)</w:t>
            </w:r>
          </w:p>
        </w:tc>
        <w:tc>
          <w:tcPr>
            <w:tcW w:w="1418" w:type="dxa"/>
          </w:tcPr>
          <w:p w14:paraId="738EB808" w14:textId="5F34B444" w:rsidR="00C17D39" w:rsidRPr="000D60FC" w:rsidRDefault="00C17D39" w:rsidP="000D60FC">
            <w:pPr>
              <w:jc w:val="right"/>
            </w:pPr>
            <w:r w:rsidRPr="005C48A4">
              <w:t>0 (0)</w:t>
            </w:r>
          </w:p>
        </w:tc>
      </w:tr>
      <w:tr w:rsidR="00C17D39" w14:paraId="7C910C7B" w14:textId="77777777" w:rsidTr="00C17D39">
        <w:tc>
          <w:tcPr>
            <w:tcW w:w="5949" w:type="dxa"/>
          </w:tcPr>
          <w:p w14:paraId="68B2F973" w14:textId="5712F032" w:rsidR="00C17D39" w:rsidRPr="000D60FC" w:rsidRDefault="00C17D39" w:rsidP="000D60FC">
            <w:pPr>
              <w:ind w:left="720" w:hanging="720"/>
            </w:pPr>
            <w:r w:rsidRPr="005C48A4">
              <w:t>    Other</w:t>
            </w:r>
          </w:p>
        </w:tc>
        <w:tc>
          <w:tcPr>
            <w:tcW w:w="1559" w:type="dxa"/>
          </w:tcPr>
          <w:p w14:paraId="35189ACD" w14:textId="0C9599D7" w:rsidR="00C17D39" w:rsidRPr="000D60FC" w:rsidRDefault="00C17D39" w:rsidP="000D60FC">
            <w:pPr>
              <w:jc w:val="right"/>
            </w:pPr>
            <w:r w:rsidRPr="005C48A4">
              <w:t>13 (2)</w:t>
            </w:r>
          </w:p>
        </w:tc>
        <w:tc>
          <w:tcPr>
            <w:tcW w:w="1418" w:type="dxa"/>
          </w:tcPr>
          <w:p w14:paraId="0BF78524" w14:textId="623B8141" w:rsidR="00C17D39" w:rsidRPr="000D60FC" w:rsidRDefault="00C17D39" w:rsidP="000D60FC">
            <w:pPr>
              <w:jc w:val="right"/>
            </w:pPr>
            <w:r w:rsidRPr="005C48A4">
              <w:t>2 (33)</w:t>
            </w:r>
          </w:p>
        </w:tc>
      </w:tr>
      <w:tr w:rsidR="00C17D39" w14:paraId="5BD3A758" w14:textId="77777777" w:rsidTr="00C17D39">
        <w:tc>
          <w:tcPr>
            <w:tcW w:w="5949" w:type="dxa"/>
          </w:tcPr>
          <w:p w14:paraId="218CF2BE" w14:textId="1FDA84A4" w:rsidR="00C17D39" w:rsidRPr="000D60FC" w:rsidRDefault="00C17D39" w:rsidP="000D60FC">
            <w:r w:rsidRPr="005C48A4">
              <w:t>    Gastroenterology and Colorectal</w:t>
            </w:r>
          </w:p>
        </w:tc>
        <w:tc>
          <w:tcPr>
            <w:tcW w:w="1559" w:type="dxa"/>
          </w:tcPr>
          <w:p w14:paraId="37493838" w14:textId="1D1F3BE1" w:rsidR="00C17D39" w:rsidRPr="000D60FC" w:rsidRDefault="00C17D39" w:rsidP="000D60FC">
            <w:pPr>
              <w:jc w:val="right"/>
            </w:pPr>
            <w:r w:rsidRPr="005C48A4">
              <w:t>10 (1)</w:t>
            </w:r>
          </w:p>
        </w:tc>
        <w:tc>
          <w:tcPr>
            <w:tcW w:w="1418" w:type="dxa"/>
          </w:tcPr>
          <w:p w14:paraId="0EFE83FB" w14:textId="5248F856" w:rsidR="00C17D39" w:rsidRPr="000D60FC" w:rsidRDefault="00C17D39" w:rsidP="000D60FC">
            <w:pPr>
              <w:jc w:val="right"/>
            </w:pPr>
            <w:r w:rsidRPr="005C48A4">
              <w:t>1 (17)</w:t>
            </w:r>
          </w:p>
        </w:tc>
      </w:tr>
    </w:tbl>
    <w:p w14:paraId="21E5166A" w14:textId="08B505F6" w:rsidR="005401E9" w:rsidRDefault="005401E9" w:rsidP="005401E9">
      <w:r>
        <w:t xml:space="preserve">Continuous data are presented as median </w:t>
      </w:r>
      <w:r w:rsidR="0074633E">
        <w:t>[</w:t>
      </w:r>
      <w:r>
        <w:t>IQR</w:t>
      </w:r>
      <w:r w:rsidR="0074633E">
        <w:t>]</w:t>
      </w:r>
      <w:r>
        <w:t xml:space="preserve"> and categorical data are presented as n (%).</w:t>
      </w:r>
      <w:r w:rsidR="007B64A6">
        <w:t xml:space="preserve"> </w:t>
      </w:r>
      <w:r>
        <w:t>Physical function was measured at commencement of the Early Rehabilitation program with the modified Iowa Level of Assistance Scale</w:t>
      </w:r>
      <w:r w:rsidR="00D53B02">
        <w:t xml:space="preserve"> (mILOA)</w:t>
      </w:r>
      <w:r>
        <w:t xml:space="preserve">. </w:t>
      </w:r>
      <w:r w:rsidRPr="004361C0">
        <w:t>Measures of socioeconomic status were derived from residential post codes for the Index of Relative Socio-Economic Disadvantage and the Index of Relative Socio-Economic Advantage and Disadvantage.</w:t>
      </w:r>
      <w:r>
        <w:t xml:space="preserve"> </w:t>
      </w:r>
    </w:p>
    <w:p w14:paraId="6C99B40D" w14:textId="77777777" w:rsidR="005401E9" w:rsidRDefault="005401E9" w:rsidP="005401E9">
      <w:r>
        <w:t>*Missing Clinical Frailty Scale for one survivor.</w:t>
      </w:r>
    </w:p>
    <w:p w14:paraId="7033DC45" w14:textId="6142A392" w:rsidR="00CA3422" w:rsidRDefault="005401E9">
      <w:pPr>
        <w:rPr>
          <w:lang w:val="en-US"/>
        </w:rPr>
      </w:pPr>
      <w:r>
        <w:t>**Missing physical function data for 1</w:t>
      </w:r>
      <w:r w:rsidR="001D3541">
        <w:t>9</w:t>
      </w:r>
      <w:r>
        <w:t xml:space="preserve"> survivors</w:t>
      </w:r>
      <w:r w:rsidR="001D3541">
        <w:t>.</w:t>
      </w:r>
    </w:p>
    <w:p w14:paraId="156758F2" w14:textId="77777777" w:rsidR="008C6C0C" w:rsidRDefault="008C6C0C"/>
    <w:p w14:paraId="3221ACBD" w14:textId="6EB14455" w:rsidR="0090010A" w:rsidRDefault="0090010A">
      <w:r>
        <w:lastRenderedPageBreak/>
        <w:t>eTable 2:</w:t>
      </w:r>
      <w:r w:rsidR="003C0070">
        <w:t xml:space="preserve"> </w:t>
      </w:r>
      <w:r w:rsidR="00703B5A" w:rsidRPr="00703B5A">
        <w:rPr>
          <w:lang w:val="en-US"/>
        </w:rPr>
        <w:t xml:space="preserve">Characteristics </w:t>
      </w:r>
      <w:r w:rsidR="00072A5D">
        <w:rPr>
          <w:lang w:val="en-US"/>
        </w:rPr>
        <w:t>of</w:t>
      </w:r>
      <w:r w:rsidR="00703B5A" w:rsidRPr="00703B5A">
        <w:rPr>
          <w:lang w:val="en-US"/>
        </w:rPr>
        <w:t xml:space="preserve"> Survivors </w:t>
      </w:r>
      <w:r w:rsidR="00072A5D">
        <w:rPr>
          <w:lang w:val="en-US"/>
        </w:rPr>
        <w:t xml:space="preserve">and </w:t>
      </w:r>
      <w:r w:rsidR="00703B5A" w:rsidRPr="00703B5A">
        <w:rPr>
          <w:lang w:val="en-US"/>
        </w:rPr>
        <w:t xml:space="preserve">Deceased </w:t>
      </w:r>
      <w:r w:rsidR="00703B5A">
        <w:rPr>
          <w:lang w:val="en-US"/>
        </w:rPr>
        <w:t xml:space="preserve">for the Total </w:t>
      </w:r>
      <w:r w:rsidR="00703B5A" w:rsidRPr="00703B5A">
        <w:rPr>
          <w:lang w:val="en-US"/>
        </w:rPr>
        <w:t xml:space="preserve">Hospital </w:t>
      </w:r>
      <w:r w:rsidR="00703B5A">
        <w:rPr>
          <w:lang w:val="en-US"/>
        </w:rPr>
        <w:t>St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417"/>
        <w:gridCol w:w="1560"/>
      </w:tblGrid>
      <w:tr w:rsidR="00072A5D" w14:paraId="6A88435F" w14:textId="77777777" w:rsidTr="00072A5D">
        <w:tc>
          <w:tcPr>
            <w:tcW w:w="5949" w:type="dxa"/>
          </w:tcPr>
          <w:p w14:paraId="26CF08D6" w14:textId="29A981B0" w:rsidR="00072A5D" w:rsidRDefault="00072A5D">
            <w:r>
              <w:t>Characteristics and Outcomes</w:t>
            </w:r>
          </w:p>
        </w:tc>
        <w:tc>
          <w:tcPr>
            <w:tcW w:w="1417" w:type="dxa"/>
          </w:tcPr>
          <w:p w14:paraId="5DBD14D6" w14:textId="77777777" w:rsidR="00072A5D" w:rsidRDefault="00072A5D">
            <w:r>
              <w:t>Survivors</w:t>
            </w:r>
          </w:p>
          <w:p w14:paraId="6F92C112" w14:textId="3BC054D2" w:rsidR="00072A5D" w:rsidRDefault="00072A5D">
            <w:r>
              <w:t>(n = 653)</w:t>
            </w:r>
          </w:p>
        </w:tc>
        <w:tc>
          <w:tcPr>
            <w:tcW w:w="1560" w:type="dxa"/>
          </w:tcPr>
          <w:p w14:paraId="2BF41527" w14:textId="77777777" w:rsidR="00072A5D" w:rsidRPr="000635E2" w:rsidRDefault="00072A5D">
            <w:r w:rsidRPr="000635E2">
              <w:t>Deceased</w:t>
            </w:r>
          </w:p>
          <w:p w14:paraId="6C05CCBE" w14:textId="02CDE77F" w:rsidR="00072A5D" w:rsidRDefault="00072A5D">
            <w:r w:rsidRPr="000635E2">
              <w:t>(n = 2</w:t>
            </w:r>
            <w:r>
              <w:t>7</w:t>
            </w:r>
            <w:r w:rsidRPr="000635E2">
              <w:t>)</w:t>
            </w:r>
          </w:p>
        </w:tc>
      </w:tr>
      <w:tr w:rsidR="00072A5D" w14:paraId="578DD821" w14:textId="77777777" w:rsidTr="00072A5D">
        <w:tc>
          <w:tcPr>
            <w:tcW w:w="5949" w:type="dxa"/>
          </w:tcPr>
          <w:p w14:paraId="088D7BF7" w14:textId="77777777" w:rsidR="00072A5D" w:rsidRDefault="00072A5D" w:rsidP="00510622">
            <w:r w:rsidRPr="0030036C">
              <w:t>Age</w:t>
            </w:r>
            <w:r>
              <w:t>, years</w:t>
            </w:r>
          </w:p>
        </w:tc>
        <w:tc>
          <w:tcPr>
            <w:tcW w:w="1417" w:type="dxa"/>
          </w:tcPr>
          <w:p w14:paraId="36D96E26" w14:textId="0E31C139" w:rsidR="00072A5D" w:rsidRDefault="00072A5D" w:rsidP="00510622">
            <w:pPr>
              <w:jc w:val="right"/>
            </w:pPr>
            <w:r w:rsidRPr="00DB4006">
              <w:t xml:space="preserve">75 </w:t>
            </w:r>
            <w:r>
              <w:t>[</w:t>
            </w:r>
            <w:r w:rsidRPr="00DB4006">
              <w:t>66, 83</w:t>
            </w:r>
            <w:r>
              <w:t>]</w:t>
            </w:r>
          </w:p>
        </w:tc>
        <w:tc>
          <w:tcPr>
            <w:tcW w:w="1560" w:type="dxa"/>
          </w:tcPr>
          <w:p w14:paraId="4E638337" w14:textId="614DC409" w:rsidR="00072A5D" w:rsidRDefault="00072A5D" w:rsidP="00510622">
            <w:pPr>
              <w:jc w:val="right"/>
            </w:pPr>
            <w:r w:rsidRPr="00C2468A">
              <w:t xml:space="preserve">86 </w:t>
            </w:r>
            <w:r>
              <w:t>[</w:t>
            </w:r>
            <w:r w:rsidRPr="00C2468A">
              <w:t>7</w:t>
            </w:r>
            <w:r>
              <w:t>6</w:t>
            </w:r>
            <w:r w:rsidRPr="00C2468A">
              <w:t>, 92</w:t>
            </w:r>
            <w:r>
              <w:t>]</w:t>
            </w:r>
          </w:p>
        </w:tc>
      </w:tr>
      <w:tr w:rsidR="00072A5D" w14:paraId="0CD17B70" w14:textId="77777777" w:rsidTr="00072A5D">
        <w:tc>
          <w:tcPr>
            <w:tcW w:w="5949" w:type="dxa"/>
          </w:tcPr>
          <w:p w14:paraId="50707D04" w14:textId="4EC640A6" w:rsidR="00072A5D" w:rsidRPr="0030036C" w:rsidRDefault="00072A5D" w:rsidP="00C40354">
            <w:r>
              <w:t>Aged 65 and over</w:t>
            </w:r>
          </w:p>
        </w:tc>
        <w:tc>
          <w:tcPr>
            <w:tcW w:w="1417" w:type="dxa"/>
          </w:tcPr>
          <w:p w14:paraId="0678CFB6" w14:textId="4147EE88" w:rsidR="00072A5D" w:rsidRPr="00C40354" w:rsidRDefault="00072A5D" w:rsidP="00C40354">
            <w:pPr>
              <w:jc w:val="right"/>
            </w:pPr>
            <w:r w:rsidRPr="00C40354">
              <w:t>504 (77)</w:t>
            </w:r>
          </w:p>
        </w:tc>
        <w:tc>
          <w:tcPr>
            <w:tcW w:w="1560" w:type="dxa"/>
          </w:tcPr>
          <w:p w14:paraId="63C527A5" w14:textId="1204128A" w:rsidR="00072A5D" w:rsidRPr="00C40354" w:rsidRDefault="00072A5D" w:rsidP="00C40354">
            <w:pPr>
              <w:jc w:val="right"/>
            </w:pPr>
            <w:r w:rsidRPr="00C40354">
              <w:t>25 (93)</w:t>
            </w:r>
          </w:p>
        </w:tc>
      </w:tr>
      <w:tr w:rsidR="00072A5D" w14:paraId="64E4EA53" w14:textId="77777777" w:rsidTr="00072A5D">
        <w:tc>
          <w:tcPr>
            <w:tcW w:w="5949" w:type="dxa"/>
          </w:tcPr>
          <w:p w14:paraId="77A94014" w14:textId="77777777" w:rsidR="00072A5D" w:rsidRDefault="00072A5D" w:rsidP="00510622">
            <w:r w:rsidRPr="0030036C">
              <w:t>Sex</w:t>
            </w:r>
          </w:p>
        </w:tc>
        <w:tc>
          <w:tcPr>
            <w:tcW w:w="1417" w:type="dxa"/>
          </w:tcPr>
          <w:p w14:paraId="330C3428" w14:textId="77777777" w:rsidR="00072A5D" w:rsidRDefault="00072A5D" w:rsidP="00510622">
            <w:pPr>
              <w:jc w:val="right"/>
            </w:pPr>
          </w:p>
        </w:tc>
        <w:tc>
          <w:tcPr>
            <w:tcW w:w="1560" w:type="dxa"/>
          </w:tcPr>
          <w:p w14:paraId="7639A3CA" w14:textId="77777777" w:rsidR="00072A5D" w:rsidRDefault="00072A5D" w:rsidP="00510622">
            <w:pPr>
              <w:jc w:val="right"/>
            </w:pPr>
          </w:p>
        </w:tc>
      </w:tr>
      <w:tr w:rsidR="00072A5D" w14:paraId="1838636C" w14:textId="77777777" w:rsidTr="00072A5D">
        <w:tc>
          <w:tcPr>
            <w:tcW w:w="5949" w:type="dxa"/>
          </w:tcPr>
          <w:p w14:paraId="3CFE5EF3" w14:textId="77777777" w:rsidR="00072A5D" w:rsidRDefault="00072A5D" w:rsidP="00510622">
            <w:r w:rsidRPr="0030036C">
              <w:t xml:space="preserve">    F</w:t>
            </w:r>
            <w:r>
              <w:t>emale</w:t>
            </w:r>
          </w:p>
        </w:tc>
        <w:tc>
          <w:tcPr>
            <w:tcW w:w="1417" w:type="dxa"/>
          </w:tcPr>
          <w:p w14:paraId="058D603B" w14:textId="1DFB7164" w:rsidR="00072A5D" w:rsidRDefault="00072A5D" w:rsidP="00510622">
            <w:pPr>
              <w:jc w:val="right"/>
            </w:pPr>
            <w:r w:rsidRPr="00DB4006">
              <w:t>383 (59)</w:t>
            </w:r>
          </w:p>
        </w:tc>
        <w:tc>
          <w:tcPr>
            <w:tcW w:w="1560" w:type="dxa"/>
          </w:tcPr>
          <w:p w14:paraId="1BB163A5" w14:textId="0437580F" w:rsidR="00072A5D" w:rsidRDefault="00072A5D" w:rsidP="00510622">
            <w:pPr>
              <w:jc w:val="right"/>
            </w:pPr>
            <w:r w:rsidRPr="00C2468A">
              <w:t>11 (41)</w:t>
            </w:r>
          </w:p>
        </w:tc>
      </w:tr>
      <w:tr w:rsidR="00072A5D" w14:paraId="340B53FB" w14:textId="77777777" w:rsidTr="00072A5D">
        <w:tc>
          <w:tcPr>
            <w:tcW w:w="5949" w:type="dxa"/>
          </w:tcPr>
          <w:p w14:paraId="464AF67C" w14:textId="77777777" w:rsidR="00072A5D" w:rsidRDefault="00072A5D" w:rsidP="00510622">
            <w:r w:rsidRPr="0030036C">
              <w:t xml:space="preserve">    M</w:t>
            </w:r>
            <w:r>
              <w:t>ale</w:t>
            </w:r>
          </w:p>
        </w:tc>
        <w:tc>
          <w:tcPr>
            <w:tcW w:w="1417" w:type="dxa"/>
          </w:tcPr>
          <w:p w14:paraId="44DEBB21" w14:textId="5239C199" w:rsidR="00072A5D" w:rsidRDefault="00072A5D" w:rsidP="00510622">
            <w:pPr>
              <w:jc w:val="right"/>
            </w:pPr>
            <w:r w:rsidRPr="00DB4006">
              <w:t>270 (41)</w:t>
            </w:r>
          </w:p>
        </w:tc>
        <w:tc>
          <w:tcPr>
            <w:tcW w:w="1560" w:type="dxa"/>
          </w:tcPr>
          <w:p w14:paraId="2FBDB0CA" w14:textId="5A39EE85" w:rsidR="00072A5D" w:rsidRDefault="00072A5D" w:rsidP="00510622">
            <w:pPr>
              <w:jc w:val="right"/>
            </w:pPr>
            <w:r w:rsidRPr="00C2468A">
              <w:t>16 (59)</w:t>
            </w:r>
          </w:p>
        </w:tc>
      </w:tr>
      <w:tr w:rsidR="00072A5D" w14:paraId="2845BD14" w14:textId="77777777" w:rsidTr="00072A5D">
        <w:tc>
          <w:tcPr>
            <w:tcW w:w="5949" w:type="dxa"/>
          </w:tcPr>
          <w:p w14:paraId="4E66E270" w14:textId="77777777" w:rsidR="00072A5D" w:rsidRDefault="00072A5D" w:rsidP="00510622">
            <w:r>
              <w:t>Prior Residence</w:t>
            </w:r>
          </w:p>
        </w:tc>
        <w:tc>
          <w:tcPr>
            <w:tcW w:w="1417" w:type="dxa"/>
          </w:tcPr>
          <w:p w14:paraId="5C09C66A" w14:textId="77777777" w:rsidR="00072A5D" w:rsidRDefault="00072A5D" w:rsidP="00510622">
            <w:pPr>
              <w:jc w:val="right"/>
            </w:pPr>
          </w:p>
        </w:tc>
        <w:tc>
          <w:tcPr>
            <w:tcW w:w="1560" w:type="dxa"/>
          </w:tcPr>
          <w:p w14:paraId="7E0DC7A4" w14:textId="77777777" w:rsidR="00072A5D" w:rsidRDefault="00072A5D" w:rsidP="00510622">
            <w:pPr>
              <w:jc w:val="right"/>
            </w:pPr>
          </w:p>
        </w:tc>
      </w:tr>
      <w:tr w:rsidR="00072A5D" w14:paraId="06D1C89B" w14:textId="77777777" w:rsidTr="00072A5D">
        <w:tc>
          <w:tcPr>
            <w:tcW w:w="5949" w:type="dxa"/>
          </w:tcPr>
          <w:p w14:paraId="42FC8D19" w14:textId="77777777" w:rsidR="00072A5D" w:rsidRDefault="00072A5D" w:rsidP="00510622">
            <w:r w:rsidRPr="0030036C">
              <w:t xml:space="preserve">    Home with others</w:t>
            </w:r>
          </w:p>
        </w:tc>
        <w:tc>
          <w:tcPr>
            <w:tcW w:w="1417" w:type="dxa"/>
          </w:tcPr>
          <w:p w14:paraId="6DBDC16F" w14:textId="77777777" w:rsidR="00072A5D" w:rsidRDefault="00072A5D" w:rsidP="00510622">
            <w:pPr>
              <w:jc w:val="right"/>
            </w:pPr>
            <w:r w:rsidRPr="00DB4006">
              <w:t>452 (69)</w:t>
            </w:r>
          </w:p>
        </w:tc>
        <w:tc>
          <w:tcPr>
            <w:tcW w:w="1560" w:type="dxa"/>
          </w:tcPr>
          <w:p w14:paraId="23B2B8DC" w14:textId="7B80518F" w:rsidR="00072A5D" w:rsidRDefault="00072A5D" w:rsidP="00510622">
            <w:pPr>
              <w:jc w:val="right"/>
            </w:pPr>
            <w:r w:rsidRPr="00C2468A">
              <w:t>16 (59)</w:t>
            </w:r>
          </w:p>
        </w:tc>
      </w:tr>
      <w:tr w:rsidR="00072A5D" w14:paraId="4A18D4EB" w14:textId="77777777" w:rsidTr="00072A5D">
        <w:tc>
          <w:tcPr>
            <w:tcW w:w="5949" w:type="dxa"/>
          </w:tcPr>
          <w:p w14:paraId="16737692" w14:textId="77777777" w:rsidR="00072A5D" w:rsidRDefault="00072A5D" w:rsidP="00510622">
            <w:r w:rsidRPr="0030036C">
              <w:t xml:space="preserve">    Home alone</w:t>
            </w:r>
          </w:p>
        </w:tc>
        <w:tc>
          <w:tcPr>
            <w:tcW w:w="1417" w:type="dxa"/>
          </w:tcPr>
          <w:p w14:paraId="66986B65" w14:textId="12DB7763" w:rsidR="00072A5D" w:rsidRDefault="00072A5D" w:rsidP="00510622">
            <w:pPr>
              <w:jc w:val="right"/>
            </w:pPr>
            <w:r w:rsidRPr="00DB4006">
              <w:t>201 (31)</w:t>
            </w:r>
          </w:p>
        </w:tc>
        <w:tc>
          <w:tcPr>
            <w:tcW w:w="1560" w:type="dxa"/>
          </w:tcPr>
          <w:p w14:paraId="005CEFEA" w14:textId="04C5D4B6" w:rsidR="00072A5D" w:rsidRDefault="00072A5D" w:rsidP="00510622">
            <w:pPr>
              <w:jc w:val="right"/>
            </w:pPr>
            <w:r w:rsidRPr="00C2468A">
              <w:t>11 (41)</w:t>
            </w:r>
          </w:p>
        </w:tc>
      </w:tr>
      <w:tr w:rsidR="00072A5D" w14:paraId="2D61BA6E" w14:textId="77777777" w:rsidTr="00072A5D">
        <w:tc>
          <w:tcPr>
            <w:tcW w:w="5949" w:type="dxa"/>
          </w:tcPr>
          <w:p w14:paraId="2FD0D2E0" w14:textId="77777777" w:rsidR="00072A5D" w:rsidRDefault="00072A5D" w:rsidP="00510622">
            <w:r>
              <w:t>Socioeconomic Advantage and Disadvantage</w:t>
            </w:r>
          </w:p>
        </w:tc>
        <w:tc>
          <w:tcPr>
            <w:tcW w:w="1417" w:type="dxa"/>
          </w:tcPr>
          <w:p w14:paraId="7936B403" w14:textId="31280252" w:rsidR="00072A5D" w:rsidRDefault="00072A5D" w:rsidP="00510622">
            <w:pPr>
              <w:jc w:val="right"/>
            </w:pPr>
            <w:r w:rsidRPr="00DB4006">
              <w:t xml:space="preserve">8 </w:t>
            </w:r>
            <w:r>
              <w:t>[</w:t>
            </w:r>
            <w:r w:rsidRPr="00DB4006">
              <w:t>5, 9</w:t>
            </w:r>
            <w:r>
              <w:t>]</w:t>
            </w:r>
          </w:p>
        </w:tc>
        <w:tc>
          <w:tcPr>
            <w:tcW w:w="1560" w:type="dxa"/>
          </w:tcPr>
          <w:p w14:paraId="42A4D2B9" w14:textId="4C009651" w:rsidR="00072A5D" w:rsidRDefault="00072A5D" w:rsidP="00510622">
            <w:pPr>
              <w:jc w:val="right"/>
            </w:pPr>
            <w:r w:rsidRPr="00C2468A">
              <w:t xml:space="preserve">6 </w:t>
            </w:r>
            <w:r>
              <w:t>[</w:t>
            </w:r>
            <w:r w:rsidRPr="00C2468A">
              <w:t>4, 9</w:t>
            </w:r>
            <w:r>
              <w:t>]</w:t>
            </w:r>
          </w:p>
        </w:tc>
      </w:tr>
      <w:tr w:rsidR="00072A5D" w14:paraId="75A9C73F" w14:textId="77777777" w:rsidTr="00072A5D">
        <w:tc>
          <w:tcPr>
            <w:tcW w:w="5949" w:type="dxa"/>
          </w:tcPr>
          <w:p w14:paraId="1939EBB3" w14:textId="77777777" w:rsidR="00072A5D" w:rsidRDefault="00072A5D" w:rsidP="00510622">
            <w:r>
              <w:t>Socioeconomic Disadvantage</w:t>
            </w:r>
          </w:p>
        </w:tc>
        <w:tc>
          <w:tcPr>
            <w:tcW w:w="1417" w:type="dxa"/>
          </w:tcPr>
          <w:p w14:paraId="5E13EE6B" w14:textId="31118D2A" w:rsidR="00072A5D" w:rsidRDefault="00072A5D" w:rsidP="00510622">
            <w:pPr>
              <w:jc w:val="right"/>
            </w:pPr>
            <w:r w:rsidRPr="00DB4006">
              <w:t xml:space="preserve">8 </w:t>
            </w:r>
            <w:r>
              <w:t>[</w:t>
            </w:r>
            <w:r w:rsidRPr="00DB4006">
              <w:t>5, 9</w:t>
            </w:r>
            <w:r>
              <w:t>]</w:t>
            </w:r>
          </w:p>
        </w:tc>
        <w:tc>
          <w:tcPr>
            <w:tcW w:w="1560" w:type="dxa"/>
          </w:tcPr>
          <w:p w14:paraId="3DAE6825" w14:textId="76DF7CB3" w:rsidR="00072A5D" w:rsidRDefault="00072A5D" w:rsidP="00510622">
            <w:pPr>
              <w:jc w:val="right"/>
            </w:pPr>
            <w:r w:rsidRPr="00C2468A">
              <w:t xml:space="preserve">5 </w:t>
            </w:r>
            <w:r>
              <w:t>[</w:t>
            </w:r>
            <w:r w:rsidRPr="00C2468A">
              <w:t>3, 9</w:t>
            </w:r>
            <w:r>
              <w:t>]</w:t>
            </w:r>
          </w:p>
        </w:tc>
      </w:tr>
      <w:tr w:rsidR="00072A5D" w14:paraId="71256D62" w14:textId="77777777" w:rsidTr="00072A5D">
        <w:tc>
          <w:tcPr>
            <w:tcW w:w="5949" w:type="dxa"/>
          </w:tcPr>
          <w:p w14:paraId="7DB33CC1" w14:textId="74DBEA7A" w:rsidR="00072A5D" w:rsidRDefault="00072A5D" w:rsidP="00510622">
            <w:r>
              <w:t>Clinical Frailty Scale*</w:t>
            </w:r>
          </w:p>
        </w:tc>
        <w:tc>
          <w:tcPr>
            <w:tcW w:w="1417" w:type="dxa"/>
          </w:tcPr>
          <w:p w14:paraId="602EB864" w14:textId="397C30D6" w:rsidR="00072A5D" w:rsidRDefault="00072A5D" w:rsidP="00510622">
            <w:pPr>
              <w:jc w:val="right"/>
            </w:pPr>
            <w:r w:rsidRPr="00DB4006">
              <w:t xml:space="preserve">4 </w:t>
            </w:r>
            <w:r>
              <w:t>[</w:t>
            </w:r>
            <w:r w:rsidRPr="00DB4006">
              <w:t>3, 5</w:t>
            </w:r>
            <w:r>
              <w:t>]</w:t>
            </w:r>
          </w:p>
        </w:tc>
        <w:tc>
          <w:tcPr>
            <w:tcW w:w="1560" w:type="dxa"/>
          </w:tcPr>
          <w:p w14:paraId="7B64ACF7" w14:textId="4781B237" w:rsidR="00072A5D" w:rsidRDefault="00072A5D" w:rsidP="00510622">
            <w:pPr>
              <w:jc w:val="right"/>
            </w:pPr>
            <w:r w:rsidRPr="00C2468A">
              <w:t xml:space="preserve">5 </w:t>
            </w:r>
            <w:r>
              <w:t>[</w:t>
            </w:r>
            <w:r w:rsidRPr="00C2468A">
              <w:t>4, 6</w:t>
            </w:r>
            <w:r>
              <w:t>]</w:t>
            </w:r>
          </w:p>
        </w:tc>
      </w:tr>
      <w:tr w:rsidR="00072A5D" w14:paraId="5D6B7D8A" w14:textId="77777777" w:rsidTr="00072A5D">
        <w:tc>
          <w:tcPr>
            <w:tcW w:w="5949" w:type="dxa"/>
          </w:tcPr>
          <w:p w14:paraId="377538B4" w14:textId="6FFCAB06" w:rsidR="00072A5D" w:rsidRDefault="00072A5D">
            <w:r>
              <w:t>Presence or absence of Frailty*</w:t>
            </w:r>
          </w:p>
        </w:tc>
        <w:tc>
          <w:tcPr>
            <w:tcW w:w="1417" w:type="dxa"/>
          </w:tcPr>
          <w:p w14:paraId="270D2011" w14:textId="77777777" w:rsidR="00072A5D" w:rsidRDefault="00072A5D">
            <w:pPr>
              <w:jc w:val="right"/>
            </w:pPr>
          </w:p>
        </w:tc>
        <w:tc>
          <w:tcPr>
            <w:tcW w:w="1560" w:type="dxa"/>
          </w:tcPr>
          <w:p w14:paraId="3D93FB60" w14:textId="77777777" w:rsidR="00072A5D" w:rsidRDefault="00072A5D">
            <w:pPr>
              <w:jc w:val="right"/>
            </w:pPr>
          </w:p>
        </w:tc>
      </w:tr>
      <w:tr w:rsidR="00072A5D" w14:paraId="1EDED406" w14:textId="77777777" w:rsidTr="00072A5D">
        <w:tc>
          <w:tcPr>
            <w:tcW w:w="5949" w:type="dxa"/>
          </w:tcPr>
          <w:p w14:paraId="7FBBFCF5" w14:textId="77777777" w:rsidR="00072A5D" w:rsidRDefault="00072A5D" w:rsidP="00746129">
            <w:r w:rsidRPr="0030036C">
              <w:t xml:space="preserve">    </w:t>
            </w:r>
            <w:r>
              <w:t xml:space="preserve">Not frail, Clinical Frailty Scale </w:t>
            </w:r>
            <w:r>
              <w:rPr>
                <w:rFonts w:ascii="Symbol" w:eastAsia="Symbol" w:hAnsi="Symbol" w:cs="Symbol"/>
              </w:rPr>
              <w:t>£</w:t>
            </w:r>
            <w:r>
              <w:t xml:space="preserve"> 4</w:t>
            </w:r>
          </w:p>
        </w:tc>
        <w:tc>
          <w:tcPr>
            <w:tcW w:w="1417" w:type="dxa"/>
          </w:tcPr>
          <w:p w14:paraId="69E43D6F" w14:textId="77777777" w:rsidR="00072A5D" w:rsidRDefault="00072A5D" w:rsidP="00746129">
            <w:pPr>
              <w:jc w:val="right"/>
            </w:pPr>
            <w:r w:rsidRPr="00DB4006">
              <w:t>405 (62)</w:t>
            </w:r>
          </w:p>
        </w:tc>
        <w:tc>
          <w:tcPr>
            <w:tcW w:w="1560" w:type="dxa"/>
          </w:tcPr>
          <w:p w14:paraId="7415C3E2" w14:textId="41FC0867" w:rsidR="00072A5D" w:rsidRDefault="00072A5D" w:rsidP="00746129">
            <w:pPr>
              <w:jc w:val="right"/>
            </w:pPr>
            <w:r w:rsidRPr="00392109">
              <w:t>9 (33)</w:t>
            </w:r>
          </w:p>
        </w:tc>
      </w:tr>
      <w:tr w:rsidR="00072A5D" w14:paraId="084DD094" w14:textId="77777777" w:rsidTr="00072A5D">
        <w:tc>
          <w:tcPr>
            <w:tcW w:w="5949" w:type="dxa"/>
          </w:tcPr>
          <w:p w14:paraId="6578B88E" w14:textId="77777777" w:rsidR="00072A5D" w:rsidRDefault="00072A5D" w:rsidP="00746129">
            <w:r w:rsidRPr="0030036C">
              <w:t xml:space="preserve">    </w:t>
            </w:r>
            <w:r>
              <w:t>Frail, Clinical Frailty Scale &gt; 4</w:t>
            </w:r>
          </w:p>
        </w:tc>
        <w:tc>
          <w:tcPr>
            <w:tcW w:w="1417" w:type="dxa"/>
          </w:tcPr>
          <w:p w14:paraId="634D1047" w14:textId="77777777" w:rsidR="00072A5D" w:rsidRDefault="00072A5D" w:rsidP="00746129">
            <w:pPr>
              <w:jc w:val="right"/>
            </w:pPr>
            <w:r w:rsidRPr="00DB4006">
              <w:t>247 (38)</w:t>
            </w:r>
          </w:p>
        </w:tc>
        <w:tc>
          <w:tcPr>
            <w:tcW w:w="1560" w:type="dxa"/>
          </w:tcPr>
          <w:p w14:paraId="1E7654D4" w14:textId="7CDB3812" w:rsidR="00072A5D" w:rsidRDefault="00072A5D" w:rsidP="00746129">
            <w:pPr>
              <w:jc w:val="right"/>
            </w:pPr>
            <w:r w:rsidRPr="00392109">
              <w:t>18 (67)</w:t>
            </w:r>
          </w:p>
        </w:tc>
      </w:tr>
      <w:tr w:rsidR="00072A5D" w14:paraId="2273324D" w14:textId="77777777" w:rsidTr="00072A5D">
        <w:tc>
          <w:tcPr>
            <w:tcW w:w="5949" w:type="dxa"/>
          </w:tcPr>
          <w:p w14:paraId="593841F8" w14:textId="559EBBAD" w:rsidR="00072A5D" w:rsidRDefault="00072A5D" w:rsidP="004F264E">
            <w:r>
              <w:t>Admission mILOA**</w:t>
            </w:r>
          </w:p>
        </w:tc>
        <w:tc>
          <w:tcPr>
            <w:tcW w:w="1417" w:type="dxa"/>
          </w:tcPr>
          <w:p w14:paraId="5E47AA86" w14:textId="27B2D9B9" w:rsidR="00072A5D" w:rsidRPr="0030036C" w:rsidRDefault="00072A5D" w:rsidP="004F264E">
            <w:pPr>
              <w:jc w:val="right"/>
            </w:pPr>
            <w:r w:rsidRPr="00DB4006">
              <w:t xml:space="preserve">24 </w:t>
            </w:r>
            <w:r>
              <w:t>[</w:t>
            </w:r>
            <w:r w:rsidRPr="00DB4006">
              <w:t>19, 30</w:t>
            </w:r>
            <w:r>
              <w:t>]</w:t>
            </w:r>
          </w:p>
        </w:tc>
        <w:tc>
          <w:tcPr>
            <w:tcW w:w="1560" w:type="dxa"/>
          </w:tcPr>
          <w:p w14:paraId="7E65B1F0" w14:textId="15A62E18" w:rsidR="00072A5D" w:rsidRPr="0030036C" w:rsidRDefault="00072A5D" w:rsidP="004F264E">
            <w:pPr>
              <w:jc w:val="right"/>
            </w:pPr>
            <w:r w:rsidRPr="003C7DA7">
              <w:t xml:space="preserve">26 </w:t>
            </w:r>
            <w:r>
              <w:t>[</w:t>
            </w:r>
            <w:r w:rsidRPr="003C7DA7">
              <w:t>20, 3</w:t>
            </w:r>
            <w:r>
              <w:t>3]</w:t>
            </w:r>
          </w:p>
        </w:tc>
      </w:tr>
      <w:tr w:rsidR="00072A5D" w14:paraId="6A4C6BF6" w14:textId="77777777" w:rsidTr="00072A5D">
        <w:tc>
          <w:tcPr>
            <w:tcW w:w="5949" w:type="dxa"/>
          </w:tcPr>
          <w:p w14:paraId="1CFC31A1" w14:textId="6CBDC0AF" w:rsidR="00072A5D" w:rsidRPr="00EE524F" w:rsidRDefault="00072A5D" w:rsidP="00E33F9E">
            <w:r>
              <w:t>Emergency Admission</w:t>
            </w:r>
          </w:p>
        </w:tc>
        <w:tc>
          <w:tcPr>
            <w:tcW w:w="1417" w:type="dxa"/>
          </w:tcPr>
          <w:p w14:paraId="1208A829" w14:textId="50ABD5FA" w:rsidR="00072A5D" w:rsidRPr="00EE524F" w:rsidRDefault="00072A5D" w:rsidP="00E33F9E">
            <w:pPr>
              <w:jc w:val="right"/>
            </w:pPr>
            <w:r w:rsidRPr="0071393B">
              <w:t>333 (51)</w:t>
            </w:r>
          </w:p>
        </w:tc>
        <w:tc>
          <w:tcPr>
            <w:tcW w:w="1560" w:type="dxa"/>
          </w:tcPr>
          <w:p w14:paraId="7127E8FC" w14:textId="3B11EA87" w:rsidR="00072A5D" w:rsidRPr="00EE524F" w:rsidRDefault="00072A5D" w:rsidP="00E33F9E">
            <w:pPr>
              <w:jc w:val="right"/>
            </w:pPr>
            <w:r w:rsidRPr="0071393B">
              <w:t>26 (96)</w:t>
            </w:r>
          </w:p>
        </w:tc>
      </w:tr>
      <w:tr w:rsidR="00072A5D" w14:paraId="4D2C6111" w14:textId="77777777" w:rsidTr="00072A5D">
        <w:tc>
          <w:tcPr>
            <w:tcW w:w="5949" w:type="dxa"/>
          </w:tcPr>
          <w:p w14:paraId="03ED4506" w14:textId="37D0CB24" w:rsidR="00072A5D" w:rsidRPr="00EE524F" w:rsidRDefault="00072A5D" w:rsidP="0050673E">
            <w:r>
              <w:t>Admitting Specialty</w:t>
            </w:r>
          </w:p>
        </w:tc>
        <w:tc>
          <w:tcPr>
            <w:tcW w:w="1417" w:type="dxa"/>
          </w:tcPr>
          <w:p w14:paraId="407DA4D0" w14:textId="600DFCB8" w:rsidR="00072A5D" w:rsidRPr="00EE524F" w:rsidRDefault="00072A5D" w:rsidP="0050673E">
            <w:pPr>
              <w:jc w:val="right"/>
            </w:pPr>
          </w:p>
        </w:tc>
        <w:tc>
          <w:tcPr>
            <w:tcW w:w="1560" w:type="dxa"/>
          </w:tcPr>
          <w:p w14:paraId="2F288ACB" w14:textId="13A4FF94" w:rsidR="00072A5D" w:rsidRPr="00EE524F" w:rsidRDefault="00072A5D" w:rsidP="0050673E">
            <w:pPr>
              <w:jc w:val="right"/>
            </w:pPr>
          </w:p>
        </w:tc>
      </w:tr>
      <w:tr w:rsidR="00072A5D" w14:paraId="4A462919" w14:textId="77777777" w:rsidTr="00072A5D">
        <w:tc>
          <w:tcPr>
            <w:tcW w:w="5949" w:type="dxa"/>
          </w:tcPr>
          <w:p w14:paraId="1E930642" w14:textId="24D40F38" w:rsidR="00072A5D" w:rsidRPr="005954CB" w:rsidRDefault="00072A5D" w:rsidP="005954CB">
            <w:pPr>
              <w:ind w:left="720" w:hanging="720"/>
            </w:pPr>
            <w:r w:rsidRPr="00E32E6D">
              <w:t>    Orthopaedics</w:t>
            </w:r>
          </w:p>
        </w:tc>
        <w:tc>
          <w:tcPr>
            <w:tcW w:w="1417" w:type="dxa"/>
          </w:tcPr>
          <w:p w14:paraId="0963C648" w14:textId="7658A1AB" w:rsidR="00072A5D" w:rsidRPr="005954CB" w:rsidRDefault="00072A5D" w:rsidP="005954CB">
            <w:pPr>
              <w:jc w:val="right"/>
            </w:pPr>
            <w:r w:rsidRPr="00E32E6D">
              <w:t>403 (62)</w:t>
            </w:r>
          </w:p>
        </w:tc>
        <w:tc>
          <w:tcPr>
            <w:tcW w:w="1560" w:type="dxa"/>
          </w:tcPr>
          <w:p w14:paraId="53BA6364" w14:textId="413F2484" w:rsidR="00072A5D" w:rsidRPr="005954CB" w:rsidRDefault="00072A5D" w:rsidP="005954CB">
            <w:pPr>
              <w:jc w:val="right"/>
            </w:pPr>
            <w:r w:rsidRPr="00E32E6D">
              <w:t>5 (19)</w:t>
            </w:r>
          </w:p>
        </w:tc>
      </w:tr>
      <w:tr w:rsidR="00072A5D" w14:paraId="45E3EFE3" w14:textId="77777777" w:rsidTr="00072A5D">
        <w:tc>
          <w:tcPr>
            <w:tcW w:w="5949" w:type="dxa"/>
          </w:tcPr>
          <w:p w14:paraId="2C755C8A" w14:textId="03606F6C" w:rsidR="00072A5D" w:rsidRPr="005954CB" w:rsidRDefault="00072A5D" w:rsidP="005954CB">
            <w:r w:rsidRPr="00E32E6D">
              <w:t>    General Medicine</w:t>
            </w:r>
          </w:p>
        </w:tc>
        <w:tc>
          <w:tcPr>
            <w:tcW w:w="1417" w:type="dxa"/>
          </w:tcPr>
          <w:p w14:paraId="2D6BD986" w14:textId="259F2394" w:rsidR="00072A5D" w:rsidRPr="005954CB" w:rsidRDefault="00072A5D" w:rsidP="005954CB">
            <w:pPr>
              <w:jc w:val="right"/>
            </w:pPr>
            <w:r w:rsidRPr="00E32E6D">
              <w:t>89 (14)</w:t>
            </w:r>
          </w:p>
        </w:tc>
        <w:tc>
          <w:tcPr>
            <w:tcW w:w="1560" w:type="dxa"/>
          </w:tcPr>
          <w:p w14:paraId="1D84B6C9" w14:textId="6524B815" w:rsidR="00072A5D" w:rsidRPr="005954CB" w:rsidRDefault="00072A5D" w:rsidP="005954CB">
            <w:pPr>
              <w:jc w:val="right"/>
            </w:pPr>
            <w:r w:rsidRPr="00E32E6D">
              <w:t>9 (33)</w:t>
            </w:r>
          </w:p>
        </w:tc>
      </w:tr>
      <w:tr w:rsidR="00072A5D" w14:paraId="21CA6990" w14:textId="77777777" w:rsidTr="00072A5D">
        <w:tc>
          <w:tcPr>
            <w:tcW w:w="5949" w:type="dxa"/>
          </w:tcPr>
          <w:p w14:paraId="1F908037" w14:textId="231DA716" w:rsidR="00072A5D" w:rsidRPr="005954CB" w:rsidRDefault="00072A5D" w:rsidP="005954CB">
            <w:r w:rsidRPr="00E32E6D">
              <w:t>    Stroke, Neurology and Neurosurgery</w:t>
            </w:r>
          </w:p>
        </w:tc>
        <w:tc>
          <w:tcPr>
            <w:tcW w:w="1417" w:type="dxa"/>
          </w:tcPr>
          <w:p w14:paraId="05938E88" w14:textId="439FCAFD" w:rsidR="00072A5D" w:rsidRPr="005954CB" w:rsidRDefault="00072A5D" w:rsidP="005954CB">
            <w:pPr>
              <w:jc w:val="right"/>
            </w:pPr>
            <w:r w:rsidRPr="00E32E6D">
              <w:t>47 (7)</w:t>
            </w:r>
          </w:p>
        </w:tc>
        <w:tc>
          <w:tcPr>
            <w:tcW w:w="1560" w:type="dxa"/>
          </w:tcPr>
          <w:p w14:paraId="08CFB500" w14:textId="643B1723" w:rsidR="00072A5D" w:rsidRPr="005954CB" w:rsidRDefault="00072A5D" w:rsidP="005954CB">
            <w:pPr>
              <w:jc w:val="right"/>
            </w:pPr>
            <w:r w:rsidRPr="00E32E6D">
              <w:t>3 (11)</w:t>
            </w:r>
          </w:p>
        </w:tc>
      </w:tr>
      <w:tr w:rsidR="00072A5D" w14:paraId="12717516" w14:textId="77777777" w:rsidTr="00072A5D">
        <w:tc>
          <w:tcPr>
            <w:tcW w:w="5949" w:type="dxa"/>
          </w:tcPr>
          <w:p w14:paraId="4948D75C" w14:textId="4C4A537E" w:rsidR="00072A5D" w:rsidRPr="005954CB" w:rsidRDefault="00072A5D" w:rsidP="005954CB">
            <w:pPr>
              <w:ind w:left="720" w:hanging="720"/>
            </w:pPr>
            <w:r w:rsidRPr="00E32E6D">
              <w:t>    Renal, Vascular and Urology</w:t>
            </w:r>
          </w:p>
        </w:tc>
        <w:tc>
          <w:tcPr>
            <w:tcW w:w="1417" w:type="dxa"/>
          </w:tcPr>
          <w:p w14:paraId="0A7ACDD9" w14:textId="603759E0" w:rsidR="00072A5D" w:rsidRPr="005954CB" w:rsidRDefault="00072A5D" w:rsidP="005954CB">
            <w:pPr>
              <w:jc w:val="right"/>
            </w:pPr>
            <w:r w:rsidRPr="00E32E6D">
              <w:t>30 (5)</w:t>
            </w:r>
          </w:p>
        </w:tc>
        <w:tc>
          <w:tcPr>
            <w:tcW w:w="1560" w:type="dxa"/>
          </w:tcPr>
          <w:p w14:paraId="2437C71D" w14:textId="467FCE27" w:rsidR="00072A5D" w:rsidRPr="005954CB" w:rsidRDefault="00072A5D" w:rsidP="005954CB">
            <w:pPr>
              <w:jc w:val="right"/>
            </w:pPr>
            <w:r w:rsidRPr="00E32E6D">
              <w:t>1 (4)</w:t>
            </w:r>
          </w:p>
        </w:tc>
      </w:tr>
      <w:tr w:rsidR="00072A5D" w14:paraId="1E4D386B" w14:textId="77777777" w:rsidTr="00072A5D">
        <w:tc>
          <w:tcPr>
            <w:tcW w:w="5949" w:type="dxa"/>
          </w:tcPr>
          <w:p w14:paraId="525597EA" w14:textId="30147799" w:rsidR="00072A5D" w:rsidRPr="005954CB" w:rsidRDefault="00072A5D" w:rsidP="005954CB">
            <w:r w:rsidRPr="00E32E6D">
              <w:t>    Haematology and Oncology</w:t>
            </w:r>
          </w:p>
        </w:tc>
        <w:tc>
          <w:tcPr>
            <w:tcW w:w="1417" w:type="dxa"/>
          </w:tcPr>
          <w:p w14:paraId="38B1E04C" w14:textId="1C3D02B9" w:rsidR="00072A5D" w:rsidRPr="005954CB" w:rsidRDefault="00072A5D" w:rsidP="005954CB">
            <w:pPr>
              <w:jc w:val="right"/>
            </w:pPr>
            <w:r w:rsidRPr="00E32E6D">
              <w:t>21 (3)</w:t>
            </w:r>
          </w:p>
        </w:tc>
        <w:tc>
          <w:tcPr>
            <w:tcW w:w="1560" w:type="dxa"/>
          </w:tcPr>
          <w:p w14:paraId="1AF699DB" w14:textId="6B9E3A63" w:rsidR="00072A5D" w:rsidRPr="005954CB" w:rsidRDefault="00072A5D" w:rsidP="005954CB">
            <w:pPr>
              <w:jc w:val="right"/>
            </w:pPr>
            <w:r w:rsidRPr="00E32E6D">
              <w:t>4 (15)</w:t>
            </w:r>
          </w:p>
        </w:tc>
      </w:tr>
      <w:tr w:rsidR="00072A5D" w14:paraId="2160CD96" w14:textId="77777777" w:rsidTr="00072A5D">
        <w:tc>
          <w:tcPr>
            <w:tcW w:w="5949" w:type="dxa"/>
          </w:tcPr>
          <w:p w14:paraId="2B29DAFA" w14:textId="152ED468" w:rsidR="00072A5D" w:rsidRPr="005954CB" w:rsidRDefault="00072A5D" w:rsidP="005954CB">
            <w:r w:rsidRPr="00E32E6D">
              <w:t>    Respiratory, Cardiology, Cardiac and</w:t>
            </w:r>
            <w:r>
              <w:t xml:space="preserve"> </w:t>
            </w:r>
            <w:r w:rsidRPr="00E32E6D">
              <w:t>Thoracic Surgery</w:t>
            </w:r>
          </w:p>
        </w:tc>
        <w:tc>
          <w:tcPr>
            <w:tcW w:w="1417" w:type="dxa"/>
          </w:tcPr>
          <w:p w14:paraId="7FC269C8" w14:textId="2977E899" w:rsidR="00072A5D" w:rsidRPr="005954CB" w:rsidRDefault="00072A5D" w:rsidP="005954CB">
            <w:pPr>
              <w:jc w:val="right"/>
            </w:pPr>
            <w:r w:rsidRPr="00E32E6D">
              <w:t>23 (4)</w:t>
            </w:r>
          </w:p>
        </w:tc>
        <w:tc>
          <w:tcPr>
            <w:tcW w:w="1560" w:type="dxa"/>
          </w:tcPr>
          <w:p w14:paraId="60610A00" w14:textId="7822FA37" w:rsidR="00072A5D" w:rsidRPr="005954CB" w:rsidRDefault="00072A5D" w:rsidP="005954CB">
            <w:pPr>
              <w:jc w:val="right"/>
            </w:pPr>
            <w:r w:rsidRPr="00E32E6D">
              <w:t>1 (4)</w:t>
            </w:r>
          </w:p>
        </w:tc>
      </w:tr>
      <w:tr w:rsidR="00072A5D" w14:paraId="11BD10DB" w14:textId="77777777" w:rsidTr="00072A5D">
        <w:tc>
          <w:tcPr>
            <w:tcW w:w="5949" w:type="dxa"/>
          </w:tcPr>
          <w:p w14:paraId="7E493B71" w14:textId="33931F46" w:rsidR="00072A5D" w:rsidRPr="005954CB" w:rsidRDefault="00072A5D" w:rsidP="005954CB">
            <w:pPr>
              <w:ind w:left="720" w:hanging="720"/>
            </w:pPr>
            <w:r w:rsidRPr="00E32E6D">
              <w:t>    Hepatobiliary and Transplant</w:t>
            </w:r>
          </w:p>
        </w:tc>
        <w:tc>
          <w:tcPr>
            <w:tcW w:w="1417" w:type="dxa"/>
          </w:tcPr>
          <w:p w14:paraId="5A7A4B12" w14:textId="2E238E35" w:rsidR="00072A5D" w:rsidRPr="005954CB" w:rsidRDefault="00072A5D" w:rsidP="005954CB">
            <w:pPr>
              <w:jc w:val="right"/>
            </w:pPr>
            <w:r w:rsidRPr="00E32E6D">
              <w:t>18 (3)</w:t>
            </w:r>
          </w:p>
        </w:tc>
        <w:tc>
          <w:tcPr>
            <w:tcW w:w="1560" w:type="dxa"/>
          </w:tcPr>
          <w:p w14:paraId="209ED678" w14:textId="25134F90" w:rsidR="00072A5D" w:rsidRPr="005954CB" w:rsidRDefault="00072A5D" w:rsidP="005954CB">
            <w:pPr>
              <w:jc w:val="right"/>
            </w:pPr>
            <w:r w:rsidRPr="00E32E6D">
              <w:t>0 (0)</w:t>
            </w:r>
          </w:p>
        </w:tc>
      </w:tr>
      <w:tr w:rsidR="00072A5D" w14:paraId="22EEF918" w14:textId="77777777" w:rsidTr="00072A5D">
        <w:tc>
          <w:tcPr>
            <w:tcW w:w="5949" w:type="dxa"/>
          </w:tcPr>
          <w:p w14:paraId="3B193D88" w14:textId="5D45B64D" w:rsidR="00072A5D" w:rsidRPr="005954CB" w:rsidRDefault="00072A5D" w:rsidP="005954CB">
            <w:r w:rsidRPr="00E32E6D">
              <w:t>    Other</w:t>
            </w:r>
          </w:p>
        </w:tc>
        <w:tc>
          <w:tcPr>
            <w:tcW w:w="1417" w:type="dxa"/>
          </w:tcPr>
          <w:p w14:paraId="525A5E66" w14:textId="566F91B2" w:rsidR="00072A5D" w:rsidRPr="005954CB" w:rsidRDefault="00072A5D" w:rsidP="005954CB">
            <w:pPr>
              <w:jc w:val="right"/>
            </w:pPr>
            <w:r w:rsidRPr="00E32E6D">
              <w:t>13 (2)</w:t>
            </w:r>
          </w:p>
        </w:tc>
        <w:tc>
          <w:tcPr>
            <w:tcW w:w="1560" w:type="dxa"/>
          </w:tcPr>
          <w:p w14:paraId="6FE460A5" w14:textId="11353ED2" w:rsidR="00072A5D" w:rsidRPr="005954CB" w:rsidRDefault="00072A5D" w:rsidP="005954CB">
            <w:pPr>
              <w:jc w:val="right"/>
            </w:pPr>
            <w:r w:rsidRPr="00E32E6D">
              <w:t>2 (7)</w:t>
            </w:r>
          </w:p>
        </w:tc>
      </w:tr>
      <w:tr w:rsidR="00072A5D" w14:paraId="4B5BA160" w14:textId="77777777" w:rsidTr="00072A5D">
        <w:tc>
          <w:tcPr>
            <w:tcW w:w="5949" w:type="dxa"/>
          </w:tcPr>
          <w:p w14:paraId="13ACFCB6" w14:textId="42B7BA02" w:rsidR="00072A5D" w:rsidRPr="005954CB" w:rsidRDefault="00072A5D" w:rsidP="005954CB">
            <w:r w:rsidRPr="00E32E6D">
              <w:t>    Gastroenterology and Colorectal</w:t>
            </w:r>
          </w:p>
        </w:tc>
        <w:tc>
          <w:tcPr>
            <w:tcW w:w="1417" w:type="dxa"/>
          </w:tcPr>
          <w:p w14:paraId="6E67A0DD" w14:textId="1D67AFA7" w:rsidR="00072A5D" w:rsidRPr="005954CB" w:rsidRDefault="00072A5D" w:rsidP="005954CB">
            <w:pPr>
              <w:jc w:val="right"/>
            </w:pPr>
            <w:r w:rsidRPr="00E32E6D">
              <w:t>9 (1)</w:t>
            </w:r>
          </w:p>
        </w:tc>
        <w:tc>
          <w:tcPr>
            <w:tcW w:w="1560" w:type="dxa"/>
          </w:tcPr>
          <w:p w14:paraId="18933AD2" w14:textId="2DCA53BD" w:rsidR="00072A5D" w:rsidRPr="005954CB" w:rsidRDefault="00072A5D" w:rsidP="005954CB">
            <w:pPr>
              <w:jc w:val="right"/>
            </w:pPr>
            <w:r w:rsidRPr="00E32E6D">
              <w:t>2 (7)</w:t>
            </w:r>
          </w:p>
        </w:tc>
      </w:tr>
      <w:tr w:rsidR="00072A5D" w14:paraId="37FF4922" w14:textId="77777777" w:rsidTr="00072A5D">
        <w:tc>
          <w:tcPr>
            <w:tcW w:w="5949" w:type="dxa"/>
          </w:tcPr>
          <w:p w14:paraId="305D612D" w14:textId="6C765CDD" w:rsidR="00072A5D" w:rsidRPr="00EE524F" w:rsidRDefault="00072A5D" w:rsidP="001D09B6">
            <w:r>
              <w:t>Acute hospital length of stay, days</w:t>
            </w:r>
          </w:p>
        </w:tc>
        <w:tc>
          <w:tcPr>
            <w:tcW w:w="1417" w:type="dxa"/>
          </w:tcPr>
          <w:p w14:paraId="0965C4C8" w14:textId="546ED64D" w:rsidR="00072A5D" w:rsidRPr="00EE524F" w:rsidRDefault="00072A5D" w:rsidP="001D09B6">
            <w:pPr>
              <w:jc w:val="right"/>
            </w:pPr>
            <w:r w:rsidRPr="00EE524F">
              <w:t xml:space="preserve">9 </w:t>
            </w:r>
            <w:r>
              <w:t>[</w:t>
            </w:r>
            <w:r w:rsidRPr="00EE524F">
              <w:t>5, 20</w:t>
            </w:r>
            <w:r>
              <w:t>]</w:t>
            </w:r>
          </w:p>
        </w:tc>
        <w:tc>
          <w:tcPr>
            <w:tcW w:w="1560" w:type="dxa"/>
          </w:tcPr>
          <w:p w14:paraId="203AE06F" w14:textId="5DF13560" w:rsidR="00072A5D" w:rsidRPr="00EE524F" w:rsidRDefault="00072A5D" w:rsidP="001D09B6">
            <w:pPr>
              <w:jc w:val="right"/>
            </w:pPr>
            <w:r w:rsidRPr="00EE4A82">
              <w:t xml:space="preserve">20 </w:t>
            </w:r>
            <w:r>
              <w:t>[</w:t>
            </w:r>
            <w:r w:rsidRPr="00EE4A82">
              <w:t>14, 3</w:t>
            </w:r>
            <w:r>
              <w:t>8]</w:t>
            </w:r>
          </w:p>
        </w:tc>
      </w:tr>
      <w:tr w:rsidR="00072A5D" w14:paraId="1C355C1E" w14:textId="77777777" w:rsidTr="00072A5D">
        <w:tc>
          <w:tcPr>
            <w:tcW w:w="5949" w:type="dxa"/>
          </w:tcPr>
          <w:p w14:paraId="4F120E6E" w14:textId="23E300A5" w:rsidR="00072A5D" w:rsidRPr="00EE524F" w:rsidRDefault="00072A5D" w:rsidP="001D09B6">
            <w:r>
              <w:t>Total hospital length of stay, days</w:t>
            </w:r>
          </w:p>
        </w:tc>
        <w:tc>
          <w:tcPr>
            <w:tcW w:w="1417" w:type="dxa"/>
          </w:tcPr>
          <w:p w14:paraId="02C0741F" w14:textId="629DAE73" w:rsidR="00072A5D" w:rsidRPr="00EE524F" w:rsidRDefault="00072A5D" w:rsidP="001D09B6">
            <w:pPr>
              <w:jc w:val="right"/>
            </w:pPr>
            <w:r w:rsidRPr="00EE524F">
              <w:t xml:space="preserve">22 </w:t>
            </w:r>
            <w:r>
              <w:t>[</w:t>
            </w:r>
            <w:r w:rsidRPr="00EE524F">
              <w:t>5, 47</w:t>
            </w:r>
            <w:r>
              <w:t>]</w:t>
            </w:r>
          </w:p>
        </w:tc>
        <w:tc>
          <w:tcPr>
            <w:tcW w:w="1560" w:type="dxa"/>
          </w:tcPr>
          <w:p w14:paraId="2C337ACA" w14:textId="18287EE8" w:rsidR="00072A5D" w:rsidRPr="00EE524F" w:rsidRDefault="00072A5D" w:rsidP="001D09B6">
            <w:pPr>
              <w:jc w:val="right"/>
            </w:pPr>
            <w:r w:rsidRPr="00EE4A82">
              <w:t xml:space="preserve">40 </w:t>
            </w:r>
            <w:r>
              <w:t>[</w:t>
            </w:r>
            <w:r w:rsidRPr="00EE4A82">
              <w:t>3</w:t>
            </w:r>
            <w:r>
              <w:t>0</w:t>
            </w:r>
            <w:r w:rsidRPr="00EE4A82">
              <w:t>, 49</w:t>
            </w:r>
            <w:r>
              <w:t>]</w:t>
            </w:r>
          </w:p>
        </w:tc>
      </w:tr>
    </w:tbl>
    <w:p w14:paraId="1FFFB373" w14:textId="5AD3935E" w:rsidR="00F971B1" w:rsidRDefault="00F971B1" w:rsidP="00F971B1">
      <w:r>
        <w:t xml:space="preserve">Continuous data are presented as median </w:t>
      </w:r>
      <w:r w:rsidR="007C16EF">
        <w:t>[</w:t>
      </w:r>
      <w:r>
        <w:t>IQR</w:t>
      </w:r>
      <w:r w:rsidR="007C16EF">
        <w:t>]</w:t>
      </w:r>
      <w:r>
        <w:t xml:space="preserve"> and categorical data are presented as n (%).</w:t>
      </w:r>
      <w:r w:rsidR="00072A5D">
        <w:t xml:space="preserve"> </w:t>
      </w:r>
      <w:r w:rsidR="00E54092">
        <w:t xml:space="preserve">Physical function was measured at commencement of the Early </w:t>
      </w:r>
      <w:r w:rsidR="004E120C">
        <w:t>Rehabilitation</w:t>
      </w:r>
      <w:r w:rsidR="00E54092">
        <w:t xml:space="preserve"> program with the modified Iowa Level of Ass</w:t>
      </w:r>
      <w:r w:rsidR="004E120C">
        <w:t>istance</w:t>
      </w:r>
      <w:r w:rsidR="00E54092">
        <w:t xml:space="preserve"> Scale</w:t>
      </w:r>
      <w:r w:rsidR="00D53B02">
        <w:t xml:space="preserve"> (mILOA)</w:t>
      </w:r>
      <w:r w:rsidR="00E54092">
        <w:t xml:space="preserve">. </w:t>
      </w:r>
      <w:r w:rsidRPr="004361C0">
        <w:t>Measures of socioeconomic status were derived from residential post codes for the Index of Relative Socio-Economic Disadvantage and the Index of Relative Socio-Economic Advantage and Disadvantage.</w:t>
      </w:r>
      <w:r>
        <w:t xml:space="preserve"> </w:t>
      </w:r>
    </w:p>
    <w:p w14:paraId="2F93FF65" w14:textId="0CADDFCE" w:rsidR="00F971B1" w:rsidRDefault="00F971B1" w:rsidP="00F971B1">
      <w:r>
        <w:t xml:space="preserve">*Missing Clinical Frailty Scale for </w:t>
      </w:r>
      <w:r w:rsidR="00E54092">
        <w:t>one survivor</w:t>
      </w:r>
      <w:r>
        <w:t>.</w:t>
      </w:r>
    </w:p>
    <w:p w14:paraId="0CC0B57D" w14:textId="7E382F88" w:rsidR="00E54092" w:rsidRDefault="00E54092" w:rsidP="00F971B1">
      <w:r>
        <w:t xml:space="preserve">**Missing physical function data for 16 survivors and three deceased. </w:t>
      </w:r>
    </w:p>
    <w:p w14:paraId="608E6A4C" w14:textId="235FA537" w:rsidR="00463164" w:rsidRDefault="00463164">
      <w:r>
        <w:br w:type="page"/>
      </w:r>
    </w:p>
    <w:p w14:paraId="4E3F3999" w14:textId="1B244E69" w:rsidR="00AB340F" w:rsidRDefault="0090010A">
      <w:pPr>
        <w:rPr>
          <w:lang w:val="en-US"/>
        </w:rPr>
      </w:pPr>
      <w:r>
        <w:lastRenderedPageBreak/>
        <w:t xml:space="preserve">eTable 3: </w:t>
      </w:r>
      <w:r w:rsidR="003C0070" w:rsidRPr="003C0070">
        <w:rPr>
          <w:lang w:val="en-US"/>
        </w:rPr>
        <w:t>Characteristics</w:t>
      </w:r>
      <w:r w:rsidR="002D4671">
        <w:rPr>
          <w:lang w:val="en-US"/>
        </w:rPr>
        <w:t xml:space="preserve"> </w:t>
      </w:r>
      <w:r w:rsidR="003C0070" w:rsidRPr="003C0070">
        <w:rPr>
          <w:lang w:val="en-US"/>
        </w:rPr>
        <w:t>of Patients with Paired Physical Function Data vs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0"/>
        <w:gridCol w:w="1417"/>
        <w:gridCol w:w="1557"/>
        <w:gridCol w:w="952"/>
      </w:tblGrid>
      <w:tr w:rsidR="00AB340F" w14:paraId="04401C9A" w14:textId="77777777" w:rsidTr="00BE5CF4">
        <w:tc>
          <w:tcPr>
            <w:tcW w:w="5090" w:type="dxa"/>
          </w:tcPr>
          <w:p w14:paraId="4FAA4C96" w14:textId="403EBAD5" w:rsidR="00AB340F" w:rsidRDefault="00AE7173">
            <w:r>
              <w:t>Characteristics and Outcomes</w:t>
            </w:r>
          </w:p>
        </w:tc>
        <w:tc>
          <w:tcPr>
            <w:tcW w:w="1417" w:type="dxa"/>
          </w:tcPr>
          <w:p w14:paraId="1F1FE6CA" w14:textId="77777777" w:rsidR="00AB340F" w:rsidRDefault="00F42DE1">
            <w:r>
              <w:t>Paired</w:t>
            </w:r>
            <w:r w:rsidR="00AE7173">
              <w:t xml:space="preserve"> Data</w:t>
            </w:r>
          </w:p>
          <w:p w14:paraId="5348FEDE" w14:textId="73F4AD42" w:rsidR="00E46235" w:rsidRDefault="00E46235">
            <w:r>
              <w:t>(n</w:t>
            </w:r>
            <w:r w:rsidR="00B05EA3">
              <w:t xml:space="preserve"> </w:t>
            </w:r>
            <w:r>
              <w:t>=</w:t>
            </w:r>
            <w:r w:rsidR="00B05EA3">
              <w:t xml:space="preserve"> </w:t>
            </w:r>
            <w:r w:rsidR="00E9331D">
              <w:t>529</w:t>
            </w:r>
            <w:r>
              <w:t>)</w:t>
            </w:r>
          </w:p>
        </w:tc>
        <w:tc>
          <w:tcPr>
            <w:tcW w:w="1557" w:type="dxa"/>
          </w:tcPr>
          <w:p w14:paraId="15CA30A9" w14:textId="77777777" w:rsidR="00AB340F" w:rsidRDefault="00AE7173">
            <w:r>
              <w:t>Missing Data</w:t>
            </w:r>
          </w:p>
          <w:p w14:paraId="32666576" w14:textId="122D7F42" w:rsidR="00E9331D" w:rsidRDefault="00E9331D">
            <w:r>
              <w:t>(n = 145)</w:t>
            </w:r>
          </w:p>
        </w:tc>
        <w:tc>
          <w:tcPr>
            <w:tcW w:w="952" w:type="dxa"/>
          </w:tcPr>
          <w:p w14:paraId="1D4F3F67" w14:textId="5A24BB2D" w:rsidR="00AB340F" w:rsidRDefault="00AE7173">
            <w:r>
              <w:t>p-value</w:t>
            </w:r>
          </w:p>
        </w:tc>
      </w:tr>
      <w:tr w:rsidR="002149FA" w14:paraId="1367F530" w14:textId="77777777" w:rsidTr="00BE5CF4">
        <w:tc>
          <w:tcPr>
            <w:tcW w:w="5090" w:type="dxa"/>
          </w:tcPr>
          <w:p w14:paraId="581EDA21" w14:textId="4A98C1AC" w:rsidR="002149FA" w:rsidRDefault="002149FA" w:rsidP="002149FA">
            <w:r w:rsidRPr="0030036C">
              <w:t>Age</w:t>
            </w:r>
            <w:r>
              <w:t>, years</w:t>
            </w:r>
          </w:p>
        </w:tc>
        <w:tc>
          <w:tcPr>
            <w:tcW w:w="1417" w:type="dxa"/>
          </w:tcPr>
          <w:p w14:paraId="32A2F98F" w14:textId="7E041FAB" w:rsidR="002149FA" w:rsidRDefault="002149FA" w:rsidP="002149FA">
            <w:pPr>
              <w:jc w:val="right"/>
            </w:pPr>
            <w:r w:rsidRPr="005B2E88">
              <w:t xml:space="preserve">76 </w:t>
            </w:r>
            <w:r w:rsidR="007C16EF">
              <w:t>[</w:t>
            </w:r>
            <w:r w:rsidRPr="005B2E88">
              <w:t>67, 83</w:t>
            </w:r>
            <w:r w:rsidR="007C16EF">
              <w:t>]</w:t>
            </w:r>
          </w:p>
        </w:tc>
        <w:tc>
          <w:tcPr>
            <w:tcW w:w="1557" w:type="dxa"/>
          </w:tcPr>
          <w:p w14:paraId="314CA70F" w14:textId="51797377" w:rsidR="002149FA" w:rsidRDefault="002149FA" w:rsidP="002149FA">
            <w:pPr>
              <w:jc w:val="right"/>
            </w:pPr>
            <w:r w:rsidRPr="00580B5C">
              <w:t xml:space="preserve">74 </w:t>
            </w:r>
            <w:r w:rsidR="007C16EF">
              <w:t>[</w:t>
            </w:r>
            <w:r w:rsidRPr="00580B5C">
              <w:t>64, 81</w:t>
            </w:r>
            <w:r w:rsidR="007C16EF">
              <w:t>]</w:t>
            </w:r>
          </w:p>
        </w:tc>
        <w:tc>
          <w:tcPr>
            <w:tcW w:w="952" w:type="dxa"/>
          </w:tcPr>
          <w:p w14:paraId="64B1C88F" w14:textId="05F91C69" w:rsidR="002149FA" w:rsidRDefault="002149FA" w:rsidP="002149FA">
            <w:pPr>
              <w:jc w:val="right"/>
            </w:pPr>
            <w:r w:rsidRPr="00CE053C">
              <w:t>0.2</w:t>
            </w:r>
          </w:p>
        </w:tc>
      </w:tr>
      <w:tr w:rsidR="00E75195" w14:paraId="4652387D" w14:textId="77777777" w:rsidTr="00BE5CF4">
        <w:tc>
          <w:tcPr>
            <w:tcW w:w="5090" w:type="dxa"/>
          </w:tcPr>
          <w:p w14:paraId="4DEA392B" w14:textId="6C199CAC" w:rsidR="00E75195" w:rsidRPr="0030036C" w:rsidRDefault="00E75195" w:rsidP="00E75195">
            <w:r>
              <w:t>Aged 65 and over</w:t>
            </w:r>
          </w:p>
        </w:tc>
        <w:tc>
          <w:tcPr>
            <w:tcW w:w="1417" w:type="dxa"/>
          </w:tcPr>
          <w:p w14:paraId="2D9FF885" w14:textId="439A6B44" w:rsidR="00E75195" w:rsidRDefault="00E75195" w:rsidP="00E75195">
            <w:pPr>
              <w:jc w:val="right"/>
            </w:pPr>
            <w:r w:rsidRPr="00141F2C">
              <w:t>420 (79)</w:t>
            </w:r>
          </w:p>
        </w:tc>
        <w:tc>
          <w:tcPr>
            <w:tcW w:w="1557" w:type="dxa"/>
          </w:tcPr>
          <w:p w14:paraId="6D0DCE3F" w14:textId="1611EEA4" w:rsidR="00E75195" w:rsidRDefault="00E75195" w:rsidP="00E75195">
            <w:pPr>
              <w:jc w:val="right"/>
            </w:pPr>
            <w:r w:rsidRPr="00141F2C">
              <w:t>104 (72)</w:t>
            </w:r>
          </w:p>
        </w:tc>
        <w:tc>
          <w:tcPr>
            <w:tcW w:w="952" w:type="dxa"/>
          </w:tcPr>
          <w:p w14:paraId="45AE2F1D" w14:textId="48FCC260" w:rsidR="00E75195" w:rsidRPr="00CE053C" w:rsidRDefault="00E75195" w:rsidP="00E75195">
            <w:pPr>
              <w:jc w:val="right"/>
            </w:pPr>
            <w:r>
              <w:t>0.064</w:t>
            </w:r>
          </w:p>
        </w:tc>
      </w:tr>
      <w:tr w:rsidR="002149FA" w14:paraId="1D2B041D" w14:textId="77777777" w:rsidTr="00BE5CF4">
        <w:tc>
          <w:tcPr>
            <w:tcW w:w="5090" w:type="dxa"/>
          </w:tcPr>
          <w:p w14:paraId="4ABC1C5A" w14:textId="23803B01" w:rsidR="002149FA" w:rsidRDefault="002149FA" w:rsidP="002149FA">
            <w:r w:rsidRPr="0030036C">
              <w:t>Sex</w:t>
            </w:r>
          </w:p>
        </w:tc>
        <w:tc>
          <w:tcPr>
            <w:tcW w:w="1417" w:type="dxa"/>
          </w:tcPr>
          <w:p w14:paraId="2D987E0A" w14:textId="77777777" w:rsidR="002149FA" w:rsidRDefault="002149FA" w:rsidP="002149FA">
            <w:pPr>
              <w:jc w:val="right"/>
            </w:pPr>
          </w:p>
        </w:tc>
        <w:tc>
          <w:tcPr>
            <w:tcW w:w="1557" w:type="dxa"/>
          </w:tcPr>
          <w:p w14:paraId="4E281B33" w14:textId="77777777" w:rsidR="002149FA" w:rsidRDefault="002149FA" w:rsidP="002149FA">
            <w:pPr>
              <w:jc w:val="right"/>
            </w:pPr>
          </w:p>
        </w:tc>
        <w:tc>
          <w:tcPr>
            <w:tcW w:w="952" w:type="dxa"/>
          </w:tcPr>
          <w:p w14:paraId="73A85DFF" w14:textId="40C39FAB" w:rsidR="002149FA" w:rsidRDefault="002149FA" w:rsidP="002149FA">
            <w:pPr>
              <w:jc w:val="right"/>
            </w:pPr>
            <w:r w:rsidRPr="00CE053C">
              <w:t>0.9</w:t>
            </w:r>
          </w:p>
        </w:tc>
      </w:tr>
      <w:tr w:rsidR="002149FA" w14:paraId="2E726FC2" w14:textId="77777777" w:rsidTr="00BE5CF4">
        <w:tc>
          <w:tcPr>
            <w:tcW w:w="5090" w:type="dxa"/>
          </w:tcPr>
          <w:p w14:paraId="0BF398B8" w14:textId="0F59851F" w:rsidR="002149FA" w:rsidRDefault="002149FA" w:rsidP="002149FA">
            <w:r w:rsidRPr="0030036C">
              <w:t xml:space="preserve">    F</w:t>
            </w:r>
            <w:r>
              <w:t>emale</w:t>
            </w:r>
          </w:p>
        </w:tc>
        <w:tc>
          <w:tcPr>
            <w:tcW w:w="1417" w:type="dxa"/>
          </w:tcPr>
          <w:p w14:paraId="1B367D0C" w14:textId="7A6E1B94" w:rsidR="002149FA" w:rsidRDefault="002149FA" w:rsidP="002149FA">
            <w:pPr>
              <w:jc w:val="right"/>
            </w:pPr>
            <w:r w:rsidRPr="005B2E88">
              <w:t>309 (58)</w:t>
            </w:r>
          </w:p>
        </w:tc>
        <w:tc>
          <w:tcPr>
            <w:tcW w:w="1557" w:type="dxa"/>
          </w:tcPr>
          <w:p w14:paraId="146803AA" w14:textId="6E81860B" w:rsidR="002149FA" w:rsidRDefault="002149FA" w:rsidP="002149FA">
            <w:pPr>
              <w:jc w:val="right"/>
            </w:pPr>
            <w:r w:rsidRPr="00580B5C">
              <w:t>83 (57)</w:t>
            </w:r>
          </w:p>
        </w:tc>
        <w:tc>
          <w:tcPr>
            <w:tcW w:w="952" w:type="dxa"/>
          </w:tcPr>
          <w:p w14:paraId="75613D1D" w14:textId="77777777" w:rsidR="002149FA" w:rsidRDefault="002149FA" w:rsidP="002149FA">
            <w:pPr>
              <w:jc w:val="right"/>
            </w:pPr>
          </w:p>
        </w:tc>
      </w:tr>
      <w:tr w:rsidR="002149FA" w14:paraId="11A25C92" w14:textId="77777777" w:rsidTr="00BE5CF4">
        <w:tc>
          <w:tcPr>
            <w:tcW w:w="5090" w:type="dxa"/>
          </w:tcPr>
          <w:p w14:paraId="46DFDAAC" w14:textId="2A8CEB3E" w:rsidR="002149FA" w:rsidRDefault="002149FA" w:rsidP="002149FA">
            <w:r w:rsidRPr="0030036C">
              <w:t xml:space="preserve">    M</w:t>
            </w:r>
            <w:r>
              <w:t>ale</w:t>
            </w:r>
          </w:p>
        </w:tc>
        <w:tc>
          <w:tcPr>
            <w:tcW w:w="1417" w:type="dxa"/>
          </w:tcPr>
          <w:p w14:paraId="14D4CB6F" w14:textId="6D24E956" w:rsidR="002149FA" w:rsidRDefault="002149FA" w:rsidP="002149FA">
            <w:pPr>
              <w:jc w:val="right"/>
            </w:pPr>
            <w:r w:rsidRPr="005B2E88">
              <w:t>220 (42)</w:t>
            </w:r>
          </w:p>
        </w:tc>
        <w:tc>
          <w:tcPr>
            <w:tcW w:w="1557" w:type="dxa"/>
          </w:tcPr>
          <w:p w14:paraId="428D17B9" w14:textId="7A003CC8" w:rsidR="002149FA" w:rsidRDefault="002149FA" w:rsidP="002149FA">
            <w:pPr>
              <w:jc w:val="right"/>
            </w:pPr>
            <w:r w:rsidRPr="00580B5C">
              <w:t>62 (43)</w:t>
            </w:r>
          </w:p>
        </w:tc>
        <w:tc>
          <w:tcPr>
            <w:tcW w:w="952" w:type="dxa"/>
          </w:tcPr>
          <w:p w14:paraId="39D3E91A" w14:textId="77777777" w:rsidR="002149FA" w:rsidRDefault="002149FA" w:rsidP="002149FA">
            <w:pPr>
              <w:jc w:val="right"/>
            </w:pPr>
          </w:p>
        </w:tc>
      </w:tr>
      <w:tr w:rsidR="002149FA" w14:paraId="6E4E91A7" w14:textId="77777777" w:rsidTr="00BE5CF4">
        <w:tc>
          <w:tcPr>
            <w:tcW w:w="5090" w:type="dxa"/>
          </w:tcPr>
          <w:p w14:paraId="6BB0A2B6" w14:textId="0F6A558E" w:rsidR="002149FA" w:rsidRDefault="002149FA" w:rsidP="002149FA">
            <w:r>
              <w:t>Prior Residence</w:t>
            </w:r>
          </w:p>
        </w:tc>
        <w:tc>
          <w:tcPr>
            <w:tcW w:w="1417" w:type="dxa"/>
          </w:tcPr>
          <w:p w14:paraId="725F1288" w14:textId="77777777" w:rsidR="002149FA" w:rsidRDefault="002149FA" w:rsidP="002149FA">
            <w:pPr>
              <w:jc w:val="right"/>
            </w:pPr>
          </w:p>
        </w:tc>
        <w:tc>
          <w:tcPr>
            <w:tcW w:w="1557" w:type="dxa"/>
          </w:tcPr>
          <w:p w14:paraId="4456D355" w14:textId="77777777" w:rsidR="002149FA" w:rsidRDefault="002149FA" w:rsidP="002149FA">
            <w:pPr>
              <w:jc w:val="right"/>
            </w:pPr>
          </w:p>
        </w:tc>
        <w:tc>
          <w:tcPr>
            <w:tcW w:w="952" w:type="dxa"/>
          </w:tcPr>
          <w:p w14:paraId="51F63B52" w14:textId="55B968A7" w:rsidR="002149FA" w:rsidRDefault="002149FA" w:rsidP="002149FA">
            <w:pPr>
              <w:jc w:val="right"/>
            </w:pPr>
            <w:r w:rsidRPr="00CE053C">
              <w:t>0.8</w:t>
            </w:r>
          </w:p>
        </w:tc>
      </w:tr>
      <w:tr w:rsidR="002149FA" w14:paraId="2F05F3BE" w14:textId="77777777" w:rsidTr="00BE5CF4">
        <w:tc>
          <w:tcPr>
            <w:tcW w:w="5090" w:type="dxa"/>
          </w:tcPr>
          <w:p w14:paraId="46ACFE7E" w14:textId="77777777" w:rsidR="002149FA" w:rsidRDefault="002149FA" w:rsidP="002149FA">
            <w:r w:rsidRPr="0030036C">
              <w:t xml:space="preserve">    Home with others</w:t>
            </w:r>
          </w:p>
        </w:tc>
        <w:tc>
          <w:tcPr>
            <w:tcW w:w="1417" w:type="dxa"/>
          </w:tcPr>
          <w:p w14:paraId="75ABF8C5" w14:textId="3C1869B9" w:rsidR="002149FA" w:rsidRDefault="002149FA" w:rsidP="002149FA">
            <w:pPr>
              <w:jc w:val="right"/>
            </w:pPr>
            <w:r w:rsidRPr="005B2E88">
              <w:t>366 (69)</w:t>
            </w:r>
          </w:p>
        </w:tc>
        <w:tc>
          <w:tcPr>
            <w:tcW w:w="1557" w:type="dxa"/>
          </w:tcPr>
          <w:p w14:paraId="617384F7" w14:textId="7628B293" w:rsidR="002149FA" w:rsidRDefault="002149FA" w:rsidP="002149FA">
            <w:pPr>
              <w:jc w:val="right"/>
            </w:pPr>
            <w:r w:rsidRPr="00580B5C">
              <w:t>98 (68)</w:t>
            </w:r>
          </w:p>
        </w:tc>
        <w:tc>
          <w:tcPr>
            <w:tcW w:w="952" w:type="dxa"/>
          </w:tcPr>
          <w:p w14:paraId="27C0EB0C" w14:textId="77777777" w:rsidR="002149FA" w:rsidRDefault="002149FA" w:rsidP="002149FA">
            <w:pPr>
              <w:jc w:val="right"/>
            </w:pPr>
          </w:p>
        </w:tc>
      </w:tr>
      <w:tr w:rsidR="002149FA" w14:paraId="491CD008" w14:textId="77777777" w:rsidTr="00BE5CF4">
        <w:tc>
          <w:tcPr>
            <w:tcW w:w="5090" w:type="dxa"/>
          </w:tcPr>
          <w:p w14:paraId="1050DA7A" w14:textId="4762BF0D" w:rsidR="002149FA" w:rsidRDefault="002149FA" w:rsidP="002149FA">
            <w:r w:rsidRPr="0030036C">
              <w:t xml:space="preserve">    Home alone</w:t>
            </w:r>
          </w:p>
        </w:tc>
        <w:tc>
          <w:tcPr>
            <w:tcW w:w="1417" w:type="dxa"/>
          </w:tcPr>
          <w:p w14:paraId="08DA3F55" w14:textId="0F9CC430" w:rsidR="002149FA" w:rsidRDefault="002149FA" w:rsidP="002149FA">
            <w:pPr>
              <w:jc w:val="right"/>
            </w:pPr>
            <w:r w:rsidRPr="005B2E88">
              <w:t>163 (31)</w:t>
            </w:r>
          </w:p>
        </w:tc>
        <w:tc>
          <w:tcPr>
            <w:tcW w:w="1557" w:type="dxa"/>
          </w:tcPr>
          <w:p w14:paraId="37BC5E85" w14:textId="12579D3A" w:rsidR="002149FA" w:rsidRDefault="002149FA" w:rsidP="002149FA">
            <w:pPr>
              <w:jc w:val="right"/>
            </w:pPr>
            <w:r w:rsidRPr="00580B5C">
              <w:t>47 (32)</w:t>
            </w:r>
          </w:p>
        </w:tc>
        <w:tc>
          <w:tcPr>
            <w:tcW w:w="952" w:type="dxa"/>
          </w:tcPr>
          <w:p w14:paraId="5082E876" w14:textId="77777777" w:rsidR="002149FA" w:rsidRDefault="002149FA" w:rsidP="002149FA">
            <w:pPr>
              <w:jc w:val="right"/>
            </w:pPr>
          </w:p>
        </w:tc>
      </w:tr>
      <w:tr w:rsidR="002149FA" w14:paraId="73F7EA8E" w14:textId="77777777" w:rsidTr="00BE5CF4">
        <w:tc>
          <w:tcPr>
            <w:tcW w:w="5090" w:type="dxa"/>
          </w:tcPr>
          <w:p w14:paraId="14EB7EF6" w14:textId="04DACBA0" w:rsidR="002149FA" w:rsidRDefault="002149FA" w:rsidP="002149FA">
            <w:r>
              <w:t>Socioeconomic Advantage and Disadvantage</w:t>
            </w:r>
          </w:p>
        </w:tc>
        <w:tc>
          <w:tcPr>
            <w:tcW w:w="1417" w:type="dxa"/>
          </w:tcPr>
          <w:p w14:paraId="29724FBA" w14:textId="6BA142E2" w:rsidR="002149FA" w:rsidRDefault="002149FA" w:rsidP="002149FA">
            <w:pPr>
              <w:jc w:val="right"/>
            </w:pPr>
            <w:r w:rsidRPr="005B2E88">
              <w:t xml:space="preserve">8 </w:t>
            </w:r>
            <w:r w:rsidR="007C16EF">
              <w:t>[</w:t>
            </w:r>
            <w:r w:rsidRPr="005B2E88">
              <w:t>5, 9</w:t>
            </w:r>
            <w:r w:rsidR="007C16EF">
              <w:t>]</w:t>
            </w:r>
          </w:p>
        </w:tc>
        <w:tc>
          <w:tcPr>
            <w:tcW w:w="1557" w:type="dxa"/>
          </w:tcPr>
          <w:p w14:paraId="21695A6E" w14:textId="3AEEB697" w:rsidR="002149FA" w:rsidRDefault="002149FA" w:rsidP="002149FA">
            <w:pPr>
              <w:jc w:val="right"/>
            </w:pPr>
            <w:r w:rsidRPr="00580B5C">
              <w:t xml:space="preserve">8 </w:t>
            </w:r>
            <w:r w:rsidR="007C16EF">
              <w:t>[</w:t>
            </w:r>
            <w:r w:rsidRPr="00580B5C">
              <w:t>6, 9</w:t>
            </w:r>
            <w:r w:rsidR="007C16EF">
              <w:t>]</w:t>
            </w:r>
          </w:p>
        </w:tc>
        <w:tc>
          <w:tcPr>
            <w:tcW w:w="952" w:type="dxa"/>
          </w:tcPr>
          <w:p w14:paraId="61BEE8DA" w14:textId="44F0C26F" w:rsidR="002149FA" w:rsidRDefault="002149FA" w:rsidP="002149FA">
            <w:pPr>
              <w:jc w:val="right"/>
            </w:pPr>
            <w:r w:rsidRPr="00CE053C">
              <w:t>0.3</w:t>
            </w:r>
          </w:p>
        </w:tc>
      </w:tr>
      <w:tr w:rsidR="002149FA" w14:paraId="37467D62" w14:textId="77777777" w:rsidTr="00BE5CF4">
        <w:tc>
          <w:tcPr>
            <w:tcW w:w="5090" w:type="dxa"/>
          </w:tcPr>
          <w:p w14:paraId="46D85B79" w14:textId="5CD7E781" w:rsidR="002149FA" w:rsidRDefault="002149FA" w:rsidP="002149FA">
            <w:r>
              <w:t>Socioeconomic Disadvantage</w:t>
            </w:r>
          </w:p>
        </w:tc>
        <w:tc>
          <w:tcPr>
            <w:tcW w:w="1417" w:type="dxa"/>
          </w:tcPr>
          <w:p w14:paraId="753A1AFA" w14:textId="05622851" w:rsidR="002149FA" w:rsidRDefault="002149FA" w:rsidP="002149FA">
            <w:pPr>
              <w:jc w:val="right"/>
            </w:pPr>
            <w:r w:rsidRPr="005B2E88">
              <w:t xml:space="preserve">8 </w:t>
            </w:r>
            <w:r w:rsidR="007C16EF">
              <w:t>[</w:t>
            </w:r>
            <w:r w:rsidRPr="005B2E88">
              <w:t>4, 9</w:t>
            </w:r>
            <w:r w:rsidR="007C16EF">
              <w:t>]</w:t>
            </w:r>
          </w:p>
        </w:tc>
        <w:tc>
          <w:tcPr>
            <w:tcW w:w="1557" w:type="dxa"/>
          </w:tcPr>
          <w:p w14:paraId="5129E9D9" w14:textId="2C1F9AC4" w:rsidR="002149FA" w:rsidRDefault="002149FA" w:rsidP="002149FA">
            <w:pPr>
              <w:jc w:val="right"/>
            </w:pPr>
            <w:r w:rsidRPr="00580B5C">
              <w:t xml:space="preserve">8 </w:t>
            </w:r>
            <w:r w:rsidR="007C16EF">
              <w:t>[</w:t>
            </w:r>
            <w:r w:rsidRPr="00580B5C">
              <w:t>5, 9</w:t>
            </w:r>
            <w:r w:rsidR="007C16EF">
              <w:t>]</w:t>
            </w:r>
          </w:p>
        </w:tc>
        <w:tc>
          <w:tcPr>
            <w:tcW w:w="952" w:type="dxa"/>
          </w:tcPr>
          <w:p w14:paraId="4FFCFB6E" w14:textId="635FE826" w:rsidR="002149FA" w:rsidRDefault="002149FA" w:rsidP="002149FA">
            <w:pPr>
              <w:jc w:val="right"/>
            </w:pPr>
            <w:r w:rsidRPr="00CE053C">
              <w:t>0.3</w:t>
            </w:r>
          </w:p>
        </w:tc>
      </w:tr>
      <w:tr w:rsidR="002149FA" w14:paraId="1202E19B" w14:textId="77777777" w:rsidTr="00BE5CF4">
        <w:tc>
          <w:tcPr>
            <w:tcW w:w="5090" w:type="dxa"/>
          </w:tcPr>
          <w:p w14:paraId="30FD7A4C" w14:textId="77777777" w:rsidR="002149FA" w:rsidRDefault="002149FA" w:rsidP="002149FA">
            <w:r>
              <w:t>Clinical Frailty Scale*</w:t>
            </w:r>
          </w:p>
        </w:tc>
        <w:tc>
          <w:tcPr>
            <w:tcW w:w="1417" w:type="dxa"/>
          </w:tcPr>
          <w:p w14:paraId="07497DFE" w14:textId="19410601" w:rsidR="002149FA" w:rsidRDefault="002149FA" w:rsidP="002149FA">
            <w:pPr>
              <w:jc w:val="right"/>
            </w:pPr>
            <w:r w:rsidRPr="005B2E88">
              <w:t xml:space="preserve">4 </w:t>
            </w:r>
            <w:r w:rsidR="007C16EF">
              <w:t>[</w:t>
            </w:r>
            <w:r w:rsidRPr="005B2E88">
              <w:t>3, 5</w:t>
            </w:r>
            <w:r w:rsidR="007C16EF">
              <w:t>]</w:t>
            </w:r>
          </w:p>
        </w:tc>
        <w:tc>
          <w:tcPr>
            <w:tcW w:w="1557" w:type="dxa"/>
          </w:tcPr>
          <w:p w14:paraId="29733E95" w14:textId="284A009B" w:rsidR="002149FA" w:rsidRDefault="002149FA" w:rsidP="002149FA">
            <w:pPr>
              <w:jc w:val="right"/>
            </w:pPr>
            <w:r w:rsidRPr="00580B5C">
              <w:t xml:space="preserve">4 </w:t>
            </w:r>
            <w:r w:rsidR="007C16EF">
              <w:t>[</w:t>
            </w:r>
            <w:r w:rsidRPr="00580B5C">
              <w:t>3, 5</w:t>
            </w:r>
            <w:r w:rsidR="00886422">
              <w:t>]</w:t>
            </w:r>
          </w:p>
        </w:tc>
        <w:tc>
          <w:tcPr>
            <w:tcW w:w="952" w:type="dxa"/>
          </w:tcPr>
          <w:p w14:paraId="4534B4A4" w14:textId="7159F31C" w:rsidR="002149FA" w:rsidRDefault="002149FA" w:rsidP="002149FA">
            <w:pPr>
              <w:jc w:val="right"/>
            </w:pPr>
            <w:r w:rsidRPr="00CE053C">
              <w:t>&gt;0.9</w:t>
            </w:r>
          </w:p>
        </w:tc>
      </w:tr>
      <w:tr w:rsidR="00FC5B7E" w14:paraId="33C4DCDB" w14:textId="77777777" w:rsidTr="00BE5CF4">
        <w:tc>
          <w:tcPr>
            <w:tcW w:w="5090" w:type="dxa"/>
          </w:tcPr>
          <w:p w14:paraId="1395AB9D" w14:textId="04A5B001" w:rsidR="00FC5B7E" w:rsidRDefault="00FC5B7E">
            <w:r>
              <w:t>Presence or absence of Frailty*</w:t>
            </w:r>
          </w:p>
        </w:tc>
        <w:tc>
          <w:tcPr>
            <w:tcW w:w="1417" w:type="dxa"/>
          </w:tcPr>
          <w:p w14:paraId="6FE55144" w14:textId="77777777" w:rsidR="00FC5B7E" w:rsidRDefault="00FC5B7E" w:rsidP="002149FA">
            <w:pPr>
              <w:jc w:val="right"/>
            </w:pPr>
          </w:p>
        </w:tc>
        <w:tc>
          <w:tcPr>
            <w:tcW w:w="1557" w:type="dxa"/>
          </w:tcPr>
          <w:p w14:paraId="4B6B967D" w14:textId="77777777" w:rsidR="00FC5B7E" w:rsidRDefault="00FC5B7E" w:rsidP="002149FA">
            <w:pPr>
              <w:jc w:val="right"/>
            </w:pPr>
          </w:p>
        </w:tc>
        <w:tc>
          <w:tcPr>
            <w:tcW w:w="952" w:type="dxa"/>
          </w:tcPr>
          <w:p w14:paraId="79790BC1" w14:textId="62242401" w:rsidR="00FC5B7E" w:rsidRDefault="00D26FAF" w:rsidP="002149FA">
            <w:pPr>
              <w:jc w:val="right"/>
            </w:pPr>
            <w:r>
              <w:t>0.5</w:t>
            </w:r>
          </w:p>
        </w:tc>
      </w:tr>
      <w:tr w:rsidR="00D26FAF" w14:paraId="546EDA0D" w14:textId="77777777" w:rsidTr="00BE5CF4">
        <w:tc>
          <w:tcPr>
            <w:tcW w:w="5090" w:type="dxa"/>
          </w:tcPr>
          <w:p w14:paraId="22598D0F" w14:textId="77777777" w:rsidR="00D26FAF" w:rsidRDefault="00D26FAF" w:rsidP="00D26FAF">
            <w:r w:rsidRPr="0030036C">
              <w:t xml:space="preserve">    </w:t>
            </w:r>
            <w:r>
              <w:t xml:space="preserve">Not frail, Clinical Frailty Scale </w:t>
            </w:r>
            <w:r>
              <w:rPr>
                <w:rFonts w:ascii="Symbol" w:eastAsia="Symbol" w:hAnsi="Symbol" w:cs="Symbol"/>
              </w:rPr>
              <w:t>£</w:t>
            </w:r>
            <w:r>
              <w:t xml:space="preserve"> 4</w:t>
            </w:r>
          </w:p>
        </w:tc>
        <w:tc>
          <w:tcPr>
            <w:tcW w:w="1417" w:type="dxa"/>
          </w:tcPr>
          <w:p w14:paraId="60854792" w14:textId="588A654B" w:rsidR="00D26FAF" w:rsidRDefault="00D26FAF" w:rsidP="00D26FAF">
            <w:pPr>
              <w:jc w:val="right"/>
            </w:pPr>
            <w:r w:rsidRPr="00846845">
              <w:t>327 (62)</w:t>
            </w:r>
          </w:p>
        </w:tc>
        <w:tc>
          <w:tcPr>
            <w:tcW w:w="1557" w:type="dxa"/>
          </w:tcPr>
          <w:p w14:paraId="7417A50C" w14:textId="16B354C8" w:rsidR="00D26FAF" w:rsidRDefault="00D26FAF" w:rsidP="00D26FAF">
            <w:pPr>
              <w:jc w:val="right"/>
            </w:pPr>
            <w:r w:rsidRPr="00E60528">
              <w:t>84 (58)</w:t>
            </w:r>
          </w:p>
        </w:tc>
        <w:tc>
          <w:tcPr>
            <w:tcW w:w="952" w:type="dxa"/>
          </w:tcPr>
          <w:p w14:paraId="4A23A49C" w14:textId="77777777" w:rsidR="00D26FAF" w:rsidRDefault="00D26FAF" w:rsidP="00D26FAF">
            <w:pPr>
              <w:jc w:val="right"/>
            </w:pPr>
          </w:p>
        </w:tc>
      </w:tr>
      <w:tr w:rsidR="00D26FAF" w14:paraId="152797E0" w14:textId="77777777" w:rsidTr="00BE5CF4">
        <w:tc>
          <w:tcPr>
            <w:tcW w:w="5090" w:type="dxa"/>
          </w:tcPr>
          <w:p w14:paraId="3BAFF559" w14:textId="77777777" w:rsidR="00D26FAF" w:rsidRDefault="00D26FAF" w:rsidP="00D26FAF">
            <w:r w:rsidRPr="0030036C">
              <w:t xml:space="preserve">    </w:t>
            </w:r>
            <w:r>
              <w:t>Frail, Clinical Frailty Scale &gt; 4</w:t>
            </w:r>
          </w:p>
        </w:tc>
        <w:tc>
          <w:tcPr>
            <w:tcW w:w="1417" w:type="dxa"/>
          </w:tcPr>
          <w:p w14:paraId="68641BE4" w14:textId="505CE468" w:rsidR="00D26FAF" w:rsidRDefault="00D26FAF" w:rsidP="00D26FAF">
            <w:pPr>
              <w:jc w:val="right"/>
            </w:pPr>
            <w:r w:rsidRPr="00846845">
              <w:t>202 (38)</w:t>
            </w:r>
          </w:p>
        </w:tc>
        <w:tc>
          <w:tcPr>
            <w:tcW w:w="1557" w:type="dxa"/>
          </w:tcPr>
          <w:p w14:paraId="638EDB62" w14:textId="78C83ED1" w:rsidR="00D26FAF" w:rsidRDefault="00D26FAF" w:rsidP="00D26FAF">
            <w:pPr>
              <w:jc w:val="right"/>
            </w:pPr>
            <w:r w:rsidRPr="00E60528">
              <w:t>60 (42)</w:t>
            </w:r>
          </w:p>
        </w:tc>
        <w:tc>
          <w:tcPr>
            <w:tcW w:w="952" w:type="dxa"/>
          </w:tcPr>
          <w:p w14:paraId="7A832B78" w14:textId="77777777" w:rsidR="00D26FAF" w:rsidRDefault="00D26FAF" w:rsidP="00D26FAF">
            <w:pPr>
              <w:jc w:val="right"/>
            </w:pPr>
          </w:p>
        </w:tc>
      </w:tr>
      <w:tr w:rsidR="00BE5CF4" w14:paraId="10CFD919" w14:textId="77777777" w:rsidTr="00BE5CF4">
        <w:tc>
          <w:tcPr>
            <w:tcW w:w="5090" w:type="dxa"/>
          </w:tcPr>
          <w:p w14:paraId="1EC81DF5" w14:textId="6F7573C9" w:rsidR="00BE5CF4" w:rsidRPr="000C2A1D" w:rsidRDefault="00BE5CF4" w:rsidP="00BE5CF4">
            <w:r>
              <w:t>E</w:t>
            </w:r>
            <w:r w:rsidRPr="003577EC">
              <w:t>mergency</w:t>
            </w:r>
            <w:r>
              <w:t xml:space="preserve"> A</w:t>
            </w:r>
            <w:r w:rsidRPr="003577EC">
              <w:t>dmission</w:t>
            </w:r>
          </w:p>
        </w:tc>
        <w:tc>
          <w:tcPr>
            <w:tcW w:w="1417" w:type="dxa"/>
          </w:tcPr>
          <w:p w14:paraId="7E3200D0" w14:textId="5193278E" w:rsidR="00BE5CF4" w:rsidRPr="000C2A1D" w:rsidRDefault="00BE5CF4" w:rsidP="00BE5CF4">
            <w:pPr>
              <w:jc w:val="right"/>
            </w:pPr>
            <w:r w:rsidRPr="006D73B9">
              <w:t>277 (52)</w:t>
            </w:r>
          </w:p>
        </w:tc>
        <w:tc>
          <w:tcPr>
            <w:tcW w:w="1557" w:type="dxa"/>
          </w:tcPr>
          <w:p w14:paraId="5F563055" w14:textId="71E754EF" w:rsidR="00BE5CF4" w:rsidRPr="000C2A1D" w:rsidRDefault="00BE5CF4" w:rsidP="00BE5CF4">
            <w:pPr>
              <w:jc w:val="right"/>
            </w:pPr>
            <w:r w:rsidRPr="006D73B9">
              <w:t>77 (53)</w:t>
            </w:r>
          </w:p>
        </w:tc>
        <w:tc>
          <w:tcPr>
            <w:tcW w:w="952" w:type="dxa"/>
          </w:tcPr>
          <w:p w14:paraId="088927FD" w14:textId="07E7E075" w:rsidR="00BE5CF4" w:rsidRPr="000C2A1D" w:rsidRDefault="00BE5CF4" w:rsidP="00BE5CF4">
            <w:pPr>
              <w:jc w:val="right"/>
            </w:pPr>
            <w:r w:rsidRPr="003577EC">
              <w:t>&gt;0.9</w:t>
            </w:r>
          </w:p>
        </w:tc>
      </w:tr>
      <w:tr w:rsidR="00BE5CF4" w14:paraId="2732BFD5" w14:textId="77777777" w:rsidTr="00BE5CF4">
        <w:tc>
          <w:tcPr>
            <w:tcW w:w="5090" w:type="dxa"/>
          </w:tcPr>
          <w:p w14:paraId="6C4254A9" w14:textId="659A9456" w:rsidR="00BE5CF4" w:rsidRPr="000C2A1D" w:rsidRDefault="00BE5CF4" w:rsidP="00BE5CF4">
            <w:r>
              <w:t>A</w:t>
            </w:r>
            <w:r w:rsidRPr="003577EC">
              <w:t>dmitt</w:t>
            </w:r>
            <w:r>
              <w:t>ing S</w:t>
            </w:r>
            <w:r w:rsidRPr="003577EC">
              <w:t>pecialty</w:t>
            </w:r>
          </w:p>
        </w:tc>
        <w:tc>
          <w:tcPr>
            <w:tcW w:w="1417" w:type="dxa"/>
          </w:tcPr>
          <w:p w14:paraId="47B6D63F" w14:textId="76398B0B" w:rsidR="00BE5CF4" w:rsidRPr="000C2A1D" w:rsidRDefault="00BE5CF4" w:rsidP="00BE5CF4">
            <w:pPr>
              <w:jc w:val="right"/>
            </w:pPr>
          </w:p>
        </w:tc>
        <w:tc>
          <w:tcPr>
            <w:tcW w:w="1557" w:type="dxa"/>
          </w:tcPr>
          <w:p w14:paraId="4C461CA8" w14:textId="1898231A" w:rsidR="00BE5CF4" w:rsidRPr="000C2A1D" w:rsidRDefault="00BE5CF4" w:rsidP="00BE5CF4">
            <w:pPr>
              <w:jc w:val="right"/>
            </w:pPr>
          </w:p>
        </w:tc>
        <w:tc>
          <w:tcPr>
            <w:tcW w:w="952" w:type="dxa"/>
          </w:tcPr>
          <w:p w14:paraId="38C636D8" w14:textId="7DAB81D0" w:rsidR="00BE5CF4" w:rsidRPr="000C2A1D" w:rsidRDefault="00BE5CF4" w:rsidP="00BE5CF4">
            <w:pPr>
              <w:jc w:val="right"/>
            </w:pPr>
            <w:r w:rsidRPr="003577EC">
              <w:t>0.084</w:t>
            </w:r>
          </w:p>
        </w:tc>
      </w:tr>
      <w:tr w:rsidR="00BE5CF4" w14:paraId="034142A2" w14:textId="77777777" w:rsidTr="00BE5CF4">
        <w:tc>
          <w:tcPr>
            <w:tcW w:w="5090" w:type="dxa"/>
          </w:tcPr>
          <w:p w14:paraId="5DA9F835" w14:textId="1F876AE6" w:rsidR="00BE5CF4" w:rsidRPr="000C2A1D" w:rsidRDefault="00BE5CF4" w:rsidP="00BE5CF4">
            <w:pPr>
              <w:ind w:left="720" w:hanging="720"/>
            </w:pPr>
            <w:r w:rsidRPr="003577EC">
              <w:t>    Orthopaedics</w:t>
            </w:r>
          </w:p>
        </w:tc>
        <w:tc>
          <w:tcPr>
            <w:tcW w:w="1417" w:type="dxa"/>
          </w:tcPr>
          <w:p w14:paraId="5CA3F79F" w14:textId="291CB3DA" w:rsidR="00BE5CF4" w:rsidRPr="000C2A1D" w:rsidRDefault="00BE5CF4" w:rsidP="00BE5CF4">
            <w:pPr>
              <w:jc w:val="right"/>
            </w:pPr>
            <w:r w:rsidRPr="006D73B9">
              <w:t>323 (61)</w:t>
            </w:r>
          </w:p>
        </w:tc>
        <w:tc>
          <w:tcPr>
            <w:tcW w:w="1557" w:type="dxa"/>
          </w:tcPr>
          <w:p w14:paraId="195F7DF5" w14:textId="4D2C71CF" w:rsidR="00BE5CF4" w:rsidRPr="000C2A1D" w:rsidRDefault="00BE5CF4" w:rsidP="00BE5CF4">
            <w:pPr>
              <w:jc w:val="right"/>
            </w:pPr>
            <w:r w:rsidRPr="006D73B9">
              <w:t>84 (58)</w:t>
            </w:r>
          </w:p>
        </w:tc>
        <w:tc>
          <w:tcPr>
            <w:tcW w:w="952" w:type="dxa"/>
          </w:tcPr>
          <w:p w14:paraId="7F6FE8C1" w14:textId="77777777" w:rsidR="00BE5CF4" w:rsidRPr="000C2A1D" w:rsidRDefault="00BE5CF4" w:rsidP="00BE5CF4">
            <w:pPr>
              <w:jc w:val="right"/>
            </w:pPr>
          </w:p>
        </w:tc>
      </w:tr>
      <w:tr w:rsidR="00BE5CF4" w14:paraId="54212B9A" w14:textId="77777777" w:rsidTr="00BE5CF4">
        <w:tc>
          <w:tcPr>
            <w:tcW w:w="5090" w:type="dxa"/>
          </w:tcPr>
          <w:p w14:paraId="6E57B2C8" w14:textId="3D16F435" w:rsidR="00BE5CF4" w:rsidRPr="000C2A1D" w:rsidRDefault="00BE5CF4" w:rsidP="00BE5CF4">
            <w:r w:rsidRPr="003577EC">
              <w:t>    General Medicine</w:t>
            </w:r>
          </w:p>
        </w:tc>
        <w:tc>
          <w:tcPr>
            <w:tcW w:w="1417" w:type="dxa"/>
          </w:tcPr>
          <w:p w14:paraId="3572882F" w14:textId="34A35F36" w:rsidR="00BE5CF4" w:rsidRPr="000C2A1D" w:rsidRDefault="00BE5CF4" w:rsidP="00BE5CF4">
            <w:pPr>
              <w:jc w:val="right"/>
            </w:pPr>
            <w:r w:rsidRPr="006D73B9">
              <w:t>76 (14)</w:t>
            </w:r>
          </w:p>
        </w:tc>
        <w:tc>
          <w:tcPr>
            <w:tcW w:w="1557" w:type="dxa"/>
          </w:tcPr>
          <w:p w14:paraId="05DF51B6" w14:textId="7A8858CE" w:rsidR="00BE5CF4" w:rsidRPr="000C2A1D" w:rsidRDefault="00BE5CF4" w:rsidP="00BE5CF4">
            <w:pPr>
              <w:jc w:val="right"/>
            </w:pPr>
            <w:r w:rsidRPr="006D73B9">
              <w:t>22 (15)</w:t>
            </w:r>
          </w:p>
        </w:tc>
        <w:tc>
          <w:tcPr>
            <w:tcW w:w="952" w:type="dxa"/>
          </w:tcPr>
          <w:p w14:paraId="634E7667" w14:textId="77777777" w:rsidR="00BE5CF4" w:rsidRPr="000C2A1D" w:rsidRDefault="00BE5CF4" w:rsidP="00BE5CF4">
            <w:pPr>
              <w:jc w:val="right"/>
            </w:pPr>
          </w:p>
        </w:tc>
      </w:tr>
      <w:tr w:rsidR="00BE5CF4" w14:paraId="53066D5E" w14:textId="77777777" w:rsidTr="00BE5CF4">
        <w:tc>
          <w:tcPr>
            <w:tcW w:w="5090" w:type="dxa"/>
          </w:tcPr>
          <w:p w14:paraId="70E8EDAD" w14:textId="5BC3CDE5" w:rsidR="00BE5CF4" w:rsidRPr="000C2A1D" w:rsidRDefault="00BE5CF4" w:rsidP="00BE5CF4">
            <w:r w:rsidRPr="003577EC">
              <w:t>    Stroke, Neurology and Neurosurgery</w:t>
            </w:r>
          </w:p>
        </w:tc>
        <w:tc>
          <w:tcPr>
            <w:tcW w:w="1417" w:type="dxa"/>
          </w:tcPr>
          <w:p w14:paraId="32F306A7" w14:textId="01BEBC29" w:rsidR="00BE5CF4" w:rsidRPr="000C2A1D" w:rsidRDefault="00BE5CF4" w:rsidP="00BE5CF4">
            <w:pPr>
              <w:jc w:val="right"/>
            </w:pPr>
            <w:r w:rsidRPr="006D73B9">
              <w:t>41 (8)</w:t>
            </w:r>
          </w:p>
        </w:tc>
        <w:tc>
          <w:tcPr>
            <w:tcW w:w="1557" w:type="dxa"/>
          </w:tcPr>
          <w:p w14:paraId="3052F170" w14:textId="0D452EF0" w:rsidR="00BE5CF4" w:rsidRPr="000C2A1D" w:rsidRDefault="00BE5CF4" w:rsidP="00BE5CF4">
            <w:pPr>
              <w:jc w:val="right"/>
            </w:pPr>
            <w:r w:rsidRPr="006D73B9">
              <w:t>8 (6)</w:t>
            </w:r>
          </w:p>
        </w:tc>
        <w:tc>
          <w:tcPr>
            <w:tcW w:w="952" w:type="dxa"/>
          </w:tcPr>
          <w:p w14:paraId="79051513" w14:textId="77777777" w:rsidR="00BE5CF4" w:rsidRPr="000C2A1D" w:rsidRDefault="00BE5CF4" w:rsidP="00BE5CF4">
            <w:pPr>
              <w:jc w:val="right"/>
            </w:pPr>
          </w:p>
        </w:tc>
      </w:tr>
      <w:tr w:rsidR="00BE5CF4" w14:paraId="32E4690B" w14:textId="77777777" w:rsidTr="00BE5CF4">
        <w:tc>
          <w:tcPr>
            <w:tcW w:w="5090" w:type="dxa"/>
          </w:tcPr>
          <w:p w14:paraId="48193D46" w14:textId="5FB8725E" w:rsidR="00BE5CF4" w:rsidRPr="000C2A1D" w:rsidRDefault="00BE5CF4" w:rsidP="00BE5CF4">
            <w:pPr>
              <w:ind w:left="720" w:hanging="720"/>
            </w:pPr>
            <w:r w:rsidRPr="003577EC">
              <w:t>    Renal, Vascular and Urology</w:t>
            </w:r>
          </w:p>
        </w:tc>
        <w:tc>
          <w:tcPr>
            <w:tcW w:w="1417" w:type="dxa"/>
          </w:tcPr>
          <w:p w14:paraId="0B508D9C" w14:textId="42086377" w:rsidR="00BE5CF4" w:rsidRPr="000C2A1D" w:rsidRDefault="00BE5CF4" w:rsidP="00BE5CF4">
            <w:pPr>
              <w:jc w:val="right"/>
            </w:pPr>
            <w:r w:rsidRPr="006D73B9">
              <w:t>25 (5)</w:t>
            </w:r>
          </w:p>
        </w:tc>
        <w:tc>
          <w:tcPr>
            <w:tcW w:w="1557" w:type="dxa"/>
          </w:tcPr>
          <w:p w14:paraId="2C5551B8" w14:textId="56DCB042" w:rsidR="00BE5CF4" w:rsidRPr="000C2A1D" w:rsidRDefault="00BE5CF4" w:rsidP="00BE5CF4">
            <w:pPr>
              <w:jc w:val="right"/>
            </w:pPr>
            <w:r w:rsidRPr="006D73B9">
              <w:t>6 (4)</w:t>
            </w:r>
          </w:p>
        </w:tc>
        <w:tc>
          <w:tcPr>
            <w:tcW w:w="952" w:type="dxa"/>
          </w:tcPr>
          <w:p w14:paraId="602CD496" w14:textId="77777777" w:rsidR="00BE5CF4" w:rsidRPr="000C2A1D" w:rsidRDefault="00BE5CF4" w:rsidP="00BE5CF4">
            <w:pPr>
              <w:jc w:val="right"/>
            </w:pPr>
          </w:p>
        </w:tc>
      </w:tr>
      <w:tr w:rsidR="00BE5CF4" w14:paraId="0A93798F" w14:textId="77777777" w:rsidTr="00BE5CF4">
        <w:tc>
          <w:tcPr>
            <w:tcW w:w="5090" w:type="dxa"/>
          </w:tcPr>
          <w:p w14:paraId="5B7A7D78" w14:textId="6B62C09F" w:rsidR="00BE5CF4" w:rsidRPr="000C2A1D" w:rsidRDefault="00BE5CF4" w:rsidP="00BE5CF4">
            <w:r w:rsidRPr="003577EC">
              <w:t>    Haematology and Oncology</w:t>
            </w:r>
          </w:p>
        </w:tc>
        <w:tc>
          <w:tcPr>
            <w:tcW w:w="1417" w:type="dxa"/>
          </w:tcPr>
          <w:p w14:paraId="052C4388" w14:textId="46847C23" w:rsidR="00BE5CF4" w:rsidRPr="000C2A1D" w:rsidRDefault="00BE5CF4" w:rsidP="00BE5CF4">
            <w:pPr>
              <w:jc w:val="right"/>
            </w:pPr>
            <w:r w:rsidRPr="006D73B9">
              <w:t>17 (3)</w:t>
            </w:r>
          </w:p>
        </w:tc>
        <w:tc>
          <w:tcPr>
            <w:tcW w:w="1557" w:type="dxa"/>
          </w:tcPr>
          <w:p w14:paraId="0E277135" w14:textId="639B259A" w:rsidR="00BE5CF4" w:rsidRPr="000C2A1D" w:rsidRDefault="00BE5CF4" w:rsidP="00BE5CF4">
            <w:pPr>
              <w:jc w:val="right"/>
            </w:pPr>
            <w:r w:rsidRPr="006D73B9">
              <w:t>7 (5)</w:t>
            </w:r>
          </w:p>
        </w:tc>
        <w:tc>
          <w:tcPr>
            <w:tcW w:w="952" w:type="dxa"/>
          </w:tcPr>
          <w:p w14:paraId="1A2EA598" w14:textId="77777777" w:rsidR="00BE5CF4" w:rsidRPr="000C2A1D" w:rsidRDefault="00BE5CF4" w:rsidP="00BE5CF4">
            <w:pPr>
              <w:jc w:val="right"/>
            </w:pPr>
          </w:p>
        </w:tc>
      </w:tr>
      <w:tr w:rsidR="00BE5CF4" w14:paraId="1A6EA173" w14:textId="77777777" w:rsidTr="00BE5CF4">
        <w:tc>
          <w:tcPr>
            <w:tcW w:w="5090" w:type="dxa"/>
          </w:tcPr>
          <w:p w14:paraId="4BCCD0E1" w14:textId="77777777" w:rsidR="00BE5CF4" w:rsidRDefault="00BE5CF4" w:rsidP="00BE5CF4">
            <w:r w:rsidRPr="003577EC">
              <w:t xml:space="preserve">    Respiratory, Cardiology, Cardiac and </w:t>
            </w:r>
          </w:p>
          <w:p w14:paraId="21D29A5C" w14:textId="51FE6B72" w:rsidR="00BE5CF4" w:rsidRPr="000C2A1D" w:rsidRDefault="00BE5CF4" w:rsidP="00BE5CF4">
            <w:r>
              <w:t xml:space="preserve">    </w:t>
            </w:r>
            <w:r w:rsidRPr="003577EC">
              <w:t>Thoracic</w:t>
            </w:r>
            <w:r>
              <w:t xml:space="preserve"> </w:t>
            </w:r>
            <w:r w:rsidRPr="003577EC">
              <w:t>Surgery</w:t>
            </w:r>
          </w:p>
        </w:tc>
        <w:tc>
          <w:tcPr>
            <w:tcW w:w="1417" w:type="dxa"/>
          </w:tcPr>
          <w:p w14:paraId="27787318" w14:textId="286CE0D6" w:rsidR="00BE5CF4" w:rsidRPr="000C2A1D" w:rsidRDefault="00BE5CF4" w:rsidP="00BE5CF4">
            <w:pPr>
              <w:jc w:val="right"/>
            </w:pPr>
            <w:r w:rsidRPr="006D73B9">
              <w:t>16 (3)</w:t>
            </w:r>
          </w:p>
        </w:tc>
        <w:tc>
          <w:tcPr>
            <w:tcW w:w="1557" w:type="dxa"/>
          </w:tcPr>
          <w:p w14:paraId="52E437FC" w14:textId="73FA4536" w:rsidR="00BE5CF4" w:rsidRPr="000C2A1D" w:rsidRDefault="00BE5CF4" w:rsidP="00BE5CF4">
            <w:pPr>
              <w:jc w:val="right"/>
            </w:pPr>
            <w:r w:rsidRPr="006D73B9">
              <w:t>8 (6)</w:t>
            </w:r>
          </w:p>
        </w:tc>
        <w:tc>
          <w:tcPr>
            <w:tcW w:w="952" w:type="dxa"/>
          </w:tcPr>
          <w:p w14:paraId="18449757" w14:textId="77777777" w:rsidR="00BE5CF4" w:rsidRPr="000C2A1D" w:rsidRDefault="00BE5CF4" w:rsidP="00BE5CF4">
            <w:pPr>
              <w:jc w:val="right"/>
            </w:pPr>
          </w:p>
        </w:tc>
      </w:tr>
      <w:tr w:rsidR="00BE5CF4" w14:paraId="50CB2943" w14:textId="77777777" w:rsidTr="00BE5CF4">
        <w:tc>
          <w:tcPr>
            <w:tcW w:w="5090" w:type="dxa"/>
          </w:tcPr>
          <w:p w14:paraId="1AA5B7A0" w14:textId="633E0FCB" w:rsidR="00BE5CF4" w:rsidRPr="000C2A1D" w:rsidRDefault="00BE5CF4" w:rsidP="00BE5CF4">
            <w:pPr>
              <w:ind w:left="720" w:hanging="720"/>
            </w:pPr>
            <w:r w:rsidRPr="003577EC">
              <w:t>    Hepatobiliary and Transplant</w:t>
            </w:r>
          </w:p>
        </w:tc>
        <w:tc>
          <w:tcPr>
            <w:tcW w:w="1417" w:type="dxa"/>
          </w:tcPr>
          <w:p w14:paraId="62822F7E" w14:textId="5EF0BD3B" w:rsidR="00BE5CF4" w:rsidRPr="000C2A1D" w:rsidRDefault="00BE5CF4" w:rsidP="00BE5CF4">
            <w:pPr>
              <w:jc w:val="right"/>
            </w:pPr>
            <w:r w:rsidRPr="006D73B9">
              <w:t>16 (3)</w:t>
            </w:r>
          </w:p>
        </w:tc>
        <w:tc>
          <w:tcPr>
            <w:tcW w:w="1557" w:type="dxa"/>
          </w:tcPr>
          <w:p w14:paraId="3764E1B8" w14:textId="54985C25" w:rsidR="00BE5CF4" w:rsidRPr="000C2A1D" w:rsidRDefault="00BE5CF4" w:rsidP="00BE5CF4">
            <w:pPr>
              <w:jc w:val="right"/>
            </w:pPr>
            <w:r w:rsidRPr="006D73B9">
              <w:t>2 (1)</w:t>
            </w:r>
          </w:p>
        </w:tc>
        <w:tc>
          <w:tcPr>
            <w:tcW w:w="952" w:type="dxa"/>
          </w:tcPr>
          <w:p w14:paraId="34342DBB" w14:textId="77777777" w:rsidR="00BE5CF4" w:rsidRPr="000C2A1D" w:rsidRDefault="00BE5CF4" w:rsidP="00BE5CF4">
            <w:pPr>
              <w:jc w:val="right"/>
            </w:pPr>
          </w:p>
        </w:tc>
      </w:tr>
      <w:tr w:rsidR="00BE5CF4" w14:paraId="675926D0" w14:textId="77777777" w:rsidTr="00BE5CF4">
        <w:tc>
          <w:tcPr>
            <w:tcW w:w="5090" w:type="dxa"/>
          </w:tcPr>
          <w:p w14:paraId="3914D2AD" w14:textId="7413DDDE" w:rsidR="00BE5CF4" w:rsidRPr="000C2A1D" w:rsidRDefault="00BE5CF4" w:rsidP="00BE5CF4">
            <w:r w:rsidRPr="003577EC">
              <w:t>    Other</w:t>
            </w:r>
          </w:p>
        </w:tc>
        <w:tc>
          <w:tcPr>
            <w:tcW w:w="1417" w:type="dxa"/>
          </w:tcPr>
          <w:p w14:paraId="6EE3139B" w14:textId="3933731A" w:rsidR="00BE5CF4" w:rsidRPr="000C2A1D" w:rsidRDefault="00BE5CF4" w:rsidP="00BE5CF4">
            <w:pPr>
              <w:jc w:val="right"/>
            </w:pPr>
            <w:r w:rsidRPr="006D73B9">
              <w:t>6 (1)</w:t>
            </w:r>
          </w:p>
        </w:tc>
        <w:tc>
          <w:tcPr>
            <w:tcW w:w="1557" w:type="dxa"/>
          </w:tcPr>
          <w:p w14:paraId="18741C92" w14:textId="05D3840A" w:rsidR="00BE5CF4" w:rsidRPr="000C2A1D" w:rsidRDefault="00BE5CF4" w:rsidP="00BE5CF4">
            <w:pPr>
              <w:jc w:val="right"/>
            </w:pPr>
            <w:r w:rsidRPr="006D73B9">
              <w:t>7 (5)</w:t>
            </w:r>
          </w:p>
        </w:tc>
        <w:tc>
          <w:tcPr>
            <w:tcW w:w="952" w:type="dxa"/>
          </w:tcPr>
          <w:p w14:paraId="3978B8DF" w14:textId="77777777" w:rsidR="00BE5CF4" w:rsidRPr="000C2A1D" w:rsidRDefault="00BE5CF4" w:rsidP="00BE5CF4">
            <w:pPr>
              <w:jc w:val="right"/>
            </w:pPr>
          </w:p>
        </w:tc>
      </w:tr>
      <w:tr w:rsidR="00BE5CF4" w14:paraId="19D2165A" w14:textId="77777777" w:rsidTr="00BE5CF4">
        <w:tc>
          <w:tcPr>
            <w:tcW w:w="5090" w:type="dxa"/>
          </w:tcPr>
          <w:p w14:paraId="0F588563" w14:textId="1E7D3413" w:rsidR="00BE5CF4" w:rsidRPr="000C2A1D" w:rsidRDefault="00BE5CF4" w:rsidP="00BE5CF4">
            <w:r w:rsidRPr="003577EC">
              <w:t>    Gastroenterology and Colorectal</w:t>
            </w:r>
          </w:p>
        </w:tc>
        <w:tc>
          <w:tcPr>
            <w:tcW w:w="1417" w:type="dxa"/>
          </w:tcPr>
          <w:p w14:paraId="5201CE14" w14:textId="44437878" w:rsidR="00BE5CF4" w:rsidRPr="000C2A1D" w:rsidRDefault="00BE5CF4" w:rsidP="00BE5CF4">
            <w:pPr>
              <w:jc w:val="right"/>
            </w:pPr>
            <w:r w:rsidRPr="006D73B9">
              <w:t>9 (2)</w:t>
            </w:r>
          </w:p>
        </w:tc>
        <w:tc>
          <w:tcPr>
            <w:tcW w:w="1557" w:type="dxa"/>
          </w:tcPr>
          <w:p w14:paraId="2A4BA810" w14:textId="6B717CF1" w:rsidR="00BE5CF4" w:rsidRPr="000C2A1D" w:rsidRDefault="00BE5CF4" w:rsidP="00BE5CF4">
            <w:pPr>
              <w:jc w:val="right"/>
            </w:pPr>
            <w:r w:rsidRPr="006D73B9">
              <w:t>1 (1)</w:t>
            </w:r>
          </w:p>
        </w:tc>
        <w:tc>
          <w:tcPr>
            <w:tcW w:w="952" w:type="dxa"/>
          </w:tcPr>
          <w:p w14:paraId="337B3CA3" w14:textId="77777777" w:rsidR="00BE5CF4" w:rsidRPr="000C2A1D" w:rsidRDefault="00BE5CF4" w:rsidP="00BE5CF4">
            <w:pPr>
              <w:jc w:val="right"/>
            </w:pPr>
          </w:p>
        </w:tc>
      </w:tr>
    </w:tbl>
    <w:p w14:paraId="2312BDFA" w14:textId="49CB3388" w:rsidR="003817E3" w:rsidRDefault="00870205">
      <w:r>
        <w:t xml:space="preserve">Continuous data are presented as median </w:t>
      </w:r>
      <w:r w:rsidR="00886422">
        <w:t>[</w:t>
      </w:r>
      <w:r>
        <w:t>IQR</w:t>
      </w:r>
      <w:r w:rsidR="00886422">
        <w:t>]</w:t>
      </w:r>
      <w:r>
        <w:t xml:space="preserve"> and categorical data are presented as n (%).</w:t>
      </w:r>
      <w:r w:rsidR="00751704">
        <w:t xml:space="preserve"> </w:t>
      </w:r>
      <w:r w:rsidR="006A3DB8">
        <w:t xml:space="preserve">The Kruskal-Wallis rank sum test was used for continuous </w:t>
      </w:r>
      <w:r w:rsidR="00BC5237">
        <w:t>data</w:t>
      </w:r>
      <w:r w:rsidR="006A3DB8">
        <w:t xml:space="preserve"> and Pearsons’ Chi-squared for categorical </w:t>
      </w:r>
      <w:r w:rsidR="00BC5237">
        <w:t>data</w:t>
      </w:r>
      <w:r w:rsidR="006A3DB8">
        <w:t>. Signi</w:t>
      </w:r>
      <w:r w:rsidR="008D4C03">
        <w:t xml:space="preserve">ficance was set at p &lt; 0.05. </w:t>
      </w:r>
      <w:r w:rsidRPr="004361C0">
        <w:t>Measures of socioeconomic status were derived from residential post codes for the Index of Relative Socio-Economic Disadvantage and the Index of Relative Socio-Economic Advantage and Disadvantage.</w:t>
      </w:r>
      <w:r>
        <w:t xml:space="preserve"> </w:t>
      </w:r>
    </w:p>
    <w:p w14:paraId="3FB00989" w14:textId="42FC6B92" w:rsidR="005A528E" w:rsidRDefault="00295FAB">
      <w:r>
        <w:t>*</w:t>
      </w:r>
      <w:r w:rsidR="00C53963">
        <w:t>Missing</w:t>
      </w:r>
      <w:r w:rsidR="00870205">
        <w:t xml:space="preserve"> </w:t>
      </w:r>
      <w:r w:rsidR="003817E3">
        <w:t xml:space="preserve">data for </w:t>
      </w:r>
      <w:r w:rsidR="00C53963">
        <w:t xml:space="preserve">the Clinical Frailty Scale for </w:t>
      </w:r>
      <w:r w:rsidR="003817E3">
        <w:t>one patient with paired physical function data.</w:t>
      </w:r>
    </w:p>
    <w:p w14:paraId="1CA170FC" w14:textId="054894C1" w:rsidR="00463164" w:rsidRDefault="00463164">
      <w:r>
        <w:br w:type="page"/>
      </w:r>
    </w:p>
    <w:p w14:paraId="2A354CB6" w14:textId="66EB5DD5" w:rsidR="007A2CD9" w:rsidRDefault="00850704">
      <w:r>
        <w:lastRenderedPageBreak/>
        <w:t>eTable</w:t>
      </w:r>
      <w:r w:rsidR="00CC66D3">
        <w:t xml:space="preserve"> </w:t>
      </w:r>
      <w:r w:rsidR="00F74FE1">
        <w:t>4</w:t>
      </w:r>
      <w:r>
        <w:t xml:space="preserve">: </w:t>
      </w:r>
      <w:r w:rsidR="00F5022D">
        <w:t>Characteristics of th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1"/>
        <w:gridCol w:w="1365"/>
      </w:tblGrid>
      <w:tr w:rsidR="003F0D43" w14:paraId="637CB9CB" w14:textId="77777777" w:rsidTr="00220155">
        <w:tc>
          <w:tcPr>
            <w:tcW w:w="7646" w:type="dxa"/>
          </w:tcPr>
          <w:p w14:paraId="0D7B74D5" w14:textId="3650FD12" w:rsidR="003F0D43" w:rsidRPr="003B3EC3" w:rsidRDefault="003F0D43" w:rsidP="003F0D43">
            <w:r>
              <w:t>Patient Characteristics</w:t>
            </w:r>
          </w:p>
        </w:tc>
        <w:tc>
          <w:tcPr>
            <w:tcW w:w="1365" w:type="dxa"/>
          </w:tcPr>
          <w:p w14:paraId="543DD762" w14:textId="43AD74D7" w:rsidR="003F0D43" w:rsidRPr="003B3EC3" w:rsidRDefault="003F0D43" w:rsidP="0060124D">
            <w:r>
              <w:t xml:space="preserve">n = </w:t>
            </w:r>
            <w:r w:rsidR="00F47659">
              <w:t>680</w:t>
            </w:r>
          </w:p>
        </w:tc>
      </w:tr>
      <w:tr w:rsidR="00614946" w14:paraId="06DA0057" w14:textId="77777777" w:rsidTr="00220155">
        <w:tc>
          <w:tcPr>
            <w:tcW w:w="7646" w:type="dxa"/>
          </w:tcPr>
          <w:p w14:paraId="7154DE3E" w14:textId="349AC8DC" w:rsidR="00614946" w:rsidRDefault="00614946" w:rsidP="00614946">
            <w:r w:rsidRPr="0030036C">
              <w:t>Age</w:t>
            </w:r>
            <w:r>
              <w:t>, years</w:t>
            </w:r>
          </w:p>
        </w:tc>
        <w:tc>
          <w:tcPr>
            <w:tcW w:w="1365" w:type="dxa"/>
          </w:tcPr>
          <w:p w14:paraId="5FDEF140" w14:textId="545778CF" w:rsidR="00614946" w:rsidRDefault="00614946" w:rsidP="0060124D">
            <w:pPr>
              <w:jc w:val="right"/>
            </w:pPr>
            <w:r w:rsidRPr="003B3EC3">
              <w:t xml:space="preserve">75 </w:t>
            </w:r>
            <w:r w:rsidR="00886422">
              <w:t>[</w:t>
            </w:r>
            <w:r w:rsidRPr="003B3EC3">
              <w:t>66, 83</w:t>
            </w:r>
            <w:r w:rsidR="00886422">
              <w:t>]</w:t>
            </w:r>
          </w:p>
        </w:tc>
      </w:tr>
      <w:tr w:rsidR="00D82909" w14:paraId="1C551E68" w14:textId="77777777" w:rsidTr="00220155">
        <w:tc>
          <w:tcPr>
            <w:tcW w:w="7646" w:type="dxa"/>
          </w:tcPr>
          <w:p w14:paraId="3DB0F0A2" w14:textId="620F0B0C" w:rsidR="00D82909" w:rsidRPr="0030036C" w:rsidRDefault="00D82909" w:rsidP="00614946">
            <w:r>
              <w:t>Aged 65 and over</w:t>
            </w:r>
          </w:p>
        </w:tc>
        <w:tc>
          <w:tcPr>
            <w:tcW w:w="1365" w:type="dxa"/>
          </w:tcPr>
          <w:p w14:paraId="480C563C" w14:textId="3C1D83A5" w:rsidR="00D82909" w:rsidRDefault="00FF6A4F" w:rsidP="0060124D">
            <w:pPr>
              <w:jc w:val="right"/>
            </w:pPr>
            <w:r>
              <w:t>529 (78)</w:t>
            </w:r>
          </w:p>
        </w:tc>
      </w:tr>
      <w:tr w:rsidR="00614946" w14:paraId="2AD79035" w14:textId="77777777" w:rsidTr="00220155">
        <w:tc>
          <w:tcPr>
            <w:tcW w:w="7646" w:type="dxa"/>
          </w:tcPr>
          <w:p w14:paraId="744BC625" w14:textId="130E0F10" w:rsidR="00614946" w:rsidRDefault="00614946" w:rsidP="00614946">
            <w:r w:rsidRPr="0030036C">
              <w:t>Sex</w:t>
            </w:r>
          </w:p>
        </w:tc>
        <w:tc>
          <w:tcPr>
            <w:tcW w:w="1365" w:type="dxa"/>
          </w:tcPr>
          <w:p w14:paraId="19FD70A8" w14:textId="77777777" w:rsidR="00614946" w:rsidRDefault="00614946" w:rsidP="0060124D">
            <w:pPr>
              <w:jc w:val="right"/>
            </w:pPr>
          </w:p>
        </w:tc>
      </w:tr>
      <w:tr w:rsidR="00614946" w14:paraId="3B3D5D54" w14:textId="77777777" w:rsidTr="00220155">
        <w:tc>
          <w:tcPr>
            <w:tcW w:w="7646" w:type="dxa"/>
          </w:tcPr>
          <w:p w14:paraId="2AC41D6B" w14:textId="360C0D1F" w:rsidR="00614946" w:rsidRDefault="00614946" w:rsidP="00614946">
            <w:r w:rsidRPr="0030036C">
              <w:t xml:space="preserve">    F</w:t>
            </w:r>
            <w:r>
              <w:t>emale</w:t>
            </w:r>
          </w:p>
        </w:tc>
        <w:tc>
          <w:tcPr>
            <w:tcW w:w="1365" w:type="dxa"/>
          </w:tcPr>
          <w:p w14:paraId="40A95562" w14:textId="257B6556" w:rsidR="00614946" w:rsidRDefault="00614946" w:rsidP="0060124D">
            <w:pPr>
              <w:jc w:val="right"/>
            </w:pPr>
            <w:r w:rsidRPr="003B3EC3">
              <w:t>394 (58)</w:t>
            </w:r>
          </w:p>
        </w:tc>
      </w:tr>
      <w:tr w:rsidR="00614946" w14:paraId="3F80C453" w14:textId="77777777" w:rsidTr="00220155">
        <w:tc>
          <w:tcPr>
            <w:tcW w:w="7646" w:type="dxa"/>
          </w:tcPr>
          <w:p w14:paraId="3C32395B" w14:textId="0D5FCCBF" w:rsidR="00614946" w:rsidRDefault="00614946" w:rsidP="00614946">
            <w:r w:rsidRPr="0030036C">
              <w:t xml:space="preserve">    M</w:t>
            </w:r>
            <w:r>
              <w:t>ale</w:t>
            </w:r>
          </w:p>
        </w:tc>
        <w:tc>
          <w:tcPr>
            <w:tcW w:w="1365" w:type="dxa"/>
          </w:tcPr>
          <w:p w14:paraId="6DCF29BA" w14:textId="09EB682A" w:rsidR="00614946" w:rsidRDefault="00614946" w:rsidP="0060124D">
            <w:pPr>
              <w:jc w:val="right"/>
            </w:pPr>
            <w:r w:rsidRPr="003B3EC3">
              <w:t>286 (42)</w:t>
            </w:r>
          </w:p>
        </w:tc>
      </w:tr>
      <w:tr w:rsidR="00614946" w14:paraId="050C144E" w14:textId="77777777" w:rsidTr="00220155">
        <w:tc>
          <w:tcPr>
            <w:tcW w:w="7646" w:type="dxa"/>
          </w:tcPr>
          <w:p w14:paraId="1DF01E44" w14:textId="7F999238" w:rsidR="00614946" w:rsidRDefault="00614946" w:rsidP="00614946">
            <w:r>
              <w:t>Prior Residence</w:t>
            </w:r>
          </w:p>
        </w:tc>
        <w:tc>
          <w:tcPr>
            <w:tcW w:w="1365" w:type="dxa"/>
          </w:tcPr>
          <w:p w14:paraId="1FC5DF16" w14:textId="77777777" w:rsidR="00614946" w:rsidRDefault="00614946" w:rsidP="0060124D">
            <w:pPr>
              <w:jc w:val="right"/>
            </w:pPr>
          </w:p>
        </w:tc>
      </w:tr>
      <w:tr w:rsidR="00614946" w14:paraId="0B319835" w14:textId="77777777" w:rsidTr="00220155">
        <w:tc>
          <w:tcPr>
            <w:tcW w:w="7646" w:type="dxa"/>
          </w:tcPr>
          <w:p w14:paraId="3B73A87D" w14:textId="1C0E8EC4" w:rsidR="00614946" w:rsidRDefault="00614946" w:rsidP="00614946">
            <w:r w:rsidRPr="0030036C">
              <w:t xml:space="preserve">    Home with others</w:t>
            </w:r>
          </w:p>
        </w:tc>
        <w:tc>
          <w:tcPr>
            <w:tcW w:w="1365" w:type="dxa"/>
          </w:tcPr>
          <w:p w14:paraId="5F138712" w14:textId="2707D785" w:rsidR="00614946" w:rsidRDefault="00614946" w:rsidP="0060124D">
            <w:pPr>
              <w:jc w:val="right"/>
            </w:pPr>
            <w:r w:rsidRPr="003B3EC3">
              <w:t>468 (69)</w:t>
            </w:r>
          </w:p>
        </w:tc>
      </w:tr>
      <w:tr w:rsidR="00614946" w14:paraId="41A36ABA" w14:textId="77777777" w:rsidTr="00220155">
        <w:tc>
          <w:tcPr>
            <w:tcW w:w="7646" w:type="dxa"/>
          </w:tcPr>
          <w:p w14:paraId="08A8D47E" w14:textId="71E8BB2A" w:rsidR="00614946" w:rsidRDefault="00614946" w:rsidP="00614946">
            <w:r w:rsidRPr="0030036C">
              <w:t xml:space="preserve">    Home alone</w:t>
            </w:r>
          </w:p>
        </w:tc>
        <w:tc>
          <w:tcPr>
            <w:tcW w:w="1365" w:type="dxa"/>
          </w:tcPr>
          <w:p w14:paraId="4FEC91D5" w14:textId="72E3CEFF" w:rsidR="00614946" w:rsidRDefault="00614946" w:rsidP="0060124D">
            <w:pPr>
              <w:jc w:val="right"/>
            </w:pPr>
            <w:r w:rsidRPr="003B3EC3">
              <w:t>212 (31)</w:t>
            </w:r>
          </w:p>
        </w:tc>
      </w:tr>
      <w:tr w:rsidR="00614946" w14:paraId="49F2E26B" w14:textId="77777777" w:rsidTr="00220155">
        <w:tc>
          <w:tcPr>
            <w:tcW w:w="7646" w:type="dxa"/>
          </w:tcPr>
          <w:p w14:paraId="35422CF3" w14:textId="10DF42BA" w:rsidR="00614946" w:rsidRDefault="00614946" w:rsidP="00614946">
            <w:r>
              <w:t>Socioeconomic Advantage and Disadvantage</w:t>
            </w:r>
          </w:p>
        </w:tc>
        <w:tc>
          <w:tcPr>
            <w:tcW w:w="1365" w:type="dxa"/>
          </w:tcPr>
          <w:p w14:paraId="46C335C7" w14:textId="7FCA149A" w:rsidR="00614946" w:rsidRDefault="00614946" w:rsidP="0060124D">
            <w:pPr>
              <w:jc w:val="right"/>
            </w:pPr>
            <w:r w:rsidRPr="003B3EC3">
              <w:t xml:space="preserve">8 </w:t>
            </w:r>
            <w:r w:rsidR="00886422">
              <w:t>[</w:t>
            </w:r>
            <w:r w:rsidRPr="003B3EC3">
              <w:t>5, 9</w:t>
            </w:r>
            <w:r w:rsidR="00886422">
              <w:t>]</w:t>
            </w:r>
          </w:p>
        </w:tc>
      </w:tr>
      <w:tr w:rsidR="00614946" w14:paraId="4493A045" w14:textId="77777777" w:rsidTr="00220155">
        <w:tc>
          <w:tcPr>
            <w:tcW w:w="7646" w:type="dxa"/>
          </w:tcPr>
          <w:p w14:paraId="05E4F585" w14:textId="50636E5E" w:rsidR="00614946" w:rsidRDefault="00614946" w:rsidP="00614946">
            <w:r>
              <w:t>Socioeconomic Disadvantage</w:t>
            </w:r>
          </w:p>
        </w:tc>
        <w:tc>
          <w:tcPr>
            <w:tcW w:w="1365" w:type="dxa"/>
          </w:tcPr>
          <w:p w14:paraId="3BABB034" w14:textId="41660013" w:rsidR="00614946" w:rsidRDefault="00614946" w:rsidP="0060124D">
            <w:pPr>
              <w:jc w:val="right"/>
            </w:pPr>
            <w:r w:rsidRPr="003B3EC3">
              <w:t xml:space="preserve">8 </w:t>
            </w:r>
            <w:r w:rsidR="00886422">
              <w:t>[</w:t>
            </w:r>
            <w:r w:rsidRPr="003B3EC3">
              <w:t>4, 9</w:t>
            </w:r>
            <w:r w:rsidR="00886422">
              <w:t>]</w:t>
            </w:r>
          </w:p>
        </w:tc>
      </w:tr>
      <w:tr w:rsidR="003F0D43" w14:paraId="4F4A7A8E" w14:textId="77777777" w:rsidTr="00220155">
        <w:tc>
          <w:tcPr>
            <w:tcW w:w="7646" w:type="dxa"/>
          </w:tcPr>
          <w:p w14:paraId="6E7847B0" w14:textId="5D4A0B6A" w:rsidR="003F0D43" w:rsidRDefault="00614946" w:rsidP="003F0D43">
            <w:r>
              <w:t>Clinical Frailty Scale</w:t>
            </w:r>
          </w:p>
        </w:tc>
        <w:tc>
          <w:tcPr>
            <w:tcW w:w="1365" w:type="dxa"/>
          </w:tcPr>
          <w:p w14:paraId="176315DD" w14:textId="6D9AFAF5" w:rsidR="003F0D43" w:rsidRDefault="003F0D43" w:rsidP="0060124D">
            <w:pPr>
              <w:jc w:val="right"/>
            </w:pPr>
            <w:r w:rsidRPr="003B3EC3">
              <w:t xml:space="preserve">4 </w:t>
            </w:r>
            <w:r w:rsidR="00886422">
              <w:t>[</w:t>
            </w:r>
            <w:r w:rsidRPr="003B3EC3">
              <w:t>3, 5</w:t>
            </w:r>
            <w:r w:rsidR="00886422">
              <w:t>]</w:t>
            </w:r>
          </w:p>
        </w:tc>
      </w:tr>
      <w:tr w:rsidR="0060124D" w14:paraId="6E600D8D" w14:textId="77777777" w:rsidTr="00220155">
        <w:tc>
          <w:tcPr>
            <w:tcW w:w="7646" w:type="dxa"/>
          </w:tcPr>
          <w:p w14:paraId="0382D326" w14:textId="42DCDA54" w:rsidR="0060124D" w:rsidRDefault="0060124D" w:rsidP="0060124D">
            <w:r>
              <w:t>Presence or absence of Frailty*</w:t>
            </w:r>
          </w:p>
        </w:tc>
        <w:tc>
          <w:tcPr>
            <w:tcW w:w="1365" w:type="dxa"/>
          </w:tcPr>
          <w:p w14:paraId="4CEAFFB1" w14:textId="77777777" w:rsidR="0060124D" w:rsidRDefault="0060124D" w:rsidP="0060124D">
            <w:pPr>
              <w:jc w:val="right"/>
            </w:pPr>
          </w:p>
        </w:tc>
      </w:tr>
      <w:tr w:rsidR="0060124D" w14:paraId="119FD770" w14:textId="77777777" w:rsidTr="00220155">
        <w:tc>
          <w:tcPr>
            <w:tcW w:w="7646" w:type="dxa"/>
          </w:tcPr>
          <w:p w14:paraId="75F4DBC5" w14:textId="6D17A5CE" w:rsidR="0060124D" w:rsidRDefault="0060124D" w:rsidP="0060124D">
            <w:r w:rsidRPr="0030036C">
              <w:t xml:space="preserve">    </w:t>
            </w:r>
            <w:r>
              <w:t xml:space="preserve">Not frail, Clinical Frailty Scale </w:t>
            </w:r>
            <w:r>
              <w:rPr>
                <w:rFonts w:ascii="Symbol" w:eastAsia="Symbol" w:hAnsi="Symbol" w:cs="Symbol"/>
              </w:rPr>
              <w:t>£</w:t>
            </w:r>
            <w:r>
              <w:t xml:space="preserve"> 4</w:t>
            </w:r>
          </w:p>
        </w:tc>
        <w:tc>
          <w:tcPr>
            <w:tcW w:w="1365" w:type="dxa"/>
          </w:tcPr>
          <w:p w14:paraId="4DA01704" w14:textId="288909FE" w:rsidR="0060124D" w:rsidRDefault="0060124D" w:rsidP="0060124D">
            <w:pPr>
              <w:jc w:val="right"/>
            </w:pPr>
            <w:r w:rsidRPr="003B3EC3">
              <w:t>414 (61)</w:t>
            </w:r>
          </w:p>
        </w:tc>
      </w:tr>
      <w:tr w:rsidR="0060124D" w14:paraId="25A613CE" w14:textId="77777777" w:rsidTr="00220155">
        <w:tc>
          <w:tcPr>
            <w:tcW w:w="7646" w:type="dxa"/>
          </w:tcPr>
          <w:p w14:paraId="3C189524" w14:textId="320A1D5F" w:rsidR="0060124D" w:rsidRDefault="0060124D" w:rsidP="0060124D">
            <w:r w:rsidRPr="0030036C">
              <w:t xml:space="preserve">    </w:t>
            </w:r>
            <w:r>
              <w:t>Frail, Clinical Frailty Scale &gt; 4</w:t>
            </w:r>
          </w:p>
        </w:tc>
        <w:tc>
          <w:tcPr>
            <w:tcW w:w="1365" w:type="dxa"/>
          </w:tcPr>
          <w:p w14:paraId="161E5B6D" w14:textId="2C512AC5" w:rsidR="0060124D" w:rsidRDefault="0060124D" w:rsidP="0060124D">
            <w:pPr>
              <w:jc w:val="right"/>
            </w:pPr>
            <w:r w:rsidRPr="003B3EC3">
              <w:t>265 (39)</w:t>
            </w:r>
          </w:p>
        </w:tc>
      </w:tr>
      <w:tr w:rsidR="003F0D43" w14:paraId="0ADB094D" w14:textId="77777777" w:rsidTr="00220155">
        <w:tc>
          <w:tcPr>
            <w:tcW w:w="7646" w:type="dxa"/>
          </w:tcPr>
          <w:p w14:paraId="0AADA72E" w14:textId="6D9A7A4B" w:rsidR="003F0D43" w:rsidRDefault="00712E2F" w:rsidP="003F0D43">
            <w:r>
              <w:t>Admission mILOA</w:t>
            </w:r>
          </w:p>
        </w:tc>
        <w:tc>
          <w:tcPr>
            <w:tcW w:w="1365" w:type="dxa"/>
          </w:tcPr>
          <w:p w14:paraId="42F34CED" w14:textId="2BFFC468" w:rsidR="003F0D43" w:rsidRDefault="003F0D43" w:rsidP="0060124D">
            <w:pPr>
              <w:jc w:val="right"/>
            </w:pPr>
            <w:r w:rsidRPr="003B3EC3">
              <w:t xml:space="preserve">24 </w:t>
            </w:r>
            <w:r w:rsidR="00886422">
              <w:t>[</w:t>
            </w:r>
            <w:r w:rsidRPr="003B3EC3">
              <w:t>19, 30</w:t>
            </w:r>
            <w:r w:rsidR="00886422">
              <w:t>]</w:t>
            </w:r>
          </w:p>
        </w:tc>
      </w:tr>
      <w:tr w:rsidR="00220155" w:rsidRPr="005D0CE7" w14:paraId="086CFD3D" w14:textId="77777777" w:rsidTr="00220155">
        <w:tc>
          <w:tcPr>
            <w:tcW w:w="7651" w:type="dxa"/>
          </w:tcPr>
          <w:p w14:paraId="351612BF" w14:textId="77777777" w:rsidR="00220155" w:rsidRPr="005D0CE7" w:rsidRDefault="00220155">
            <w:r>
              <w:t>E</w:t>
            </w:r>
            <w:r w:rsidRPr="006D73B9">
              <w:t>mergency</w:t>
            </w:r>
            <w:r>
              <w:t xml:space="preserve"> A</w:t>
            </w:r>
            <w:r w:rsidRPr="006D73B9">
              <w:t>dmission</w:t>
            </w:r>
          </w:p>
        </w:tc>
        <w:tc>
          <w:tcPr>
            <w:tcW w:w="1365" w:type="dxa"/>
          </w:tcPr>
          <w:p w14:paraId="2ADA0134" w14:textId="77777777" w:rsidR="00220155" w:rsidRPr="005D0CE7" w:rsidRDefault="00220155">
            <w:pPr>
              <w:jc w:val="right"/>
            </w:pPr>
            <w:r w:rsidRPr="006D73B9">
              <w:t>359 (53)</w:t>
            </w:r>
          </w:p>
        </w:tc>
      </w:tr>
      <w:tr w:rsidR="00220155" w:rsidRPr="005D0CE7" w14:paraId="14E69017" w14:textId="77777777" w:rsidTr="00220155">
        <w:tc>
          <w:tcPr>
            <w:tcW w:w="7651" w:type="dxa"/>
          </w:tcPr>
          <w:p w14:paraId="583BBC5D" w14:textId="77777777" w:rsidR="00220155" w:rsidRPr="005D0CE7" w:rsidRDefault="00220155">
            <w:r>
              <w:t>A</w:t>
            </w:r>
            <w:r w:rsidRPr="006D73B9">
              <w:t>dmitt</w:t>
            </w:r>
            <w:r>
              <w:t>ing S</w:t>
            </w:r>
            <w:r w:rsidRPr="006D73B9">
              <w:t>pecialty</w:t>
            </w:r>
          </w:p>
        </w:tc>
        <w:tc>
          <w:tcPr>
            <w:tcW w:w="1365" w:type="dxa"/>
          </w:tcPr>
          <w:p w14:paraId="06B62643" w14:textId="77777777" w:rsidR="00220155" w:rsidRPr="005D0CE7" w:rsidRDefault="00220155">
            <w:pPr>
              <w:jc w:val="right"/>
            </w:pPr>
          </w:p>
        </w:tc>
      </w:tr>
      <w:tr w:rsidR="00220155" w:rsidRPr="005D0CE7" w14:paraId="212A1A3E" w14:textId="77777777" w:rsidTr="00220155">
        <w:tc>
          <w:tcPr>
            <w:tcW w:w="7651" w:type="dxa"/>
          </w:tcPr>
          <w:p w14:paraId="6C327B39" w14:textId="77777777" w:rsidR="00220155" w:rsidRPr="005D0CE7" w:rsidRDefault="00220155">
            <w:r w:rsidRPr="006D73B9">
              <w:t>    Orthopaedics</w:t>
            </w:r>
          </w:p>
        </w:tc>
        <w:tc>
          <w:tcPr>
            <w:tcW w:w="1365" w:type="dxa"/>
          </w:tcPr>
          <w:p w14:paraId="67AE34BD" w14:textId="77777777" w:rsidR="00220155" w:rsidRPr="005D0CE7" w:rsidRDefault="00220155">
            <w:pPr>
              <w:jc w:val="right"/>
            </w:pPr>
            <w:r w:rsidRPr="006D73B9">
              <w:t>408 (60)</w:t>
            </w:r>
          </w:p>
        </w:tc>
      </w:tr>
      <w:tr w:rsidR="00220155" w:rsidRPr="005D0CE7" w14:paraId="1F244876" w14:textId="77777777" w:rsidTr="00220155">
        <w:tc>
          <w:tcPr>
            <w:tcW w:w="7651" w:type="dxa"/>
          </w:tcPr>
          <w:p w14:paraId="673D7F5B" w14:textId="77777777" w:rsidR="00220155" w:rsidRPr="005D0CE7" w:rsidRDefault="00220155">
            <w:r w:rsidRPr="006D73B9">
              <w:t>    General Medicine</w:t>
            </w:r>
          </w:p>
        </w:tc>
        <w:tc>
          <w:tcPr>
            <w:tcW w:w="1365" w:type="dxa"/>
          </w:tcPr>
          <w:p w14:paraId="3D4BC729" w14:textId="77777777" w:rsidR="00220155" w:rsidRPr="005D0CE7" w:rsidRDefault="00220155">
            <w:pPr>
              <w:jc w:val="right"/>
            </w:pPr>
            <w:r w:rsidRPr="006D73B9">
              <w:t>98 (14)</w:t>
            </w:r>
          </w:p>
        </w:tc>
      </w:tr>
      <w:tr w:rsidR="00220155" w:rsidRPr="005D0CE7" w14:paraId="296038D4" w14:textId="77777777" w:rsidTr="00220155">
        <w:tc>
          <w:tcPr>
            <w:tcW w:w="7651" w:type="dxa"/>
          </w:tcPr>
          <w:p w14:paraId="4DFCA52B" w14:textId="77777777" w:rsidR="00220155" w:rsidRPr="005D0CE7" w:rsidRDefault="00220155">
            <w:r w:rsidRPr="006D73B9">
              <w:t>    Stroke, Neurology and Neurosurgery</w:t>
            </w:r>
          </w:p>
        </w:tc>
        <w:tc>
          <w:tcPr>
            <w:tcW w:w="1365" w:type="dxa"/>
          </w:tcPr>
          <w:p w14:paraId="70593557" w14:textId="77777777" w:rsidR="00220155" w:rsidRPr="005D0CE7" w:rsidRDefault="00220155">
            <w:pPr>
              <w:jc w:val="right"/>
            </w:pPr>
            <w:r w:rsidRPr="006D73B9">
              <w:t>50 (7)</w:t>
            </w:r>
          </w:p>
        </w:tc>
      </w:tr>
      <w:tr w:rsidR="00220155" w:rsidRPr="005D0CE7" w14:paraId="12D8A2DF" w14:textId="77777777" w:rsidTr="00220155">
        <w:tc>
          <w:tcPr>
            <w:tcW w:w="7651" w:type="dxa"/>
          </w:tcPr>
          <w:p w14:paraId="6B70D7FB" w14:textId="77777777" w:rsidR="00220155" w:rsidRPr="005D0CE7" w:rsidRDefault="00220155">
            <w:r w:rsidRPr="006D73B9">
              <w:t>    Renal, Vascular and Urology</w:t>
            </w:r>
          </w:p>
        </w:tc>
        <w:tc>
          <w:tcPr>
            <w:tcW w:w="1365" w:type="dxa"/>
          </w:tcPr>
          <w:p w14:paraId="631AB683" w14:textId="77777777" w:rsidR="00220155" w:rsidRPr="005D0CE7" w:rsidRDefault="00220155">
            <w:pPr>
              <w:jc w:val="right"/>
            </w:pPr>
            <w:r w:rsidRPr="006D73B9">
              <w:t>31 (5)</w:t>
            </w:r>
          </w:p>
        </w:tc>
      </w:tr>
      <w:tr w:rsidR="00220155" w:rsidRPr="005D0CE7" w14:paraId="297FA44D" w14:textId="77777777" w:rsidTr="00220155">
        <w:tc>
          <w:tcPr>
            <w:tcW w:w="7651" w:type="dxa"/>
          </w:tcPr>
          <w:p w14:paraId="1BED1257" w14:textId="77777777" w:rsidR="00220155" w:rsidRPr="005D0CE7" w:rsidRDefault="00220155">
            <w:r w:rsidRPr="006D73B9">
              <w:t>    Haematology and Oncology</w:t>
            </w:r>
          </w:p>
        </w:tc>
        <w:tc>
          <w:tcPr>
            <w:tcW w:w="1365" w:type="dxa"/>
          </w:tcPr>
          <w:p w14:paraId="70E55876" w14:textId="77777777" w:rsidR="00220155" w:rsidRPr="005D0CE7" w:rsidRDefault="00220155">
            <w:pPr>
              <w:jc w:val="right"/>
            </w:pPr>
            <w:r w:rsidRPr="006D73B9">
              <w:t>25 (4)</w:t>
            </w:r>
          </w:p>
        </w:tc>
      </w:tr>
      <w:tr w:rsidR="00220155" w:rsidRPr="005D0CE7" w14:paraId="71FFF772" w14:textId="77777777" w:rsidTr="00220155">
        <w:tc>
          <w:tcPr>
            <w:tcW w:w="7651" w:type="dxa"/>
          </w:tcPr>
          <w:p w14:paraId="20CED400" w14:textId="77777777" w:rsidR="00220155" w:rsidRPr="005D0CE7" w:rsidRDefault="00220155">
            <w:r w:rsidRPr="006D73B9">
              <w:t>    Respiratory, Cardiology, Cardiac and Thoracic Surgery</w:t>
            </w:r>
          </w:p>
        </w:tc>
        <w:tc>
          <w:tcPr>
            <w:tcW w:w="1365" w:type="dxa"/>
          </w:tcPr>
          <w:p w14:paraId="39A7B60E" w14:textId="77777777" w:rsidR="00220155" w:rsidRPr="005D0CE7" w:rsidRDefault="00220155">
            <w:pPr>
              <w:jc w:val="right"/>
            </w:pPr>
            <w:r w:rsidRPr="006D73B9">
              <w:t>24 (4)</w:t>
            </w:r>
          </w:p>
        </w:tc>
      </w:tr>
      <w:tr w:rsidR="00220155" w:rsidRPr="005D0CE7" w14:paraId="4B63334A" w14:textId="77777777" w:rsidTr="00220155">
        <w:tc>
          <w:tcPr>
            <w:tcW w:w="7651" w:type="dxa"/>
          </w:tcPr>
          <w:p w14:paraId="03C4D1BF" w14:textId="77777777" w:rsidR="00220155" w:rsidRPr="005D0CE7" w:rsidRDefault="00220155">
            <w:r w:rsidRPr="006D73B9">
              <w:t>    Hepatobiliary and Transplant</w:t>
            </w:r>
          </w:p>
        </w:tc>
        <w:tc>
          <w:tcPr>
            <w:tcW w:w="1365" w:type="dxa"/>
          </w:tcPr>
          <w:p w14:paraId="30AF2D22" w14:textId="77777777" w:rsidR="00220155" w:rsidRPr="005D0CE7" w:rsidRDefault="00220155">
            <w:pPr>
              <w:jc w:val="right"/>
            </w:pPr>
            <w:r w:rsidRPr="006D73B9">
              <w:t>18 (3)</w:t>
            </w:r>
          </w:p>
        </w:tc>
      </w:tr>
      <w:tr w:rsidR="00220155" w:rsidRPr="005D0CE7" w14:paraId="0B270AE1" w14:textId="77777777" w:rsidTr="00220155">
        <w:tc>
          <w:tcPr>
            <w:tcW w:w="7651" w:type="dxa"/>
          </w:tcPr>
          <w:p w14:paraId="37B371BA" w14:textId="77777777" w:rsidR="00220155" w:rsidRPr="005D0CE7" w:rsidRDefault="00220155">
            <w:r w:rsidRPr="006D73B9">
              <w:t>    Other</w:t>
            </w:r>
          </w:p>
        </w:tc>
        <w:tc>
          <w:tcPr>
            <w:tcW w:w="1365" w:type="dxa"/>
          </w:tcPr>
          <w:p w14:paraId="7A1ED039" w14:textId="77777777" w:rsidR="00220155" w:rsidRPr="005D0CE7" w:rsidRDefault="00220155">
            <w:pPr>
              <w:jc w:val="right"/>
            </w:pPr>
            <w:r w:rsidRPr="006D73B9">
              <w:t>15 (2)</w:t>
            </w:r>
          </w:p>
        </w:tc>
      </w:tr>
      <w:tr w:rsidR="00220155" w:rsidRPr="005D0CE7" w14:paraId="617D28A6" w14:textId="77777777" w:rsidTr="00220155">
        <w:tc>
          <w:tcPr>
            <w:tcW w:w="7651" w:type="dxa"/>
          </w:tcPr>
          <w:p w14:paraId="73D90A10" w14:textId="77777777" w:rsidR="00220155" w:rsidRPr="005D0CE7" w:rsidRDefault="00220155">
            <w:r w:rsidRPr="006D73B9">
              <w:t>    Gastroenterology and Colorectal</w:t>
            </w:r>
          </w:p>
        </w:tc>
        <w:tc>
          <w:tcPr>
            <w:tcW w:w="1365" w:type="dxa"/>
          </w:tcPr>
          <w:p w14:paraId="68640E15" w14:textId="77777777" w:rsidR="00220155" w:rsidRPr="005D0CE7" w:rsidRDefault="00220155">
            <w:pPr>
              <w:jc w:val="right"/>
            </w:pPr>
            <w:r w:rsidRPr="006D73B9">
              <w:t>11 (2)</w:t>
            </w:r>
          </w:p>
        </w:tc>
      </w:tr>
      <w:tr w:rsidR="0060124D" w14:paraId="3DDCBA3D" w14:textId="77777777" w:rsidTr="00220155">
        <w:tc>
          <w:tcPr>
            <w:tcW w:w="7646" w:type="dxa"/>
          </w:tcPr>
          <w:p w14:paraId="1C76625B" w14:textId="0E1E8C52" w:rsidR="0060124D" w:rsidRDefault="0060124D" w:rsidP="0060124D">
            <w:r>
              <w:t>P</w:t>
            </w:r>
            <w:r w:rsidRPr="00C355A8">
              <w:t>r</w:t>
            </w:r>
            <w:r w:rsidR="00F34EF8">
              <w:t>incipal</w:t>
            </w:r>
            <w:r>
              <w:t xml:space="preserve"> D</w:t>
            </w:r>
            <w:r w:rsidRPr="00C355A8">
              <w:t>iagnosis</w:t>
            </w:r>
          </w:p>
        </w:tc>
        <w:tc>
          <w:tcPr>
            <w:tcW w:w="1365" w:type="dxa"/>
          </w:tcPr>
          <w:p w14:paraId="04A80BE3" w14:textId="77777777" w:rsidR="0060124D" w:rsidRDefault="0060124D" w:rsidP="0060124D">
            <w:pPr>
              <w:jc w:val="right"/>
            </w:pPr>
          </w:p>
        </w:tc>
      </w:tr>
      <w:tr w:rsidR="0060124D" w14:paraId="2029DF3B" w14:textId="77777777" w:rsidTr="00220155">
        <w:tc>
          <w:tcPr>
            <w:tcW w:w="7646" w:type="dxa"/>
          </w:tcPr>
          <w:p w14:paraId="57E18788" w14:textId="37322FFE" w:rsidR="0060124D" w:rsidRDefault="0060124D" w:rsidP="0060124D">
            <w:r w:rsidRPr="00C355A8">
              <w:t xml:space="preserve">    Musculoskeletal, Hip or Knee Replacement</w:t>
            </w:r>
          </w:p>
        </w:tc>
        <w:tc>
          <w:tcPr>
            <w:tcW w:w="1365" w:type="dxa"/>
          </w:tcPr>
          <w:p w14:paraId="0219504A" w14:textId="40E284B5" w:rsidR="0060124D" w:rsidRDefault="0060124D" w:rsidP="0060124D">
            <w:pPr>
              <w:jc w:val="right"/>
            </w:pPr>
            <w:r w:rsidRPr="003B3EC3">
              <w:t>254 (37)</w:t>
            </w:r>
          </w:p>
        </w:tc>
      </w:tr>
      <w:tr w:rsidR="0060124D" w14:paraId="4D3D34E0" w14:textId="77777777" w:rsidTr="00220155">
        <w:tc>
          <w:tcPr>
            <w:tcW w:w="7646" w:type="dxa"/>
          </w:tcPr>
          <w:p w14:paraId="0165A4B2" w14:textId="00F8811B" w:rsidR="0060124D" w:rsidRDefault="0060124D" w:rsidP="0060124D">
            <w:r w:rsidRPr="00C355A8">
              <w:t xml:space="preserve">    Musculoskeletal, Pelvis, Hip or Femur Trauma or Interventions</w:t>
            </w:r>
          </w:p>
        </w:tc>
        <w:tc>
          <w:tcPr>
            <w:tcW w:w="1365" w:type="dxa"/>
          </w:tcPr>
          <w:p w14:paraId="336BE501" w14:textId="4D09F5FC" w:rsidR="0060124D" w:rsidRDefault="0060124D" w:rsidP="0060124D">
            <w:pPr>
              <w:jc w:val="right"/>
            </w:pPr>
            <w:r w:rsidRPr="003B3EC3">
              <w:t>132 (19)</w:t>
            </w:r>
          </w:p>
        </w:tc>
      </w:tr>
      <w:tr w:rsidR="0060124D" w14:paraId="658119B4" w14:textId="77777777" w:rsidTr="00220155">
        <w:tc>
          <w:tcPr>
            <w:tcW w:w="7646" w:type="dxa"/>
          </w:tcPr>
          <w:p w14:paraId="40224EBA" w14:textId="6596B18E" w:rsidR="0060124D" w:rsidRDefault="0060124D" w:rsidP="0060124D">
            <w:r w:rsidRPr="00C355A8">
              <w:t xml:space="preserve">    Musculoskeletal, Other</w:t>
            </w:r>
          </w:p>
        </w:tc>
        <w:tc>
          <w:tcPr>
            <w:tcW w:w="1365" w:type="dxa"/>
          </w:tcPr>
          <w:p w14:paraId="7F331387" w14:textId="122EA369" w:rsidR="0060124D" w:rsidRDefault="0060124D" w:rsidP="0060124D">
            <w:pPr>
              <w:jc w:val="right"/>
            </w:pPr>
            <w:r w:rsidRPr="003B3EC3">
              <w:t>63 (9)</w:t>
            </w:r>
          </w:p>
        </w:tc>
      </w:tr>
      <w:tr w:rsidR="0060124D" w14:paraId="58ABD19B" w14:textId="77777777" w:rsidTr="00220155">
        <w:tc>
          <w:tcPr>
            <w:tcW w:w="7646" w:type="dxa"/>
          </w:tcPr>
          <w:p w14:paraId="24C3EB61" w14:textId="1ADCF7F8" w:rsidR="0060124D" w:rsidRDefault="0060124D" w:rsidP="0060124D">
            <w:r w:rsidRPr="00C355A8">
              <w:t xml:space="preserve">    Other</w:t>
            </w:r>
          </w:p>
        </w:tc>
        <w:tc>
          <w:tcPr>
            <w:tcW w:w="1365" w:type="dxa"/>
          </w:tcPr>
          <w:p w14:paraId="0B29ABAD" w14:textId="223FA4F9" w:rsidR="0060124D" w:rsidRDefault="0060124D" w:rsidP="0060124D">
            <w:pPr>
              <w:jc w:val="right"/>
            </w:pPr>
            <w:r w:rsidRPr="003B3EC3">
              <w:t>58 (9)</w:t>
            </w:r>
          </w:p>
        </w:tc>
      </w:tr>
      <w:tr w:rsidR="0060124D" w14:paraId="792641B1" w14:textId="77777777" w:rsidTr="00220155">
        <w:tc>
          <w:tcPr>
            <w:tcW w:w="7646" w:type="dxa"/>
          </w:tcPr>
          <w:p w14:paraId="52950545" w14:textId="44F9E4A7" w:rsidR="0060124D" w:rsidRDefault="0060124D" w:rsidP="0060124D">
            <w:pPr>
              <w:ind w:left="720" w:hanging="720"/>
            </w:pPr>
            <w:r w:rsidRPr="00C355A8">
              <w:t xml:space="preserve">    Digestive, </w:t>
            </w:r>
            <w:r w:rsidR="00902395" w:rsidRPr="00C355A8">
              <w:t>Hepatobiliary</w:t>
            </w:r>
            <w:r w:rsidRPr="00C355A8">
              <w:t>, Pancreas, Endocrine, Metabolic, Kidney and Urinary Tract</w:t>
            </w:r>
          </w:p>
        </w:tc>
        <w:tc>
          <w:tcPr>
            <w:tcW w:w="1365" w:type="dxa"/>
          </w:tcPr>
          <w:p w14:paraId="39F7F95D" w14:textId="7EA8B646" w:rsidR="0060124D" w:rsidRDefault="0060124D" w:rsidP="0060124D">
            <w:pPr>
              <w:jc w:val="right"/>
            </w:pPr>
            <w:r w:rsidRPr="003B3EC3">
              <w:t>43 (6)</w:t>
            </w:r>
          </w:p>
        </w:tc>
      </w:tr>
      <w:tr w:rsidR="0060124D" w14:paraId="39F52CE9" w14:textId="77777777" w:rsidTr="00220155">
        <w:tc>
          <w:tcPr>
            <w:tcW w:w="7646" w:type="dxa"/>
          </w:tcPr>
          <w:p w14:paraId="4BB32C7E" w14:textId="5A7EF314" w:rsidR="0060124D" w:rsidRDefault="0060124D" w:rsidP="0060124D">
            <w:r w:rsidRPr="00C355A8">
              <w:t xml:space="preserve">    Neurology</w:t>
            </w:r>
          </w:p>
        </w:tc>
        <w:tc>
          <w:tcPr>
            <w:tcW w:w="1365" w:type="dxa"/>
          </w:tcPr>
          <w:p w14:paraId="33BECE18" w14:textId="2965A91F" w:rsidR="0060124D" w:rsidRDefault="0060124D" w:rsidP="0060124D">
            <w:pPr>
              <w:jc w:val="right"/>
            </w:pPr>
            <w:r w:rsidRPr="003B3EC3">
              <w:t>36 (5)</w:t>
            </w:r>
          </w:p>
        </w:tc>
      </w:tr>
      <w:tr w:rsidR="0060124D" w14:paraId="5984C392" w14:textId="77777777" w:rsidTr="00220155">
        <w:tc>
          <w:tcPr>
            <w:tcW w:w="7646" w:type="dxa"/>
          </w:tcPr>
          <w:p w14:paraId="0DC8B758" w14:textId="5F2D9131" w:rsidR="0060124D" w:rsidRDefault="0060124D" w:rsidP="0060124D">
            <w:r w:rsidRPr="00C355A8">
              <w:t xml:space="preserve">    Stroke</w:t>
            </w:r>
          </w:p>
        </w:tc>
        <w:tc>
          <w:tcPr>
            <w:tcW w:w="1365" w:type="dxa"/>
          </w:tcPr>
          <w:p w14:paraId="682E767F" w14:textId="3C15D052" w:rsidR="0060124D" w:rsidRDefault="0060124D" w:rsidP="0060124D">
            <w:pPr>
              <w:jc w:val="right"/>
            </w:pPr>
            <w:r w:rsidRPr="003B3EC3">
              <w:t>29 (4)</w:t>
            </w:r>
          </w:p>
        </w:tc>
      </w:tr>
      <w:tr w:rsidR="0060124D" w14:paraId="5D1D5537" w14:textId="77777777" w:rsidTr="00220155">
        <w:tc>
          <w:tcPr>
            <w:tcW w:w="7646" w:type="dxa"/>
          </w:tcPr>
          <w:p w14:paraId="554FA549" w14:textId="0315B765" w:rsidR="0060124D" w:rsidRDefault="0060124D" w:rsidP="0060124D">
            <w:r w:rsidRPr="00C355A8">
              <w:t xml:space="preserve">    Haematology, Immunology, Oncology, Infectious Diseases or Toxicology</w:t>
            </w:r>
          </w:p>
        </w:tc>
        <w:tc>
          <w:tcPr>
            <w:tcW w:w="1365" w:type="dxa"/>
          </w:tcPr>
          <w:p w14:paraId="6B84B4EA" w14:textId="2BE5AD43" w:rsidR="0060124D" w:rsidRDefault="0060124D" w:rsidP="0060124D">
            <w:pPr>
              <w:jc w:val="right"/>
            </w:pPr>
            <w:r w:rsidRPr="003B3EC3">
              <w:t>28 (4)</w:t>
            </w:r>
          </w:p>
        </w:tc>
      </w:tr>
      <w:tr w:rsidR="0060124D" w14:paraId="4E8AEF13" w14:textId="77777777" w:rsidTr="00220155">
        <w:tc>
          <w:tcPr>
            <w:tcW w:w="7646" w:type="dxa"/>
          </w:tcPr>
          <w:p w14:paraId="495B0183" w14:textId="129D35FD" w:rsidR="0060124D" w:rsidRDefault="0060124D" w:rsidP="0060124D">
            <w:r w:rsidRPr="00C355A8">
              <w:t xml:space="preserve">    Circulation</w:t>
            </w:r>
          </w:p>
        </w:tc>
        <w:tc>
          <w:tcPr>
            <w:tcW w:w="1365" w:type="dxa"/>
          </w:tcPr>
          <w:p w14:paraId="4355D2F6" w14:textId="2534A428" w:rsidR="0060124D" w:rsidRDefault="0060124D" w:rsidP="0060124D">
            <w:pPr>
              <w:jc w:val="right"/>
            </w:pPr>
            <w:r w:rsidRPr="003B3EC3">
              <w:t>21 (3)</w:t>
            </w:r>
          </w:p>
        </w:tc>
      </w:tr>
      <w:tr w:rsidR="0060124D" w14:paraId="5460D891" w14:textId="77777777" w:rsidTr="00220155">
        <w:tc>
          <w:tcPr>
            <w:tcW w:w="7646" w:type="dxa"/>
          </w:tcPr>
          <w:p w14:paraId="43027F39" w14:textId="3A2838F2" w:rsidR="0060124D" w:rsidRDefault="0060124D" w:rsidP="0060124D">
            <w:r w:rsidRPr="00C355A8">
              <w:t xml:space="preserve">    Respiratory</w:t>
            </w:r>
          </w:p>
        </w:tc>
        <w:tc>
          <w:tcPr>
            <w:tcW w:w="1365" w:type="dxa"/>
          </w:tcPr>
          <w:p w14:paraId="51D786F2" w14:textId="6F8A4A93" w:rsidR="0060124D" w:rsidRDefault="0060124D" w:rsidP="0060124D">
            <w:pPr>
              <w:jc w:val="right"/>
            </w:pPr>
            <w:r w:rsidRPr="003B3EC3">
              <w:t>16 (2)</w:t>
            </w:r>
          </w:p>
        </w:tc>
      </w:tr>
    </w:tbl>
    <w:p w14:paraId="3A50FB81" w14:textId="5AF236A5" w:rsidR="00F5022D" w:rsidRDefault="0060124D">
      <w:r>
        <w:t xml:space="preserve">Continuous data are presented as median </w:t>
      </w:r>
      <w:r w:rsidR="00886422">
        <w:t>[</w:t>
      </w:r>
      <w:r>
        <w:t>IQR</w:t>
      </w:r>
      <w:r w:rsidR="00886422">
        <w:t>]</w:t>
      </w:r>
      <w:r>
        <w:t xml:space="preserve"> and categorical data are presented as n (%). </w:t>
      </w:r>
      <w:r w:rsidRPr="004361C0">
        <w:t>Measures of socioeconomic status were derived from residential post codes for the Index of Relative Socio-Economic Disadvantage and the Index of Relative Socio-Economic Advantage and Disadvantage.</w:t>
      </w:r>
      <w:r w:rsidR="00712E2F">
        <w:t xml:space="preserve"> Physical function was measured at commencement of the Early Rehabilitation program with the modified Iowa Level of Assistance Scale (mILOA).</w:t>
      </w:r>
      <w:r>
        <w:t xml:space="preserve"> </w:t>
      </w:r>
      <w:r>
        <w:rPr>
          <w:iCs/>
          <w:lang w:val="en-GB"/>
        </w:rPr>
        <w:t>Primary diagnoses were classified using the Australian Refined Diagnosis Related Groups.</w:t>
      </w:r>
    </w:p>
    <w:p w14:paraId="05F2CDA6" w14:textId="57AAC0E8" w:rsidR="00C3392A" w:rsidRDefault="00F47659">
      <w:r>
        <w:t>*Missing Clinical Frailty Scale for one patient.</w:t>
      </w:r>
    </w:p>
    <w:p w14:paraId="6BA4E611" w14:textId="2127C2BD" w:rsidR="00C3392A" w:rsidRDefault="00F47659">
      <w:r>
        <w:t xml:space="preserve">**Missing physical function </w:t>
      </w:r>
      <w:r w:rsidR="00AD5EE4">
        <w:t>for 19 patients.</w:t>
      </w:r>
    </w:p>
    <w:p w14:paraId="7C178B6D" w14:textId="77777777" w:rsidR="000069A0" w:rsidRDefault="000069A0"/>
    <w:p w14:paraId="630A76A6" w14:textId="77777777" w:rsidR="005A7ECE" w:rsidRDefault="005A7ECE">
      <w:pPr>
        <w:sectPr w:rsidR="005A7ECE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881A1B" w14:textId="0ABEBEE5" w:rsidR="00966D9A" w:rsidRDefault="000069A0">
      <w:r>
        <w:lastRenderedPageBreak/>
        <w:t>eTable 5:</w:t>
      </w:r>
      <w:r w:rsidR="0087527B">
        <w:t xml:space="preserve"> </w:t>
      </w:r>
      <w:r w:rsidR="00E62891">
        <w:t>Number</w:t>
      </w:r>
      <w:r w:rsidR="00B81C34">
        <w:t xml:space="preserve"> of Early Rehabilitation Sessions Across Frail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560"/>
        <w:gridCol w:w="1417"/>
        <w:gridCol w:w="1418"/>
        <w:gridCol w:w="1417"/>
        <w:gridCol w:w="1418"/>
        <w:gridCol w:w="1053"/>
      </w:tblGrid>
      <w:tr w:rsidR="003505B5" w:rsidRPr="00CD6DA1" w14:paraId="7132241D" w14:textId="77777777">
        <w:tc>
          <w:tcPr>
            <w:tcW w:w="2830" w:type="dxa"/>
          </w:tcPr>
          <w:p w14:paraId="1FF42CCF" w14:textId="4181B24B" w:rsidR="003505B5" w:rsidRPr="00CD6DA1" w:rsidRDefault="00254AB7">
            <w:r>
              <w:t>Number of Early Rehabilitation Sessions</w:t>
            </w:r>
          </w:p>
        </w:tc>
        <w:tc>
          <w:tcPr>
            <w:tcW w:w="1418" w:type="dxa"/>
          </w:tcPr>
          <w:p w14:paraId="7567CA8D" w14:textId="77777777" w:rsidR="003505B5" w:rsidRPr="00CD6DA1" w:rsidRDefault="003505B5">
            <w:r w:rsidRPr="00CD6DA1">
              <w:t xml:space="preserve">CFS 1 </w:t>
            </w:r>
          </w:p>
          <w:p w14:paraId="29D27CC2" w14:textId="77777777" w:rsidR="003505B5" w:rsidRPr="00CD6DA1" w:rsidRDefault="003505B5">
            <w:r w:rsidRPr="00CD6DA1">
              <w:t>(n=17)</w:t>
            </w:r>
          </w:p>
        </w:tc>
        <w:tc>
          <w:tcPr>
            <w:tcW w:w="1417" w:type="dxa"/>
          </w:tcPr>
          <w:p w14:paraId="0B08E9C8" w14:textId="77777777" w:rsidR="003505B5" w:rsidRPr="00CD6DA1" w:rsidRDefault="003505B5">
            <w:r w:rsidRPr="00CD6DA1">
              <w:t>CFS 2</w:t>
            </w:r>
          </w:p>
          <w:p w14:paraId="6FFD662F" w14:textId="77777777" w:rsidR="003505B5" w:rsidRPr="00CD6DA1" w:rsidRDefault="003505B5">
            <w:r w:rsidRPr="00CD6DA1">
              <w:t>(n=64)</w:t>
            </w:r>
          </w:p>
        </w:tc>
        <w:tc>
          <w:tcPr>
            <w:tcW w:w="1560" w:type="dxa"/>
          </w:tcPr>
          <w:p w14:paraId="674612AE" w14:textId="77777777" w:rsidR="003505B5" w:rsidRPr="00CD6DA1" w:rsidRDefault="003505B5">
            <w:r w:rsidRPr="00CD6DA1">
              <w:t>CFS 3</w:t>
            </w:r>
          </w:p>
          <w:p w14:paraId="064795ED" w14:textId="77777777" w:rsidR="003505B5" w:rsidRPr="00CD6DA1" w:rsidRDefault="003505B5">
            <w:r w:rsidRPr="00CD6DA1">
              <w:t>(n=110)</w:t>
            </w:r>
          </w:p>
        </w:tc>
        <w:tc>
          <w:tcPr>
            <w:tcW w:w="1417" w:type="dxa"/>
          </w:tcPr>
          <w:p w14:paraId="034F4A1E" w14:textId="77777777" w:rsidR="003505B5" w:rsidRPr="00CD6DA1" w:rsidRDefault="003505B5">
            <w:r w:rsidRPr="00CD6DA1">
              <w:t>CFS 4</w:t>
            </w:r>
          </w:p>
          <w:p w14:paraId="13DB0A09" w14:textId="77777777" w:rsidR="003505B5" w:rsidRPr="00CD6DA1" w:rsidRDefault="003505B5">
            <w:r w:rsidRPr="00CD6DA1">
              <w:t>(n=220)</w:t>
            </w:r>
          </w:p>
        </w:tc>
        <w:tc>
          <w:tcPr>
            <w:tcW w:w="1418" w:type="dxa"/>
          </w:tcPr>
          <w:p w14:paraId="551CCA65" w14:textId="77777777" w:rsidR="003505B5" w:rsidRPr="00CD6DA1" w:rsidRDefault="003505B5">
            <w:r w:rsidRPr="00CD6DA1">
              <w:t>CFS 5</w:t>
            </w:r>
          </w:p>
          <w:p w14:paraId="4C8D6E57" w14:textId="77777777" w:rsidR="003505B5" w:rsidRPr="00CD6DA1" w:rsidRDefault="003505B5">
            <w:r w:rsidRPr="00CD6DA1">
              <w:t xml:space="preserve">(n=143) </w:t>
            </w:r>
          </w:p>
        </w:tc>
        <w:tc>
          <w:tcPr>
            <w:tcW w:w="1417" w:type="dxa"/>
          </w:tcPr>
          <w:p w14:paraId="68CEDDCA" w14:textId="77777777" w:rsidR="003505B5" w:rsidRPr="00CD6DA1" w:rsidRDefault="003505B5">
            <w:r w:rsidRPr="00CD6DA1">
              <w:t>CFS 6</w:t>
            </w:r>
          </w:p>
          <w:p w14:paraId="631F7495" w14:textId="77777777" w:rsidR="003505B5" w:rsidRPr="00CD6DA1" w:rsidRDefault="003505B5">
            <w:r w:rsidRPr="00CD6DA1">
              <w:t>(n=99)</w:t>
            </w:r>
          </w:p>
        </w:tc>
        <w:tc>
          <w:tcPr>
            <w:tcW w:w="1418" w:type="dxa"/>
          </w:tcPr>
          <w:p w14:paraId="48C86F0A" w14:textId="77777777" w:rsidR="003505B5" w:rsidRPr="00CD6DA1" w:rsidRDefault="003505B5">
            <w:r w:rsidRPr="00CD6DA1">
              <w:t>CFS 7</w:t>
            </w:r>
          </w:p>
          <w:p w14:paraId="4C58B696" w14:textId="77777777" w:rsidR="003505B5" w:rsidRPr="00CD6DA1" w:rsidRDefault="003505B5">
            <w:r w:rsidRPr="00CD6DA1">
              <w:t>(n=20)</w:t>
            </w:r>
          </w:p>
        </w:tc>
        <w:tc>
          <w:tcPr>
            <w:tcW w:w="1053" w:type="dxa"/>
          </w:tcPr>
          <w:p w14:paraId="02617E2D" w14:textId="77777777" w:rsidR="003505B5" w:rsidRPr="00CD6DA1" w:rsidRDefault="003505B5">
            <w:r w:rsidRPr="00CD6DA1">
              <w:t>p-value</w:t>
            </w:r>
          </w:p>
        </w:tc>
      </w:tr>
      <w:tr w:rsidR="00254AB7" w:rsidRPr="00CD6DA1" w14:paraId="1C9F37F2" w14:textId="77777777">
        <w:tc>
          <w:tcPr>
            <w:tcW w:w="2830" w:type="dxa"/>
          </w:tcPr>
          <w:p w14:paraId="7BFCB26C" w14:textId="1954A890" w:rsidR="00254AB7" w:rsidRDefault="00254AB7" w:rsidP="00254AB7">
            <w:r>
              <w:t>Number of Sessions</w:t>
            </w:r>
          </w:p>
        </w:tc>
        <w:tc>
          <w:tcPr>
            <w:tcW w:w="1418" w:type="dxa"/>
          </w:tcPr>
          <w:p w14:paraId="2855CFC6" w14:textId="14E69D56" w:rsidR="00254AB7" w:rsidRPr="00CD6DA1" w:rsidRDefault="00254AB7" w:rsidP="00B34A90">
            <w:pPr>
              <w:jc w:val="right"/>
            </w:pPr>
            <w:r w:rsidRPr="00055551">
              <w:t xml:space="preserve">6 </w:t>
            </w:r>
            <w:r w:rsidR="00886422">
              <w:t>[</w:t>
            </w:r>
            <w:r w:rsidRPr="00055551">
              <w:t>4, 9</w:t>
            </w:r>
            <w:r w:rsidR="00886422">
              <w:t>]</w:t>
            </w:r>
          </w:p>
        </w:tc>
        <w:tc>
          <w:tcPr>
            <w:tcW w:w="1417" w:type="dxa"/>
          </w:tcPr>
          <w:p w14:paraId="7F10A00A" w14:textId="53CCCB93" w:rsidR="00254AB7" w:rsidRPr="00CD6DA1" w:rsidRDefault="00254AB7" w:rsidP="00B34A90">
            <w:pPr>
              <w:jc w:val="right"/>
            </w:pPr>
            <w:r w:rsidRPr="00055551">
              <w:t xml:space="preserve">6 </w:t>
            </w:r>
            <w:r w:rsidR="00886422">
              <w:t>[</w:t>
            </w:r>
            <w:r w:rsidRPr="00055551">
              <w:t>4, 8</w:t>
            </w:r>
            <w:r w:rsidR="00886422">
              <w:t>]</w:t>
            </w:r>
          </w:p>
        </w:tc>
        <w:tc>
          <w:tcPr>
            <w:tcW w:w="1560" w:type="dxa"/>
          </w:tcPr>
          <w:p w14:paraId="3BD899EB" w14:textId="3E66E30C" w:rsidR="00254AB7" w:rsidRPr="00CD6DA1" w:rsidRDefault="00254AB7" w:rsidP="00B34A90">
            <w:pPr>
              <w:jc w:val="right"/>
            </w:pPr>
            <w:r w:rsidRPr="00055551">
              <w:t xml:space="preserve">6 </w:t>
            </w:r>
            <w:r w:rsidR="00886422">
              <w:t>[</w:t>
            </w:r>
            <w:r w:rsidRPr="00055551">
              <w:t>5, 9</w:t>
            </w:r>
            <w:r w:rsidR="00886422">
              <w:t>]</w:t>
            </w:r>
          </w:p>
        </w:tc>
        <w:tc>
          <w:tcPr>
            <w:tcW w:w="1417" w:type="dxa"/>
          </w:tcPr>
          <w:p w14:paraId="7F9590A1" w14:textId="09E2D557" w:rsidR="00254AB7" w:rsidRPr="00CD6DA1" w:rsidRDefault="00254AB7" w:rsidP="00B34A90">
            <w:pPr>
              <w:jc w:val="right"/>
            </w:pPr>
            <w:r w:rsidRPr="00055551">
              <w:t xml:space="preserve">8 </w:t>
            </w:r>
            <w:r w:rsidR="00886422">
              <w:t>[</w:t>
            </w:r>
            <w:r w:rsidRPr="00055551">
              <w:t>6, 10</w:t>
            </w:r>
            <w:r w:rsidR="00886422">
              <w:t>]</w:t>
            </w:r>
          </w:p>
        </w:tc>
        <w:tc>
          <w:tcPr>
            <w:tcW w:w="1418" w:type="dxa"/>
          </w:tcPr>
          <w:p w14:paraId="27DA5C89" w14:textId="1C4DCE0E" w:rsidR="00254AB7" w:rsidRPr="00CD6DA1" w:rsidRDefault="00254AB7" w:rsidP="00B34A90">
            <w:pPr>
              <w:jc w:val="right"/>
            </w:pPr>
            <w:r w:rsidRPr="00055551">
              <w:t xml:space="preserve">6 </w:t>
            </w:r>
            <w:r w:rsidR="00886422">
              <w:t>[</w:t>
            </w:r>
            <w:r w:rsidRPr="00055551">
              <w:t>5, 9</w:t>
            </w:r>
            <w:r w:rsidR="00886422">
              <w:t>]</w:t>
            </w:r>
          </w:p>
        </w:tc>
        <w:tc>
          <w:tcPr>
            <w:tcW w:w="1417" w:type="dxa"/>
          </w:tcPr>
          <w:p w14:paraId="7F1CCAC2" w14:textId="594532FB" w:rsidR="00254AB7" w:rsidRPr="00CD6DA1" w:rsidRDefault="00254AB7" w:rsidP="00B34A90">
            <w:pPr>
              <w:jc w:val="right"/>
            </w:pPr>
            <w:r w:rsidRPr="00055551">
              <w:t xml:space="preserve">5 </w:t>
            </w:r>
            <w:r w:rsidR="00886422">
              <w:t>[</w:t>
            </w:r>
            <w:r w:rsidRPr="00055551">
              <w:t>5, 7</w:t>
            </w:r>
            <w:r w:rsidR="00886422">
              <w:t>]</w:t>
            </w:r>
          </w:p>
        </w:tc>
        <w:tc>
          <w:tcPr>
            <w:tcW w:w="1418" w:type="dxa"/>
          </w:tcPr>
          <w:p w14:paraId="0E9B7043" w14:textId="2E0DF4F0" w:rsidR="00254AB7" w:rsidRPr="00CD6DA1" w:rsidRDefault="00254AB7" w:rsidP="00B34A90">
            <w:pPr>
              <w:jc w:val="right"/>
            </w:pPr>
            <w:r w:rsidRPr="00055551">
              <w:t xml:space="preserve">6 </w:t>
            </w:r>
            <w:r w:rsidR="00886422">
              <w:t>[</w:t>
            </w:r>
            <w:r w:rsidRPr="00055551">
              <w:t>4, 7</w:t>
            </w:r>
            <w:r w:rsidR="00886422">
              <w:t>]</w:t>
            </w:r>
          </w:p>
        </w:tc>
        <w:tc>
          <w:tcPr>
            <w:tcW w:w="1053" w:type="dxa"/>
          </w:tcPr>
          <w:p w14:paraId="7C2E7082" w14:textId="2945EB70" w:rsidR="00254AB7" w:rsidRPr="00CD6DA1" w:rsidRDefault="00254AB7" w:rsidP="00B34A90">
            <w:pPr>
              <w:jc w:val="right"/>
            </w:pPr>
            <w:r w:rsidRPr="00055551">
              <w:t>&lt;0.001</w:t>
            </w:r>
          </w:p>
        </w:tc>
      </w:tr>
    </w:tbl>
    <w:p w14:paraId="1296A00E" w14:textId="572146C4" w:rsidR="003505B5" w:rsidRDefault="00307DF4">
      <w:r>
        <w:t xml:space="preserve">Continuous data are presented as median </w:t>
      </w:r>
      <w:r w:rsidR="00886422">
        <w:t>[</w:t>
      </w:r>
      <w:r>
        <w:t>IQR</w:t>
      </w:r>
      <w:r w:rsidR="00886422">
        <w:t>]</w:t>
      </w:r>
      <w:r>
        <w:t xml:space="preserve"> and the Kruskal-Wallis rank sum test was used. Significance was set at p &lt; 0.05.</w:t>
      </w:r>
    </w:p>
    <w:p w14:paraId="3BB8E919" w14:textId="4E52DCE1" w:rsidR="003A7B10" w:rsidRDefault="003A7B10">
      <w:r>
        <w:t>Abbreviations: CFS, Clinical Frailty Scale.</w:t>
      </w:r>
    </w:p>
    <w:p w14:paraId="029C3B0A" w14:textId="77777777" w:rsidR="00966D9A" w:rsidRDefault="00966D9A"/>
    <w:p w14:paraId="5792E2D3" w14:textId="2AE9A94C" w:rsidR="00BB2CA4" w:rsidRDefault="00BB2CA4" w:rsidP="00BB2CA4">
      <w:r w:rsidRPr="00267E1C">
        <w:t>eTable 6: Physical Function Model following Multiple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647"/>
        <w:gridCol w:w="3969"/>
        <w:gridCol w:w="3382"/>
        <w:gridCol w:w="4273"/>
      </w:tblGrid>
      <w:tr w:rsidR="00BB2CA4" w14:paraId="39A6866F" w14:textId="77777777" w:rsidTr="00D248CB">
        <w:tc>
          <w:tcPr>
            <w:tcW w:w="644" w:type="dxa"/>
          </w:tcPr>
          <w:p w14:paraId="3914AAB2" w14:textId="77777777" w:rsidR="00BB2CA4" w:rsidRDefault="00BB2CA4">
            <w:r>
              <w:t>CFS</w:t>
            </w:r>
          </w:p>
        </w:tc>
        <w:tc>
          <w:tcPr>
            <w:tcW w:w="647" w:type="dxa"/>
          </w:tcPr>
          <w:p w14:paraId="68E533AC" w14:textId="77777777" w:rsidR="00BB2CA4" w:rsidRDefault="00BB2CA4">
            <w:r>
              <w:t>n</w:t>
            </w:r>
          </w:p>
        </w:tc>
        <w:tc>
          <w:tcPr>
            <w:tcW w:w="3969" w:type="dxa"/>
          </w:tcPr>
          <w:p w14:paraId="3BFC327D" w14:textId="77777777" w:rsidR="00BB2CA4" w:rsidRDefault="00BB2CA4">
            <w:r>
              <w:t>Mean Difference (95%) in Physical Function</w:t>
            </w:r>
          </w:p>
        </w:tc>
        <w:tc>
          <w:tcPr>
            <w:tcW w:w="3382" w:type="dxa"/>
          </w:tcPr>
          <w:p w14:paraId="5529B98E" w14:textId="61109303" w:rsidR="00BB2CA4" w:rsidRDefault="00BB2CA4">
            <w:r>
              <w:t xml:space="preserve">Mean (95% CI) </w:t>
            </w:r>
            <w:r w:rsidR="004813CE">
              <w:t xml:space="preserve">Admission </w:t>
            </w:r>
            <w:r>
              <w:t>Physical Function</w:t>
            </w:r>
          </w:p>
        </w:tc>
        <w:tc>
          <w:tcPr>
            <w:tcW w:w="4273" w:type="dxa"/>
          </w:tcPr>
          <w:p w14:paraId="3CC055C0" w14:textId="53E4C217" w:rsidR="00BB2CA4" w:rsidRDefault="00BB2CA4">
            <w:r>
              <w:t xml:space="preserve">Mean (95% CI) </w:t>
            </w:r>
            <w:r w:rsidR="004813CE">
              <w:t xml:space="preserve">Discharge </w:t>
            </w:r>
            <w:r>
              <w:t>Physical Function</w:t>
            </w:r>
          </w:p>
        </w:tc>
      </w:tr>
      <w:tr w:rsidR="00BD18C5" w14:paraId="3855D30A" w14:textId="77777777" w:rsidTr="00D248CB">
        <w:tc>
          <w:tcPr>
            <w:tcW w:w="644" w:type="dxa"/>
          </w:tcPr>
          <w:p w14:paraId="44802871" w14:textId="77777777" w:rsidR="00BD18C5" w:rsidRDefault="00BD18C5" w:rsidP="00BD18C5">
            <w:r>
              <w:t>1</w:t>
            </w:r>
          </w:p>
        </w:tc>
        <w:tc>
          <w:tcPr>
            <w:tcW w:w="647" w:type="dxa"/>
          </w:tcPr>
          <w:p w14:paraId="039C41E8" w14:textId="77777777" w:rsidR="00BD18C5" w:rsidRDefault="00BD18C5" w:rsidP="00BD18C5">
            <w:pPr>
              <w:jc w:val="right"/>
            </w:pPr>
            <w:r w:rsidRPr="00CD1537">
              <w:t>17</w:t>
            </w:r>
          </w:p>
        </w:tc>
        <w:tc>
          <w:tcPr>
            <w:tcW w:w="3969" w:type="dxa"/>
          </w:tcPr>
          <w:p w14:paraId="1C99265E" w14:textId="5BCAB613" w:rsidR="00BD18C5" w:rsidRPr="00FE4B60" w:rsidRDefault="006B5992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2 (-13.</w:t>
            </w:r>
            <w:r w:rsidR="0041096E"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-8.</w:t>
            </w:r>
            <w:r w:rsidR="0041096E"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82" w:type="dxa"/>
          </w:tcPr>
          <w:p w14:paraId="3A61A9C2" w14:textId="6F358385" w:rsidR="00BD18C5" w:rsidRPr="00BD18C5" w:rsidRDefault="00BD18C5" w:rsidP="00BD18C5">
            <w:pPr>
              <w:jc w:val="right"/>
            </w:pPr>
            <w:r w:rsidRPr="00FE4B60">
              <w:t>23.3 (18.7, 28.0)</w:t>
            </w:r>
          </w:p>
        </w:tc>
        <w:tc>
          <w:tcPr>
            <w:tcW w:w="4273" w:type="dxa"/>
          </w:tcPr>
          <w:p w14:paraId="4FBA4780" w14:textId="730375C8" w:rsidR="00BD18C5" w:rsidRPr="00BD18C5" w:rsidRDefault="00BD18C5" w:rsidP="00BD18C5">
            <w:pPr>
              <w:jc w:val="right"/>
            </w:pPr>
            <w:r w:rsidRPr="00FE4B60">
              <w:t>13.2 (7.4, 19.0)</w:t>
            </w:r>
          </w:p>
        </w:tc>
      </w:tr>
      <w:tr w:rsidR="00BD18C5" w14:paraId="1BCB5B20" w14:textId="77777777" w:rsidTr="00D248CB">
        <w:tc>
          <w:tcPr>
            <w:tcW w:w="644" w:type="dxa"/>
          </w:tcPr>
          <w:p w14:paraId="4F8E02CB" w14:textId="77777777" w:rsidR="00BD18C5" w:rsidRDefault="00BD18C5" w:rsidP="00BD18C5">
            <w:r>
              <w:t>2</w:t>
            </w:r>
          </w:p>
        </w:tc>
        <w:tc>
          <w:tcPr>
            <w:tcW w:w="647" w:type="dxa"/>
          </w:tcPr>
          <w:p w14:paraId="160E0F9F" w14:textId="77777777" w:rsidR="00BD18C5" w:rsidRDefault="00BD18C5" w:rsidP="00BD18C5">
            <w:pPr>
              <w:jc w:val="right"/>
            </w:pPr>
            <w:r w:rsidRPr="00CD1537">
              <w:t>64</w:t>
            </w:r>
          </w:p>
        </w:tc>
        <w:tc>
          <w:tcPr>
            <w:tcW w:w="3969" w:type="dxa"/>
          </w:tcPr>
          <w:p w14:paraId="347A137D" w14:textId="0AB7E593" w:rsidR="00BD18C5" w:rsidRPr="00FE4B60" w:rsidRDefault="00AE013E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6 (-12.9, -10.</w:t>
            </w:r>
            <w:r w:rsidR="0041096E"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82" w:type="dxa"/>
          </w:tcPr>
          <w:p w14:paraId="4A4A7C40" w14:textId="66CA6C38" w:rsidR="00BD18C5" w:rsidRPr="00BD18C5" w:rsidRDefault="00BD18C5" w:rsidP="00BD18C5">
            <w:pPr>
              <w:jc w:val="right"/>
            </w:pPr>
            <w:r w:rsidRPr="00FE4B60">
              <w:t>22.4 (20.3, 24.5)</w:t>
            </w:r>
          </w:p>
        </w:tc>
        <w:tc>
          <w:tcPr>
            <w:tcW w:w="4273" w:type="dxa"/>
          </w:tcPr>
          <w:p w14:paraId="268D74EC" w14:textId="7EA69634" w:rsidR="00BD18C5" w:rsidRPr="00BD18C5" w:rsidRDefault="00BD18C5" w:rsidP="00BD18C5">
            <w:pPr>
              <w:jc w:val="right"/>
            </w:pPr>
            <w:r w:rsidRPr="00FE4B60">
              <w:t>11.6 (9.0, 14.2)</w:t>
            </w:r>
          </w:p>
        </w:tc>
      </w:tr>
      <w:tr w:rsidR="00BD18C5" w14:paraId="71F8E8AC" w14:textId="77777777" w:rsidTr="00D248CB">
        <w:tc>
          <w:tcPr>
            <w:tcW w:w="644" w:type="dxa"/>
          </w:tcPr>
          <w:p w14:paraId="6373A8D9" w14:textId="77777777" w:rsidR="00BD18C5" w:rsidRDefault="00BD18C5" w:rsidP="00BD18C5">
            <w:r>
              <w:t>3</w:t>
            </w:r>
          </w:p>
        </w:tc>
        <w:tc>
          <w:tcPr>
            <w:tcW w:w="647" w:type="dxa"/>
          </w:tcPr>
          <w:p w14:paraId="67217EF2" w14:textId="77777777" w:rsidR="00BD18C5" w:rsidRDefault="00BD18C5" w:rsidP="00BD18C5">
            <w:pPr>
              <w:jc w:val="right"/>
            </w:pPr>
            <w:r w:rsidRPr="00CD1537">
              <w:t>110</w:t>
            </w:r>
          </w:p>
        </w:tc>
        <w:tc>
          <w:tcPr>
            <w:tcW w:w="3969" w:type="dxa"/>
          </w:tcPr>
          <w:p w14:paraId="0B0FFC42" w14:textId="4BEEF6BE" w:rsidR="00BD18C5" w:rsidRPr="00FE4B60" w:rsidRDefault="00AE013E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8 (-12.8, -10.</w:t>
            </w:r>
            <w:r w:rsidR="0041096E"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82" w:type="dxa"/>
          </w:tcPr>
          <w:p w14:paraId="7F4D2A7E" w14:textId="57DD3E61" w:rsidR="00BD18C5" w:rsidRPr="00BD18C5" w:rsidRDefault="00BD18C5" w:rsidP="00BD18C5">
            <w:pPr>
              <w:jc w:val="right"/>
            </w:pPr>
            <w:r w:rsidRPr="00FE4B60">
              <w:t>23.2 (21.9, 24.6)</w:t>
            </w:r>
          </w:p>
        </w:tc>
        <w:tc>
          <w:tcPr>
            <w:tcW w:w="4273" w:type="dxa"/>
          </w:tcPr>
          <w:p w14:paraId="4E641EA8" w14:textId="5DAEE1E2" w:rsidR="00BD18C5" w:rsidRPr="00BD18C5" w:rsidRDefault="00BD18C5" w:rsidP="00BD18C5">
            <w:pPr>
              <w:jc w:val="right"/>
            </w:pPr>
            <w:r w:rsidRPr="00FE4B60">
              <w:t>10.3 (8.4, 12.2)</w:t>
            </w:r>
          </w:p>
        </w:tc>
      </w:tr>
      <w:tr w:rsidR="00BD18C5" w14:paraId="6834AFF6" w14:textId="77777777" w:rsidTr="00D248CB">
        <w:tc>
          <w:tcPr>
            <w:tcW w:w="644" w:type="dxa"/>
          </w:tcPr>
          <w:p w14:paraId="7502FFEC" w14:textId="77777777" w:rsidR="00BD18C5" w:rsidRDefault="00BD18C5" w:rsidP="00BD18C5">
            <w:r>
              <w:t>4</w:t>
            </w:r>
          </w:p>
        </w:tc>
        <w:tc>
          <w:tcPr>
            <w:tcW w:w="647" w:type="dxa"/>
          </w:tcPr>
          <w:p w14:paraId="0F210117" w14:textId="77777777" w:rsidR="00BD18C5" w:rsidRDefault="00BD18C5" w:rsidP="00BD18C5">
            <w:pPr>
              <w:jc w:val="right"/>
            </w:pPr>
            <w:r w:rsidRPr="00CD1537">
              <w:t>220</w:t>
            </w:r>
          </w:p>
        </w:tc>
        <w:tc>
          <w:tcPr>
            <w:tcW w:w="3969" w:type="dxa"/>
          </w:tcPr>
          <w:p w14:paraId="003388AE" w14:textId="297CB5A9" w:rsidR="00BD18C5" w:rsidRPr="00FE4B60" w:rsidRDefault="0041096E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1 (-1</w:t>
            </w:r>
            <w:r w:rsidR="00C40001"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-10.3)</w:t>
            </w:r>
          </w:p>
        </w:tc>
        <w:tc>
          <w:tcPr>
            <w:tcW w:w="3382" w:type="dxa"/>
          </w:tcPr>
          <w:p w14:paraId="540F2CF6" w14:textId="191C825B" w:rsidR="00BD18C5" w:rsidRPr="00BD18C5" w:rsidRDefault="00BD18C5" w:rsidP="00BD18C5">
            <w:pPr>
              <w:jc w:val="right"/>
            </w:pPr>
            <w:r w:rsidRPr="00FE4B60">
              <w:t>22.5 (21.7, 23.3)</w:t>
            </w:r>
          </w:p>
        </w:tc>
        <w:tc>
          <w:tcPr>
            <w:tcW w:w="4273" w:type="dxa"/>
          </w:tcPr>
          <w:p w14:paraId="653CCA95" w14:textId="75C19C12" w:rsidR="00BD18C5" w:rsidRPr="00BD18C5" w:rsidRDefault="00BD18C5" w:rsidP="00BD18C5">
            <w:pPr>
              <w:jc w:val="right"/>
            </w:pPr>
            <w:r w:rsidRPr="00FE4B60">
              <w:t>9.7 (8.5, 10.9)</w:t>
            </w:r>
          </w:p>
        </w:tc>
      </w:tr>
      <w:tr w:rsidR="00BD18C5" w14:paraId="4563196B" w14:textId="77777777" w:rsidTr="00D248CB">
        <w:tc>
          <w:tcPr>
            <w:tcW w:w="644" w:type="dxa"/>
          </w:tcPr>
          <w:p w14:paraId="484F578B" w14:textId="77777777" w:rsidR="00BD18C5" w:rsidRDefault="00BD18C5" w:rsidP="00BD18C5">
            <w:r>
              <w:t>5</w:t>
            </w:r>
          </w:p>
        </w:tc>
        <w:tc>
          <w:tcPr>
            <w:tcW w:w="647" w:type="dxa"/>
          </w:tcPr>
          <w:p w14:paraId="26DE4DE8" w14:textId="3051D7AE" w:rsidR="00BD18C5" w:rsidRDefault="00BD18C5" w:rsidP="00BD18C5">
            <w:pPr>
              <w:jc w:val="right"/>
            </w:pPr>
            <w:r w:rsidRPr="00CD1537">
              <w:t>14</w:t>
            </w:r>
            <w:r>
              <w:t>4</w:t>
            </w:r>
          </w:p>
        </w:tc>
        <w:tc>
          <w:tcPr>
            <w:tcW w:w="3969" w:type="dxa"/>
          </w:tcPr>
          <w:p w14:paraId="395F9207" w14:textId="4ECC0C65" w:rsidR="00BD18C5" w:rsidRPr="00FE4B60" w:rsidRDefault="00C40001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6 (-10.5, -8.7)</w:t>
            </w:r>
          </w:p>
        </w:tc>
        <w:tc>
          <w:tcPr>
            <w:tcW w:w="3382" w:type="dxa"/>
          </w:tcPr>
          <w:p w14:paraId="2271DABB" w14:textId="1F8D5587" w:rsidR="00BD18C5" w:rsidRPr="00BD18C5" w:rsidRDefault="00BD18C5" w:rsidP="00BD18C5">
            <w:pPr>
              <w:jc w:val="right"/>
            </w:pPr>
            <w:r w:rsidRPr="00FE4B60">
              <w:t>25.3 (24.2, 26.4)</w:t>
            </w:r>
          </w:p>
        </w:tc>
        <w:tc>
          <w:tcPr>
            <w:tcW w:w="4273" w:type="dxa"/>
          </w:tcPr>
          <w:p w14:paraId="04E0F6A7" w14:textId="0C16E09B" w:rsidR="00BD18C5" w:rsidRPr="00BD18C5" w:rsidRDefault="00BD18C5" w:rsidP="00BD18C5">
            <w:pPr>
              <w:jc w:val="right"/>
            </w:pPr>
            <w:r w:rsidRPr="00FE4B60">
              <w:t>16.6 (14.8, 18.4)</w:t>
            </w:r>
          </w:p>
        </w:tc>
      </w:tr>
      <w:tr w:rsidR="00BD18C5" w14:paraId="29B8367C" w14:textId="77777777" w:rsidTr="00D248CB">
        <w:tc>
          <w:tcPr>
            <w:tcW w:w="644" w:type="dxa"/>
          </w:tcPr>
          <w:p w14:paraId="05D2F2EB" w14:textId="77777777" w:rsidR="00BD18C5" w:rsidRDefault="00BD18C5" w:rsidP="00BD18C5">
            <w:r>
              <w:t>6</w:t>
            </w:r>
          </w:p>
        </w:tc>
        <w:tc>
          <w:tcPr>
            <w:tcW w:w="647" w:type="dxa"/>
          </w:tcPr>
          <w:p w14:paraId="08BDDB12" w14:textId="050464E6" w:rsidR="00BD18C5" w:rsidRDefault="00BD18C5" w:rsidP="00BD18C5">
            <w:pPr>
              <w:jc w:val="right"/>
            </w:pPr>
            <w:r>
              <w:t>99</w:t>
            </w:r>
          </w:p>
        </w:tc>
        <w:tc>
          <w:tcPr>
            <w:tcW w:w="3969" w:type="dxa"/>
          </w:tcPr>
          <w:p w14:paraId="7689EFC4" w14:textId="149F75BE" w:rsidR="00BD18C5" w:rsidRPr="00FE4B60" w:rsidRDefault="00C40001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0 (-9.2, -6.8)</w:t>
            </w:r>
          </w:p>
        </w:tc>
        <w:tc>
          <w:tcPr>
            <w:tcW w:w="3382" w:type="dxa"/>
          </w:tcPr>
          <w:p w14:paraId="24C0352E" w14:textId="64B35580" w:rsidR="00BD18C5" w:rsidRPr="00BD18C5" w:rsidRDefault="00BD18C5" w:rsidP="00BD18C5">
            <w:pPr>
              <w:jc w:val="right"/>
            </w:pPr>
            <w:r w:rsidRPr="00FE4B60">
              <w:t>26.1 (24.7, 27.4)</w:t>
            </w:r>
          </w:p>
        </w:tc>
        <w:tc>
          <w:tcPr>
            <w:tcW w:w="4273" w:type="dxa"/>
          </w:tcPr>
          <w:p w14:paraId="7CC4ECAA" w14:textId="4EE3FC5F" w:rsidR="00BD18C5" w:rsidRPr="00BD18C5" w:rsidRDefault="00BD18C5" w:rsidP="00BD18C5">
            <w:pPr>
              <w:jc w:val="right"/>
            </w:pPr>
            <w:r w:rsidRPr="00FE4B60">
              <w:t>20.4 (18.6, 22.3)</w:t>
            </w:r>
          </w:p>
        </w:tc>
      </w:tr>
      <w:tr w:rsidR="00BD18C5" w14:paraId="59076E59" w14:textId="77777777" w:rsidTr="00D248CB">
        <w:tc>
          <w:tcPr>
            <w:tcW w:w="644" w:type="dxa"/>
          </w:tcPr>
          <w:p w14:paraId="1B0F0F23" w14:textId="77777777" w:rsidR="00BD18C5" w:rsidRDefault="00BD18C5" w:rsidP="00BD18C5">
            <w:r>
              <w:t>7</w:t>
            </w:r>
          </w:p>
        </w:tc>
        <w:tc>
          <w:tcPr>
            <w:tcW w:w="647" w:type="dxa"/>
          </w:tcPr>
          <w:p w14:paraId="2BC46E42" w14:textId="77777777" w:rsidR="00BD18C5" w:rsidRDefault="00BD18C5" w:rsidP="00BD18C5">
            <w:pPr>
              <w:jc w:val="right"/>
            </w:pPr>
            <w:r w:rsidRPr="00CD1537">
              <w:t>20</w:t>
            </w:r>
          </w:p>
        </w:tc>
        <w:tc>
          <w:tcPr>
            <w:tcW w:w="3969" w:type="dxa"/>
          </w:tcPr>
          <w:p w14:paraId="29C6AAD3" w14:textId="4474B79D" w:rsidR="00BD18C5" w:rsidRPr="00FE4B60" w:rsidRDefault="00C40001" w:rsidP="00BD18C5">
            <w:pPr>
              <w:jc w:val="right"/>
              <w:rPr>
                <w:color w:val="000000" w:themeColor="text1"/>
              </w:rPr>
            </w:pPr>
            <w:r w:rsidRPr="00FE4B60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 (-8.9, -4.2)</w:t>
            </w:r>
          </w:p>
        </w:tc>
        <w:tc>
          <w:tcPr>
            <w:tcW w:w="3382" w:type="dxa"/>
          </w:tcPr>
          <w:p w14:paraId="45943A1E" w14:textId="1B559F6E" w:rsidR="00BD18C5" w:rsidRPr="00BD18C5" w:rsidRDefault="00BD18C5" w:rsidP="00BD18C5">
            <w:pPr>
              <w:jc w:val="right"/>
            </w:pPr>
            <w:r w:rsidRPr="00FE4B60">
              <w:t>30.2 (27.8, 32.6)</w:t>
            </w:r>
          </w:p>
        </w:tc>
        <w:tc>
          <w:tcPr>
            <w:tcW w:w="4273" w:type="dxa"/>
          </w:tcPr>
          <w:p w14:paraId="62866617" w14:textId="3ED20D69" w:rsidR="00BD18C5" w:rsidRPr="00BD18C5" w:rsidRDefault="00BD18C5" w:rsidP="00BD18C5">
            <w:pPr>
              <w:jc w:val="right"/>
            </w:pPr>
            <w:r w:rsidRPr="00FE4B60">
              <w:t>26.1 (22.5, 29.7)</w:t>
            </w:r>
          </w:p>
        </w:tc>
      </w:tr>
    </w:tbl>
    <w:p w14:paraId="0D213F0D" w14:textId="052FB3B5" w:rsidR="00BB2CA4" w:rsidRDefault="00BB2CA4" w:rsidP="00BB2CA4">
      <w:r>
        <w:t>Generalised additive models were used to assess the average effect of frailty score the mean difference (95% CI) in physical function (i.e. change in m</w:t>
      </w:r>
      <w:r w:rsidR="0097532C">
        <w:t>odified Iowa Level of Assistance Scale</w:t>
      </w:r>
      <w:r>
        <w:t xml:space="preserve"> score). Mean (95% CI) </w:t>
      </w:r>
      <w:r w:rsidR="00D51903">
        <w:t xml:space="preserve">admission and discharge </w:t>
      </w:r>
      <w:r>
        <w:t xml:space="preserve">physical function are provided. Physical function was measured with the modified Iowa Level of Assistance Scale which ranges from 0 to 36 where lower scores indicate better physical function and the minimal detectable change is 5.8 points, therefore the reduction in scores from </w:t>
      </w:r>
      <w:r w:rsidR="00D51903">
        <w:t>admission to discharge</w:t>
      </w:r>
      <w:r>
        <w:t xml:space="preserve"> denotes improvement.</w:t>
      </w:r>
      <w:r w:rsidR="00D05328">
        <w:t xml:space="preserve"> Note that the </w:t>
      </w:r>
      <w:r w:rsidR="004D7236">
        <w:t xml:space="preserve">lower limit of </w:t>
      </w:r>
      <w:r w:rsidR="00563755">
        <w:t>the change in mILOA</w:t>
      </w:r>
      <w:r w:rsidR="00883C44">
        <w:t xml:space="preserve"> is beyond the minimal detectable change </w:t>
      </w:r>
      <w:r w:rsidR="00E72603">
        <w:t>in all but those with an admission CFS of 7.</w:t>
      </w:r>
    </w:p>
    <w:p w14:paraId="00DA9B8F" w14:textId="543C456B" w:rsidR="003A7B10" w:rsidRDefault="003A7B10" w:rsidP="00BB2CA4">
      <w:r>
        <w:t>Abbreviations: CFS, Clinical Frailty Scale.</w:t>
      </w:r>
    </w:p>
    <w:p w14:paraId="67A1D32B" w14:textId="77777777" w:rsidR="00F856A5" w:rsidRDefault="00F856A5" w:rsidP="001016DA"/>
    <w:p w14:paraId="173FCF2E" w14:textId="1506121D" w:rsidR="00F856A5" w:rsidRDefault="00F856A5" w:rsidP="001016DA">
      <w:r>
        <w:t xml:space="preserve">eTable </w:t>
      </w:r>
      <w:r w:rsidR="00FE4B60">
        <w:t>7</w:t>
      </w:r>
      <w:r>
        <w:t xml:space="preserve">: </w:t>
      </w:r>
      <w:r w:rsidR="00713FDE">
        <w:t>Acute Hospital Discharge Destination Across Frail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276"/>
        <w:gridCol w:w="1276"/>
        <w:gridCol w:w="1275"/>
        <w:gridCol w:w="1418"/>
        <w:gridCol w:w="1276"/>
      </w:tblGrid>
      <w:tr w:rsidR="00BC0366" w:rsidRPr="00E24556" w14:paraId="112121C0" w14:textId="77777777" w:rsidTr="0011129A">
        <w:tc>
          <w:tcPr>
            <w:tcW w:w="3397" w:type="dxa"/>
          </w:tcPr>
          <w:p w14:paraId="78DC2E85" w14:textId="2395E536" w:rsidR="00BC0366" w:rsidRPr="00E24556" w:rsidRDefault="00BC0366" w:rsidP="00E241F1">
            <w:r>
              <w:t>Discharge Destination</w:t>
            </w:r>
          </w:p>
        </w:tc>
        <w:tc>
          <w:tcPr>
            <w:tcW w:w="1418" w:type="dxa"/>
          </w:tcPr>
          <w:p w14:paraId="30372A69" w14:textId="77777777" w:rsidR="00BC0366" w:rsidRPr="00E24556" w:rsidRDefault="00BC0366" w:rsidP="00E241F1">
            <w:r w:rsidRPr="00E24556">
              <w:t xml:space="preserve">CFS 1 </w:t>
            </w:r>
          </w:p>
          <w:p w14:paraId="31F1AE09" w14:textId="4F62B823" w:rsidR="00BC0366" w:rsidRPr="00E24556" w:rsidRDefault="00BC0366" w:rsidP="00E241F1">
            <w:r w:rsidRPr="00E24556">
              <w:t>(n=17)</w:t>
            </w:r>
          </w:p>
        </w:tc>
        <w:tc>
          <w:tcPr>
            <w:tcW w:w="1559" w:type="dxa"/>
          </w:tcPr>
          <w:p w14:paraId="193F072F" w14:textId="77777777" w:rsidR="00BC0366" w:rsidRPr="00E24556" w:rsidRDefault="00BC0366" w:rsidP="00E241F1">
            <w:r w:rsidRPr="00E24556">
              <w:t>CFS 2</w:t>
            </w:r>
          </w:p>
          <w:p w14:paraId="1FAE6391" w14:textId="22036234" w:rsidR="00BC0366" w:rsidRPr="00E24556" w:rsidRDefault="00BC0366" w:rsidP="00E241F1">
            <w:r w:rsidRPr="00E24556">
              <w:t>(n=64)</w:t>
            </w:r>
          </w:p>
        </w:tc>
        <w:tc>
          <w:tcPr>
            <w:tcW w:w="1276" w:type="dxa"/>
          </w:tcPr>
          <w:p w14:paraId="76DB2D58" w14:textId="77777777" w:rsidR="00BC0366" w:rsidRPr="00E24556" w:rsidRDefault="00BC0366" w:rsidP="00E241F1">
            <w:r w:rsidRPr="00E24556">
              <w:t>CFS 3</w:t>
            </w:r>
          </w:p>
          <w:p w14:paraId="002E726B" w14:textId="51677B9C" w:rsidR="00BC0366" w:rsidRPr="00E24556" w:rsidRDefault="00BC0366" w:rsidP="00E241F1">
            <w:r w:rsidRPr="00E24556">
              <w:t>(n=110)</w:t>
            </w:r>
          </w:p>
        </w:tc>
        <w:tc>
          <w:tcPr>
            <w:tcW w:w="1276" w:type="dxa"/>
          </w:tcPr>
          <w:p w14:paraId="09FDE611" w14:textId="77777777" w:rsidR="00BC0366" w:rsidRPr="00E24556" w:rsidRDefault="00BC0366" w:rsidP="00E241F1">
            <w:r w:rsidRPr="00E24556">
              <w:t>CFS 4</w:t>
            </w:r>
          </w:p>
          <w:p w14:paraId="10E823F4" w14:textId="6C6FDE35" w:rsidR="00BC0366" w:rsidRPr="00E24556" w:rsidRDefault="00BC0366" w:rsidP="00E241F1">
            <w:r w:rsidRPr="00E24556">
              <w:t>(n=220)</w:t>
            </w:r>
          </w:p>
        </w:tc>
        <w:tc>
          <w:tcPr>
            <w:tcW w:w="1275" w:type="dxa"/>
          </w:tcPr>
          <w:p w14:paraId="1AAC94C3" w14:textId="77777777" w:rsidR="00BC0366" w:rsidRPr="00E24556" w:rsidRDefault="00BC0366" w:rsidP="00E241F1">
            <w:r w:rsidRPr="00E24556">
              <w:t>CFS 5</w:t>
            </w:r>
          </w:p>
          <w:p w14:paraId="34B7FA25" w14:textId="4886FEF1" w:rsidR="00BC0366" w:rsidRPr="00E24556" w:rsidRDefault="00BC0366" w:rsidP="00E241F1">
            <w:r w:rsidRPr="00E24556">
              <w:t>(n=14</w:t>
            </w:r>
            <w:r w:rsidR="003D4D5A">
              <w:t>3</w:t>
            </w:r>
            <w:r w:rsidRPr="00E24556">
              <w:t xml:space="preserve">) </w:t>
            </w:r>
          </w:p>
        </w:tc>
        <w:tc>
          <w:tcPr>
            <w:tcW w:w="1418" w:type="dxa"/>
          </w:tcPr>
          <w:p w14:paraId="7A8FD48A" w14:textId="77777777" w:rsidR="00BC0366" w:rsidRPr="00E24556" w:rsidRDefault="00BC0366" w:rsidP="00E241F1">
            <w:r w:rsidRPr="00E24556">
              <w:t>CFS 6</w:t>
            </w:r>
          </w:p>
          <w:p w14:paraId="11042F9F" w14:textId="7AD9BB79" w:rsidR="00BC0366" w:rsidRPr="00E24556" w:rsidRDefault="00BC0366" w:rsidP="00E241F1">
            <w:r w:rsidRPr="00E24556">
              <w:t>(n=99)</w:t>
            </w:r>
          </w:p>
        </w:tc>
        <w:tc>
          <w:tcPr>
            <w:tcW w:w="1276" w:type="dxa"/>
          </w:tcPr>
          <w:p w14:paraId="0DFA0F37" w14:textId="77777777" w:rsidR="00BC0366" w:rsidRPr="00E24556" w:rsidRDefault="00BC0366" w:rsidP="00E241F1">
            <w:r w:rsidRPr="00E24556">
              <w:t>CFS 7</w:t>
            </w:r>
          </w:p>
          <w:p w14:paraId="68A3AC11" w14:textId="4D266701" w:rsidR="00BC0366" w:rsidRPr="00E24556" w:rsidRDefault="00BC0366" w:rsidP="00E241F1">
            <w:r w:rsidRPr="00E24556">
              <w:t>(n=20)</w:t>
            </w:r>
          </w:p>
        </w:tc>
      </w:tr>
      <w:tr w:rsidR="00BC0366" w14:paraId="507F2B92" w14:textId="77777777" w:rsidTr="0011129A">
        <w:tc>
          <w:tcPr>
            <w:tcW w:w="3397" w:type="dxa"/>
          </w:tcPr>
          <w:p w14:paraId="79D06CA7" w14:textId="6D15F5F9" w:rsidR="00BC0366" w:rsidRDefault="00BC0366" w:rsidP="00DF0BF0">
            <w:r>
              <w:t>Home</w:t>
            </w:r>
          </w:p>
        </w:tc>
        <w:tc>
          <w:tcPr>
            <w:tcW w:w="1418" w:type="dxa"/>
          </w:tcPr>
          <w:p w14:paraId="4BE52965" w14:textId="78436AD7" w:rsidR="00BC0366" w:rsidRPr="00F12085" w:rsidRDefault="00BC0366" w:rsidP="00DF0BF0">
            <w:pPr>
              <w:jc w:val="right"/>
            </w:pPr>
            <w:r w:rsidRPr="00F12085">
              <w:t>6 (35)</w:t>
            </w:r>
          </w:p>
        </w:tc>
        <w:tc>
          <w:tcPr>
            <w:tcW w:w="1559" w:type="dxa"/>
          </w:tcPr>
          <w:p w14:paraId="3171E2BB" w14:textId="654212D7" w:rsidR="00BC0366" w:rsidRPr="00F12085" w:rsidRDefault="00BC0366" w:rsidP="00DF0BF0">
            <w:pPr>
              <w:jc w:val="right"/>
            </w:pPr>
            <w:r w:rsidRPr="00F12085">
              <w:t>31 (48)</w:t>
            </w:r>
          </w:p>
        </w:tc>
        <w:tc>
          <w:tcPr>
            <w:tcW w:w="1276" w:type="dxa"/>
          </w:tcPr>
          <w:p w14:paraId="7913EE01" w14:textId="2A274E6D" w:rsidR="00BC0366" w:rsidRPr="00F12085" w:rsidRDefault="00BC0366" w:rsidP="00DF0BF0">
            <w:pPr>
              <w:jc w:val="right"/>
            </w:pPr>
            <w:r w:rsidRPr="00F12085">
              <w:t>55 (50)</w:t>
            </w:r>
          </w:p>
        </w:tc>
        <w:tc>
          <w:tcPr>
            <w:tcW w:w="1276" w:type="dxa"/>
          </w:tcPr>
          <w:p w14:paraId="0C9EA6E9" w14:textId="2B0E4A91" w:rsidR="00BC0366" w:rsidRPr="00F12085" w:rsidRDefault="00BC0366" w:rsidP="00DF0BF0">
            <w:pPr>
              <w:jc w:val="right"/>
            </w:pPr>
            <w:r w:rsidRPr="00F12085">
              <w:t>140 (64)</w:t>
            </w:r>
          </w:p>
        </w:tc>
        <w:tc>
          <w:tcPr>
            <w:tcW w:w="1275" w:type="dxa"/>
          </w:tcPr>
          <w:p w14:paraId="3D75E693" w14:textId="7251116E" w:rsidR="00BC0366" w:rsidRPr="00F12085" w:rsidRDefault="00BC0366" w:rsidP="00DF0BF0">
            <w:pPr>
              <w:jc w:val="right"/>
            </w:pPr>
            <w:r w:rsidRPr="00F12085">
              <w:t>49 (34)</w:t>
            </w:r>
          </w:p>
        </w:tc>
        <w:tc>
          <w:tcPr>
            <w:tcW w:w="1418" w:type="dxa"/>
          </w:tcPr>
          <w:p w14:paraId="6F1B7C80" w14:textId="77C8D54E" w:rsidR="00BC0366" w:rsidRPr="00F12085" w:rsidRDefault="00BC0366" w:rsidP="00DF0BF0">
            <w:pPr>
              <w:jc w:val="right"/>
            </w:pPr>
            <w:r w:rsidRPr="00F12085">
              <w:t>16 (16)</w:t>
            </w:r>
          </w:p>
        </w:tc>
        <w:tc>
          <w:tcPr>
            <w:tcW w:w="1276" w:type="dxa"/>
          </w:tcPr>
          <w:p w14:paraId="0C84384F" w14:textId="55464A7C" w:rsidR="00BC0366" w:rsidRPr="00F12085" w:rsidRDefault="00BC0366" w:rsidP="00DF0BF0">
            <w:pPr>
              <w:jc w:val="right"/>
            </w:pPr>
            <w:r w:rsidRPr="00F12085">
              <w:t>1 (5)</w:t>
            </w:r>
          </w:p>
        </w:tc>
      </w:tr>
      <w:tr w:rsidR="00BC0366" w14:paraId="7C593B0B" w14:textId="77777777" w:rsidTr="0011129A">
        <w:tc>
          <w:tcPr>
            <w:tcW w:w="3397" w:type="dxa"/>
          </w:tcPr>
          <w:p w14:paraId="39B76485" w14:textId="7E8A5361" w:rsidR="00BC0366" w:rsidRDefault="00BC0366" w:rsidP="00DF0BF0">
            <w:r>
              <w:t>Inpatient Rehabilitation</w:t>
            </w:r>
          </w:p>
        </w:tc>
        <w:tc>
          <w:tcPr>
            <w:tcW w:w="1418" w:type="dxa"/>
          </w:tcPr>
          <w:p w14:paraId="4B980C0C" w14:textId="4D66B510" w:rsidR="00BC0366" w:rsidRPr="00F12085" w:rsidRDefault="00BC0366" w:rsidP="00DF0BF0">
            <w:pPr>
              <w:jc w:val="right"/>
            </w:pPr>
            <w:r w:rsidRPr="00F12085">
              <w:t>6 (35)</w:t>
            </w:r>
          </w:p>
        </w:tc>
        <w:tc>
          <w:tcPr>
            <w:tcW w:w="1559" w:type="dxa"/>
          </w:tcPr>
          <w:p w14:paraId="2312F803" w14:textId="32D99E91" w:rsidR="00BC0366" w:rsidRPr="00F12085" w:rsidRDefault="00BC0366" w:rsidP="00DF0BF0">
            <w:pPr>
              <w:jc w:val="right"/>
            </w:pPr>
            <w:r w:rsidRPr="00F12085">
              <w:t>26 (41)</w:t>
            </w:r>
          </w:p>
        </w:tc>
        <w:tc>
          <w:tcPr>
            <w:tcW w:w="1276" w:type="dxa"/>
          </w:tcPr>
          <w:p w14:paraId="29C141CA" w14:textId="40F86F2F" w:rsidR="00BC0366" w:rsidRPr="00F12085" w:rsidRDefault="00BC0366" w:rsidP="00DF0BF0">
            <w:pPr>
              <w:jc w:val="right"/>
            </w:pPr>
            <w:r w:rsidRPr="00F12085">
              <w:t>42 (38)</w:t>
            </w:r>
          </w:p>
        </w:tc>
        <w:tc>
          <w:tcPr>
            <w:tcW w:w="1276" w:type="dxa"/>
          </w:tcPr>
          <w:p w14:paraId="7605ACC9" w14:textId="5E4F728B" w:rsidR="00BC0366" w:rsidRPr="00F12085" w:rsidRDefault="00BC0366" w:rsidP="00DF0BF0">
            <w:pPr>
              <w:jc w:val="right"/>
            </w:pPr>
            <w:r w:rsidRPr="00F12085">
              <w:t>55 (25)</w:t>
            </w:r>
          </w:p>
        </w:tc>
        <w:tc>
          <w:tcPr>
            <w:tcW w:w="1275" w:type="dxa"/>
          </w:tcPr>
          <w:p w14:paraId="52C28305" w14:textId="2B1695E9" w:rsidR="00BC0366" w:rsidRPr="00F12085" w:rsidRDefault="00BC0366" w:rsidP="00DF0BF0">
            <w:pPr>
              <w:jc w:val="right"/>
            </w:pPr>
            <w:r w:rsidRPr="00F12085">
              <w:t>75 (52)</w:t>
            </w:r>
          </w:p>
        </w:tc>
        <w:tc>
          <w:tcPr>
            <w:tcW w:w="1418" w:type="dxa"/>
          </w:tcPr>
          <w:p w14:paraId="0B293528" w14:textId="6EAC1A27" w:rsidR="00BC0366" w:rsidRPr="00F12085" w:rsidRDefault="00BC0366" w:rsidP="00DF0BF0">
            <w:pPr>
              <w:jc w:val="right"/>
            </w:pPr>
            <w:r w:rsidRPr="00F12085">
              <w:t>71 (72)</w:t>
            </w:r>
          </w:p>
        </w:tc>
        <w:tc>
          <w:tcPr>
            <w:tcW w:w="1276" w:type="dxa"/>
          </w:tcPr>
          <w:p w14:paraId="46E8E6F2" w14:textId="04A44FB1" w:rsidR="00BC0366" w:rsidRPr="00F12085" w:rsidRDefault="00BC0366" w:rsidP="00DF0BF0">
            <w:pPr>
              <w:jc w:val="right"/>
            </w:pPr>
            <w:r w:rsidRPr="00F12085">
              <w:t>15 (75)</w:t>
            </w:r>
          </w:p>
        </w:tc>
      </w:tr>
      <w:tr w:rsidR="00BC0366" w14:paraId="0906C705" w14:textId="77777777" w:rsidTr="0011129A">
        <w:tc>
          <w:tcPr>
            <w:tcW w:w="3397" w:type="dxa"/>
          </w:tcPr>
          <w:p w14:paraId="063B19FF" w14:textId="1BADAF18" w:rsidR="00BC0366" w:rsidRDefault="00BC0366" w:rsidP="00DF0BF0">
            <w:r>
              <w:t>Hospital Transfer</w:t>
            </w:r>
          </w:p>
        </w:tc>
        <w:tc>
          <w:tcPr>
            <w:tcW w:w="1418" w:type="dxa"/>
          </w:tcPr>
          <w:p w14:paraId="24610F00" w14:textId="783D037F" w:rsidR="00BC0366" w:rsidRPr="00F12085" w:rsidRDefault="00BC0366" w:rsidP="00DF0BF0">
            <w:pPr>
              <w:jc w:val="right"/>
            </w:pPr>
            <w:r w:rsidRPr="00F12085">
              <w:t>3 (18)</w:t>
            </w:r>
          </w:p>
        </w:tc>
        <w:tc>
          <w:tcPr>
            <w:tcW w:w="1559" w:type="dxa"/>
          </w:tcPr>
          <w:p w14:paraId="3A8931CA" w14:textId="61A5000F" w:rsidR="00BC0366" w:rsidRPr="00F12085" w:rsidRDefault="00BC0366" w:rsidP="00DF0BF0">
            <w:pPr>
              <w:jc w:val="right"/>
            </w:pPr>
            <w:r w:rsidRPr="00F12085">
              <w:t>7 (11)</w:t>
            </w:r>
          </w:p>
        </w:tc>
        <w:tc>
          <w:tcPr>
            <w:tcW w:w="1276" w:type="dxa"/>
          </w:tcPr>
          <w:p w14:paraId="3C47F477" w14:textId="15CE31C6" w:rsidR="00BC0366" w:rsidRPr="00F12085" w:rsidRDefault="00BC0366" w:rsidP="00DF0BF0">
            <w:pPr>
              <w:jc w:val="right"/>
            </w:pPr>
            <w:r w:rsidRPr="00F12085">
              <w:t>7 (6)</w:t>
            </w:r>
          </w:p>
        </w:tc>
        <w:tc>
          <w:tcPr>
            <w:tcW w:w="1276" w:type="dxa"/>
          </w:tcPr>
          <w:p w14:paraId="2F7A4A28" w14:textId="28EA1E7B" w:rsidR="00BC0366" w:rsidRPr="00F12085" w:rsidRDefault="00BC0366" w:rsidP="00DF0BF0">
            <w:pPr>
              <w:jc w:val="right"/>
            </w:pPr>
            <w:r w:rsidRPr="00F12085">
              <w:t>12 (5)</w:t>
            </w:r>
          </w:p>
        </w:tc>
        <w:tc>
          <w:tcPr>
            <w:tcW w:w="1275" w:type="dxa"/>
          </w:tcPr>
          <w:p w14:paraId="017B9A9B" w14:textId="1C81C32B" w:rsidR="00BC0366" w:rsidRPr="00F12085" w:rsidRDefault="00BC0366" w:rsidP="00DF0BF0">
            <w:pPr>
              <w:jc w:val="right"/>
            </w:pPr>
            <w:r w:rsidRPr="00F12085">
              <w:t>7 (5)</w:t>
            </w:r>
          </w:p>
        </w:tc>
        <w:tc>
          <w:tcPr>
            <w:tcW w:w="1418" w:type="dxa"/>
          </w:tcPr>
          <w:p w14:paraId="7DE6D704" w14:textId="5B743DEE" w:rsidR="00BC0366" w:rsidRPr="00F12085" w:rsidRDefault="00BC0366" w:rsidP="00DF0BF0">
            <w:pPr>
              <w:jc w:val="right"/>
            </w:pPr>
            <w:r w:rsidRPr="00F12085">
              <w:t>6 (6)</w:t>
            </w:r>
          </w:p>
        </w:tc>
        <w:tc>
          <w:tcPr>
            <w:tcW w:w="1276" w:type="dxa"/>
          </w:tcPr>
          <w:p w14:paraId="1BD3A2D4" w14:textId="2E91E835" w:rsidR="00BC0366" w:rsidRPr="00F12085" w:rsidRDefault="00BC0366" w:rsidP="00DF0BF0">
            <w:pPr>
              <w:jc w:val="right"/>
            </w:pPr>
            <w:r w:rsidRPr="00F12085">
              <w:t>2 (10)</w:t>
            </w:r>
          </w:p>
        </w:tc>
      </w:tr>
      <w:tr w:rsidR="00BC0366" w14:paraId="4D314871" w14:textId="77777777" w:rsidTr="0011129A">
        <w:tc>
          <w:tcPr>
            <w:tcW w:w="3397" w:type="dxa"/>
          </w:tcPr>
          <w:p w14:paraId="640DBBE4" w14:textId="7122F31F" w:rsidR="00BC0366" w:rsidRDefault="00BC0366" w:rsidP="00DF0BF0">
            <w:r>
              <w:t>Other</w:t>
            </w:r>
          </w:p>
        </w:tc>
        <w:tc>
          <w:tcPr>
            <w:tcW w:w="1418" w:type="dxa"/>
          </w:tcPr>
          <w:p w14:paraId="7DEE190E" w14:textId="57BC136D" w:rsidR="00BC0366" w:rsidRPr="00F12085" w:rsidRDefault="00BC0366" w:rsidP="00DF0BF0">
            <w:pPr>
              <w:jc w:val="right"/>
            </w:pPr>
            <w:r w:rsidRPr="00F12085">
              <w:t>2 (12)</w:t>
            </w:r>
          </w:p>
        </w:tc>
        <w:tc>
          <w:tcPr>
            <w:tcW w:w="1559" w:type="dxa"/>
          </w:tcPr>
          <w:p w14:paraId="32441843" w14:textId="1200220F" w:rsidR="00BC0366" w:rsidRPr="00F12085" w:rsidRDefault="00BC0366" w:rsidP="00DF0BF0">
            <w:pPr>
              <w:jc w:val="right"/>
            </w:pPr>
            <w:r w:rsidRPr="00F12085">
              <w:t>0 (0)</w:t>
            </w:r>
          </w:p>
        </w:tc>
        <w:tc>
          <w:tcPr>
            <w:tcW w:w="1276" w:type="dxa"/>
          </w:tcPr>
          <w:p w14:paraId="796384A6" w14:textId="22582849" w:rsidR="00BC0366" w:rsidRPr="00F12085" w:rsidRDefault="00BC0366" w:rsidP="00DF0BF0">
            <w:pPr>
              <w:jc w:val="right"/>
            </w:pPr>
            <w:r w:rsidRPr="00F12085">
              <w:t>6 (5)</w:t>
            </w:r>
          </w:p>
        </w:tc>
        <w:tc>
          <w:tcPr>
            <w:tcW w:w="1276" w:type="dxa"/>
          </w:tcPr>
          <w:p w14:paraId="79E4CAFD" w14:textId="38A0224F" w:rsidR="00BC0366" w:rsidRPr="00F12085" w:rsidRDefault="00BC0366" w:rsidP="00DF0BF0">
            <w:pPr>
              <w:jc w:val="right"/>
            </w:pPr>
            <w:r w:rsidRPr="00F12085">
              <w:t>13 (6)</w:t>
            </w:r>
          </w:p>
        </w:tc>
        <w:tc>
          <w:tcPr>
            <w:tcW w:w="1275" w:type="dxa"/>
          </w:tcPr>
          <w:p w14:paraId="594C4152" w14:textId="392912F3" w:rsidR="00BC0366" w:rsidRPr="00F12085" w:rsidRDefault="00BC0366" w:rsidP="00DF0BF0">
            <w:pPr>
              <w:jc w:val="right"/>
            </w:pPr>
            <w:r w:rsidRPr="00F12085">
              <w:t>12 (8)</w:t>
            </w:r>
          </w:p>
        </w:tc>
        <w:tc>
          <w:tcPr>
            <w:tcW w:w="1418" w:type="dxa"/>
          </w:tcPr>
          <w:p w14:paraId="5D72D8E7" w14:textId="1578C5BB" w:rsidR="00BC0366" w:rsidRPr="00F12085" w:rsidRDefault="00BC0366" w:rsidP="00DF0BF0">
            <w:pPr>
              <w:jc w:val="right"/>
            </w:pPr>
            <w:r w:rsidRPr="00F12085">
              <w:t>6 (6)</w:t>
            </w:r>
          </w:p>
        </w:tc>
        <w:tc>
          <w:tcPr>
            <w:tcW w:w="1276" w:type="dxa"/>
          </w:tcPr>
          <w:p w14:paraId="19F80843" w14:textId="2E8607DB" w:rsidR="00BC0366" w:rsidRPr="00F12085" w:rsidRDefault="00BC0366" w:rsidP="00DF0BF0">
            <w:pPr>
              <w:jc w:val="right"/>
            </w:pPr>
            <w:r w:rsidRPr="00F12085">
              <w:t>2 (10)</w:t>
            </w:r>
          </w:p>
        </w:tc>
      </w:tr>
    </w:tbl>
    <w:p w14:paraId="7EC3979C" w14:textId="56CAD368" w:rsidR="00152F4B" w:rsidRDefault="00BC0366" w:rsidP="00152F4B">
      <w:r>
        <w:t>D</w:t>
      </w:r>
      <w:r w:rsidR="00152F4B">
        <w:t>ata are</w:t>
      </w:r>
      <w:r>
        <w:t xml:space="preserve"> presented as</w:t>
      </w:r>
      <w:r w:rsidR="00152F4B">
        <w:t xml:space="preserve"> n (%). The Kruskal-Wallis rank sum test was used for continuous data. Significance was set at p &lt; 0.05.</w:t>
      </w:r>
    </w:p>
    <w:p w14:paraId="2BDE3463" w14:textId="575EA372" w:rsidR="000C7A92" w:rsidRDefault="000C7A92" w:rsidP="000C7A92">
      <w:r>
        <w:lastRenderedPageBreak/>
        <w:t xml:space="preserve">eTable </w:t>
      </w:r>
      <w:r w:rsidR="006257CA">
        <w:t>8</w:t>
      </w:r>
      <w:r>
        <w:t>: Proportion of Patients Discharged Home at Acute Hospital Discharge Across Frailty Scores following Multiple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4180"/>
      </w:tblGrid>
      <w:tr w:rsidR="000C7A92" w14:paraId="44CF5D02" w14:textId="77777777" w:rsidTr="00463164">
        <w:tc>
          <w:tcPr>
            <w:tcW w:w="846" w:type="dxa"/>
          </w:tcPr>
          <w:p w14:paraId="068C8293" w14:textId="77777777" w:rsidR="000C7A92" w:rsidRDefault="000C7A92">
            <w:r>
              <w:t>CFS</w:t>
            </w:r>
          </w:p>
        </w:tc>
        <w:tc>
          <w:tcPr>
            <w:tcW w:w="923" w:type="dxa"/>
          </w:tcPr>
          <w:p w14:paraId="5779F540" w14:textId="77777777" w:rsidR="000C7A92" w:rsidRDefault="000C7A92">
            <w:r>
              <w:t>n</w:t>
            </w:r>
          </w:p>
        </w:tc>
        <w:tc>
          <w:tcPr>
            <w:tcW w:w="4180" w:type="dxa"/>
          </w:tcPr>
          <w:p w14:paraId="7CC28CC3" w14:textId="64B12C65" w:rsidR="000C7A92" w:rsidRDefault="000C7A92">
            <w:r>
              <w:t>Proportion Discharged Home (95% CI)</w:t>
            </w:r>
          </w:p>
        </w:tc>
      </w:tr>
      <w:tr w:rsidR="000C7A92" w14:paraId="33651AEB" w14:textId="77777777" w:rsidTr="00463164">
        <w:tc>
          <w:tcPr>
            <w:tcW w:w="846" w:type="dxa"/>
          </w:tcPr>
          <w:p w14:paraId="622FF63C" w14:textId="77777777" w:rsidR="000C7A92" w:rsidRDefault="000C7A92">
            <w:r>
              <w:t>1</w:t>
            </w:r>
          </w:p>
        </w:tc>
        <w:tc>
          <w:tcPr>
            <w:tcW w:w="923" w:type="dxa"/>
          </w:tcPr>
          <w:p w14:paraId="650633D6" w14:textId="77777777" w:rsidR="000C7A92" w:rsidRDefault="000C7A92">
            <w:pPr>
              <w:jc w:val="right"/>
            </w:pPr>
            <w:r w:rsidRPr="00CD1537">
              <w:t>17</w:t>
            </w:r>
          </w:p>
        </w:tc>
        <w:tc>
          <w:tcPr>
            <w:tcW w:w="4180" w:type="dxa"/>
          </w:tcPr>
          <w:p w14:paraId="39FF82FE" w14:textId="7C0112AD" w:rsidR="000C7A92" w:rsidRPr="00463164" w:rsidRDefault="00A06572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 (0.36</w:t>
            </w:r>
            <w:r w:rsidR="00405CD1"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657)</w:t>
            </w:r>
          </w:p>
        </w:tc>
      </w:tr>
      <w:tr w:rsidR="000C7A92" w14:paraId="4E2993CA" w14:textId="77777777" w:rsidTr="00463164">
        <w:tc>
          <w:tcPr>
            <w:tcW w:w="846" w:type="dxa"/>
          </w:tcPr>
          <w:p w14:paraId="48C67CEA" w14:textId="77777777" w:rsidR="000C7A92" w:rsidRDefault="000C7A92">
            <w:r>
              <w:t>2</w:t>
            </w:r>
          </w:p>
        </w:tc>
        <w:tc>
          <w:tcPr>
            <w:tcW w:w="923" w:type="dxa"/>
          </w:tcPr>
          <w:p w14:paraId="01B30B28" w14:textId="77777777" w:rsidR="000C7A92" w:rsidRDefault="000C7A92">
            <w:pPr>
              <w:jc w:val="right"/>
            </w:pPr>
            <w:r w:rsidRPr="00CD1537">
              <w:t>64</w:t>
            </w:r>
          </w:p>
        </w:tc>
        <w:tc>
          <w:tcPr>
            <w:tcW w:w="4180" w:type="dxa"/>
          </w:tcPr>
          <w:p w14:paraId="4CBFB175" w14:textId="558A7392" w:rsidR="000C7A92" w:rsidRPr="00463164" w:rsidRDefault="00405CD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 (0.431, 0.588)</w:t>
            </w:r>
          </w:p>
        </w:tc>
      </w:tr>
      <w:tr w:rsidR="000C7A92" w14:paraId="35499A63" w14:textId="77777777" w:rsidTr="00463164">
        <w:tc>
          <w:tcPr>
            <w:tcW w:w="846" w:type="dxa"/>
          </w:tcPr>
          <w:p w14:paraId="2C179A28" w14:textId="77777777" w:rsidR="000C7A92" w:rsidRDefault="000C7A92">
            <w:r>
              <w:t>3</w:t>
            </w:r>
          </w:p>
        </w:tc>
        <w:tc>
          <w:tcPr>
            <w:tcW w:w="923" w:type="dxa"/>
          </w:tcPr>
          <w:p w14:paraId="2081A7FB" w14:textId="77777777" w:rsidR="000C7A92" w:rsidRDefault="000C7A92">
            <w:pPr>
              <w:jc w:val="right"/>
            </w:pPr>
            <w:r w:rsidRPr="00CD1537">
              <w:t>110</w:t>
            </w:r>
          </w:p>
        </w:tc>
        <w:tc>
          <w:tcPr>
            <w:tcW w:w="4180" w:type="dxa"/>
          </w:tcPr>
          <w:p w14:paraId="29160B8C" w14:textId="3B808CE5" w:rsidR="000C7A92" w:rsidRPr="00463164" w:rsidRDefault="00405CD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 (0.448, 0.555)</w:t>
            </w:r>
          </w:p>
        </w:tc>
      </w:tr>
      <w:tr w:rsidR="000C7A92" w14:paraId="0FE22D0C" w14:textId="77777777" w:rsidTr="00463164">
        <w:tc>
          <w:tcPr>
            <w:tcW w:w="846" w:type="dxa"/>
          </w:tcPr>
          <w:p w14:paraId="63B498E3" w14:textId="77777777" w:rsidR="000C7A92" w:rsidRDefault="000C7A92">
            <w:r>
              <w:t>4</w:t>
            </w:r>
          </w:p>
        </w:tc>
        <w:tc>
          <w:tcPr>
            <w:tcW w:w="923" w:type="dxa"/>
          </w:tcPr>
          <w:p w14:paraId="225A1CE6" w14:textId="77777777" w:rsidR="000C7A92" w:rsidRDefault="000C7A92">
            <w:pPr>
              <w:jc w:val="right"/>
            </w:pPr>
            <w:r w:rsidRPr="00CD1537">
              <w:t>220</w:t>
            </w:r>
          </w:p>
        </w:tc>
        <w:tc>
          <w:tcPr>
            <w:tcW w:w="4180" w:type="dxa"/>
          </w:tcPr>
          <w:p w14:paraId="761374A0" w14:textId="4DA9F366" w:rsidR="000C7A92" w:rsidRPr="00463164" w:rsidRDefault="00405CD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 (0.433, 0.521)</w:t>
            </w:r>
          </w:p>
        </w:tc>
      </w:tr>
      <w:tr w:rsidR="000C7A92" w14:paraId="553E467C" w14:textId="77777777" w:rsidTr="00463164">
        <w:tc>
          <w:tcPr>
            <w:tcW w:w="846" w:type="dxa"/>
          </w:tcPr>
          <w:p w14:paraId="72E6CEB8" w14:textId="77777777" w:rsidR="000C7A92" w:rsidRDefault="000C7A92">
            <w:r>
              <w:t>5</w:t>
            </w:r>
          </w:p>
        </w:tc>
        <w:tc>
          <w:tcPr>
            <w:tcW w:w="923" w:type="dxa"/>
          </w:tcPr>
          <w:p w14:paraId="1B954CE0" w14:textId="0BEB7177" w:rsidR="000C7A92" w:rsidRDefault="000C7A92">
            <w:pPr>
              <w:jc w:val="right"/>
            </w:pPr>
            <w:r w:rsidRPr="00CD1537">
              <w:t>14</w:t>
            </w:r>
            <w:r w:rsidR="00783AAD">
              <w:t>4</w:t>
            </w:r>
          </w:p>
        </w:tc>
        <w:tc>
          <w:tcPr>
            <w:tcW w:w="4180" w:type="dxa"/>
          </w:tcPr>
          <w:p w14:paraId="49B2F3BB" w14:textId="626C9ACD" w:rsidR="000C7A92" w:rsidRPr="00463164" w:rsidRDefault="00405CD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2 (0.354, 0.451)</w:t>
            </w:r>
          </w:p>
        </w:tc>
      </w:tr>
      <w:tr w:rsidR="000C7A92" w14:paraId="5A0EF547" w14:textId="77777777" w:rsidTr="00463164">
        <w:tc>
          <w:tcPr>
            <w:tcW w:w="846" w:type="dxa"/>
          </w:tcPr>
          <w:p w14:paraId="5122E307" w14:textId="77777777" w:rsidR="000C7A92" w:rsidRDefault="000C7A92">
            <w:r>
              <w:t>6</w:t>
            </w:r>
          </w:p>
        </w:tc>
        <w:tc>
          <w:tcPr>
            <w:tcW w:w="923" w:type="dxa"/>
          </w:tcPr>
          <w:p w14:paraId="426C7788" w14:textId="7B7B89A1" w:rsidR="000C7A92" w:rsidRDefault="00783AAD">
            <w:pPr>
              <w:jc w:val="right"/>
            </w:pPr>
            <w:r>
              <w:t>99</w:t>
            </w:r>
          </w:p>
        </w:tc>
        <w:tc>
          <w:tcPr>
            <w:tcW w:w="4180" w:type="dxa"/>
          </w:tcPr>
          <w:p w14:paraId="56327D23" w14:textId="4D5BD98D" w:rsidR="000C7A92" w:rsidRPr="00463164" w:rsidRDefault="00405CD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0 (0.234, 0.387)</w:t>
            </w:r>
          </w:p>
        </w:tc>
      </w:tr>
      <w:tr w:rsidR="000C7A92" w14:paraId="2EB37680" w14:textId="77777777" w:rsidTr="00463164">
        <w:tc>
          <w:tcPr>
            <w:tcW w:w="846" w:type="dxa"/>
          </w:tcPr>
          <w:p w14:paraId="0AE4957D" w14:textId="77777777" w:rsidR="000C7A92" w:rsidRDefault="000C7A92">
            <w:r>
              <w:t>7</w:t>
            </w:r>
          </w:p>
        </w:tc>
        <w:tc>
          <w:tcPr>
            <w:tcW w:w="923" w:type="dxa"/>
          </w:tcPr>
          <w:p w14:paraId="7E479713" w14:textId="77777777" w:rsidR="000C7A92" w:rsidRDefault="000C7A92">
            <w:pPr>
              <w:jc w:val="right"/>
            </w:pPr>
            <w:r w:rsidRPr="00CD1537">
              <w:t>20</w:t>
            </w:r>
          </w:p>
        </w:tc>
        <w:tc>
          <w:tcPr>
            <w:tcW w:w="4180" w:type="dxa"/>
          </w:tcPr>
          <w:p w14:paraId="1B7BBCB9" w14:textId="77126F6D" w:rsidR="000C7A92" w:rsidRPr="00463164" w:rsidRDefault="00405CD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 (0.086, 0.348)</w:t>
            </w:r>
          </w:p>
        </w:tc>
      </w:tr>
    </w:tbl>
    <w:p w14:paraId="2C3D19CC" w14:textId="0055CE76" w:rsidR="003A7B10" w:rsidRDefault="000C7A92" w:rsidP="000C7A92">
      <w:r>
        <w:t>Proportion (95% CI) of patients discharged home at acute hospital discharge across frailty scores are provided. Generalised additive models were used to assess the average effect of frailty score on discharge home, a binomial response distribution and logit link function were used, similar to a standard logistic regression model.</w:t>
      </w:r>
      <w:r w:rsidR="00050A1E">
        <w:t xml:space="preserve"> </w:t>
      </w:r>
      <w:r w:rsidR="003A7B10">
        <w:t>Abbreviations: CFS, Clinical Frailty Scale.</w:t>
      </w:r>
    </w:p>
    <w:p w14:paraId="4D1515C8" w14:textId="77777777" w:rsidR="000C7A92" w:rsidRDefault="000C7A92" w:rsidP="00152F4B"/>
    <w:p w14:paraId="170A972B" w14:textId="0A644DA8" w:rsidR="00ED7FDA" w:rsidRDefault="00FC68C9" w:rsidP="00152F4B">
      <w:r>
        <w:t xml:space="preserve">eTable </w:t>
      </w:r>
      <w:r w:rsidR="008A1737">
        <w:t>9</w:t>
      </w:r>
      <w:r w:rsidR="00AC2FCD">
        <w:t xml:space="preserve">: Acute </w:t>
      </w:r>
      <w:r w:rsidR="00351AFC">
        <w:t>Hospital Length of Stay Across Frail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276"/>
        <w:gridCol w:w="1276"/>
        <w:gridCol w:w="1275"/>
        <w:gridCol w:w="1418"/>
        <w:gridCol w:w="1276"/>
        <w:gridCol w:w="1053"/>
      </w:tblGrid>
      <w:tr w:rsidR="00787AB0" w:rsidRPr="00E24556" w14:paraId="109D9F30" w14:textId="1E549F77">
        <w:tc>
          <w:tcPr>
            <w:tcW w:w="3397" w:type="dxa"/>
          </w:tcPr>
          <w:p w14:paraId="439E1B25" w14:textId="2FBDB1C7" w:rsidR="00787AB0" w:rsidRPr="00E24556" w:rsidRDefault="00787AB0" w:rsidP="00787AB0">
            <w:r>
              <w:t>Acute Hospital Length of Stay</w:t>
            </w:r>
          </w:p>
        </w:tc>
        <w:tc>
          <w:tcPr>
            <w:tcW w:w="1418" w:type="dxa"/>
          </w:tcPr>
          <w:p w14:paraId="23843841" w14:textId="77777777" w:rsidR="00787AB0" w:rsidRPr="00E24556" w:rsidRDefault="00787AB0" w:rsidP="00787AB0">
            <w:r w:rsidRPr="00E24556">
              <w:t xml:space="preserve">CFS 1 </w:t>
            </w:r>
          </w:p>
          <w:p w14:paraId="226ED8FA" w14:textId="77777777" w:rsidR="00787AB0" w:rsidRPr="00E24556" w:rsidRDefault="00787AB0" w:rsidP="00787AB0">
            <w:r w:rsidRPr="00E24556">
              <w:t>(n=17)</w:t>
            </w:r>
          </w:p>
        </w:tc>
        <w:tc>
          <w:tcPr>
            <w:tcW w:w="1559" w:type="dxa"/>
          </w:tcPr>
          <w:p w14:paraId="1186AD9D" w14:textId="77777777" w:rsidR="00787AB0" w:rsidRPr="00E24556" w:rsidRDefault="00787AB0" w:rsidP="00787AB0">
            <w:r w:rsidRPr="00E24556">
              <w:t>CFS 2</w:t>
            </w:r>
          </w:p>
          <w:p w14:paraId="76BF1BC0" w14:textId="77777777" w:rsidR="00787AB0" w:rsidRPr="00E24556" w:rsidRDefault="00787AB0" w:rsidP="00787AB0">
            <w:r w:rsidRPr="00E24556">
              <w:t>(n=64)</w:t>
            </w:r>
          </w:p>
        </w:tc>
        <w:tc>
          <w:tcPr>
            <w:tcW w:w="1276" w:type="dxa"/>
          </w:tcPr>
          <w:p w14:paraId="1C988C0A" w14:textId="77777777" w:rsidR="00787AB0" w:rsidRPr="00E24556" w:rsidRDefault="00787AB0" w:rsidP="00787AB0">
            <w:r w:rsidRPr="00E24556">
              <w:t>CFS 3</w:t>
            </w:r>
          </w:p>
          <w:p w14:paraId="234115B4" w14:textId="77777777" w:rsidR="00787AB0" w:rsidRPr="00E24556" w:rsidRDefault="00787AB0" w:rsidP="00787AB0">
            <w:r w:rsidRPr="00E24556">
              <w:t>(n=110)</w:t>
            </w:r>
          </w:p>
        </w:tc>
        <w:tc>
          <w:tcPr>
            <w:tcW w:w="1276" w:type="dxa"/>
          </w:tcPr>
          <w:p w14:paraId="12EA6B77" w14:textId="77777777" w:rsidR="00787AB0" w:rsidRPr="00E24556" w:rsidRDefault="00787AB0" w:rsidP="00787AB0">
            <w:r w:rsidRPr="00E24556">
              <w:t>CFS 4</w:t>
            </w:r>
          </w:p>
          <w:p w14:paraId="46297C3D" w14:textId="77777777" w:rsidR="00787AB0" w:rsidRPr="00E24556" w:rsidRDefault="00787AB0" w:rsidP="00787AB0">
            <w:r w:rsidRPr="00E24556">
              <w:t>(n=220)</w:t>
            </w:r>
          </w:p>
        </w:tc>
        <w:tc>
          <w:tcPr>
            <w:tcW w:w="1275" w:type="dxa"/>
          </w:tcPr>
          <w:p w14:paraId="408FF8FE" w14:textId="77777777" w:rsidR="00787AB0" w:rsidRPr="00E24556" w:rsidRDefault="00787AB0" w:rsidP="00787AB0">
            <w:r w:rsidRPr="00E24556">
              <w:t>CFS 5</w:t>
            </w:r>
          </w:p>
          <w:p w14:paraId="6E4FF107" w14:textId="30281881" w:rsidR="00787AB0" w:rsidRPr="00E24556" w:rsidRDefault="00787AB0" w:rsidP="00787AB0">
            <w:r w:rsidRPr="00E24556">
              <w:t>(n=14</w:t>
            </w:r>
            <w:r w:rsidR="00D87B2B">
              <w:t>3</w:t>
            </w:r>
            <w:r w:rsidRPr="00E24556">
              <w:t xml:space="preserve">) </w:t>
            </w:r>
          </w:p>
        </w:tc>
        <w:tc>
          <w:tcPr>
            <w:tcW w:w="1418" w:type="dxa"/>
          </w:tcPr>
          <w:p w14:paraId="0BDE81B2" w14:textId="77777777" w:rsidR="00787AB0" w:rsidRPr="00E24556" w:rsidRDefault="00787AB0" w:rsidP="00787AB0">
            <w:r w:rsidRPr="00E24556">
              <w:t>CFS 6</w:t>
            </w:r>
          </w:p>
          <w:p w14:paraId="72224F92" w14:textId="77777777" w:rsidR="00787AB0" w:rsidRPr="00E24556" w:rsidRDefault="00787AB0" w:rsidP="00787AB0">
            <w:r w:rsidRPr="00E24556">
              <w:t>(n=99)</w:t>
            </w:r>
          </w:p>
        </w:tc>
        <w:tc>
          <w:tcPr>
            <w:tcW w:w="1276" w:type="dxa"/>
          </w:tcPr>
          <w:p w14:paraId="29537FF0" w14:textId="77777777" w:rsidR="00787AB0" w:rsidRPr="00E24556" w:rsidRDefault="00787AB0" w:rsidP="00787AB0">
            <w:r w:rsidRPr="00E24556">
              <w:t>CFS 7</w:t>
            </w:r>
          </w:p>
          <w:p w14:paraId="035FE33F" w14:textId="77777777" w:rsidR="00787AB0" w:rsidRPr="00E24556" w:rsidRDefault="00787AB0" w:rsidP="00787AB0">
            <w:r w:rsidRPr="00E24556">
              <w:t>(n=20)</w:t>
            </w:r>
          </w:p>
        </w:tc>
        <w:tc>
          <w:tcPr>
            <w:tcW w:w="1053" w:type="dxa"/>
          </w:tcPr>
          <w:p w14:paraId="2F765B98" w14:textId="6AA49502" w:rsidR="00787AB0" w:rsidRPr="00E24556" w:rsidRDefault="00787AB0" w:rsidP="00787AB0">
            <w:r w:rsidRPr="00E24556">
              <w:t>p-value</w:t>
            </w:r>
          </w:p>
        </w:tc>
      </w:tr>
      <w:tr w:rsidR="00787AB0" w14:paraId="3441683D" w14:textId="46F54FCF">
        <w:tc>
          <w:tcPr>
            <w:tcW w:w="3397" w:type="dxa"/>
          </w:tcPr>
          <w:p w14:paraId="09F0A9DD" w14:textId="77777777" w:rsidR="00787AB0" w:rsidRDefault="00787AB0" w:rsidP="00787AB0">
            <w:r>
              <w:t>Length of Stay, Days</w:t>
            </w:r>
          </w:p>
        </w:tc>
        <w:tc>
          <w:tcPr>
            <w:tcW w:w="1418" w:type="dxa"/>
          </w:tcPr>
          <w:p w14:paraId="70B14A51" w14:textId="34DCA871" w:rsidR="00787AB0" w:rsidRPr="00F12085" w:rsidRDefault="00787AB0" w:rsidP="00787AB0">
            <w:pPr>
              <w:jc w:val="right"/>
            </w:pPr>
            <w:r w:rsidRPr="00F12085">
              <w:t xml:space="preserve">15 </w:t>
            </w:r>
            <w:r>
              <w:t>[</w:t>
            </w:r>
            <w:r w:rsidRPr="00F12085">
              <w:t>6, 23</w:t>
            </w:r>
            <w:r>
              <w:t>]</w:t>
            </w:r>
          </w:p>
        </w:tc>
        <w:tc>
          <w:tcPr>
            <w:tcW w:w="1559" w:type="dxa"/>
          </w:tcPr>
          <w:p w14:paraId="5C7CE6C2" w14:textId="1DB26FD8" w:rsidR="00787AB0" w:rsidRPr="00F12085" w:rsidRDefault="00787AB0" w:rsidP="00787AB0">
            <w:pPr>
              <w:jc w:val="right"/>
            </w:pPr>
            <w:r w:rsidRPr="00F12085">
              <w:t xml:space="preserve">14 </w:t>
            </w:r>
            <w:r>
              <w:t>[</w:t>
            </w:r>
            <w:r w:rsidRPr="00F12085">
              <w:t>5, 29</w:t>
            </w:r>
            <w:r>
              <w:t>]</w:t>
            </w:r>
          </w:p>
        </w:tc>
        <w:tc>
          <w:tcPr>
            <w:tcW w:w="1276" w:type="dxa"/>
          </w:tcPr>
          <w:p w14:paraId="3EAD7885" w14:textId="3DD46984" w:rsidR="00787AB0" w:rsidRPr="00F12085" w:rsidRDefault="00787AB0" w:rsidP="00787AB0">
            <w:pPr>
              <w:jc w:val="right"/>
            </w:pPr>
            <w:r w:rsidRPr="00F12085">
              <w:t xml:space="preserve">8 </w:t>
            </w:r>
            <w:r>
              <w:t>[</w:t>
            </w:r>
            <w:r w:rsidRPr="00F12085">
              <w:t>4, 23</w:t>
            </w:r>
            <w:r>
              <w:t>]</w:t>
            </w:r>
          </w:p>
        </w:tc>
        <w:tc>
          <w:tcPr>
            <w:tcW w:w="1276" w:type="dxa"/>
          </w:tcPr>
          <w:p w14:paraId="1FF54A34" w14:textId="69210912" w:rsidR="00787AB0" w:rsidRPr="00F12085" w:rsidRDefault="00787AB0" w:rsidP="00787AB0">
            <w:pPr>
              <w:jc w:val="right"/>
            </w:pPr>
            <w:r w:rsidRPr="00F12085">
              <w:t xml:space="preserve">6 </w:t>
            </w:r>
            <w:r>
              <w:t>[</w:t>
            </w:r>
            <w:r w:rsidRPr="00F12085">
              <w:t>4, 13</w:t>
            </w:r>
            <w:r>
              <w:t>]</w:t>
            </w:r>
          </w:p>
        </w:tc>
        <w:tc>
          <w:tcPr>
            <w:tcW w:w="1275" w:type="dxa"/>
          </w:tcPr>
          <w:p w14:paraId="202C7619" w14:textId="2F989F82" w:rsidR="00787AB0" w:rsidRPr="00F12085" w:rsidRDefault="00787AB0" w:rsidP="00787AB0">
            <w:pPr>
              <w:jc w:val="right"/>
            </w:pPr>
            <w:r w:rsidRPr="00F12085">
              <w:t xml:space="preserve">10 </w:t>
            </w:r>
            <w:r>
              <w:t>[</w:t>
            </w:r>
            <w:r w:rsidRPr="00F12085">
              <w:t xml:space="preserve">6, </w:t>
            </w:r>
            <w:r w:rsidR="00EB69EE">
              <w:t>20</w:t>
            </w:r>
            <w:r>
              <w:t>]</w:t>
            </w:r>
          </w:p>
        </w:tc>
        <w:tc>
          <w:tcPr>
            <w:tcW w:w="1418" w:type="dxa"/>
          </w:tcPr>
          <w:p w14:paraId="64BB6250" w14:textId="277B3237" w:rsidR="00787AB0" w:rsidRPr="00F12085" w:rsidRDefault="00787AB0" w:rsidP="00787AB0">
            <w:pPr>
              <w:jc w:val="right"/>
            </w:pPr>
            <w:r w:rsidRPr="00F12085">
              <w:t xml:space="preserve">14 </w:t>
            </w:r>
            <w:r>
              <w:t>[</w:t>
            </w:r>
            <w:r w:rsidRPr="00F12085">
              <w:t>10, 22</w:t>
            </w:r>
            <w:r>
              <w:t>]</w:t>
            </w:r>
          </w:p>
        </w:tc>
        <w:tc>
          <w:tcPr>
            <w:tcW w:w="1276" w:type="dxa"/>
          </w:tcPr>
          <w:p w14:paraId="03B790FA" w14:textId="4C2083A1" w:rsidR="00787AB0" w:rsidRPr="00F12085" w:rsidRDefault="00787AB0" w:rsidP="00787AB0">
            <w:pPr>
              <w:jc w:val="right"/>
            </w:pPr>
            <w:r w:rsidRPr="00F12085">
              <w:t xml:space="preserve">22 </w:t>
            </w:r>
            <w:r>
              <w:t>[</w:t>
            </w:r>
            <w:r w:rsidR="007D5E82">
              <w:t>9</w:t>
            </w:r>
            <w:r w:rsidRPr="00F12085">
              <w:t>, 27</w:t>
            </w:r>
            <w:r>
              <w:t>]</w:t>
            </w:r>
          </w:p>
        </w:tc>
        <w:tc>
          <w:tcPr>
            <w:tcW w:w="1053" w:type="dxa"/>
          </w:tcPr>
          <w:p w14:paraId="4C03891F" w14:textId="3EB04AB2" w:rsidR="00787AB0" w:rsidRDefault="00787AB0" w:rsidP="00787AB0">
            <w:r w:rsidRPr="00CC1CF2">
              <w:t>&lt;0.001</w:t>
            </w:r>
          </w:p>
        </w:tc>
      </w:tr>
    </w:tbl>
    <w:p w14:paraId="091E5E48" w14:textId="7F992B6F" w:rsidR="003A7B10" w:rsidRDefault="00AC21EB" w:rsidP="00EF4C84">
      <w:r>
        <w:t>Data are presented as median [</w:t>
      </w:r>
      <w:r w:rsidR="00EF4C84">
        <w:t>IQR].</w:t>
      </w:r>
      <w:r w:rsidR="00EF4C84" w:rsidRPr="00EF4C84">
        <w:t xml:space="preserve"> </w:t>
      </w:r>
      <w:r w:rsidR="00EF4C84">
        <w:t>The Kruskal-Wallis rank sum test was used for continuous data. Significance was set at p &lt; 0.05.</w:t>
      </w:r>
      <w:r w:rsidR="00050A1E">
        <w:t xml:space="preserve"> </w:t>
      </w:r>
      <w:r w:rsidR="003A7B10">
        <w:t>Abbreviations: CFS, Clinical Frailty Scale.</w:t>
      </w:r>
    </w:p>
    <w:p w14:paraId="68DAAD89" w14:textId="28403D02" w:rsidR="00050A1E" w:rsidRDefault="00050A1E"/>
    <w:p w14:paraId="3B3B0CC2" w14:textId="4947F6FA" w:rsidR="00E10182" w:rsidRDefault="00634BF4" w:rsidP="00E10182">
      <w:r>
        <w:t xml:space="preserve">eTable </w:t>
      </w:r>
      <w:r w:rsidR="00020408">
        <w:t>10</w:t>
      </w:r>
      <w:r>
        <w:t>:</w:t>
      </w:r>
      <w:r w:rsidR="00E10182">
        <w:t xml:space="preserve"> Hazard Ratios for Acute Hospital Length of Stay Across Frailty Sco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3613"/>
      </w:tblGrid>
      <w:tr w:rsidR="00E10182" w14:paraId="1E130F40" w14:textId="77777777">
        <w:tc>
          <w:tcPr>
            <w:tcW w:w="846" w:type="dxa"/>
          </w:tcPr>
          <w:p w14:paraId="6365337C" w14:textId="77777777" w:rsidR="00E10182" w:rsidRDefault="00E10182">
            <w:r>
              <w:t>CFS</w:t>
            </w:r>
          </w:p>
        </w:tc>
        <w:tc>
          <w:tcPr>
            <w:tcW w:w="923" w:type="dxa"/>
          </w:tcPr>
          <w:p w14:paraId="3C75010D" w14:textId="77777777" w:rsidR="00E10182" w:rsidRDefault="00E10182">
            <w:r>
              <w:t>n</w:t>
            </w:r>
          </w:p>
        </w:tc>
        <w:tc>
          <w:tcPr>
            <w:tcW w:w="3613" w:type="dxa"/>
          </w:tcPr>
          <w:p w14:paraId="6FB623DD" w14:textId="4796CA93" w:rsidR="00E10182" w:rsidRDefault="00E10182">
            <w:r>
              <w:t>Hazard Ratio</w:t>
            </w:r>
            <w:r w:rsidR="004A35DD">
              <w:t xml:space="preserve"> </w:t>
            </w:r>
            <w:r>
              <w:t>(95% CI)</w:t>
            </w:r>
          </w:p>
        </w:tc>
      </w:tr>
      <w:tr w:rsidR="00E10182" w14:paraId="4A0DB010" w14:textId="77777777">
        <w:tc>
          <w:tcPr>
            <w:tcW w:w="846" w:type="dxa"/>
          </w:tcPr>
          <w:p w14:paraId="5C3CBC00" w14:textId="77777777" w:rsidR="00E10182" w:rsidRDefault="00E10182">
            <w:r>
              <w:t>1</w:t>
            </w:r>
          </w:p>
        </w:tc>
        <w:tc>
          <w:tcPr>
            <w:tcW w:w="923" w:type="dxa"/>
          </w:tcPr>
          <w:p w14:paraId="21053D38" w14:textId="77777777" w:rsidR="00E10182" w:rsidRDefault="00E10182">
            <w:pPr>
              <w:jc w:val="right"/>
            </w:pPr>
            <w:r w:rsidRPr="00CD1537">
              <w:t>17</w:t>
            </w:r>
          </w:p>
        </w:tc>
        <w:tc>
          <w:tcPr>
            <w:tcW w:w="3613" w:type="dxa"/>
          </w:tcPr>
          <w:p w14:paraId="610A526D" w14:textId="41BA84EF" w:rsidR="00E10182" w:rsidRPr="00463164" w:rsidRDefault="009562C1">
            <w:pPr>
              <w:jc w:val="right"/>
              <w:rPr>
                <w:color w:val="000000" w:themeColor="text1"/>
              </w:rPr>
            </w:pPr>
            <w:r w:rsidRPr="00463164">
              <w:rPr>
                <w:color w:val="000000" w:themeColor="text1"/>
              </w:rPr>
              <w:t>1</w:t>
            </w:r>
            <w:r w:rsidR="001D45F5" w:rsidRPr="00463164">
              <w:rPr>
                <w:color w:val="000000" w:themeColor="text1"/>
              </w:rPr>
              <w:t>.</w:t>
            </w:r>
            <w:r w:rsidR="00BD3E51" w:rsidRPr="00463164">
              <w:rPr>
                <w:color w:val="000000" w:themeColor="text1"/>
              </w:rPr>
              <w:t>0</w:t>
            </w:r>
            <w:r w:rsidR="001D45F5" w:rsidRPr="00463164">
              <w:rPr>
                <w:color w:val="000000" w:themeColor="text1"/>
              </w:rPr>
              <w:t>0</w:t>
            </w:r>
            <w:r w:rsidRPr="00463164">
              <w:rPr>
                <w:color w:val="000000" w:themeColor="text1"/>
              </w:rPr>
              <w:t xml:space="preserve"> (</w:t>
            </w: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1D45F5"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2</w:t>
            </w:r>
            <w:r w:rsidR="001D45F5"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63164">
              <w:rPr>
                <w:color w:val="000000" w:themeColor="text1"/>
              </w:rPr>
              <w:t>)</w:t>
            </w:r>
          </w:p>
        </w:tc>
      </w:tr>
      <w:tr w:rsidR="00E10182" w14:paraId="6C2C098F" w14:textId="77777777">
        <w:tc>
          <w:tcPr>
            <w:tcW w:w="846" w:type="dxa"/>
          </w:tcPr>
          <w:p w14:paraId="0A282F5B" w14:textId="77777777" w:rsidR="00E10182" w:rsidRDefault="00E10182">
            <w:r>
              <w:t>2</w:t>
            </w:r>
          </w:p>
        </w:tc>
        <w:tc>
          <w:tcPr>
            <w:tcW w:w="923" w:type="dxa"/>
          </w:tcPr>
          <w:p w14:paraId="42AD6BDB" w14:textId="77777777" w:rsidR="00E10182" w:rsidRDefault="00E10182">
            <w:pPr>
              <w:jc w:val="right"/>
            </w:pPr>
            <w:r w:rsidRPr="00CD1537">
              <w:t>64</w:t>
            </w:r>
          </w:p>
        </w:tc>
        <w:tc>
          <w:tcPr>
            <w:tcW w:w="3613" w:type="dxa"/>
          </w:tcPr>
          <w:p w14:paraId="120F9A6F" w14:textId="2B8A8DA8" w:rsidR="00E10182" w:rsidRPr="00463164" w:rsidRDefault="001D45F5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80, 1.20)</w:t>
            </w:r>
          </w:p>
        </w:tc>
      </w:tr>
      <w:tr w:rsidR="00E10182" w14:paraId="613A20C7" w14:textId="77777777">
        <w:tc>
          <w:tcPr>
            <w:tcW w:w="846" w:type="dxa"/>
          </w:tcPr>
          <w:p w14:paraId="7077AB0F" w14:textId="77777777" w:rsidR="00E10182" w:rsidRDefault="00E10182">
            <w:r>
              <w:t>3</w:t>
            </w:r>
          </w:p>
        </w:tc>
        <w:tc>
          <w:tcPr>
            <w:tcW w:w="923" w:type="dxa"/>
          </w:tcPr>
          <w:p w14:paraId="39EA3EE2" w14:textId="77777777" w:rsidR="00E10182" w:rsidRDefault="00E10182">
            <w:pPr>
              <w:jc w:val="right"/>
            </w:pPr>
            <w:r w:rsidRPr="00CD1537">
              <w:t>110</w:t>
            </w:r>
          </w:p>
        </w:tc>
        <w:tc>
          <w:tcPr>
            <w:tcW w:w="3613" w:type="dxa"/>
          </w:tcPr>
          <w:p w14:paraId="6A7B353F" w14:textId="7D692EC8" w:rsidR="00E10182" w:rsidRPr="00463164" w:rsidRDefault="001D45F5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81, 1.14)</w:t>
            </w:r>
          </w:p>
        </w:tc>
      </w:tr>
      <w:tr w:rsidR="00E10182" w14:paraId="2C8F462C" w14:textId="77777777">
        <w:tc>
          <w:tcPr>
            <w:tcW w:w="846" w:type="dxa"/>
          </w:tcPr>
          <w:p w14:paraId="0E0861CA" w14:textId="77777777" w:rsidR="00E10182" w:rsidRDefault="00E10182">
            <w:r>
              <w:t>4</w:t>
            </w:r>
          </w:p>
        </w:tc>
        <w:tc>
          <w:tcPr>
            <w:tcW w:w="923" w:type="dxa"/>
          </w:tcPr>
          <w:p w14:paraId="729C40A5" w14:textId="77777777" w:rsidR="00E10182" w:rsidRDefault="00E10182">
            <w:pPr>
              <w:jc w:val="right"/>
            </w:pPr>
            <w:r w:rsidRPr="00CD1537">
              <w:t>220</w:t>
            </w:r>
          </w:p>
        </w:tc>
        <w:tc>
          <w:tcPr>
            <w:tcW w:w="3613" w:type="dxa"/>
          </w:tcPr>
          <w:p w14:paraId="6F68F7F8" w14:textId="4734BD2B" w:rsidR="00E10182" w:rsidRPr="00463164" w:rsidRDefault="001D45F5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81, 1.10)</w:t>
            </w:r>
          </w:p>
        </w:tc>
      </w:tr>
      <w:tr w:rsidR="00E10182" w14:paraId="29DDC994" w14:textId="77777777">
        <w:tc>
          <w:tcPr>
            <w:tcW w:w="846" w:type="dxa"/>
          </w:tcPr>
          <w:p w14:paraId="0F83D051" w14:textId="77777777" w:rsidR="00E10182" w:rsidRDefault="00E10182">
            <w:r>
              <w:t>5</w:t>
            </w:r>
          </w:p>
        </w:tc>
        <w:tc>
          <w:tcPr>
            <w:tcW w:w="923" w:type="dxa"/>
          </w:tcPr>
          <w:p w14:paraId="4EDB6E18" w14:textId="4D4A06E4" w:rsidR="00E10182" w:rsidRDefault="00E10182">
            <w:pPr>
              <w:jc w:val="right"/>
            </w:pPr>
            <w:r w:rsidRPr="00CD1537">
              <w:t>14</w:t>
            </w:r>
            <w:r w:rsidR="00303D12">
              <w:t>4</w:t>
            </w:r>
          </w:p>
        </w:tc>
        <w:tc>
          <w:tcPr>
            <w:tcW w:w="3613" w:type="dxa"/>
          </w:tcPr>
          <w:p w14:paraId="531B712C" w14:textId="2BF744BA" w:rsidR="00E10182" w:rsidRPr="00463164" w:rsidRDefault="00801BBC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78, 1.07)</w:t>
            </w:r>
          </w:p>
        </w:tc>
      </w:tr>
      <w:tr w:rsidR="00E10182" w14:paraId="06FE904C" w14:textId="77777777">
        <w:tc>
          <w:tcPr>
            <w:tcW w:w="846" w:type="dxa"/>
          </w:tcPr>
          <w:p w14:paraId="3C8B05B6" w14:textId="77777777" w:rsidR="00E10182" w:rsidRDefault="00E10182">
            <w:r>
              <w:t>6</w:t>
            </w:r>
          </w:p>
        </w:tc>
        <w:tc>
          <w:tcPr>
            <w:tcW w:w="923" w:type="dxa"/>
          </w:tcPr>
          <w:p w14:paraId="3C66F3E1" w14:textId="48145CA0" w:rsidR="00E10182" w:rsidRDefault="00303D12">
            <w:pPr>
              <w:jc w:val="right"/>
            </w:pPr>
            <w:r>
              <w:t>99</w:t>
            </w:r>
          </w:p>
        </w:tc>
        <w:tc>
          <w:tcPr>
            <w:tcW w:w="3613" w:type="dxa"/>
          </w:tcPr>
          <w:p w14:paraId="54A6D3A2" w14:textId="503243C9" w:rsidR="00E10182" w:rsidRPr="00463164" w:rsidRDefault="00BD3E5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4, 1.07)</w:t>
            </w:r>
          </w:p>
        </w:tc>
      </w:tr>
      <w:tr w:rsidR="00E10182" w14:paraId="5AB17283" w14:textId="77777777">
        <w:tc>
          <w:tcPr>
            <w:tcW w:w="846" w:type="dxa"/>
          </w:tcPr>
          <w:p w14:paraId="6EF2691B" w14:textId="77777777" w:rsidR="00E10182" w:rsidRDefault="00E10182">
            <w:r>
              <w:t>7</w:t>
            </w:r>
          </w:p>
        </w:tc>
        <w:tc>
          <w:tcPr>
            <w:tcW w:w="923" w:type="dxa"/>
          </w:tcPr>
          <w:p w14:paraId="64B7252C" w14:textId="77777777" w:rsidR="00E10182" w:rsidRDefault="00E10182">
            <w:pPr>
              <w:jc w:val="right"/>
            </w:pPr>
            <w:r w:rsidRPr="00CD1537">
              <w:t>20</w:t>
            </w:r>
          </w:p>
        </w:tc>
        <w:tc>
          <w:tcPr>
            <w:tcW w:w="3613" w:type="dxa"/>
          </w:tcPr>
          <w:p w14:paraId="6119E645" w14:textId="6AD2393B" w:rsidR="00E10182" w:rsidRPr="00463164" w:rsidRDefault="00BD3E51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68, 1.09)</w:t>
            </w:r>
          </w:p>
        </w:tc>
      </w:tr>
    </w:tbl>
    <w:p w14:paraId="227435E3" w14:textId="55A5A221" w:rsidR="00F02926" w:rsidRDefault="00E10182" w:rsidP="00152F4B">
      <w:r>
        <w:lastRenderedPageBreak/>
        <w:t>Hazard ratios (95% CI) for acute hospital length of stay across frailty scores</w:t>
      </w:r>
      <w:r w:rsidR="006CDC3D">
        <w:t>, normalised so CFS of 1 had a HR of 1.00</w:t>
      </w:r>
      <w:r>
        <w:t>. The length of stay outcomes</w:t>
      </w:r>
      <w:r w:rsidRPr="006D3890">
        <w:t xml:space="preserve"> were modelled as time-to-event using a Cox proportional hazards generalised additive model</w:t>
      </w:r>
      <w:r>
        <w:t>.</w:t>
      </w:r>
      <w:r w:rsidR="00050A1E">
        <w:t xml:space="preserve"> </w:t>
      </w:r>
      <w:r w:rsidR="003A7B10">
        <w:t>Abbreviations: CFS, Clinical Frailty Scale.</w:t>
      </w:r>
    </w:p>
    <w:p w14:paraId="498EB50F" w14:textId="66DC09E3" w:rsidR="00E24556" w:rsidRDefault="00E24556" w:rsidP="00152F4B">
      <w:r>
        <w:t xml:space="preserve">eTable </w:t>
      </w:r>
      <w:r w:rsidR="00216D9E">
        <w:t>1</w:t>
      </w:r>
      <w:r w:rsidR="00164F29">
        <w:t>1</w:t>
      </w:r>
      <w:r>
        <w:t>:</w:t>
      </w:r>
      <w:r w:rsidR="00903A1D">
        <w:t xml:space="preserve"> </w:t>
      </w:r>
      <w:r>
        <w:t>Discharge Destination</w:t>
      </w:r>
      <w:r w:rsidR="00903A1D">
        <w:t xml:space="preserve"> after Total Hospital Stay</w:t>
      </w:r>
      <w:r>
        <w:t xml:space="preserve"> Across Frail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276"/>
        <w:gridCol w:w="1276"/>
        <w:gridCol w:w="1275"/>
        <w:gridCol w:w="1418"/>
        <w:gridCol w:w="1276"/>
      </w:tblGrid>
      <w:tr w:rsidR="00CF709C" w:rsidRPr="00E24556" w14:paraId="28DA7699" w14:textId="77777777">
        <w:tc>
          <w:tcPr>
            <w:tcW w:w="3397" w:type="dxa"/>
          </w:tcPr>
          <w:p w14:paraId="3248A10B" w14:textId="71B868F2" w:rsidR="00CF709C" w:rsidRPr="00E24556" w:rsidRDefault="00CF709C">
            <w:r>
              <w:t>Discharge Destination</w:t>
            </w:r>
          </w:p>
        </w:tc>
        <w:tc>
          <w:tcPr>
            <w:tcW w:w="1418" w:type="dxa"/>
          </w:tcPr>
          <w:p w14:paraId="2756FF9C" w14:textId="77777777" w:rsidR="00CF709C" w:rsidRPr="00E24556" w:rsidRDefault="00CF709C">
            <w:r w:rsidRPr="00E24556">
              <w:t xml:space="preserve">CFS 1 </w:t>
            </w:r>
          </w:p>
          <w:p w14:paraId="4F98CAA1" w14:textId="1360DE68" w:rsidR="00CF709C" w:rsidRPr="00E24556" w:rsidRDefault="00CF709C">
            <w:r w:rsidRPr="00E24556">
              <w:t>(n=1</w:t>
            </w:r>
            <w:r>
              <w:t>5</w:t>
            </w:r>
            <w:r w:rsidRPr="00E24556">
              <w:t>)</w:t>
            </w:r>
          </w:p>
        </w:tc>
        <w:tc>
          <w:tcPr>
            <w:tcW w:w="1559" w:type="dxa"/>
          </w:tcPr>
          <w:p w14:paraId="33A25CDA" w14:textId="77777777" w:rsidR="00CF709C" w:rsidRPr="00E24556" w:rsidRDefault="00CF709C">
            <w:r w:rsidRPr="00E24556">
              <w:t>CFS 2</w:t>
            </w:r>
          </w:p>
          <w:p w14:paraId="76D0F347" w14:textId="77777777" w:rsidR="00CF709C" w:rsidRPr="00E24556" w:rsidRDefault="00CF709C">
            <w:r w:rsidRPr="00E24556">
              <w:t>(n=64)</w:t>
            </w:r>
          </w:p>
        </w:tc>
        <w:tc>
          <w:tcPr>
            <w:tcW w:w="1276" w:type="dxa"/>
          </w:tcPr>
          <w:p w14:paraId="4911F410" w14:textId="77777777" w:rsidR="00CF709C" w:rsidRPr="00E24556" w:rsidRDefault="00CF709C">
            <w:r w:rsidRPr="00E24556">
              <w:t>CFS 3</w:t>
            </w:r>
          </w:p>
          <w:p w14:paraId="50CCDAA9" w14:textId="77777777" w:rsidR="00CF709C" w:rsidRPr="00E24556" w:rsidRDefault="00CF709C">
            <w:r w:rsidRPr="00E24556">
              <w:t>(n=110)</w:t>
            </w:r>
          </w:p>
        </w:tc>
        <w:tc>
          <w:tcPr>
            <w:tcW w:w="1276" w:type="dxa"/>
          </w:tcPr>
          <w:p w14:paraId="5DED5EDB" w14:textId="77777777" w:rsidR="00CF709C" w:rsidRPr="00E24556" w:rsidRDefault="00CF709C">
            <w:r w:rsidRPr="00E24556">
              <w:t>CFS 4</w:t>
            </w:r>
          </w:p>
          <w:p w14:paraId="765CF31D" w14:textId="74FF9ED1" w:rsidR="00CF709C" w:rsidRPr="00E24556" w:rsidRDefault="00CF709C">
            <w:r w:rsidRPr="00E24556">
              <w:t>(n=2</w:t>
            </w:r>
            <w:r>
              <w:t>16</w:t>
            </w:r>
            <w:r w:rsidRPr="00E24556">
              <w:t>)</w:t>
            </w:r>
          </w:p>
        </w:tc>
        <w:tc>
          <w:tcPr>
            <w:tcW w:w="1275" w:type="dxa"/>
          </w:tcPr>
          <w:p w14:paraId="66E78D87" w14:textId="77777777" w:rsidR="00CF709C" w:rsidRPr="00E24556" w:rsidRDefault="00CF709C">
            <w:r w:rsidRPr="00E24556">
              <w:t>CFS 5</w:t>
            </w:r>
          </w:p>
          <w:p w14:paraId="5C2D66C2" w14:textId="542146F2" w:rsidR="00CF709C" w:rsidRPr="00E24556" w:rsidRDefault="00CF709C">
            <w:r w:rsidRPr="00E24556">
              <w:t>(n=1</w:t>
            </w:r>
            <w:r>
              <w:t>39</w:t>
            </w:r>
            <w:r w:rsidRPr="00E24556">
              <w:t xml:space="preserve">) </w:t>
            </w:r>
          </w:p>
        </w:tc>
        <w:tc>
          <w:tcPr>
            <w:tcW w:w="1418" w:type="dxa"/>
          </w:tcPr>
          <w:p w14:paraId="54CBFDD6" w14:textId="77777777" w:rsidR="00CF709C" w:rsidRPr="00E24556" w:rsidRDefault="00CF709C">
            <w:r w:rsidRPr="00E24556">
              <w:t>CFS 6</w:t>
            </w:r>
          </w:p>
          <w:p w14:paraId="30D5E105" w14:textId="20B28A8D" w:rsidR="00CF709C" w:rsidRPr="00E24556" w:rsidRDefault="00CF709C">
            <w:r w:rsidRPr="00E24556">
              <w:t>(n=9</w:t>
            </w:r>
            <w:r>
              <w:t>1</w:t>
            </w:r>
            <w:r w:rsidRPr="00E24556">
              <w:t>)</w:t>
            </w:r>
          </w:p>
        </w:tc>
        <w:tc>
          <w:tcPr>
            <w:tcW w:w="1276" w:type="dxa"/>
          </w:tcPr>
          <w:p w14:paraId="18265456" w14:textId="77777777" w:rsidR="00CF709C" w:rsidRPr="00E24556" w:rsidRDefault="00CF709C">
            <w:r w:rsidRPr="00E24556">
              <w:t>CFS 7</w:t>
            </w:r>
          </w:p>
          <w:p w14:paraId="117E20B7" w14:textId="5451CC6F" w:rsidR="00CF709C" w:rsidRPr="00E24556" w:rsidRDefault="00CF709C">
            <w:r w:rsidRPr="00E24556">
              <w:t>(n=</w:t>
            </w:r>
            <w:r>
              <w:t>17</w:t>
            </w:r>
            <w:r w:rsidRPr="00E24556">
              <w:t>)</w:t>
            </w:r>
          </w:p>
        </w:tc>
      </w:tr>
      <w:tr w:rsidR="00CF709C" w14:paraId="3009DEB4" w14:textId="77777777">
        <w:tc>
          <w:tcPr>
            <w:tcW w:w="3397" w:type="dxa"/>
          </w:tcPr>
          <w:p w14:paraId="2308EE17" w14:textId="0B63D1D3" w:rsidR="00CF709C" w:rsidRDefault="00CF709C" w:rsidP="00182DD7">
            <w:r>
              <w:t>Home</w:t>
            </w:r>
          </w:p>
        </w:tc>
        <w:tc>
          <w:tcPr>
            <w:tcW w:w="1418" w:type="dxa"/>
          </w:tcPr>
          <w:p w14:paraId="28A2AC64" w14:textId="72E65F0E" w:rsidR="00CF709C" w:rsidRPr="00CC1CF2" w:rsidRDefault="00CF709C" w:rsidP="00182DD7">
            <w:pPr>
              <w:jc w:val="right"/>
            </w:pPr>
            <w:r w:rsidRPr="00CC1CF2">
              <w:t>10 (67)</w:t>
            </w:r>
          </w:p>
        </w:tc>
        <w:tc>
          <w:tcPr>
            <w:tcW w:w="1559" w:type="dxa"/>
          </w:tcPr>
          <w:p w14:paraId="03BC4F79" w14:textId="33BEF111" w:rsidR="00CF709C" w:rsidRPr="00CC1CF2" w:rsidRDefault="00CF709C" w:rsidP="00182DD7">
            <w:pPr>
              <w:jc w:val="right"/>
            </w:pPr>
            <w:r w:rsidRPr="00CC1CF2">
              <w:t>50 (78)</w:t>
            </w:r>
          </w:p>
        </w:tc>
        <w:tc>
          <w:tcPr>
            <w:tcW w:w="1276" w:type="dxa"/>
          </w:tcPr>
          <w:p w14:paraId="6A4191F2" w14:textId="31B84F12" w:rsidR="00CF709C" w:rsidRPr="00CC1CF2" w:rsidRDefault="00CF709C" w:rsidP="00182DD7">
            <w:pPr>
              <w:jc w:val="right"/>
            </w:pPr>
            <w:r w:rsidRPr="00CC1CF2">
              <w:t>93 (85)</w:t>
            </w:r>
          </w:p>
        </w:tc>
        <w:tc>
          <w:tcPr>
            <w:tcW w:w="1276" w:type="dxa"/>
          </w:tcPr>
          <w:p w14:paraId="7088EB92" w14:textId="42D4604A" w:rsidR="00CF709C" w:rsidRPr="00CC1CF2" w:rsidRDefault="00CF709C" w:rsidP="00182DD7">
            <w:pPr>
              <w:jc w:val="right"/>
            </w:pPr>
            <w:r w:rsidRPr="00CC1CF2">
              <w:t>192 (89)</w:t>
            </w:r>
          </w:p>
        </w:tc>
        <w:tc>
          <w:tcPr>
            <w:tcW w:w="1275" w:type="dxa"/>
          </w:tcPr>
          <w:p w14:paraId="4FC22724" w14:textId="32AF7E6B" w:rsidR="00CF709C" w:rsidRPr="00CC1CF2" w:rsidRDefault="00CF709C" w:rsidP="00182DD7">
            <w:pPr>
              <w:jc w:val="right"/>
            </w:pPr>
            <w:r w:rsidRPr="00CC1CF2">
              <w:t>114 (82)</w:t>
            </w:r>
          </w:p>
        </w:tc>
        <w:tc>
          <w:tcPr>
            <w:tcW w:w="1418" w:type="dxa"/>
          </w:tcPr>
          <w:p w14:paraId="66646784" w14:textId="7D101D20" w:rsidR="00CF709C" w:rsidRPr="00CC1CF2" w:rsidRDefault="00CF709C" w:rsidP="00182DD7">
            <w:pPr>
              <w:jc w:val="right"/>
            </w:pPr>
            <w:r w:rsidRPr="00CC1CF2">
              <w:t>65 (71)</w:t>
            </w:r>
          </w:p>
        </w:tc>
        <w:tc>
          <w:tcPr>
            <w:tcW w:w="1276" w:type="dxa"/>
          </w:tcPr>
          <w:p w14:paraId="34E4322F" w14:textId="1F3EDF07" w:rsidR="00CF709C" w:rsidRPr="00CC1CF2" w:rsidRDefault="00CF709C" w:rsidP="00182DD7">
            <w:pPr>
              <w:jc w:val="right"/>
            </w:pPr>
            <w:r w:rsidRPr="00CC1CF2">
              <w:t>10 (59)</w:t>
            </w:r>
          </w:p>
        </w:tc>
      </w:tr>
      <w:tr w:rsidR="00CF709C" w14:paraId="1C49122D" w14:textId="77777777">
        <w:tc>
          <w:tcPr>
            <w:tcW w:w="3397" w:type="dxa"/>
          </w:tcPr>
          <w:p w14:paraId="05B168C0" w14:textId="0F754487" w:rsidR="00CF709C" w:rsidRDefault="00CF709C" w:rsidP="00182DD7">
            <w:r>
              <w:t>Hospital Transfer</w:t>
            </w:r>
          </w:p>
        </w:tc>
        <w:tc>
          <w:tcPr>
            <w:tcW w:w="1418" w:type="dxa"/>
          </w:tcPr>
          <w:p w14:paraId="020C3A90" w14:textId="0AD99C24" w:rsidR="00CF709C" w:rsidRPr="00CC1CF2" w:rsidRDefault="00CF709C" w:rsidP="00182DD7">
            <w:pPr>
              <w:jc w:val="right"/>
            </w:pPr>
            <w:r w:rsidRPr="00CC1CF2">
              <w:t>4 (27)</w:t>
            </w:r>
          </w:p>
        </w:tc>
        <w:tc>
          <w:tcPr>
            <w:tcW w:w="1559" w:type="dxa"/>
          </w:tcPr>
          <w:p w14:paraId="2A2F4B41" w14:textId="3F32E288" w:rsidR="00CF709C" w:rsidRPr="00CC1CF2" w:rsidRDefault="00CF709C" w:rsidP="00182DD7">
            <w:pPr>
              <w:jc w:val="right"/>
            </w:pPr>
            <w:r w:rsidRPr="00CC1CF2">
              <w:t>11 (17)</w:t>
            </w:r>
          </w:p>
        </w:tc>
        <w:tc>
          <w:tcPr>
            <w:tcW w:w="1276" w:type="dxa"/>
          </w:tcPr>
          <w:p w14:paraId="7366C525" w14:textId="06BE2E13" w:rsidR="00CF709C" w:rsidRPr="00CC1CF2" w:rsidRDefault="00CF709C" w:rsidP="00182DD7">
            <w:pPr>
              <w:jc w:val="right"/>
            </w:pPr>
            <w:r w:rsidRPr="00CC1CF2">
              <w:t>13 (12)</w:t>
            </w:r>
          </w:p>
        </w:tc>
        <w:tc>
          <w:tcPr>
            <w:tcW w:w="1276" w:type="dxa"/>
          </w:tcPr>
          <w:p w14:paraId="48A606B1" w14:textId="687EE1A7" w:rsidR="00CF709C" w:rsidRPr="00CC1CF2" w:rsidRDefault="00CF709C" w:rsidP="00182DD7">
            <w:pPr>
              <w:jc w:val="right"/>
            </w:pPr>
            <w:r w:rsidRPr="00CC1CF2">
              <w:t>18 (8)</w:t>
            </w:r>
          </w:p>
        </w:tc>
        <w:tc>
          <w:tcPr>
            <w:tcW w:w="1275" w:type="dxa"/>
          </w:tcPr>
          <w:p w14:paraId="245B7D82" w14:textId="1191A50B" w:rsidR="00CF709C" w:rsidRPr="00CC1CF2" w:rsidRDefault="00CF709C" w:rsidP="00182DD7">
            <w:pPr>
              <w:jc w:val="right"/>
            </w:pPr>
            <w:r w:rsidRPr="00CC1CF2">
              <w:t>13 (9)</w:t>
            </w:r>
          </w:p>
        </w:tc>
        <w:tc>
          <w:tcPr>
            <w:tcW w:w="1418" w:type="dxa"/>
          </w:tcPr>
          <w:p w14:paraId="64EAA975" w14:textId="6E3A5D37" w:rsidR="00CF709C" w:rsidRPr="00CC1CF2" w:rsidRDefault="00CF709C" w:rsidP="00182DD7">
            <w:pPr>
              <w:jc w:val="right"/>
            </w:pPr>
            <w:r w:rsidRPr="00CC1CF2">
              <w:t>9 (10)</w:t>
            </w:r>
          </w:p>
        </w:tc>
        <w:tc>
          <w:tcPr>
            <w:tcW w:w="1276" w:type="dxa"/>
          </w:tcPr>
          <w:p w14:paraId="1973E76A" w14:textId="49FEE436" w:rsidR="00CF709C" w:rsidRPr="00CC1CF2" w:rsidRDefault="00CF709C" w:rsidP="00182DD7">
            <w:pPr>
              <w:jc w:val="right"/>
            </w:pPr>
            <w:r w:rsidRPr="00CC1CF2">
              <w:t>3 (18)</w:t>
            </w:r>
          </w:p>
        </w:tc>
      </w:tr>
      <w:tr w:rsidR="00CF709C" w14:paraId="05C690F6" w14:textId="77777777">
        <w:tc>
          <w:tcPr>
            <w:tcW w:w="3397" w:type="dxa"/>
          </w:tcPr>
          <w:p w14:paraId="3A4AF71B" w14:textId="20D29D5A" w:rsidR="00CF709C" w:rsidRDefault="00CF709C" w:rsidP="00182DD7">
            <w:r>
              <w:t>Residential Care</w:t>
            </w:r>
          </w:p>
        </w:tc>
        <w:tc>
          <w:tcPr>
            <w:tcW w:w="1418" w:type="dxa"/>
          </w:tcPr>
          <w:p w14:paraId="68F68778" w14:textId="5947D4E3" w:rsidR="00CF709C" w:rsidRPr="00CC1CF2" w:rsidRDefault="00CF709C" w:rsidP="00182DD7">
            <w:pPr>
              <w:jc w:val="right"/>
            </w:pPr>
            <w:r w:rsidRPr="00CC1CF2">
              <w:t>1 (7)</w:t>
            </w:r>
          </w:p>
        </w:tc>
        <w:tc>
          <w:tcPr>
            <w:tcW w:w="1559" w:type="dxa"/>
          </w:tcPr>
          <w:p w14:paraId="54B7FD6E" w14:textId="1E294E94" w:rsidR="00CF709C" w:rsidRPr="00CC1CF2" w:rsidRDefault="00CF709C" w:rsidP="00182DD7">
            <w:pPr>
              <w:jc w:val="right"/>
            </w:pPr>
            <w:r w:rsidRPr="00CC1CF2">
              <w:t>3 (5)</w:t>
            </w:r>
          </w:p>
        </w:tc>
        <w:tc>
          <w:tcPr>
            <w:tcW w:w="1276" w:type="dxa"/>
          </w:tcPr>
          <w:p w14:paraId="318241F3" w14:textId="48FA3BC9" w:rsidR="00CF709C" w:rsidRPr="00CC1CF2" w:rsidRDefault="00CF709C" w:rsidP="00182DD7">
            <w:pPr>
              <w:jc w:val="right"/>
            </w:pPr>
            <w:r w:rsidRPr="00CC1CF2">
              <w:t>4 (4)</w:t>
            </w:r>
          </w:p>
        </w:tc>
        <w:tc>
          <w:tcPr>
            <w:tcW w:w="1276" w:type="dxa"/>
          </w:tcPr>
          <w:p w14:paraId="6D28CAB6" w14:textId="66A3BDA6" w:rsidR="00CF709C" w:rsidRPr="00CC1CF2" w:rsidRDefault="00CF709C" w:rsidP="00182DD7">
            <w:pPr>
              <w:jc w:val="right"/>
            </w:pPr>
            <w:r w:rsidRPr="00CC1CF2">
              <w:t>6 (3)</w:t>
            </w:r>
          </w:p>
        </w:tc>
        <w:tc>
          <w:tcPr>
            <w:tcW w:w="1275" w:type="dxa"/>
          </w:tcPr>
          <w:p w14:paraId="50F5943D" w14:textId="1B754621" w:rsidR="00CF709C" w:rsidRPr="00CC1CF2" w:rsidRDefault="00CF709C" w:rsidP="00182DD7">
            <w:pPr>
              <w:jc w:val="right"/>
            </w:pPr>
            <w:r w:rsidRPr="00CC1CF2">
              <w:t>12 (9)</w:t>
            </w:r>
          </w:p>
        </w:tc>
        <w:tc>
          <w:tcPr>
            <w:tcW w:w="1418" w:type="dxa"/>
          </w:tcPr>
          <w:p w14:paraId="7844C631" w14:textId="50170C47" w:rsidR="00CF709C" w:rsidRPr="00CC1CF2" w:rsidRDefault="00CF709C" w:rsidP="00182DD7">
            <w:pPr>
              <w:jc w:val="right"/>
            </w:pPr>
            <w:r w:rsidRPr="00CC1CF2">
              <w:t>17 (19)</w:t>
            </w:r>
          </w:p>
        </w:tc>
        <w:tc>
          <w:tcPr>
            <w:tcW w:w="1276" w:type="dxa"/>
          </w:tcPr>
          <w:p w14:paraId="0174446F" w14:textId="5285CF32" w:rsidR="00CF709C" w:rsidRPr="00CC1CF2" w:rsidRDefault="00CF709C" w:rsidP="00182DD7">
            <w:pPr>
              <w:jc w:val="right"/>
            </w:pPr>
            <w:r w:rsidRPr="00CC1CF2">
              <w:t>4 (24)</w:t>
            </w:r>
          </w:p>
        </w:tc>
      </w:tr>
    </w:tbl>
    <w:p w14:paraId="4A1AD490" w14:textId="4D845789" w:rsidR="003A7B10" w:rsidRDefault="00CC1CF2" w:rsidP="00CC1CF2">
      <w:r>
        <w:t xml:space="preserve">Continuous data are presented n (%). </w:t>
      </w:r>
      <w:r w:rsidR="003A7B10">
        <w:t>Abbreviations: CFS, Clinical Frailty Scale.</w:t>
      </w:r>
    </w:p>
    <w:p w14:paraId="72D073E3" w14:textId="77777777" w:rsidR="001F298B" w:rsidRDefault="001F298B" w:rsidP="00152F4B"/>
    <w:p w14:paraId="0D851B8D" w14:textId="42A84486" w:rsidR="004D79F6" w:rsidRDefault="004D79F6" w:rsidP="004D79F6">
      <w:r>
        <w:t>eTable 1</w:t>
      </w:r>
      <w:r w:rsidR="00164F29">
        <w:t>2</w:t>
      </w:r>
      <w:r w:rsidR="00D23CA0">
        <w:t>:</w:t>
      </w:r>
      <w:r>
        <w:t xml:space="preserve"> Proportion of Patients Discharged Home after Total Hospital Stay following Multiple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4180"/>
      </w:tblGrid>
      <w:tr w:rsidR="004D79F6" w14:paraId="7C9EF953" w14:textId="77777777" w:rsidTr="00463164">
        <w:tc>
          <w:tcPr>
            <w:tcW w:w="846" w:type="dxa"/>
          </w:tcPr>
          <w:p w14:paraId="467EAD24" w14:textId="77777777" w:rsidR="004D79F6" w:rsidRDefault="004D79F6">
            <w:r>
              <w:t>CFS</w:t>
            </w:r>
          </w:p>
        </w:tc>
        <w:tc>
          <w:tcPr>
            <w:tcW w:w="923" w:type="dxa"/>
          </w:tcPr>
          <w:p w14:paraId="04C50B68" w14:textId="77777777" w:rsidR="004D79F6" w:rsidRDefault="004D79F6">
            <w:r>
              <w:t>n</w:t>
            </w:r>
          </w:p>
        </w:tc>
        <w:tc>
          <w:tcPr>
            <w:tcW w:w="4180" w:type="dxa"/>
          </w:tcPr>
          <w:p w14:paraId="165359A5" w14:textId="4C59B04E" w:rsidR="004D79F6" w:rsidRDefault="004D79F6">
            <w:r>
              <w:t>Proportion Discharged Home (95% CI)</w:t>
            </w:r>
          </w:p>
        </w:tc>
      </w:tr>
      <w:tr w:rsidR="004D79F6" w14:paraId="098C98E0" w14:textId="77777777" w:rsidTr="00463164">
        <w:tc>
          <w:tcPr>
            <w:tcW w:w="846" w:type="dxa"/>
          </w:tcPr>
          <w:p w14:paraId="79CFE3EE" w14:textId="77777777" w:rsidR="004D79F6" w:rsidRDefault="004D79F6">
            <w:r>
              <w:t>1</w:t>
            </w:r>
          </w:p>
        </w:tc>
        <w:tc>
          <w:tcPr>
            <w:tcW w:w="923" w:type="dxa"/>
          </w:tcPr>
          <w:p w14:paraId="37680830" w14:textId="77777777" w:rsidR="004D79F6" w:rsidRDefault="004D79F6">
            <w:pPr>
              <w:jc w:val="right"/>
            </w:pPr>
            <w:r w:rsidRPr="00CD1537">
              <w:t>15</w:t>
            </w:r>
          </w:p>
        </w:tc>
        <w:tc>
          <w:tcPr>
            <w:tcW w:w="4180" w:type="dxa"/>
          </w:tcPr>
          <w:p w14:paraId="2D0EF47A" w14:textId="27CD8232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 (0.566, 0.887)</w:t>
            </w:r>
          </w:p>
        </w:tc>
      </w:tr>
      <w:tr w:rsidR="004D79F6" w14:paraId="4AFE43E4" w14:textId="77777777" w:rsidTr="00463164">
        <w:tc>
          <w:tcPr>
            <w:tcW w:w="846" w:type="dxa"/>
          </w:tcPr>
          <w:p w14:paraId="71D1773A" w14:textId="77777777" w:rsidR="004D79F6" w:rsidRDefault="004D79F6">
            <w:r>
              <w:t>2</w:t>
            </w:r>
          </w:p>
        </w:tc>
        <w:tc>
          <w:tcPr>
            <w:tcW w:w="923" w:type="dxa"/>
          </w:tcPr>
          <w:p w14:paraId="0BD7F292" w14:textId="77777777" w:rsidR="004D79F6" w:rsidRDefault="004D79F6">
            <w:pPr>
              <w:jc w:val="right"/>
            </w:pPr>
            <w:r w:rsidRPr="00CD1537">
              <w:t>64</w:t>
            </w:r>
          </w:p>
        </w:tc>
        <w:tc>
          <w:tcPr>
            <w:tcW w:w="4180" w:type="dxa"/>
          </w:tcPr>
          <w:p w14:paraId="7681804F" w14:textId="1208742F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 (0.730, 0.872)</w:t>
            </w:r>
          </w:p>
        </w:tc>
      </w:tr>
      <w:tr w:rsidR="004D79F6" w14:paraId="78128076" w14:textId="77777777" w:rsidTr="00463164">
        <w:tc>
          <w:tcPr>
            <w:tcW w:w="846" w:type="dxa"/>
          </w:tcPr>
          <w:p w14:paraId="177F590C" w14:textId="77777777" w:rsidR="004D79F6" w:rsidRDefault="004D79F6">
            <w:r>
              <w:t>3</w:t>
            </w:r>
          </w:p>
        </w:tc>
        <w:tc>
          <w:tcPr>
            <w:tcW w:w="923" w:type="dxa"/>
          </w:tcPr>
          <w:p w14:paraId="0B87E553" w14:textId="77777777" w:rsidR="004D79F6" w:rsidRDefault="004D79F6">
            <w:pPr>
              <w:jc w:val="right"/>
            </w:pPr>
            <w:r w:rsidRPr="00CD1537">
              <w:t>110</w:t>
            </w:r>
          </w:p>
        </w:tc>
        <w:tc>
          <w:tcPr>
            <w:tcW w:w="4180" w:type="dxa"/>
          </w:tcPr>
          <w:p w14:paraId="77754AF6" w14:textId="695DF581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6 (0.801, 0.891)</w:t>
            </w:r>
          </w:p>
        </w:tc>
      </w:tr>
      <w:tr w:rsidR="004D79F6" w14:paraId="58F73733" w14:textId="77777777" w:rsidTr="00463164">
        <w:tc>
          <w:tcPr>
            <w:tcW w:w="846" w:type="dxa"/>
          </w:tcPr>
          <w:p w14:paraId="78D72075" w14:textId="77777777" w:rsidR="004D79F6" w:rsidRDefault="004D79F6">
            <w:r>
              <w:t>4</w:t>
            </w:r>
          </w:p>
        </w:tc>
        <w:tc>
          <w:tcPr>
            <w:tcW w:w="923" w:type="dxa"/>
          </w:tcPr>
          <w:p w14:paraId="7005106D" w14:textId="77777777" w:rsidR="004D79F6" w:rsidRDefault="004D79F6">
            <w:pPr>
              <w:jc w:val="right"/>
            </w:pPr>
            <w:r w:rsidRPr="00CD1537">
              <w:t>216</w:t>
            </w:r>
          </w:p>
        </w:tc>
        <w:tc>
          <w:tcPr>
            <w:tcW w:w="4180" w:type="dxa"/>
          </w:tcPr>
          <w:p w14:paraId="0D542368" w14:textId="54A04C2D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 (0.821, 0.894)</w:t>
            </w:r>
          </w:p>
        </w:tc>
      </w:tr>
      <w:tr w:rsidR="004D79F6" w14:paraId="3E20ACD6" w14:textId="77777777" w:rsidTr="00463164">
        <w:tc>
          <w:tcPr>
            <w:tcW w:w="846" w:type="dxa"/>
          </w:tcPr>
          <w:p w14:paraId="1F0D8402" w14:textId="77777777" w:rsidR="004D79F6" w:rsidRDefault="004D79F6">
            <w:r>
              <w:t>5</w:t>
            </w:r>
          </w:p>
        </w:tc>
        <w:tc>
          <w:tcPr>
            <w:tcW w:w="923" w:type="dxa"/>
          </w:tcPr>
          <w:p w14:paraId="648E0A74" w14:textId="24972CEC" w:rsidR="004D79F6" w:rsidRDefault="004D79F6">
            <w:pPr>
              <w:jc w:val="right"/>
            </w:pPr>
            <w:r w:rsidRPr="00CD1537">
              <w:t>1</w:t>
            </w:r>
            <w:r w:rsidR="005F67E9">
              <w:t>40</w:t>
            </w:r>
          </w:p>
        </w:tc>
        <w:tc>
          <w:tcPr>
            <w:tcW w:w="4180" w:type="dxa"/>
          </w:tcPr>
          <w:p w14:paraId="3833FA27" w14:textId="56A313A7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 (0.790, 0.874)</w:t>
            </w:r>
          </w:p>
        </w:tc>
      </w:tr>
      <w:tr w:rsidR="004D79F6" w14:paraId="6737D328" w14:textId="77777777" w:rsidTr="00463164">
        <w:tc>
          <w:tcPr>
            <w:tcW w:w="846" w:type="dxa"/>
          </w:tcPr>
          <w:p w14:paraId="069375BF" w14:textId="77777777" w:rsidR="004D79F6" w:rsidRDefault="004D79F6">
            <w:r>
              <w:t>6</w:t>
            </w:r>
          </w:p>
        </w:tc>
        <w:tc>
          <w:tcPr>
            <w:tcW w:w="923" w:type="dxa"/>
          </w:tcPr>
          <w:p w14:paraId="6218D85B" w14:textId="4935D72B" w:rsidR="004D79F6" w:rsidRDefault="004D79F6">
            <w:pPr>
              <w:jc w:val="right"/>
            </w:pPr>
            <w:r w:rsidRPr="00CD1537">
              <w:t>9</w:t>
            </w:r>
            <w:r w:rsidR="005F67E9">
              <w:t>1</w:t>
            </w:r>
          </w:p>
        </w:tc>
        <w:tc>
          <w:tcPr>
            <w:tcW w:w="4180" w:type="dxa"/>
          </w:tcPr>
          <w:p w14:paraId="6E310F32" w14:textId="318C5CDF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 (0.697, 0.829)</w:t>
            </w:r>
          </w:p>
        </w:tc>
      </w:tr>
      <w:tr w:rsidR="004D79F6" w14:paraId="020F506F" w14:textId="77777777" w:rsidTr="00463164">
        <w:tc>
          <w:tcPr>
            <w:tcW w:w="846" w:type="dxa"/>
          </w:tcPr>
          <w:p w14:paraId="63AC8B35" w14:textId="77777777" w:rsidR="004D79F6" w:rsidRDefault="004D79F6">
            <w:r>
              <w:t>7</w:t>
            </w:r>
          </w:p>
        </w:tc>
        <w:tc>
          <w:tcPr>
            <w:tcW w:w="923" w:type="dxa"/>
          </w:tcPr>
          <w:p w14:paraId="6D655CBF" w14:textId="77777777" w:rsidR="004D79F6" w:rsidRDefault="004D79F6">
            <w:pPr>
              <w:jc w:val="right"/>
            </w:pPr>
            <w:r w:rsidRPr="00CD1537">
              <w:t>17</w:t>
            </w:r>
          </w:p>
        </w:tc>
        <w:tc>
          <w:tcPr>
            <w:tcW w:w="4180" w:type="dxa"/>
          </w:tcPr>
          <w:p w14:paraId="64A40C30" w14:textId="70D39F17" w:rsidR="004D79F6" w:rsidRPr="00463164" w:rsidRDefault="001A1D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8 (0.487, 0.809)</w:t>
            </w:r>
          </w:p>
        </w:tc>
      </w:tr>
    </w:tbl>
    <w:p w14:paraId="20A06E76" w14:textId="6EFA26D8" w:rsidR="000B06EE" w:rsidRDefault="004D79F6" w:rsidP="004D79F6">
      <w:r>
        <w:t xml:space="preserve">Proportion (95% CI) of patients discharged home </w:t>
      </w:r>
      <w:r w:rsidR="000B06EE">
        <w:t>after total hospital stay</w:t>
      </w:r>
      <w:r>
        <w:t xml:space="preserve"> across frailty scores. Generalised additive models were used to assess the average effect of frailty score on discharge home, a binomial response distribution and logit link function were used.</w:t>
      </w:r>
      <w:r w:rsidR="00050A1E">
        <w:t xml:space="preserve"> </w:t>
      </w:r>
      <w:r w:rsidR="000B06EE">
        <w:t>Abbreviations: CFS, Clinical Frailty Scale.</w:t>
      </w:r>
    </w:p>
    <w:p w14:paraId="475C10A6" w14:textId="77777777" w:rsidR="004D79F6" w:rsidRDefault="004D79F6" w:rsidP="00152F4B"/>
    <w:p w14:paraId="7932B01F" w14:textId="4ECC348E" w:rsidR="00CF709C" w:rsidRDefault="00EF05C7" w:rsidP="00152F4B">
      <w:r>
        <w:t xml:space="preserve">eTable </w:t>
      </w:r>
      <w:r w:rsidR="001F298B">
        <w:t>1</w:t>
      </w:r>
      <w:r w:rsidR="00164F29">
        <w:t>3</w:t>
      </w:r>
      <w:r>
        <w:t>: Total Hospital Length of Stay Across Frail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276"/>
        <w:gridCol w:w="1134"/>
        <w:gridCol w:w="1417"/>
        <w:gridCol w:w="1418"/>
        <w:gridCol w:w="1276"/>
        <w:gridCol w:w="1053"/>
      </w:tblGrid>
      <w:tr w:rsidR="00CF709C" w:rsidRPr="00E24556" w14:paraId="0E37C6FC" w14:textId="77777777" w:rsidTr="00463164">
        <w:tc>
          <w:tcPr>
            <w:tcW w:w="3397" w:type="dxa"/>
          </w:tcPr>
          <w:p w14:paraId="18594DC9" w14:textId="7222AB16" w:rsidR="00CF709C" w:rsidRPr="00E24556" w:rsidRDefault="00EF05C7">
            <w:r>
              <w:t>Total Hospital Length of Stay</w:t>
            </w:r>
          </w:p>
        </w:tc>
        <w:tc>
          <w:tcPr>
            <w:tcW w:w="1418" w:type="dxa"/>
          </w:tcPr>
          <w:p w14:paraId="3509E7AB" w14:textId="77777777" w:rsidR="00CF709C" w:rsidRPr="00E24556" w:rsidRDefault="00CF709C">
            <w:r w:rsidRPr="00E24556">
              <w:t xml:space="preserve">CFS 1 </w:t>
            </w:r>
          </w:p>
          <w:p w14:paraId="5809682E" w14:textId="77777777" w:rsidR="00CF709C" w:rsidRPr="00E24556" w:rsidRDefault="00CF709C">
            <w:r w:rsidRPr="00E24556">
              <w:t>(n=1</w:t>
            </w:r>
            <w:r>
              <w:t>5</w:t>
            </w:r>
            <w:r w:rsidRPr="00E24556">
              <w:t>)</w:t>
            </w:r>
          </w:p>
        </w:tc>
        <w:tc>
          <w:tcPr>
            <w:tcW w:w="1559" w:type="dxa"/>
          </w:tcPr>
          <w:p w14:paraId="7BEE9D7A" w14:textId="77777777" w:rsidR="00CF709C" w:rsidRPr="00E24556" w:rsidRDefault="00CF709C">
            <w:r w:rsidRPr="00E24556">
              <w:t>CFS 2</w:t>
            </w:r>
          </w:p>
          <w:p w14:paraId="0C1C3953" w14:textId="77777777" w:rsidR="00CF709C" w:rsidRPr="00E24556" w:rsidRDefault="00CF709C">
            <w:r w:rsidRPr="00E24556">
              <w:t>(n=64)</w:t>
            </w:r>
          </w:p>
        </w:tc>
        <w:tc>
          <w:tcPr>
            <w:tcW w:w="1276" w:type="dxa"/>
          </w:tcPr>
          <w:p w14:paraId="31CFDD20" w14:textId="77777777" w:rsidR="00CF709C" w:rsidRPr="00E24556" w:rsidRDefault="00CF709C">
            <w:r w:rsidRPr="00E24556">
              <w:t>CFS 3</w:t>
            </w:r>
          </w:p>
          <w:p w14:paraId="0E62E267" w14:textId="77777777" w:rsidR="00CF709C" w:rsidRPr="00E24556" w:rsidRDefault="00CF709C">
            <w:r w:rsidRPr="00E24556">
              <w:t>(n=110)</w:t>
            </w:r>
          </w:p>
        </w:tc>
        <w:tc>
          <w:tcPr>
            <w:tcW w:w="1134" w:type="dxa"/>
          </w:tcPr>
          <w:p w14:paraId="029451BA" w14:textId="77777777" w:rsidR="00CF709C" w:rsidRPr="00E24556" w:rsidRDefault="00CF709C">
            <w:r w:rsidRPr="00E24556">
              <w:t>CFS 4</w:t>
            </w:r>
          </w:p>
          <w:p w14:paraId="0F100AEA" w14:textId="77777777" w:rsidR="00CF709C" w:rsidRPr="00E24556" w:rsidRDefault="00CF709C">
            <w:r w:rsidRPr="00E24556">
              <w:t>(n=2</w:t>
            </w:r>
            <w:r>
              <w:t>16</w:t>
            </w:r>
            <w:r w:rsidRPr="00E24556">
              <w:t>)</w:t>
            </w:r>
          </w:p>
        </w:tc>
        <w:tc>
          <w:tcPr>
            <w:tcW w:w="1417" w:type="dxa"/>
          </w:tcPr>
          <w:p w14:paraId="757F6B47" w14:textId="77777777" w:rsidR="00CF709C" w:rsidRPr="00E24556" w:rsidRDefault="00CF709C">
            <w:r w:rsidRPr="00E24556">
              <w:t>CFS 5</w:t>
            </w:r>
          </w:p>
          <w:p w14:paraId="34438372" w14:textId="77777777" w:rsidR="00CF709C" w:rsidRPr="00E24556" w:rsidRDefault="00CF709C">
            <w:r w:rsidRPr="00E24556">
              <w:t>(n=1</w:t>
            </w:r>
            <w:r>
              <w:t>39</w:t>
            </w:r>
            <w:r w:rsidRPr="00E24556">
              <w:t xml:space="preserve">) </w:t>
            </w:r>
          </w:p>
        </w:tc>
        <w:tc>
          <w:tcPr>
            <w:tcW w:w="1418" w:type="dxa"/>
          </w:tcPr>
          <w:p w14:paraId="1D16819C" w14:textId="77777777" w:rsidR="00CF709C" w:rsidRPr="00E24556" w:rsidRDefault="00CF709C">
            <w:r w:rsidRPr="00E24556">
              <w:t>CFS 6</w:t>
            </w:r>
          </w:p>
          <w:p w14:paraId="0377054F" w14:textId="77777777" w:rsidR="00CF709C" w:rsidRPr="00E24556" w:rsidRDefault="00CF709C">
            <w:r w:rsidRPr="00E24556">
              <w:t>(n=9</w:t>
            </w:r>
            <w:r>
              <w:t>1</w:t>
            </w:r>
            <w:r w:rsidRPr="00E24556">
              <w:t>)</w:t>
            </w:r>
          </w:p>
        </w:tc>
        <w:tc>
          <w:tcPr>
            <w:tcW w:w="1276" w:type="dxa"/>
          </w:tcPr>
          <w:p w14:paraId="08134DB1" w14:textId="77777777" w:rsidR="00CF709C" w:rsidRPr="00E24556" w:rsidRDefault="00CF709C">
            <w:r w:rsidRPr="00E24556">
              <w:t>CFS 7</w:t>
            </w:r>
          </w:p>
          <w:p w14:paraId="6798364C" w14:textId="77777777" w:rsidR="00CF709C" w:rsidRPr="00E24556" w:rsidRDefault="00CF709C">
            <w:r w:rsidRPr="00E24556">
              <w:t>(n=</w:t>
            </w:r>
            <w:r>
              <w:t>17</w:t>
            </w:r>
            <w:r w:rsidRPr="00E24556">
              <w:t>)</w:t>
            </w:r>
          </w:p>
        </w:tc>
        <w:tc>
          <w:tcPr>
            <w:tcW w:w="1053" w:type="dxa"/>
          </w:tcPr>
          <w:p w14:paraId="5567E7E3" w14:textId="77777777" w:rsidR="00CF709C" w:rsidRPr="00E24556" w:rsidRDefault="00CF709C">
            <w:r w:rsidRPr="00E24556">
              <w:t>p-value</w:t>
            </w:r>
          </w:p>
        </w:tc>
      </w:tr>
      <w:tr w:rsidR="00CF709C" w14:paraId="274E0DAA" w14:textId="77777777" w:rsidTr="00463164">
        <w:tc>
          <w:tcPr>
            <w:tcW w:w="3397" w:type="dxa"/>
          </w:tcPr>
          <w:p w14:paraId="0CD96B05" w14:textId="77777777" w:rsidR="00CF709C" w:rsidRDefault="00CF709C">
            <w:r>
              <w:t>Length of Stay, Days</w:t>
            </w:r>
          </w:p>
        </w:tc>
        <w:tc>
          <w:tcPr>
            <w:tcW w:w="1418" w:type="dxa"/>
          </w:tcPr>
          <w:p w14:paraId="0BEB5E82" w14:textId="5C9BAFCA" w:rsidR="00CF709C" w:rsidRPr="00CC1CF2" w:rsidRDefault="00CF709C">
            <w:pPr>
              <w:jc w:val="right"/>
            </w:pPr>
            <w:r w:rsidRPr="00CC1CF2">
              <w:t xml:space="preserve">15 </w:t>
            </w:r>
            <w:r w:rsidR="00EF05C7">
              <w:t>[</w:t>
            </w:r>
            <w:r w:rsidR="00127A8C">
              <w:t>4</w:t>
            </w:r>
            <w:r w:rsidRPr="00CC1CF2">
              <w:t xml:space="preserve">, </w:t>
            </w:r>
            <w:r w:rsidR="00127A8C">
              <w:t>69</w:t>
            </w:r>
            <w:r w:rsidR="00EF05C7">
              <w:t>]</w:t>
            </w:r>
          </w:p>
        </w:tc>
        <w:tc>
          <w:tcPr>
            <w:tcW w:w="1559" w:type="dxa"/>
          </w:tcPr>
          <w:p w14:paraId="5F9563D6" w14:textId="460B9246" w:rsidR="00CF709C" w:rsidRPr="00CC1CF2" w:rsidRDefault="00CF709C">
            <w:pPr>
              <w:jc w:val="right"/>
            </w:pPr>
            <w:r w:rsidRPr="00CC1CF2">
              <w:t xml:space="preserve">25 </w:t>
            </w:r>
            <w:r w:rsidR="00EF05C7">
              <w:t>[</w:t>
            </w:r>
            <w:r w:rsidRPr="00CC1CF2">
              <w:t>5, 66</w:t>
            </w:r>
            <w:r w:rsidR="00EF05C7">
              <w:t>]</w:t>
            </w:r>
          </w:p>
        </w:tc>
        <w:tc>
          <w:tcPr>
            <w:tcW w:w="1276" w:type="dxa"/>
          </w:tcPr>
          <w:p w14:paraId="0123F4F1" w14:textId="4A33EED7" w:rsidR="00CF709C" w:rsidRPr="00CC1CF2" w:rsidRDefault="00CF709C">
            <w:pPr>
              <w:jc w:val="right"/>
            </w:pPr>
            <w:r w:rsidRPr="00CC1CF2">
              <w:t xml:space="preserve">17 </w:t>
            </w:r>
            <w:r w:rsidR="00EF05C7">
              <w:t>[</w:t>
            </w:r>
            <w:r w:rsidRPr="00CC1CF2">
              <w:t>4, 45</w:t>
            </w:r>
            <w:r w:rsidR="00EF05C7">
              <w:t>]</w:t>
            </w:r>
          </w:p>
        </w:tc>
        <w:tc>
          <w:tcPr>
            <w:tcW w:w="1134" w:type="dxa"/>
          </w:tcPr>
          <w:p w14:paraId="5B78801D" w14:textId="3202B815" w:rsidR="00CF709C" w:rsidRPr="00CC1CF2" w:rsidRDefault="00CF709C">
            <w:pPr>
              <w:jc w:val="right"/>
            </w:pPr>
            <w:r w:rsidRPr="00CC1CF2">
              <w:t xml:space="preserve">7 </w:t>
            </w:r>
            <w:r w:rsidR="00EF05C7">
              <w:t>[</w:t>
            </w:r>
            <w:r w:rsidRPr="00CC1CF2">
              <w:t>4, 30</w:t>
            </w:r>
            <w:r w:rsidR="00EF05C7">
              <w:t>]</w:t>
            </w:r>
          </w:p>
        </w:tc>
        <w:tc>
          <w:tcPr>
            <w:tcW w:w="1417" w:type="dxa"/>
          </w:tcPr>
          <w:p w14:paraId="38D7CC14" w14:textId="043896B8" w:rsidR="00CF709C" w:rsidRPr="00CC1CF2" w:rsidRDefault="00CF709C">
            <w:pPr>
              <w:jc w:val="right"/>
            </w:pPr>
            <w:r w:rsidRPr="00CC1CF2">
              <w:t xml:space="preserve">33 </w:t>
            </w:r>
            <w:r w:rsidR="00EF05C7">
              <w:t>[</w:t>
            </w:r>
            <w:r w:rsidRPr="00CC1CF2">
              <w:t>10, 54</w:t>
            </w:r>
            <w:r w:rsidR="00EF05C7">
              <w:t>]</w:t>
            </w:r>
          </w:p>
        </w:tc>
        <w:tc>
          <w:tcPr>
            <w:tcW w:w="1418" w:type="dxa"/>
          </w:tcPr>
          <w:p w14:paraId="49BCDDA7" w14:textId="4D546BC6" w:rsidR="00CF709C" w:rsidRPr="00CC1CF2" w:rsidRDefault="00CF709C">
            <w:pPr>
              <w:jc w:val="right"/>
            </w:pPr>
            <w:r w:rsidRPr="00CC1CF2">
              <w:t xml:space="preserve">39 </w:t>
            </w:r>
            <w:r w:rsidR="00EF05C7">
              <w:t>[</w:t>
            </w:r>
            <w:r w:rsidRPr="00CC1CF2">
              <w:t>26, 55</w:t>
            </w:r>
            <w:r w:rsidR="00EF05C7">
              <w:t>]</w:t>
            </w:r>
          </w:p>
        </w:tc>
        <w:tc>
          <w:tcPr>
            <w:tcW w:w="1276" w:type="dxa"/>
          </w:tcPr>
          <w:p w14:paraId="6D9026F5" w14:textId="2F4364A8" w:rsidR="00CF709C" w:rsidRPr="00CC1CF2" w:rsidRDefault="00CF709C">
            <w:pPr>
              <w:jc w:val="right"/>
            </w:pPr>
            <w:r w:rsidRPr="00CC1CF2">
              <w:t xml:space="preserve">45 </w:t>
            </w:r>
            <w:r w:rsidR="00EF05C7">
              <w:t>[</w:t>
            </w:r>
            <w:r w:rsidRPr="00CC1CF2">
              <w:t>35, 73</w:t>
            </w:r>
            <w:r w:rsidR="00EF05C7">
              <w:t>]</w:t>
            </w:r>
          </w:p>
        </w:tc>
        <w:tc>
          <w:tcPr>
            <w:tcW w:w="1053" w:type="dxa"/>
          </w:tcPr>
          <w:p w14:paraId="4E33764C" w14:textId="77777777" w:rsidR="00CF709C" w:rsidRPr="00CC1CF2" w:rsidRDefault="00CF709C">
            <w:pPr>
              <w:jc w:val="right"/>
            </w:pPr>
            <w:r w:rsidRPr="00CC1CF2">
              <w:t>&lt;0.001</w:t>
            </w:r>
          </w:p>
        </w:tc>
      </w:tr>
    </w:tbl>
    <w:p w14:paraId="147ABCFE" w14:textId="29752210" w:rsidR="007C63AD" w:rsidRDefault="00CF709C" w:rsidP="00152F4B">
      <w:r>
        <w:t xml:space="preserve">Continuous data are presented as median </w:t>
      </w:r>
      <w:r w:rsidR="00EF05C7">
        <w:t>[</w:t>
      </w:r>
      <w:r>
        <w:t>IQR</w:t>
      </w:r>
      <w:r w:rsidR="00EF05C7">
        <w:t>]</w:t>
      </w:r>
      <w:r w:rsidR="00A775D8">
        <w:t xml:space="preserve">. </w:t>
      </w:r>
      <w:r>
        <w:t>The Kruskal-Wallis rank sum test was used for continuous data. Significance was set at p &lt; 0.05.</w:t>
      </w:r>
      <w:r w:rsidR="00050A1E">
        <w:t xml:space="preserve"> </w:t>
      </w:r>
      <w:r w:rsidR="003A7B10">
        <w:t>Abbreviations: CFS, Clinical Frailty Scale</w:t>
      </w:r>
    </w:p>
    <w:p w14:paraId="3155E1F7" w14:textId="46CA971F" w:rsidR="00AF2877" w:rsidRDefault="00AF2877">
      <w:r>
        <w:br w:type="page"/>
      </w:r>
    </w:p>
    <w:p w14:paraId="173B5AA5" w14:textId="7147242C" w:rsidR="007C63AD" w:rsidRDefault="007C63AD" w:rsidP="007C63AD">
      <w:r>
        <w:lastRenderedPageBreak/>
        <w:t>eTable 1</w:t>
      </w:r>
      <w:r w:rsidR="00164F29">
        <w:t>4</w:t>
      </w:r>
      <w:r>
        <w:t>: Hazard Ratios for Total Hospital Length of Stay Across Frailty Scores following Multiple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3613"/>
      </w:tblGrid>
      <w:tr w:rsidR="007C63AD" w:rsidRPr="00914C69" w14:paraId="6A5E09C9" w14:textId="77777777">
        <w:tc>
          <w:tcPr>
            <w:tcW w:w="846" w:type="dxa"/>
          </w:tcPr>
          <w:p w14:paraId="5B1117D9" w14:textId="77777777" w:rsidR="007C63AD" w:rsidRPr="00914C69" w:rsidRDefault="007C63AD">
            <w:r w:rsidRPr="00914C69">
              <w:t>CFS</w:t>
            </w:r>
          </w:p>
        </w:tc>
        <w:tc>
          <w:tcPr>
            <w:tcW w:w="923" w:type="dxa"/>
          </w:tcPr>
          <w:p w14:paraId="39CCCA9B" w14:textId="77777777" w:rsidR="007C63AD" w:rsidRPr="00914C69" w:rsidRDefault="007C63AD">
            <w:r w:rsidRPr="00914C69">
              <w:t>n</w:t>
            </w:r>
          </w:p>
        </w:tc>
        <w:tc>
          <w:tcPr>
            <w:tcW w:w="3613" w:type="dxa"/>
          </w:tcPr>
          <w:p w14:paraId="00856FEF" w14:textId="514390B0" w:rsidR="007C63AD" w:rsidRPr="00914C69" w:rsidRDefault="007C63AD">
            <w:r w:rsidRPr="00914C69">
              <w:t>Hazard Ratio</w:t>
            </w:r>
            <w:r>
              <w:t xml:space="preserve"> (</w:t>
            </w:r>
            <w:r w:rsidRPr="00914C69">
              <w:t>95% CI)</w:t>
            </w:r>
          </w:p>
        </w:tc>
      </w:tr>
      <w:tr w:rsidR="007C63AD" w:rsidRPr="00914C69" w14:paraId="225AEA14" w14:textId="77777777">
        <w:tc>
          <w:tcPr>
            <w:tcW w:w="846" w:type="dxa"/>
          </w:tcPr>
          <w:p w14:paraId="34AA4504" w14:textId="77777777" w:rsidR="007C63AD" w:rsidRPr="00914C69" w:rsidRDefault="007C63AD">
            <w:r w:rsidRPr="00914C69">
              <w:t>1</w:t>
            </w:r>
          </w:p>
        </w:tc>
        <w:tc>
          <w:tcPr>
            <w:tcW w:w="923" w:type="dxa"/>
          </w:tcPr>
          <w:p w14:paraId="03267649" w14:textId="77777777" w:rsidR="007C63AD" w:rsidRPr="00914C69" w:rsidRDefault="007C63AD">
            <w:pPr>
              <w:jc w:val="right"/>
            </w:pPr>
            <w:r w:rsidRPr="00914C69">
              <w:t>15</w:t>
            </w:r>
          </w:p>
        </w:tc>
        <w:tc>
          <w:tcPr>
            <w:tcW w:w="3613" w:type="dxa"/>
          </w:tcPr>
          <w:p w14:paraId="75947B19" w14:textId="6AF460B0" w:rsidR="007C63AD" w:rsidRPr="00463164" w:rsidRDefault="00930086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</w:t>
            </w:r>
            <w:r w:rsidR="000D3BCF"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, 1.66</w:t>
            </w: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C63AD" w:rsidRPr="00914C69" w14:paraId="3A565CC5" w14:textId="77777777">
        <w:tc>
          <w:tcPr>
            <w:tcW w:w="846" w:type="dxa"/>
          </w:tcPr>
          <w:p w14:paraId="14D2C35B" w14:textId="77777777" w:rsidR="007C63AD" w:rsidRPr="00914C69" w:rsidRDefault="007C63AD">
            <w:r w:rsidRPr="00914C69">
              <w:t>2</w:t>
            </w:r>
          </w:p>
        </w:tc>
        <w:tc>
          <w:tcPr>
            <w:tcW w:w="923" w:type="dxa"/>
          </w:tcPr>
          <w:p w14:paraId="749D3579" w14:textId="77777777" w:rsidR="007C63AD" w:rsidRPr="00914C69" w:rsidRDefault="007C63AD">
            <w:pPr>
              <w:jc w:val="right"/>
            </w:pPr>
            <w:r w:rsidRPr="00914C69">
              <w:t>64</w:t>
            </w:r>
          </w:p>
        </w:tc>
        <w:tc>
          <w:tcPr>
            <w:tcW w:w="3613" w:type="dxa"/>
          </w:tcPr>
          <w:p w14:paraId="4E1964BB" w14:textId="3C2E1E1F" w:rsidR="007C63AD" w:rsidRPr="00463164" w:rsidRDefault="000D3BCF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</w:t>
            </w:r>
            <w:r w:rsidR="00F140CA"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,</w:t>
            </w: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01)</w:t>
            </w:r>
          </w:p>
        </w:tc>
      </w:tr>
      <w:tr w:rsidR="007C63AD" w:rsidRPr="00914C69" w14:paraId="656B0606" w14:textId="77777777">
        <w:tc>
          <w:tcPr>
            <w:tcW w:w="846" w:type="dxa"/>
          </w:tcPr>
          <w:p w14:paraId="1E31C7A9" w14:textId="77777777" w:rsidR="007C63AD" w:rsidRPr="00914C69" w:rsidRDefault="007C63AD">
            <w:r w:rsidRPr="00914C69">
              <w:t>3</w:t>
            </w:r>
          </w:p>
        </w:tc>
        <w:tc>
          <w:tcPr>
            <w:tcW w:w="923" w:type="dxa"/>
          </w:tcPr>
          <w:p w14:paraId="76C56CEB" w14:textId="77777777" w:rsidR="007C63AD" w:rsidRPr="00914C69" w:rsidRDefault="007C63AD">
            <w:pPr>
              <w:jc w:val="right"/>
            </w:pPr>
            <w:r w:rsidRPr="00914C69">
              <w:t>110</w:t>
            </w:r>
          </w:p>
        </w:tc>
        <w:tc>
          <w:tcPr>
            <w:tcW w:w="3613" w:type="dxa"/>
          </w:tcPr>
          <w:p w14:paraId="0EF05B00" w14:textId="5046718A" w:rsidR="007C63AD" w:rsidRPr="00463164" w:rsidRDefault="00F140CA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0, 1.12)</w:t>
            </w:r>
          </w:p>
        </w:tc>
      </w:tr>
      <w:tr w:rsidR="007C63AD" w:rsidRPr="00914C69" w14:paraId="6AD336D7" w14:textId="77777777">
        <w:tc>
          <w:tcPr>
            <w:tcW w:w="846" w:type="dxa"/>
          </w:tcPr>
          <w:p w14:paraId="55D2FCDA" w14:textId="77777777" w:rsidR="007C63AD" w:rsidRPr="00914C69" w:rsidRDefault="007C63AD">
            <w:r w:rsidRPr="00914C69">
              <w:t>4</w:t>
            </w:r>
          </w:p>
        </w:tc>
        <w:tc>
          <w:tcPr>
            <w:tcW w:w="923" w:type="dxa"/>
          </w:tcPr>
          <w:p w14:paraId="1A3B2DE2" w14:textId="77777777" w:rsidR="007C63AD" w:rsidRPr="00914C69" w:rsidRDefault="007C63AD">
            <w:pPr>
              <w:jc w:val="right"/>
            </w:pPr>
            <w:r w:rsidRPr="00914C69">
              <w:t>216</w:t>
            </w:r>
          </w:p>
        </w:tc>
        <w:tc>
          <w:tcPr>
            <w:tcW w:w="3613" w:type="dxa"/>
          </w:tcPr>
          <w:p w14:paraId="6B5C0626" w14:textId="397E92A6" w:rsidR="007C63AD" w:rsidRPr="00463164" w:rsidRDefault="00F140CA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0.82, 1.27)</w:t>
            </w:r>
          </w:p>
        </w:tc>
      </w:tr>
      <w:tr w:rsidR="007C63AD" w:rsidRPr="00914C69" w14:paraId="6A66AB3F" w14:textId="77777777">
        <w:tc>
          <w:tcPr>
            <w:tcW w:w="846" w:type="dxa"/>
          </w:tcPr>
          <w:p w14:paraId="43EBBB1C" w14:textId="77777777" w:rsidR="007C63AD" w:rsidRPr="00914C69" w:rsidRDefault="007C63AD">
            <w:r w:rsidRPr="00914C69">
              <w:t>5</w:t>
            </w:r>
          </w:p>
        </w:tc>
        <w:tc>
          <w:tcPr>
            <w:tcW w:w="923" w:type="dxa"/>
          </w:tcPr>
          <w:p w14:paraId="4575F551" w14:textId="47CCCA23" w:rsidR="007C63AD" w:rsidRPr="00914C69" w:rsidRDefault="007C63AD">
            <w:pPr>
              <w:jc w:val="right"/>
            </w:pPr>
            <w:r w:rsidRPr="00914C69">
              <w:t>1</w:t>
            </w:r>
            <w:r w:rsidR="007627E1">
              <w:t>40</w:t>
            </w:r>
          </w:p>
        </w:tc>
        <w:tc>
          <w:tcPr>
            <w:tcW w:w="3613" w:type="dxa"/>
          </w:tcPr>
          <w:p w14:paraId="5950FD97" w14:textId="167386C5" w:rsidR="007C63AD" w:rsidRPr="00463164" w:rsidRDefault="00F140CA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(0.49, 0.76)</w:t>
            </w:r>
          </w:p>
        </w:tc>
      </w:tr>
      <w:tr w:rsidR="007C63AD" w:rsidRPr="00914C69" w14:paraId="0E7EF0AE" w14:textId="77777777">
        <w:tc>
          <w:tcPr>
            <w:tcW w:w="846" w:type="dxa"/>
          </w:tcPr>
          <w:p w14:paraId="7FC4811A" w14:textId="77777777" w:rsidR="007C63AD" w:rsidRPr="00914C69" w:rsidRDefault="007C63AD">
            <w:r w:rsidRPr="00914C69">
              <w:t>6</w:t>
            </w:r>
          </w:p>
        </w:tc>
        <w:tc>
          <w:tcPr>
            <w:tcW w:w="923" w:type="dxa"/>
          </w:tcPr>
          <w:p w14:paraId="3099ADE5" w14:textId="6905F62D" w:rsidR="007C63AD" w:rsidRPr="00914C69" w:rsidRDefault="007C63AD">
            <w:pPr>
              <w:jc w:val="right"/>
            </w:pPr>
            <w:r w:rsidRPr="00914C69">
              <w:t>9</w:t>
            </w:r>
            <w:r w:rsidR="007627E1">
              <w:t>1</w:t>
            </w:r>
          </w:p>
        </w:tc>
        <w:tc>
          <w:tcPr>
            <w:tcW w:w="3613" w:type="dxa"/>
          </w:tcPr>
          <w:p w14:paraId="12B0EFCE" w14:textId="24C2088C" w:rsidR="007C63AD" w:rsidRPr="00463164" w:rsidRDefault="00F140CA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076257"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51, 0.80)</w:t>
            </w: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C63AD" w:rsidRPr="00914C69" w14:paraId="242B98D4" w14:textId="77777777">
        <w:tc>
          <w:tcPr>
            <w:tcW w:w="846" w:type="dxa"/>
          </w:tcPr>
          <w:p w14:paraId="36E3F903" w14:textId="77777777" w:rsidR="007C63AD" w:rsidRPr="00914C69" w:rsidRDefault="007C63AD">
            <w:r w:rsidRPr="00914C69">
              <w:t>7</w:t>
            </w:r>
          </w:p>
        </w:tc>
        <w:tc>
          <w:tcPr>
            <w:tcW w:w="923" w:type="dxa"/>
          </w:tcPr>
          <w:p w14:paraId="62D4AB99" w14:textId="77777777" w:rsidR="007C63AD" w:rsidRPr="00914C69" w:rsidRDefault="007C63AD">
            <w:pPr>
              <w:jc w:val="right"/>
            </w:pPr>
            <w:r w:rsidRPr="00914C69">
              <w:t>17</w:t>
            </w:r>
          </w:p>
        </w:tc>
        <w:tc>
          <w:tcPr>
            <w:tcW w:w="3613" w:type="dxa"/>
          </w:tcPr>
          <w:p w14:paraId="13C7FFAD" w14:textId="0C139FC7" w:rsidR="007C63AD" w:rsidRPr="00463164" w:rsidRDefault="00076257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 (0.30, 0.73)</w:t>
            </w:r>
          </w:p>
        </w:tc>
      </w:tr>
    </w:tbl>
    <w:p w14:paraId="3792B00B" w14:textId="1364628F" w:rsidR="007C63AD" w:rsidRDefault="007C63AD" w:rsidP="007C63AD">
      <w:r>
        <w:t>Hazard ratios (95% CI) for total hospital length of stay across frailty scores</w:t>
      </w:r>
      <w:r w:rsidR="1D31D253">
        <w:t>, normalised so CFS of 1 had a HR of 1.00</w:t>
      </w:r>
      <w:r>
        <w:t>. The length of stay outcomes were modelled as time-to-event using a Cox proportional hazards generalised additive model.</w:t>
      </w:r>
    </w:p>
    <w:p w14:paraId="42364BF6" w14:textId="396D095C" w:rsidR="007C63AD" w:rsidRDefault="007C63AD" w:rsidP="007C63AD">
      <w:r>
        <w:t>Abbreviations: CFS, Clinical Frailty Scale.</w:t>
      </w:r>
    </w:p>
    <w:p w14:paraId="23AE1CB8" w14:textId="77777777" w:rsidR="00A8593B" w:rsidRDefault="00A8593B" w:rsidP="007C63AD"/>
    <w:p w14:paraId="345684C7" w14:textId="77777777" w:rsidR="00A8593B" w:rsidRDefault="00A8593B" w:rsidP="00A8593B">
      <w:r>
        <w:t>eTable 15: Physical Function Model for the Complete Cas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576"/>
        <w:gridCol w:w="2969"/>
        <w:gridCol w:w="2553"/>
        <w:gridCol w:w="2215"/>
      </w:tblGrid>
      <w:tr w:rsidR="00A8593B" w14:paraId="7D795B0E" w14:textId="77777777">
        <w:tc>
          <w:tcPr>
            <w:tcW w:w="703" w:type="dxa"/>
          </w:tcPr>
          <w:p w14:paraId="7630A154" w14:textId="77777777" w:rsidR="00A8593B" w:rsidRDefault="00A8593B">
            <w:r>
              <w:t>CFS</w:t>
            </w:r>
          </w:p>
        </w:tc>
        <w:tc>
          <w:tcPr>
            <w:tcW w:w="576" w:type="dxa"/>
          </w:tcPr>
          <w:p w14:paraId="42AA07F4" w14:textId="77777777" w:rsidR="00A8593B" w:rsidRDefault="00A8593B">
            <w:r>
              <w:t>n</w:t>
            </w:r>
          </w:p>
        </w:tc>
        <w:tc>
          <w:tcPr>
            <w:tcW w:w="2969" w:type="dxa"/>
          </w:tcPr>
          <w:p w14:paraId="0FFFFFD3" w14:textId="77777777" w:rsidR="00A8593B" w:rsidRDefault="00A8593B">
            <w:r>
              <w:t>Mean Difference in Physical Function (95% CI)</w:t>
            </w:r>
          </w:p>
        </w:tc>
        <w:tc>
          <w:tcPr>
            <w:tcW w:w="2553" w:type="dxa"/>
          </w:tcPr>
          <w:p w14:paraId="6B05EF82" w14:textId="77777777" w:rsidR="00A8593B" w:rsidRDefault="00A8593B">
            <w:r>
              <w:t>Mean (95% CI) Admission Physical Function</w:t>
            </w:r>
          </w:p>
        </w:tc>
        <w:tc>
          <w:tcPr>
            <w:tcW w:w="2215" w:type="dxa"/>
          </w:tcPr>
          <w:p w14:paraId="5DC22E5C" w14:textId="77777777" w:rsidR="00A8593B" w:rsidRDefault="00A8593B">
            <w:r>
              <w:t>Mean (95% CI) Discharge Physical Function</w:t>
            </w:r>
          </w:p>
        </w:tc>
      </w:tr>
      <w:tr w:rsidR="00A8593B" w14:paraId="52F4337F" w14:textId="77777777">
        <w:tc>
          <w:tcPr>
            <w:tcW w:w="703" w:type="dxa"/>
          </w:tcPr>
          <w:p w14:paraId="33A72DE9" w14:textId="77777777" w:rsidR="00A8593B" w:rsidRDefault="00A8593B">
            <w:r>
              <w:t>1</w:t>
            </w:r>
          </w:p>
        </w:tc>
        <w:tc>
          <w:tcPr>
            <w:tcW w:w="576" w:type="dxa"/>
          </w:tcPr>
          <w:p w14:paraId="2F9906DB" w14:textId="77777777" w:rsidR="00A8593B" w:rsidRDefault="00A8593B">
            <w:pPr>
              <w:jc w:val="right"/>
            </w:pPr>
            <w:r w:rsidRPr="00CD1537">
              <w:t>9</w:t>
            </w:r>
          </w:p>
        </w:tc>
        <w:tc>
          <w:tcPr>
            <w:tcW w:w="2969" w:type="dxa"/>
          </w:tcPr>
          <w:p w14:paraId="1CA8D6C7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3 (-14.2, -8.5)</w:t>
            </w:r>
          </w:p>
        </w:tc>
        <w:tc>
          <w:tcPr>
            <w:tcW w:w="2553" w:type="dxa"/>
          </w:tcPr>
          <w:p w14:paraId="14445442" w14:textId="77777777" w:rsidR="00A8593B" w:rsidRPr="00870DFA" w:rsidRDefault="00A8593B">
            <w:pPr>
              <w:jc w:val="right"/>
            </w:pPr>
            <w:r w:rsidRPr="00463164">
              <w:t>24.0 (16.5, 31.5)</w:t>
            </w:r>
          </w:p>
        </w:tc>
        <w:tc>
          <w:tcPr>
            <w:tcW w:w="2215" w:type="dxa"/>
          </w:tcPr>
          <w:p w14:paraId="1C6111CA" w14:textId="77777777" w:rsidR="00A8593B" w:rsidRPr="00870DFA" w:rsidRDefault="00A8593B">
            <w:pPr>
              <w:jc w:val="right"/>
            </w:pPr>
            <w:r w:rsidRPr="00463164">
              <w:t>14.4 (6.5, 22.4)</w:t>
            </w:r>
          </w:p>
        </w:tc>
      </w:tr>
      <w:tr w:rsidR="00A8593B" w14:paraId="23C6670C" w14:textId="77777777">
        <w:tc>
          <w:tcPr>
            <w:tcW w:w="703" w:type="dxa"/>
          </w:tcPr>
          <w:p w14:paraId="7D68630E" w14:textId="77777777" w:rsidR="00A8593B" w:rsidRDefault="00A8593B">
            <w:r>
              <w:t>2</w:t>
            </w:r>
          </w:p>
        </w:tc>
        <w:tc>
          <w:tcPr>
            <w:tcW w:w="576" w:type="dxa"/>
          </w:tcPr>
          <w:p w14:paraId="28ACFAB6" w14:textId="77777777" w:rsidR="00A8593B" w:rsidRDefault="00A8593B">
            <w:pPr>
              <w:jc w:val="right"/>
            </w:pPr>
            <w:r w:rsidRPr="00CD1537">
              <w:t>51</w:t>
            </w:r>
          </w:p>
        </w:tc>
        <w:tc>
          <w:tcPr>
            <w:tcW w:w="2969" w:type="dxa"/>
          </w:tcPr>
          <w:p w14:paraId="0F1ADDE1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8 (-13.2, -10.4)</w:t>
            </w:r>
          </w:p>
        </w:tc>
        <w:tc>
          <w:tcPr>
            <w:tcW w:w="2553" w:type="dxa"/>
          </w:tcPr>
          <w:p w14:paraId="14BEB857" w14:textId="77777777" w:rsidR="00A8593B" w:rsidRPr="00870DFA" w:rsidRDefault="00A8593B">
            <w:pPr>
              <w:jc w:val="right"/>
            </w:pPr>
            <w:r w:rsidRPr="00463164">
              <w:t>23.8 (21.6, 26.0)</w:t>
            </w:r>
          </w:p>
        </w:tc>
        <w:tc>
          <w:tcPr>
            <w:tcW w:w="2215" w:type="dxa"/>
          </w:tcPr>
          <w:p w14:paraId="73B28C89" w14:textId="77777777" w:rsidR="00A8593B" w:rsidRPr="00870DFA" w:rsidRDefault="00A8593B">
            <w:pPr>
              <w:jc w:val="right"/>
            </w:pPr>
            <w:r w:rsidRPr="00463164">
              <w:t>12.9 (9.9, 15.9)</w:t>
            </w:r>
          </w:p>
        </w:tc>
      </w:tr>
      <w:tr w:rsidR="00A8593B" w14:paraId="6FD61E0A" w14:textId="77777777">
        <w:tc>
          <w:tcPr>
            <w:tcW w:w="703" w:type="dxa"/>
          </w:tcPr>
          <w:p w14:paraId="0D6BF3D4" w14:textId="77777777" w:rsidR="00A8593B" w:rsidRDefault="00A8593B">
            <w:r>
              <w:t>3</w:t>
            </w:r>
          </w:p>
        </w:tc>
        <w:tc>
          <w:tcPr>
            <w:tcW w:w="576" w:type="dxa"/>
          </w:tcPr>
          <w:p w14:paraId="0175D5E6" w14:textId="77777777" w:rsidR="00A8593B" w:rsidRDefault="00A8593B">
            <w:pPr>
              <w:jc w:val="right"/>
            </w:pPr>
            <w:r w:rsidRPr="00CD1537">
              <w:t>92</w:t>
            </w:r>
          </w:p>
        </w:tc>
        <w:tc>
          <w:tcPr>
            <w:tcW w:w="2969" w:type="dxa"/>
          </w:tcPr>
          <w:p w14:paraId="209B8FC7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1 (-13.1, -11.2)</w:t>
            </w:r>
          </w:p>
        </w:tc>
        <w:tc>
          <w:tcPr>
            <w:tcW w:w="2553" w:type="dxa"/>
          </w:tcPr>
          <w:p w14:paraId="0AE79A1E" w14:textId="77777777" w:rsidR="00A8593B" w:rsidRPr="00870DFA" w:rsidRDefault="00A8593B">
            <w:pPr>
              <w:jc w:val="right"/>
            </w:pPr>
            <w:r w:rsidRPr="00463164">
              <w:t>22.7 (21.2, 24.2)</w:t>
            </w:r>
          </w:p>
        </w:tc>
        <w:tc>
          <w:tcPr>
            <w:tcW w:w="2215" w:type="dxa"/>
          </w:tcPr>
          <w:p w14:paraId="72102130" w14:textId="77777777" w:rsidR="00A8593B" w:rsidRPr="00870DFA" w:rsidRDefault="00A8593B">
            <w:pPr>
              <w:jc w:val="right"/>
            </w:pPr>
            <w:r w:rsidRPr="00463164">
              <w:t>9.4 (7.5, 11.2)</w:t>
            </w:r>
          </w:p>
        </w:tc>
      </w:tr>
      <w:tr w:rsidR="00A8593B" w14:paraId="35368CDF" w14:textId="77777777">
        <w:tc>
          <w:tcPr>
            <w:tcW w:w="703" w:type="dxa"/>
          </w:tcPr>
          <w:p w14:paraId="044B67F0" w14:textId="77777777" w:rsidR="00A8593B" w:rsidRDefault="00A8593B">
            <w:r>
              <w:t>4</w:t>
            </w:r>
          </w:p>
        </w:tc>
        <w:tc>
          <w:tcPr>
            <w:tcW w:w="576" w:type="dxa"/>
          </w:tcPr>
          <w:p w14:paraId="5BDF10DE" w14:textId="77777777" w:rsidR="00A8593B" w:rsidRDefault="00A8593B">
            <w:pPr>
              <w:jc w:val="right"/>
            </w:pPr>
            <w:r w:rsidRPr="00CD1537">
              <w:t>175</w:t>
            </w:r>
          </w:p>
        </w:tc>
        <w:tc>
          <w:tcPr>
            <w:tcW w:w="2969" w:type="dxa"/>
          </w:tcPr>
          <w:p w14:paraId="1796F4B6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4 (-12.2, -10.6)</w:t>
            </w:r>
          </w:p>
        </w:tc>
        <w:tc>
          <w:tcPr>
            <w:tcW w:w="2553" w:type="dxa"/>
          </w:tcPr>
          <w:p w14:paraId="1536985A" w14:textId="77777777" w:rsidR="00A8593B" w:rsidRPr="00870DFA" w:rsidRDefault="00A8593B">
            <w:pPr>
              <w:jc w:val="right"/>
            </w:pPr>
            <w:r w:rsidRPr="00463164">
              <w:t>22.5 (21.6, 23.4)</w:t>
            </w:r>
          </w:p>
        </w:tc>
        <w:tc>
          <w:tcPr>
            <w:tcW w:w="2215" w:type="dxa"/>
          </w:tcPr>
          <w:p w14:paraId="6A7F6AF1" w14:textId="77777777" w:rsidR="00A8593B" w:rsidRPr="00870DFA" w:rsidRDefault="00A8593B">
            <w:pPr>
              <w:jc w:val="right"/>
            </w:pPr>
            <w:r w:rsidRPr="00463164">
              <w:t>9.2 (8.0, 10.5)</w:t>
            </w:r>
          </w:p>
        </w:tc>
      </w:tr>
      <w:tr w:rsidR="00A8593B" w14:paraId="62CD4B2B" w14:textId="77777777">
        <w:tc>
          <w:tcPr>
            <w:tcW w:w="703" w:type="dxa"/>
          </w:tcPr>
          <w:p w14:paraId="08C72161" w14:textId="77777777" w:rsidR="00A8593B" w:rsidRDefault="00A8593B">
            <w:r>
              <w:t>5</w:t>
            </w:r>
          </w:p>
        </w:tc>
        <w:tc>
          <w:tcPr>
            <w:tcW w:w="576" w:type="dxa"/>
          </w:tcPr>
          <w:p w14:paraId="5A583BF6" w14:textId="77777777" w:rsidR="00A8593B" w:rsidRDefault="00A8593B">
            <w:pPr>
              <w:jc w:val="right"/>
            </w:pPr>
            <w:r w:rsidRPr="00CD1537">
              <w:t>104</w:t>
            </w:r>
          </w:p>
        </w:tc>
        <w:tc>
          <w:tcPr>
            <w:tcW w:w="2969" w:type="dxa"/>
          </w:tcPr>
          <w:p w14:paraId="06012F47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8 (-10.7, -9.0)</w:t>
            </w:r>
          </w:p>
        </w:tc>
        <w:tc>
          <w:tcPr>
            <w:tcW w:w="2553" w:type="dxa"/>
          </w:tcPr>
          <w:p w14:paraId="767F6146" w14:textId="77777777" w:rsidR="00A8593B" w:rsidRPr="00870DFA" w:rsidRDefault="00A8593B">
            <w:pPr>
              <w:jc w:val="right"/>
            </w:pPr>
            <w:r w:rsidRPr="00463164">
              <w:t>25.5 (24.3, 26.8)</w:t>
            </w:r>
          </w:p>
        </w:tc>
        <w:tc>
          <w:tcPr>
            <w:tcW w:w="2215" w:type="dxa"/>
          </w:tcPr>
          <w:p w14:paraId="0FC3BA43" w14:textId="77777777" w:rsidR="00A8593B" w:rsidRPr="00870DFA" w:rsidRDefault="00A8593B">
            <w:pPr>
              <w:jc w:val="right"/>
            </w:pPr>
            <w:r w:rsidRPr="00463164">
              <w:t>16.8 (14.8, 18.8)</w:t>
            </w:r>
          </w:p>
        </w:tc>
      </w:tr>
      <w:tr w:rsidR="00A8593B" w14:paraId="5A946A48" w14:textId="77777777">
        <w:tc>
          <w:tcPr>
            <w:tcW w:w="703" w:type="dxa"/>
          </w:tcPr>
          <w:p w14:paraId="78C99E9D" w14:textId="77777777" w:rsidR="00A8593B" w:rsidRDefault="00A8593B">
            <w:r>
              <w:t>6</w:t>
            </w:r>
          </w:p>
        </w:tc>
        <w:tc>
          <w:tcPr>
            <w:tcW w:w="576" w:type="dxa"/>
          </w:tcPr>
          <w:p w14:paraId="69D6DFC0" w14:textId="77777777" w:rsidR="00A8593B" w:rsidRDefault="00A8593B">
            <w:pPr>
              <w:jc w:val="right"/>
            </w:pPr>
            <w:r w:rsidRPr="00CD1537">
              <w:t>84</w:t>
            </w:r>
          </w:p>
        </w:tc>
        <w:tc>
          <w:tcPr>
            <w:tcW w:w="2969" w:type="dxa"/>
          </w:tcPr>
          <w:p w14:paraId="7352A62F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4 (-9.6, -7.2)</w:t>
            </w:r>
          </w:p>
        </w:tc>
        <w:tc>
          <w:tcPr>
            <w:tcW w:w="2553" w:type="dxa"/>
          </w:tcPr>
          <w:p w14:paraId="44BE4652" w14:textId="77777777" w:rsidR="00A8593B" w:rsidRPr="00870DFA" w:rsidRDefault="00A8593B">
            <w:pPr>
              <w:jc w:val="right"/>
            </w:pPr>
            <w:r w:rsidRPr="00463164">
              <w:t>25.9 (24.4, 27.4)</w:t>
            </w:r>
          </w:p>
        </w:tc>
        <w:tc>
          <w:tcPr>
            <w:tcW w:w="2215" w:type="dxa"/>
          </w:tcPr>
          <w:p w14:paraId="529C8B2F" w14:textId="77777777" w:rsidR="00A8593B" w:rsidRPr="00870DFA" w:rsidRDefault="00A8593B">
            <w:pPr>
              <w:jc w:val="right"/>
            </w:pPr>
            <w:r w:rsidRPr="00463164">
              <w:t>20.2 (18.3, 22.1)</w:t>
            </w:r>
          </w:p>
        </w:tc>
      </w:tr>
      <w:tr w:rsidR="00A8593B" w14:paraId="53F4B73A" w14:textId="77777777">
        <w:tc>
          <w:tcPr>
            <w:tcW w:w="703" w:type="dxa"/>
          </w:tcPr>
          <w:p w14:paraId="0ABE2EB1" w14:textId="77777777" w:rsidR="00A8593B" w:rsidRDefault="00A8593B">
            <w:r>
              <w:t>7</w:t>
            </w:r>
          </w:p>
        </w:tc>
        <w:tc>
          <w:tcPr>
            <w:tcW w:w="576" w:type="dxa"/>
          </w:tcPr>
          <w:p w14:paraId="3D11EA4F" w14:textId="77777777" w:rsidR="00A8593B" w:rsidRDefault="00A8593B">
            <w:pPr>
              <w:jc w:val="right"/>
            </w:pPr>
            <w:r w:rsidRPr="00CD1537">
              <w:t>14</w:t>
            </w:r>
          </w:p>
        </w:tc>
        <w:tc>
          <w:tcPr>
            <w:tcW w:w="2969" w:type="dxa"/>
          </w:tcPr>
          <w:p w14:paraId="7356A067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 (-9.6, -4.7)</w:t>
            </w:r>
          </w:p>
        </w:tc>
        <w:tc>
          <w:tcPr>
            <w:tcW w:w="2553" w:type="dxa"/>
          </w:tcPr>
          <w:p w14:paraId="5D54891A" w14:textId="77777777" w:rsidR="00A8593B" w:rsidRPr="00870DFA" w:rsidRDefault="00A8593B">
            <w:pPr>
              <w:jc w:val="right"/>
            </w:pPr>
            <w:r w:rsidRPr="00463164">
              <w:t>30.4 (27.4, 33.3)</w:t>
            </w:r>
          </w:p>
        </w:tc>
        <w:tc>
          <w:tcPr>
            <w:tcW w:w="2215" w:type="dxa"/>
          </w:tcPr>
          <w:p w14:paraId="0F1C83B0" w14:textId="77777777" w:rsidR="00A8593B" w:rsidRPr="00870DFA" w:rsidRDefault="00A8593B">
            <w:pPr>
              <w:jc w:val="right"/>
            </w:pPr>
            <w:r w:rsidRPr="00463164">
              <w:t>25.4 (21.4, 29.4)</w:t>
            </w:r>
          </w:p>
        </w:tc>
      </w:tr>
    </w:tbl>
    <w:p w14:paraId="6E260010" w14:textId="77777777" w:rsidR="00A8593B" w:rsidRDefault="00A8593B" w:rsidP="00A8593B">
      <w:r>
        <w:t>Generalised additive models were used to assess the average effect of frailty score on the mean difference (95% CI) in physical function (i.e. change in modified Iowa Level of Assistance Scale score). Mean (95% CI) physical function at beginning and end of the Early Rehabilitation program are provided. Physical function was measured with the modified Iowa Level of Assistance Scale which ranges from 0 to 36 where lower scores indicate better physical function and the minimal detectable change is 5.8 points, therefore the reduction in scores from beginning to end denotes improvement.</w:t>
      </w:r>
    </w:p>
    <w:p w14:paraId="42DD5767" w14:textId="77777777" w:rsidR="00A8593B" w:rsidRDefault="00A8593B" w:rsidP="00A8593B">
      <w:pPr>
        <w:rPr>
          <w:b/>
          <w:bCs/>
        </w:rPr>
      </w:pPr>
      <w:r>
        <w:t>Abbreviations: CFS, Clinical Frailty Scale.</w:t>
      </w:r>
    </w:p>
    <w:p w14:paraId="65B24322" w14:textId="77777777" w:rsidR="00A8593B" w:rsidRDefault="00A8593B" w:rsidP="007C63AD"/>
    <w:p w14:paraId="1E1B2085" w14:textId="72FC9F38" w:rsidR="005A7ECE" w:rsidRDefault="005A7ECE" w:rsidP="00711C64">
      <w:pPr>
        <w:tabs>
          <w:tab w:val="left" w:pos="4476"/>
        </w:tabs>
      </w:pPr>
    </w:p>
    <w:p w14:paraId="61B69D73" w14:textId="77777777" w:rsidR="00711C64" w:rsidRPr="00711C64" w:rsidRDefault="00711C64" w:rsidP="00711C64">
      <w:pPr>
        <w:sectPr w:rsidR="00711C64" w:rsidRPr="00711C64" w:rsidSect="005A7E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20D557" w14:textId="77777777" w:rsidR="00A8593B" w:rsidRDefault="00A8593B" w:rsidP="00A8593B">
      <w:r>
        <w:lastRenderedPageBreak/>
        <w:t>eTable 16: Proportion of Patients Discharged Home at Acute Hospital Discharge Across Frailty Scores for the Complete Cas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4038"/>
      </w:tblGrid>
      <w:tr w:rsidR="00A8593B" w14:paraId="1D86D31A" w14:textId="77777777">
        <w:tc>
          <w:tcPr>
            <w:tcW w:w="846" w:type="dxa"/>
          </w:tcPr>
          <w:p w14:paraId="4AA5159D" w14:textId="77777777" w:rsidR="00A8593B" w:rsidRDefault="00A8593B">
            <w:r>
              <w:t>CFS</w:t>
            </w:r>
          </w:p>
        </w:tc>
        <w:tc>
          <w:tcPr>
            <w:tcW w:w="923" w:type="dxa"/>
          </w:tcPr>
          <w:p w14:paraId="3A3B0BEA" w14:textId="77777777" w:rsidR="00A8593B" w:rsidRDefault="00A8593B">
            <w:r>
              <w:t>n</w:t>
            </w:r>
          </w:p>
        </w:tc>
        <w:tc>
          <w:tcPr>
            <w:tcW w:w="4038" w:type="dxa"/>
          </w:tcPr>
          <w:p w14:paraId="0644EEB9" w14:textId="77777777" w:rsidR="00A8593B" w:rsidRDefault="00A8593B">
            <w:r>
              <w:t>Proportion Discharged Home (95% CI)</w:t>
            </w:r>
          </w:p>
        </w:tc>
      </w:tr>
      <w:tr w:rsidR="00A8593B" w14:paraId="3358CBD2" w14:textId="77777777">
        <w:tc>
          <w:tcPr>
            <w:tcW w:w="846" w:type="dxa"/>
          </w:tcPr>
          <w:p w14:paraId="585D4025" w14:textId="77777777" w:rsidR="00A8593B" w:rsidRDefault="00A8593B">
            <w:r>
              <w:t>1</w:t>
            </w:r>
          </w:p>
        </w:tc>
        <w:tc>
          <w:tcPr>
            <w:tcW w:w="923" w:type="dxa"/>
          </w:tcPr>
          <w:p w14:paraId="0C72B206" w14:textId="77777777" w:rsidR="00A8593B" w:rsidRDefault="00A8593B">
            <w:pPr>
              <w:jc w:val="right"/>
            </w:pPr>
            <w:r w:rsidRPr="00CD1537">
              <w:t>9</w:t>
            </w:r>
          </w:p>
        </w:tc>
        <w:tc>
          <w:tcPr>
            <w:tcW w:w="4038" w:type="dxa"/>
          </w:tcPr>
          <w:p w14:paraId="272436D8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4 (0.230, 0.619)</w:t>
            </w:r>
          </w:p>
        </w:tc>
      </w:tr>
      <w:tr w:rsidR="00A8593B" w14:paraId="03822669" w14:textId="77777777">
        <w:tc>
          <w:tcPr>
            <w:tcW w:w="846" w:type="dxa"/>
          </w:tcPr>
          <w:p w14:paraId="708FF879" w14:textId="77777777" w:rsidR="00A8593B" w:rsidRDefault="00A8593B">
            <w:r>
              <w:t>2</w:t>
            </w:r>
          </w:p>
        </w:tc>
        <w:tc>
          <w:tcPr>
            <w:tcW w:w="923" w:type="dxa"/>
          </w:tcPr>
          <w:p w14:paraId="5E3C3B35" w14:textId="77777777" w:rsidR="00A8593B" w:rsidRDefault="00A8593B">
            <w:pPr>
              <w:jc w:val="right"/>
            </w:pPr>
            <w:r w:rsidRPr="00CD1537">
              <w:t>51</w:t>
            </w:r>
          </w:p>
        </w:tc>
        <w:tc>
          <w:tcPr>
            <w:tcW w:w="4038" w:type="dxa"/>
          </w:tcPr>
          <w:p w14:paraId="47B846D5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 (0.392, 0.579)</w:t>
            </w:r>
          </w:p>
        </w:tc>
      </w:tr>
      <w:tr w:rsidR="00A8593B" w14:paraId="35CBCB52" w14:textId="77777777">
        <w:tc>
          <w:tcPr>
            <w:tcW w:w="846" w:type="dxa"/>
          </w:tcPr>
          <w:p w14:paraId="33083322" w14:textId="77777777" w:rsidR="00A8593B" w:rsidRDefault="00A8593B">
            <w:r>
              <w:t>3</w:t>
            </w:r>
          </w:p>
        </w:tc>
        <w:tc>
          <w:tcPr>
            <w:tcW w:w="923" w:type="dxa"/>
          </w:tcPr>
          <w:p w14:paraId="5C9E608A" w14:textId="77777777" w:rsidR="00A8593B" w:rsidRDefault="00A8593B">
            <w:pPr>
              <w:jc w:val="right"/>
            </w:pPr>
            <w:r w:rsidRPr="00CD1537">
              <w:t>92</w:t>
            </w:r>
          </w:p>
        </w:tc>
        <w:tc>
          <w:tcPr>
            <w:tcW w:w="4038" w:type="dxa"/>
          </w:tcPr>
          <w:p w14:paraId="42EA6905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 (0.468, 0.592)</w:t>
            </w:r>
          </w:p>
        </w:tc>
      </w:tr>
      <w:tr w:rsidR="00A8593B" w14:paraId="4E8EBB37" w14:textId="77777777">
        <w:tc>
          <w:tcPr>
            <w:tcW w:w="846" w:type="dxa"/>
          </w:tcPr>
          <w:p w14:paraId="6643CED8" w14:textId="77777777" w:rsidR="00A8593B" w:rsidRDefault="00A8593B">
            <w:r>
              <w:t>4</w:t>
            </w:r>
          </w:p>
        </w:tc>
        <w:tc>
          <w:tcPr>
            <w:tcW w:w="923" w:type="dxa"/>
          </w:tcPr>
          <w:p w14:paraId="52632E4D" w14:textId="77777777" w:rsidR="00A8593B" w:rsidRDefault="00A8593B">
            <w:pPr>
              <w:jc w:val="right"/>
            </w:pPr>
            <w:r w:rsidRPr="00CD1537">
              <w:t>175</w:t>
            </w:r>
          </w:p>
        </w:tc>
        <w:tc>
          <w:tcPr>
            <w:tcW w:w="4038" w:type="dxa"/>
          </w:tcPr>
          <w:p w14:paraId="41F42726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 (0.467, 0.570)</w:t>
            </w:r>
          </w:p>
        </w:tc>
      </w:tr>
      <w:tr w:rsidR="00A8593B" w14:paraId="61C71FE9" w14:textId="77777777">
        <w:tc>
          <w:tcPr>
            <w:tcW w:w="846" w:type="dxa"/>
          </w:tcPr>
          <w:p w14:paraId="54B101B9" w14:textId="77777777" w:rsidR="00A8593B" w:rsidRDefault="00A8593B">
            <w:r>
              <w:t>5</w:t>
            </w:r>
          </w:p>
        </w:tc>
        <w:tc>
          <w:tcPr>
            <w:tcW w:w="923" w:type="dxa"/>
          </w:tcPr>
          <w:p w14:paraId="259C00C2" w14:textId="77777777" w:rsidR="00A8593B" w:rsidRDefault="00A8593B">
            <w:pPr>
              <w:jc w:val="right"/>
            </w:pPr>
            <w:r w:rsidRPr="00CD1537">
              <w:t>104</w:t>
            </w:r>
          </w:p>
        </w:tc>
        <w:tc>
          <w:tcPr>
            <w:tcW w:w="4038" w:type="dxa"/>
          </w:tcPr>
          <w:p w14:paraId="6CD5D130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 (0.375, 0.489)</w:t>
            </w:r>
          </w:p>
        </w:tc>
      </w:tr>
      <w:tr w:rsidR="00A8593B" w14:paraId="08669BF1" w14:textId="77777777">
        <w:tc>
          <w:tcPr>
            <w:tcW w:w="846" w:type="dxa"/>
          </w:tcPr>
          <w:p w14:paraId="2F20290E" w14:textId="77777777" w:rsidR="00A8593B" w:rsidRDefault="00A8593B">
            <w:r>
              <w:t>6</w:t>
            </w:r>
          </w:p>
        </w:tc>
        <w:tc>
          <w:tcPr>
            <w:tcW w:w="923" w:type="dxa"/>
          </w:tcPr>
          <w:p w14:paraId="7FD3B7C7" w14:textId="77777777" w:rsidR="00A8593B" w:rsidRDefault="00A8593B">
            <w:pPr>
              <w:jc w:val="right"/>
            </w:pPr>
            <w:r w:rsidRPr="00CD1537">
              <w:t>84</w:t>
            </w:r>
          </w:p>
        </w:tc>
        <w:tc>
          <w:tcPr>
            <w:tcW w:w="4038" w:type="dxa"/>
          </w:tcPr>
          <w:p w14:paraId="783E483F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0 (0.253, 0.427)</w:t>
            </w:r>
          </w:p>
        </w:tc>
      </w:tr>
      <w:tr w:rsidR="00A8593B" w14:paraId="193BD3B4" w14:textId="77777777">
        <w:tc>
          <w:tcPr>
            <w:tcW w:w="846" w:type="dxa"/>
          </w:tcPr>
          <w:p w14:paraId="63791430" w14:textId="77777777" w:rsidR="00A8593B" w:rsidRDefault="00A8593B">
            <w:r>
              <w:t>7</w:t>
            </w:r>
          </w:p>
        </w:tc>
        <w:tc>
          <w:tcPr>
            <w:tcW w:w="923" w:type="dxa"/>
          </w:tcPr>
          <w:p w14:paraId="370852A6" w14:textId="77777777" w:rsidR="00A8593B" w:rsidRDefault="00A8593B">
            <w:pPr>
              <w:jc w:val="right"/>
            </w:pPr>
            <w:r w:rsidRPr="00CD1537">
              <w:t>14</w:t>
            </w:r>
          </w:p>
        </w:tc>
        <w:tc>
          <w:tcPr>
            <w:tcW w:w="4038" w:type="dxa"/>
          </w:tcPr>
          <w:p w14:paraId="555782A5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 (0.078, 0.414)</w:t>
            </w:r>
          </w:p>
        </w:tc>
      </w:tr>
    </w:tbl>
    <w:p w14:paraId="2735591D" w14:textId="77777777" w:rsidR="00A8593B" w:rsidRDefault="00A8593B" w:rsidP="00A8593B">
      <w:r>
        <w:t>Proportion (95% CI) of patients discharged home at acute hospital discharge across frailty scores. Generalised additive models were used to assess the average effect of frailty score on discharge home, a binomial response distribution and logit link function were used.</w:t>
      </w:r>
    </w:p>
    <w:p w14:paraId="44A87444" w14:textId="77777777" w:rsidR="00A8593B" w:rsidRDefault="00A8593B" w:rsidP="00A8593B">
      <w:r>
        <w:t>Abbreviations: CFS, Clinical Frailty Scale.</w:t>
      </w:r>
    </w:p>
    <w:p w14:paraId="0D814087" w14:textId="77777777" w:rsidR="00A8593B" w:rsidRPr="009D6A0F" w:rsidRDefault="00A8593B" w:rsidP="00A8593B"/>
    <w:p w14:paraId="32953D22" w14:textId="77777777" w:rsidR="00A8593B" w:rsidRDefault="00A8593B" w:rsidP="00A8593B">
      <w:r>
        <w:t>eTable 17: Hazard Ratios for Acute Hospital Length of Stay Across Frailty Scores for the Complete Cas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3613"/>
      </w:tblGrid>
      <w:tr w:rsidR="00A8593B" w14:paraId="097AD950" w14:textId="77777777">
        <w:tc>
          <w:tcPr>
            <w:tcW w:w="846" w:type="dxa"/>
          </w:tcPr>
          <w:p w14:paraId="2256FCC6" w14:textId="77777777" w:rsidR="00A8593B" w:rsidRDefault="00A8593B">
            <w:r>
              <w:t>CFS</w:t>
            </w:r>
          </w:p>
        </w:tc>
        <w:tc>
          <w:tcPr>
            <w:tcW w:w="923" w:type="dxa"/>
          </w:tcPr>
          <w:p w14:paraId="7E2BECFA" w14:textId="77777777" w:rsidR="00A8593B" w:rsidRDefault="00A8593B">
            <w:r>
              <w:t>n</w:t>
            </w:r>
          </w:p>
        </w:tc>
        <w:tc>
          <w:tcPr>
            <w:tcW w:w="3613" w:type="dxa"/>
          </w:tcPr>
          <w:p w14:paraId="762F23BC" w14:textId="77777777" w:rsidR="00A8593B" w:rsidRDefault="00A8593B">
            <w:r>
              <w:t>Hazard Ratio (95% CI)</w:t>
            </w:r>
          </w:p>
        </w:tc>
      </w:tr>
      <w:tr w:rsidR="00A8593B" w14:paraId="7D0A7037" w14:textId="77777777">
        <w:tc>
          <w:tcPr>
            <w:tcW w:w="846" w:type="dxa"/>
          </w:tcPr>
          <w:p w14:paraId="48EF88D6" w14:textId="77777777" w:rsidR="00A8593B" w:rsidRDefault="00A8593B">
            <w:r>
              <w:t>1</w:t>
            </w:r>
          </w:p>
        </w:tc>
        <w:tc>
          <w:tcPr>
            <w:tcW w:w="923" w:type="dxa"/>
          </w:tcPr>
          <w:p w14:paraId="28614B1E" w14:textId="77777777" w:rsidR="00A8593B" w:rsidRDefault="00A8593B">
            <w:pPr>
              <w:jc w:val="right"/>
            </w:pPr>
            <w:r w:rsidRPr="00CD1537">
              <w:t>9</w:t>
            </w:r>
          </w:p>
        </w:tc>
        <w:tc>
          <w:tcPr>
            <w:tcW w:w="3613" w:type="dxa"/>
          </w:tcPr>
          <w:p w14:paraId="378B7B6A" w14:textId="77777777" w:rsidR="00A8593B" w:rsidRPr="001215DE" w:rsidRDefault="00A8593B">
            <w:pPr>
              <w:jc w:val="right"/>
            </w:pPr>
            <w:r w:rsidRPr="001215DE">
              <w:t>1.00 (</w:t>
            </w: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0.70, 1.47</w:t>
            </w:r>
            <w:r w:rsidRPr="001215DE">
              <w:t>)</w:t>
            </w:r>
          </w:p>
        </w:tc>
      </w:tr>
      <w:tr w:rsidR="00A8593B" w14:paraId="73C3DA3B" w14:textId="77777777">
        <w:tc>
          <w:tcPr>
            <w:tcW w:w="846" w:type="dxa"/>
          </w:tcPr>
          <w:p w14:paraId="147FDE9A" w14:textId="77777777" w:rsidR="00A8593B" w:rsidRDefault="00A8593B">
            <w:r>
              <w:t>2</w:t>
            </w:r>
          </w:p>
        </w:tc>
        <w:tc>
          <w:tcPr>
            <w:tcW w:w="923" w:type="dxa"/>
          </w:tcPr>
          <w:p w14:paraId="088B6DB9" w14:textId="77777777" w:rsidR="00A8593B" w:rsidRDefault="00A8593B">
            <w:pPr>
              <w:jc w:val="right"/>
            </w:pPr>
            <w:r w:rsidRPr="00CD1537">
              <w:t>51</w:t>
            </w:r>
          </w:p>
        </w:tc>
        <w:tc>
          <w:tcPr>
            <w:tcW w:w="3613" w:type="dxa"/>
          </w:tcPr>
          <w:p w14:paraId="67FD1963" w14:textId="77777777" w:rsidR="00A8593B" w:rsidRPr="001215DE" w:rsidRDefault="00A8593B">
            <w:pPr>
              <w:jc w:val="right"/>
            </w:pP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1.12 (0.86, 1.45</w:t>
            </w:r>
          </w:p>
        </w:tc>
      </w:tr>
      <w:tr w:rsidR="00A8593B" w14:paraId="1FC7786A" w14:textId="77777777">
        <w:tc>
          <w:tcPr>
            <w:tcW w:w="846" w:type="dxa"/>
          </w:tcPr>
          <w:p w14:paraId="3B97FF85" w14:textId="77777777" w:rsidR="00A8593B" w:rsidRDefault="00A8593B">
            <w:r>
              <w:t>3</w:t>
            </w:r>
          </w:p>
        </w:tc>
        <w:tc>
          <w:tcPr>
            <w:tcW w:w="923" w:type="dxa"/>
          </w:tcPr>
          <w:p w14:paraId="51327558" w14:textId="77777777" w:rsidR="00A8593B" w:rsidRDefault="00A8593B">
            <w:pPr>
              <w:jc w:val="right"/>
            </w:pPr>
            <w:r w:rsidRPr="00CD1537">
              <w:t>92</w:t>
            </w:r>
          </w:p>
        </w:tc>
        <w:tc>
          <w:tcPr>
            <w:tcW w:w="3613" w:type="dxa"/>
          </w:tcPr>
          <w:p w14:paraId="17CC9D9E" w14:textId="77777777" w:rsidR="00A8593B" w:rsidRPr="001215DE" w:rsidRDefault="00A8593B">
            <w:pPr>
              <w:jc w:val="right"/>
            </w:pP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1.23 (0.99, 1.54)</w:t>
            </w:r>
          </w:p>
        </w:tc>
      </w:tr>
      <w:tr w:rsidR="00A8593B" w14:paraId="7F9E1428" w14:textId="77777777">
        <w:tc>
          <w:tcPr>
            <w:tcW w:w="846" w:type="dxa"/>
          </w:tcPr>
          <w:p w14:paraId="42632EF5" w14:textId="77777777" w:rsidR="00A8593B" w:rsidRDefault="00A8593B">
            <w:r>
              <w:t>4</w:t>
            </w:r>
          </w:p>
        </w:tc>
        <w:tc>
          <w:tcPr>
            <w:tcW w:w="923" w:type="dxa"/>
          </w:tcPr>
          <w:p w14:paraId="720D4C89" w14:textId="77777777" w:rsidR="00A8593B" w:rsidRDefault="00A8593B">
            <w:pPr>
              <w:jc w:val="right"/>
            </w:pPr>
            <w:r w:rsidRPr="00CD1537">
              <w:t>175</w:t>
            </w:r>
          </w:p>
        </w:tc>
        <w:tc>
          <w:tcPr>
            <w:tcW w:w="3613" w:type="dxa"/>
          </w:tcPr>
          <w:p w14:paraId="033E1451" w14:textId="77777777" w:rsidR="00A8593B" w:rsidRPr="001215DE" w:rsidRDefault="00A8593B">
            <w:pPr>
              <w:jc w:val="right"/>
            </w:pP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1.29 (1.04, 1.61)</w:t>
            </w:r>
          </w:p>
        </w:tc>
      </w:tr>
      <w:tr w:rsidR="00A8593B" w14:paraId="613CF17D" w14:textId="77777777">
        <w:tc>
          <w:tcPr>
            <w:tcW w:w="846" w:type="dxa"/>
          </w:tcPr>
          <w:p w14:paraId="6E782D3B" w14:textId="77777777" w:rsidR="00A8593B" w:rsidRDefault="00A8593B">
            <w:r>
              <w:t>5</w:t>
            </w:r>
          </w:p>
        </w:tc>
        <w:tc>
          <w:tcPr>
            <w:tcW w:w="923" w:type="dxa"/>
          </w:tcPr>
          <w:p w14:paraId="136C1404" w14:textId="77777777" w:rsidR="00A8593B" w:rsidRDefault="00A8593B">
            <w:pPr>
              <w:jc w:val="right"/>
            </w:pPr>
            <w:r w:rsidRPr="00CD1537">
              <w:t>104</w:t>
            </w:r>
          </w:p>
        </w:tc>
        <w:tc>
          <w:tcPr>
            <w:tcW w:w="3613" w:type="dxa"/>
          </w:tcPr>
          <w:p w14:paraId="3448A05D" w14:textId="77777777" w:rsidR="00A8593B" w:rsidRPr="001215DE" w:rsidRDefault="00A8593B">
            <w:pPr>
              <w:jc w:val="right"/>
            </w:pP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1.27 (1.03, 1.57)</w:t>
            </w:r>
          </w:p>
        </w:tc>
      </w:tr>
      <w:tr w:rsidR="00A8593B" w14:paraId="4106C011" w14:textId="77777777">
        <w:tc>
          <w:tcPr>
            <w:tcW w:w="846" w:type="dxa"/>
          </w:tcPr>
          <w:p w14:paraId="7A094337" w14:textId="77777777" w:rsidR="00A8593B" w:rsidRDefault="00A8593B">
            <w:r>
              <w:t>6</w:t>
            </w:r>
          </w:p>
        </w:tc>
        <w:tc>
          <w:tcPr>
            <w:tcW w:w="923" w:type="dxa"/>
          </w:tcPr>
          <w:p w14:paraId="50648A05" w14:textId="77777777" w:rsidR="00A8593B" w:rsidRDefault="00A8593B">
            <w:pPr>
              <w:jc w:val="right"/>
            </w:pPr>
            <w:r w:rsidRPr="00CD1537">
              <w:t>84</w:t>
            </w:r>
          </w:p>
        </w:tc>
        <w:tc>
          <w:tcPr>
            <w:tcW w:w="3613" w:type="dxa"/>
          </w:tcPr>
          <w:p w14:paraId="3C0FB104" w14:textId="77777777" w:rsidR="00A8593B" w:rsidRPr="001215DE" w:rsidRDefault="00A8593B">
            <w:pPr>
              <w:jc w:val="right"/>
            </w:pP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1.22 (0.98, 1.53)</w:t>
            </w:r>
          </w:p>
        </w:tc>
      </w:tr>
      <w:tr w:rsidR="00A8593B" w14:paraId="1132F2D3" w14:textId="77777777">
        <w:tc>
          <w:tcPr>
            <w:tcW w:w="846" w:type="dxa"/>
          </w:tcPr>
          <w:p w14:paraId="3B032F4E" w14:textId="77777777" w:rsidR="00A8593B" w:rsidRDefault="00A8593B">
            <w:r>
              <w:t>7</w:t>
            </w:r>
          </w:p>
        </w:tc>
        <w:tc>
          <w:tcPr>
            <w:tcW w:w="923" w:type="dxa"/>
          </w:tcPr>
          <w:p w14:paraId="043AA918" w14:textId="77777777" w:rsidR="00A8593B" w:rsidRDefault="00A8593B">
            <w:pPr>
              <w:jc w:val="right"/>
            </w:pPr>
            <w:r w:rsidRPr="00CD1537">
              <w:t>14</w:t>
            </w:r>
          </w:p>
        </w:tc>
        <w:tc>
          <w:tcPr>
            <w:tcW w:w="3613" w:type="dxa"/>
          </w:tcPr>
          <w:p w14:paraId="5975A475" w14:textId="77777777" w:rsidR="00A8593B" w:rsidRPr="001215DE" w:rsidRDefault="00A8593B">
            <w:pPr>
              <w:jc w:val="right"/>
            </w:pPr>
            <w:r w:rsidRPr="00463164">
              <w:rPr>
                <w:rStyle w:val="HTMLCode"/>
                <w:rFonts w:ascii="Times New Roman" w:hAnsi="Times New Roman" w:cs="Times New Roman"/>
                <w:color w:val="333333"/>
                <w:sz w:val="24"/>
                <w:szCs w:val="24"/>
              </w:rPr>
              <w:t>1.17 (0.84, 1.63)</w:t>
            </w:r>
          </w:p>
        </w:tc>
      </w:tr>
    </w:tbl>
    <w:p w14:paraId="6A9A45B7" w14:textId="77777777" w:rsidR="00A8593B" w:rsidRDefault="00A8593B" w:rsidP="00A8593B">
      <w:r>
        <w:t>Hazard ratios (95% CI) for acute hospital length of stay across frailty scores. The length of stay outcomes</w:t>
      </w:r>
      <w:r w:rsidRPr="006D3890">
        <w:t xml:space="preserve"> were modelled as time-to-event using a Cox proportional hazards generalised additive model</w:t>
      </w:r>
      <w:r>
        <w:t>.</w:t>
      </w:r>
    </w:p>
    <w:p w14:paraId="3B717F1B" w14:textId="77777777" w:rsidR="00A8593B" w:rsidRDefault="00A8593B" w:rsidP="00A8593B">
      <w:r>
        <w:t>Abbreviations: CFS, Clinical Frailty Scale.</w:t>
      </w:r>
    </w:p>
    <w:p w14:paraId="0C2611CB" w14:textId="77777777" w:rsidR="00A8593B" w:rsidRDefault="00A8593B" w:rsidP="00A8593B">
      <w:pPr>
        <w:rPr>
          <w:b/>
          <w:bCs/>
        </w:rPr>
      </w:pPr>
    </w:p>
    <w:p w14:paraId="2B854A33" w14:textId="77777777" w:rsidR="00A8593B" w:rsidRDefault="00A8593B" w:rsidP="00A8593B">
      <w:r>
        <w:t>eTable 18: Hazard Ratios for Total Hospital Length of Stay for the Complete Cas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23"/>
        <w:gridCol w:w="3613"/>
      </w:tblGrid>
      <w:tr w:rsidR="00A8593B" w:rsidRPr="00914C69" w14:paraId="127BC146" w14:textId="77777777">
        <w:tc>
          <w:tcPr>
            <w:tcW w:w="846" w:type="dxa"/>
          </w:tcPr>
          <w:p w14:paraId="337C5BDF" w14:textId="77777777" w:rsidR="00A8593B" w:rsidRPr="00914C69" w:rsidRDefault="00A8593B">
            <w:r w:rsidRPr="00914C69">
              <w:t>CFS</w:t>
            </w:r>
          </w:p>
        </w:tc>
        <w:tc>
          <w:tcPr>
            <w:tcW w:w="923" w:type="dxa"/>
          </w:tcPr>
          <w:p w14:paraId="44DD4F94" w14:textId="77777777" w:rsidR="00A8593B" w:rsidRPr="00914C69" w:rsidRDefault="00A8593B">
            <w:r w:rsidRPr="00914C69">
              <w:t>n</w:t>
            </w:r>
          </w:p>
        </w:tc>
        <w:tc>
          <w:tcPr>
            <w:tcW w:w="3613" w:type="dxa"/>
          </w:tcPr>
          <w:p w14:paraId="7942CB3C" w14:textId="77777777" w:rsidR="00A8593B" w:rsidRPr="00914C69" w:rsidRDefault="00A8593B">
            <w:r w:rsidRPr="00914C69">
              <w:t>Hazard Ratio</w:t>
            </w:r>
            <w:r>
              <w:t xml:space="preserve"> </w:t>
            </w:r>
            <w:r w:rsidRPr="00914C69">
              <w:t>(95% CI)</w:t>
            </w:r>
          </w:p>
        </w:tc>
      </w:tr>
      <w:tr w:rsidR="00A8593B" w:rsidRPr="00914C69" w14:paraId="1A348FBC" w14:textId="77777777">
        <w:tc>
          <w:tcPr>
            <w:tcW w:w="846" w:type="dxa"/>
          </w:tcPr>
          <w:p w14:paraId="30B2534D" w14:textId="77777777" w:rsidR="00A8593B" w:rsidRPr="00914C69" w:rsidRDefault="00A8593B">
            <w:r w:rsidRPr="00914C69">
              <w:t>1</w:t>
            </w:r>
          </w:p>
        </w:tc>
        <w:tc>
          <w:tcPr>
            <w:tcW w:w="923" w:type="dxa"/>
          </w:tcPr>
          <w:p w14:paraId="443285A4" w14:textId="77777777" w:rsidR="00A8593B" w:rsidRPr="00914C69" w:rsidRDefault="00A8593B">
            <w:pPr>
              <w:jc w:val="right"/>
            </w:pPr>
            <w:r w:rsidRPr="00CD1537">
              <w:t>8</w:t>
            </w:r>
          </w:p>
        </w:tc>
        <w:tc>
          <w:tcPr>
            <w:tcW w:w="3613" w:type="dxa"/>
          </w:tcPr>
          <w:p w14:paraId="613DC828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49, 2.04)</w:t>
            </w:r>
          </w:p>
        </w:tc>
      </w:tr>
      <w:tr w:rsidR="00A8593B" w:rsidRPr="00914C69" w14:paraId="1703CBE7" w14:textId="77777777">
        <w:tc>
          <w:tcPr>
            <w:tcW w:w="846" w:type="dxa"/>
          </w:tcPr>
          <w:p w14:paraId="6D7AD3AB" w14:textId="77777777" w:rsidR="00A8593B" w:rsidRPr="00914C69" w:rsidRDefault="00A8593B">
            <w:r w:rsidRPr="00914C69">
              <w:t>2</w:t>
            </w:r>
          </w:p>
        </w:tc>
        <w:tc>
          <w:tcPr>
            <w:tcW w:w="923" w:type="dxa"/>
          </w:tcPr>
          <w:p w14:paraId="1C17460D" w14:textId="77777777" w:rsidR="00A8593B" w:rsidRPr="00914C69" w:rsidRDefault="00A8593B">
            <w:pPr>
              <w:jc w:val="right"/>
            </w:pPr>
            <w:r w:rsidRPr="00CD1537">
              <w:t>51</w:t>
            </w:r>
          </w:p>
        </w:tc>
        <w:tc>
          <w:tcPr>
            <w:tcW w:w="3613" w:type="dxa"/>
          </w:tcPr>
          <w:p w14:paraId="43E72F06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58, 1.06)</w:t>
            </w:r>
          </w:p>
        </w:tc>
      </w:tr>
      <w:tr w:rsidR="00A8593B" w:rsidRPr="00914C69" w14:paraId="59CAACB9" w14:textId="77777777">
        <w:tc>
          <w:tcPr>
            <w:tcW w:w="846" w:type="dxa"/>
          </w:tcPr>
          <w:p w14:paraId="07B224C7" w14:textId="77777777" w:rsidR="00A8593B" w:rsidRPr="00914C69" w:rsidRDefault="00A8593B">
            <w:r w:rsidRPr="00914C69">
              <w:t>3</w:t>
            </w:r>
          </w:p>
        </w:tc>
        <w:tc>
          <w:tcPr>
            <w:tcW w:w="923" w:type="dxa"/>
          </w:tcPr>
          <w:p w14:paraId="5839A12F" w14:textId="77777777" w:rsidR="00A8593B" w:rsidRPr="00914C69" w:rsidRDefault="00A8593B">
            <w:pPr>
              <w:jc w:val="right"/>
            </w:pPr>
            <w:r w:rsidRPr="00CD1537">
              <w:t>92</w:t>
            </w:r>
          </w:p>
        </w:tc>
        <w:tc>
          <w:tcPr>
            <w:tcW w:w="3613" w:type="dxa"/>
          </w:tcPr>
          <w:p w14:paraId="35E97F70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83, 1.41)</w:t>
            </w:r>
          </w:p>
        </w:tc>
      </w:tr>
      <w:tr w:rsidR="00A8593B" w:rsidRPr="00914C69" w14:paraId="0EC26BDA" w14:textId="77777777">
        <w:tc>
          <w:tcPr>
            <w:tcW w:w="846" w:type="dxa"/>
          </w:tcPr>
          <w:p w14:paraId="4F512885" w14:textId="77777777" w:rsidR="00A8593B" w:rsidRPr="00914C69" w:rsidRDefault="00A8593B">
            <w:r w:rsidRPr="00914C69">
              <w:t>4</w:t>
            </w:r>
          </w:p>
        </w:tc>
        <w:tc>
          <w:tcPr>
            <w:tcW w:w="923" w:type="dxa"/>
          </w:tcPr>
          <w:p w14:paraId="778C650F" w14:textId="77777777" w:rsidR="00A8593B" w:rsidRPr="00914C69" w:rsidRDefault="00A8593B">
            <w:pPr>
              <w:jc w:val="right"/>
            </w:pPr>
            <w:r w:rsidRPr="00CD1537">
              <w:t>172</w:t>
            </w:r>
          </w:p>
        </w:tc>
        <w:tc>
          <w:tcPr>
            <w:tcW w:w="3613" w:type="dxa"/>
          </w:tcPr>
          <w:p w14:paraId="600DDC1F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0.91, 1.50)</w:t>
            </w:r>
          </w:p>
        </w:tc>
      </w:tr>
      <w:tr w:rsidR="00A8593B" w:rsidRPr="00914C69" w14:paraId="08AD9E9E" w14:textId="77777777">
        <w:tc>
          <w:tcPr>
            <w:tcW w:w="846" w:type="dxa"/>
          </w:tcPr>
          <w:p w14:paraId="53B054D3" w14:textId="77777777" w:rsidR="00A8593B" w:rsidRPr="00914C69" w:rsidRDefault="00A8593B">
            <w:r w:rsidRPr="00914C69">
              <w:t>5</w:t>
            </w:r>
          </w:p>
        </w:tc>
        <w:tc>
          <w:tcPr>
            <w:tcW w:w="923" w:type="dxa"/>
          </w:tcPr>
          <w:p w14:paraId="2EB2F932" w14:textId="77777777" w:rsidR="00A8593B" w:rsidRPr="00914C69" w:rsidRDefault="00A8593B">
            <w:pPr>
              <w:jc w:val="right"/>
            </w:pPr>
            <w:r w:rsidRPr="00CD1537">
              <w:t>101</w:t>
            </w:r>
          </w:p>
        </w:tc>
        <w:tc>
          <w:tcPr>
            <w:tcW w:w="3613" w:type="dxa"/>
          </w:tcPr>
          <w:p w14:paraId="230EC523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0.60, 0.99)</w:t>
            </w:r>
          </w:p>
        </w:tc>
      </w:tr>
      <w:tr w:rsidR="00A8593B" w:rsidRPr="00914C69" w14:paraId="165909C2" w14:textId="77777777">
        <w:tc>
          <w:tcPr>
            <w:tcW w:w="846" w:type="dxa"/>
          </w:tcPr>
          <w:p w14:paraId="07AAD125" w14:textId="77777777" w:rsidR="00A8593B" w:rsidRPr="00914C69" w:rsidRDefault="00A8593B">
            <w:r w:rsidRPr="00914C69">
              <w:t>6</w:t>
            </w:r>
          </w:p>
        </w:tc>
        <w:tc>
          <w:tcPr>
            <w:tcW w:w="923" w:type="dxa"/>
          </w:tcPr>
          <w:p w14:paraId="3F261F54" w14:textId="77777777" w:rsidR="00A8593B" w:rsidRPr="00914C69" w:rsidRDefault="00A8593B">
            <w:pPr>
              <w:jc w:val="right"/>
            </w:pPr>
            <w:r w:rsidRPr="00CD1537">
              <w:t>77</w:t>
            </w:r>
          </w:p>
        </w:tc>
        <w:tc>
          <w:tcPr>
            <w:tcW w:w="3613" w:type="dxa"/>
          </w:tcPr>
          <w:p w14:paraId="348CBDC5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0.56, 0.95)</w:t>
            </w:r>
          </w:p>
        </w:tc>
      </w:tr>
      <w:tr w:rsidR="00A8593B" w:rsidRPr="00914C69" w14:paraId="29B8081E" w14:textId="77777777">
        <w:tc>
          <w:tcPr>
            <w:tcW w:w="846" w:type="dxa"/>
          </w:tcPr>
          <w:p w14:paraId="70D80D1F" w14:textId="77777777" w:rsidR="00A8593B" w:rsidRPr="00914C69" w:rsidRDefault="00A8593B">
            <w:r w:rsidRPr="00914C69">
              <w:t>7</w:t>
            </w:r>
          </w:p>
        </w:tc>
        <w:tc>
          <w:tcPr>
            <w:tcW w:w="923" w:type="dxa"/>
          </w:tcPr>
          <w:p w14:paraId="2B7C6090" w14:textId="77777777" w:rsidR="00A8593B" w:rsidRPr="00914C69" w:rsidRDefault="00A8593B">
            <w:pPr>
              <w:jc w:val="right"/>
            </w:pPr>
            <w:r w:rsidRPr="00CD1537">
              <w:t>12</w:t>
            </w:r>
          </w:p>
        </w:tc>
        <w:tc>
          <w:tcPr>
            <w:tcW w:w="3613" w:type="dxa"/>
          </w:tcPr>
          <w:p w14:paraId="5D91495B" w14:textId="77777777" w:rsidR="00A8593B" w:rsidRPr="00463164" w:rsidRDefault="00A8593B">
            <w:pPr>
              <w:jc w:val="right"/>
              <w:rPr>
                <w:color w:val="000000" w:themeColor="text1"/>
              </w:rPr>
            </w:pPr>
            <w:r w:rsidRPr="00463164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(0.34, 0.95)</w:t>
            </w:r>
          </w:p>
        </w:tc>
      </w:tr>
    </w:tbl>
    <w:p w14:paraId="141C3B7F" w14:textId="77777777" w:rsidR="00A8593B" w:rsidRDefault="00A8593B" w:rsidP="00A8593B">
      <w:r>
        <w:t>Hazard ratios (95% CI) for total hospital length of stay across frailty scores.The length of stay outcomes</w:t>
      </w:r>
      <w:r w:rsidRPr="006D3890">
        <w:t xml:space="preserve"> were modelled as time-to-event using a Cox proportional hazards generalised additive model</w:t>
      </w:r>
      <w:r>
        <w:t>.</w:t>
      </w:r>
    </w:p>
    <w:p w14:paraId="1A232D63" w14:textId="77777777" w:rsidR="00A8593B" w:rsidRPr="008F62E7" w:rsidRDefault="00A8593B" w:rsidP="00A8593B">
      <w:r>
        <w:t>Abbreviations: CFS, Clinical Frailty Scale.</w:t>
      </w:r>
    </w:p>
    <w:p w14:paraId="4CC29792" w14:textId="56C79683" w:rsidR="003F748D" w:rsidRDefault="003F748D" w:rsidP="00A8593B"/>
    <w:sectPr w:rsidR="003F7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C26FB" w14:textId="77777777" w:rsidR="0032475C" w:rsidRDefault="0032475C" w:rsidP="00AB340F">
      <w:r>
        <w:separator/>
      </w:r>
    </w:p>
  </w:endnote>
  <w:endnote w:type="continuationSeparator" w:id="0">
    <w:p w14:paraId="0E6F74F0" w14:textId="77777777" w:rsidR="0032475C" w:rsidRDefault="0032475C" w:rsidP="00AB340F">
      <w:r>
        <w:continuationSeparator/>
      </w:r>
    </w:p>
  </w:endnote>
  <w:endnote w:type="continuationNotice" w:id="1">
    <w:p w14:paraId="61C583F1" w14:textId="77777777" w:rsidR="0032475C" w:rsidRDefault="003247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6694437"/>
      <w:docPartObj>
        <w:docPartGallery w:val="Page Numbers (Bottom of Page)"/>
        <w:docPartUnique/>
      </w:docPartObj>
    </w:sdtPr>
    <w:sdtContent>
      <w:p w14:paraId="06CF7279" w14:textId="1677FCD2" w:rsidR="005B7876" w:rsidRDefault="005B7876" w:rsidP="00FC69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FC4AD4" w14:textId="77777777" w:rsidR="005B7876" w:rsidRDefault="005B7876" w:rsidP="005B78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82560407"/>
      <w:docPartObj>
        <w:docPartGallery w:val="Page Numbers (Bottom of Page)"/>
        <w:docPartUnique/>
      </w:docPartObj>
    </w:sdtPr>
    <w:sdtContent>
      <w:p w14:paraId="2677A336" w14:textId="72CBD2D2" w:rsidR="005B7876" w:rsidRDefault="005B7876" w:rsidP="00FC69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FF6FFB" w14:textId="77777777" w:rsidR="005B7876" w:rsidRDefault="005B7876" w:rsidP="005B78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06BB4" w14:textId="77777777" w:rsidR="0032475C" w:rsidRDefault="0032475C" w:rsidP="00AB340F">
      <w:r>
        <w:separator/>
      </w:r>
    </w:p>
  </w:footnote>
  <w:footnote w:type="continuationSeparator" w:id="0">
    <w:p w14:paraId="0E32E00B" w14:textId="77777777" w:rsidR="0032475C" w:rsidRDefault="0032475C" w:rsidP="00AB340F">
      <w:r>
        <w:continuationSeparator/>
      </w:r>
    </w:p>
  </w:footnote>
  <w:footnote w:type="continuationNotice" w:id="1">
    <w:p w14:paraId="64507A79" w14:textId="77777777" w:rsidR="0032475C" w:rsidRDefault="0032475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ED"/>
    <w:rsid w:val="00001DF3"/>
    <w:rsid w:val="0000593A"/>
    <w:rsid w:val="000069A0"/>
    <w:rsid w:val="000175C2"/>
    <w:rsid w:val="000201F1"/>
    <w:rsid w:val="00020408"/>
    <w:rsid w:val="00020DAC"/>
    <w:rsid w:val="000240F3"/>
    <w:rsid w:val="00026618"/>
    <w:rsid w:val="0002720C"/>
    <w:rsid w:val="000363BE"/>
    <w:rsid w:val="00046003"/>
    <w:rsid w:val="000460E7"/>
    <w:rsid w:val="00050A1E"/>
    <w:rsid w:val="00057E3A"/>
    <w:rsid w:val="000628CF"/>
    <w:rsid w:val="000635E2"/>
    <w:rsid w:val="000725FF"/>
    <w:rsid w:val="00072A5D"/>
    <w:rsid w:val="00076257"/>
    <w:rsid w:val="0008084F"/>
    <w:rsid w:val="000857F3"/>
    <w:rsid w:val="00090BEA"/>
    <w:rsid w:val="00091EEC"/>
    <w:rsid w:val="00091F1D"/>
    <w:rsid w:val="00093FCB"/>
    <w:rsid w:val="00096513"/>
    <w:rsid w:val="00097381"/>
    <w:rsid w:val="000A4616"/>
    <w:rsid w:val="000A5FD2"/>
    <w:rsid w:val="000B06EE"/>
    <w:rsid w:val="000B6989"/>
    <w:rsid w:val="000C01CD"/>
    <w:rsid w:val="000C06CE"/>
    <w:rsid w:val="000C2598"/>
    <w:rsid w:val="000C2A1D"/>
    <w:rsid w:val="000C7A92"/>
    <w:rsid w:val="000D3BCF"/>
    <w:rsid w:val="000D4393"/>
    <w:rsid w:val="000D4FC4"/>
    <w:rsid w:val="000D5326"/>
    <w:rsid w:val="000D5C4F"/>
    <w:rsid w:val="000D60FC"/>
    <w:rsid w:val="000E5D13"/>
    <w:rsid w:val="000E7E7C"/>
    <w:rsid w:val="000F0A82"/>
    <w:rsid w:val="000F5BBE"/>
    <w:rsid w:val="001003B1"/>
    <w:rsid w:val="001016DA"/>
    <w:rsid w:val="00104AF1"/>
    <w:rsid w:val="00104F9A"/>
    <w:rsid w:val="0011129A"/>
    <w:rsid w:val="001115D5"/>
    <w:rsid w:val="00115BD4"/>
    <w:rsid w:val="00116537"/>
    <w:rsid w:val="001215DE"/>
    <w:rsid w:val="0012514C"/>
    <w:rsid w:val="00127A8C"/>
    <w:rsid w:val="00132623"/>
    <w:rsid w:val="00133C46"/>
    <w:rsid w:val="00135480"/>
    <w:rsid w:val="0013609B"/>
    <w:rsid w:val="00136FB8"/>
    <w:rsid w:val="00137E09"/>
    <w:rsid w:val="00141F2C"/>
    <w:rsid w:val="0014628A"/>
    <w:rsid w:val="001502FC"/>
    <w:rsid w:val="00152F4B"/>
    <w:rsid w:val="00157FCD"/>
    <w:rsid w:val="00162AAF"/>
    <w:rsid w:val="0016451E"/>
    <w:rsid w:val="00164F29"/>
    <w:rsid w:val="0016516D"/>
    <w:rsid w:val="0016684B"/>
    <w:rsid w:val="00173359"/>
    <w:rsid w:val="001758AB"/>
    <w:rsid w:val="00182DD7"/>
    <w:rsid w:val="001869BA"/>
    <w:rsid w:val="00187126"/>
    <w:rsid w:val="00197EC9"/>
    <w:rsid w:val="001A1BB7"/>
    <w:rsid w:val="001A1D3B"/>
    <w:rsid w:val="001A3942"/>
    <w:rsid w:val="001B1761"/>
    <w:rsid w:val="001C0052"/>
    <w:rsid w:val="001C16EB"/>
    <w:rsid w:val="001C2A51"/>
    <w:rsid w:val="001C640C"/>
    <w:rsid w:val="001C6B28"/>
    <w:rsid w:val="001D09B6"/>
    <w:rsid w:val="001D3081"/>
    <w:rsid w:val="001D3200"/>
    <w:rsid w:val="001D3541"/>
    <w:rsid w:val="001D3CCB"/>
    <w:rsid w:val="001D427B"/>
    <w:rsid w:val="001D45F5"/>
    <w:rsid w:val="001D4626"/>
    <w:rsid w:val="001E0302"/>
    <w:rsid w:val="001E3D92"/>
    <w:rsid w:val="001F298B"/>
    <w:rsid w:val="001F6EE7"/>
    <w:rsid w:val="00202F27"/>
    <w:rsid w:val="0020465A"/>
    <w:rsid w:val="00205C91"/>
    <w:rsid w:val="00207E8D"/>
    <w:rsid w:val="00210187"/>
    <w:rsid w:val="002149FA"/>
    <w:rsid w:val="00216D9E"/>
    <w:rsid w:val="00220155"/>
    <w:rsid w:val="0022292B"/>
    <w:rsid w:val="00224D36"/>
    <w:rsid w:val="00227C18"/>
    <w:rsid w:val="0024012E"/>
    <w:rsid w:val="00240CBF"/>
    <w:rsid w:val="00241397"/>
    <w:rsid w:val="00250088"/>
    <w:rsid w:val="00254AB7"/>
    <w:rsid w:val="002615D2"/>
    <w:rsid w:val="00262CC1"/>
    <w:rsid w:val="00264966"/>
    <w:rsid w:val="00266555"/>
    <w:rsid w:val="00267E1C"/>
    <w:rsid w:val="00273F4D"/>
    <w:rsid w:val="002751AE"/>
    <w:rsid w:val="00290659"/>
    <w:rsid w:val="002920E4"/>
    <w:rsid w:val="00292192"/>
    <w:rsid w:val="00292A13"/>
    <w:rsid w:val="00292CEC"/>
    <w:rsid w:val="00294414"/>
    <w:rsid w:val="00294C78"/>
    <w:rsid w:val="00295FAB"/>
    <w:rsid w:val="002A0A58"/>
    <w:rsid w:val="002A6B79"/>
    <w:rsid w:val="002B0A4B"/>
    <w:rsid w:val="002B6A05"/>
    <w:rsid w:val="002B6D88"/>
    <w:rsid w:val="002C6E4E"/>
    <w:rsid w:val="002D0358"/>
    <w:rsid w:val="002D1CB4"/>
    <w:rsid w:val="002D2FBA"/>
    <w:rsid w:val="002D4671"/>
    <w:rsid w:val="002D5BDD"/>
    <w:rsid w:val="002E0550"/>
    <w:rsid w:val="002E05A2"/>
    <w:rsid w:val="002F0707"/>
    <w:rsid w:val="002F4FA7"/>
    <w:rsid w:val="002F5252"/>
    <w:rsid w:val="002F56D3"/>
    <w:rsid w:val="00303D12"/>
    <w:rsid w:val="0030772B"/>
    <w:rsid w:val="00307DF4"/>
    <w:rsid w:val="00313375"/>
    <w:rsid w:val="00313C8C"/>
    <w:rsid w:val="00315C58"/>
    <w:rsid w:val="00315CED"/>
    <w:rsid w:val="0032475C"/>
    <w:rsid w:val="00326691"/>
    <w:rsid w:val="00327946"/>
    <w:rsid w:val="00327965"/>
    <w:rsid w:val="0033447C"/>
    <w:rsid w:val="003366BA"/>
    <w:rsid w:val="003410E1"/>
    <w:rsid w:val="00341CB7"/>
    <w:rsid w:val="00344410"/>
    <w:rsid w:val="003505B5"/>
    <w:rsid w:val="00351AFC"/>
    <w:rsid w:val="00353A4B"/>
    <w:rsid w:val="00353CB0"/>
    <w:rsid w:val="003577EC"/>
    <w:rsid w:val="0037702D"/>
    <w:rsid w:val="00380B82"/>
    <w:rsid w:val="003817E3"/>
    <w:rsid w:val="003829BE"/>
    <w:rsid w:val="00382C72"/>
    <w:rsid w:val="00385189"/>
    <w:rsid w:val="00391E3F"/>
    <w:rsid w:val="00394D58"/>
    <w:rsid w:val="003950E2"/>
    <w:rsid w:val="003A3511"/>
    <w:rsid w:val="003A7B10"/>
    <w:rsid w:val="003B1061"/>
    <w:rsid w:val="003B48BE"/>
    <w:rsid w:val="003C0070"/>
    <w:rsid w:val="003C0CB2"/>
    <w:rsid w:val="003C1744"/>
    <w:rsid w:val="003C1D2A"/>
    <w:rsid w:val="003C216D"/>
    <w:rsid w:val="003C7DA7"/>
    <w:rsid w:val="003D3AD1"/>
    <w:rsid w:val="003D4D5A"/>
    <w:rsid w:val="003D5320"/>
    <w:rsid w:val="003E0208"/>
    <w:rsid w:val="003E0C54"/>
    <w:rsid w:val="003E42AD"/>
    <w:rsid w:val="003E4BA5"/>
    <w:rsid w:val="003F0D43"/>
    <w:rsid w:val="003F59F6"/>
    <w:rsid w:val="003F748D"/>
    <w:rsid w:val="0040146E"/>
    <w:rsid w:val="004041DB"/>
    <w:rsid w:val="004057A4"/>
    <w:rsid w:val="00405CD1"/>
    <w:rsid w:val="0041096E"/>
    <w:rsid w:val="004119B2"/>
    <w:rsid w:val="004214FB"/>
    <w:rsid w:val="004241E6"/>
    <w:rsid w:val="0042688D"/>
    <w:rsid w:val="00433CA7"/>
    <w:rsid w:val="00433EBB"/>
    <w:rsid w:val="00436CFD"/>
    <w:rsid w:val="00442970"/>
    <w:rsid w:val="004511E9"/>
    <w:rsid w:val="004600E2"/>
    <w:rsid w:val="00460933"/>
    <w:rsid w:val="00461344"/>
    <w:rsid w:val="00463164"/>
    <w:rsid w:val="00463810"/>
    <w:rsid w:val="004642D0"/>
    <w:rsid w:val="00464D30"/>
    <w:rsid w:val="004743EE"/>
    <w:rsid w:val="00474A0E"/>
    <w:rsid w:val="004752AA"/>
    <w:rsid w:val="004762E8"/>
    <w:rsid w:val="0048068D"/>
    <w:rsid w:val="004813CE"/>
    <w:rsid w:val="00482594"/>
    <w:rsid w:val="004828E0"/>
    <w:rsid w:val="004841CA"/>
    <w:rsid w:val="00486D40"/>
    <w:rsid w:val="004A35DD"/>
    <w:rsid w:val="004A58FE"/>
    <w:rsid w:val="004A61E9"/>
    <w:rsid w:val="004A6B4D"/>
    <w:rsid w:val="004B1BF3"/>
    <w:rsid w:val="004B5833"/>
    <w:rsid w:val="004B60A5"/>
    <w:rsid w:val="004C1877"/>
    <w:rsid w:val="004C54A6"/>
    <w:rsid w:val="004D221C"/>
    <w:rsid w:val="004D4B5D"/>
    <w:rsid w:val="004D4D05"/>
    <w:rsid w:val="004D7236"/>
    <w:rsid w:val="004D79F6"/>
    <w:rsid w:val="004E120C"/>
    <w:rsid w:val="004E7D2A"/>
    <w:rsid w:val="004F264E"/>
    <w:rsid w:val="004F40B7"/>
    <w:rsid w:val="004F4292"/>
    <w:rsid w:val="004F5ED0"/>
    <w:rsid w:val="00502DA6"/>
    <w:rsid w:val="0050673E"/>
    <w:rsid w:val="0050738E"/>
    <w:rsid w:val="00507EE9"/>
    <w:rsid w:val="00510542"/>
    <w:rsid w:val="00510622"/>
    <w:rsid w:val="0052410B"/>
    <w:rsid w:val="00531250"/>
    <w:rsid w:val="00534449"/>
    <w:rsid w:val="005353C1"/>
    <w:rsid w:val="00536A1D"/>
    <w:rsid w:val="005401E9"/>
    <w:rsid w:val="00543C22"/>
    <w:rsid w:val="00550555"/>
    <w:rsid w:val="005539A2"/>
    <w:rsid w:val="00563755"/>
    <w:rsid w:val="00575210"/>
    <w:rsid w:val="005875AE"/>
    <w:rsid w:val="005908AC"/>
    <w:rsid w:val="00593C67"/>
    <w:rsid w:val="00594BB3"/>
    <w:rsid w:val="005954CB"/>
    <w:rsid w:val="005A30D9"/>
    <w:rsid w:val="005A528E"/>
    <w:rsid w:val="005A595F"/>
    <w:rsid w:val="005A7ECE"/>
    <w:rsid w:val="005B3BC4"/>
    <w:rsid w:val="005B736F"/>
    <w:rsid w:val="005B7876"/>
    <w:rsid w:val="005C1133"/>
    <w:rsid w:val="005C1664"/>
    <w:rsid w:val="005C48A4"/>
    <w:rsid w:val="005D0CE7"/>
    <w:rsid w:val="005D6716"/>
    <w:rsid w:val="005D7764"/>
    <w:rsid w:val="005E1883"/>
    <w:rsid w:val="005E2376"/>
    <w:rsid w:val="005E30FA"/>
    <w:rsid w:val="005E359D"/>
    <w:rsid w:val="005E4716"/>
    <w:rsid w:val="005E4F6A"/>
    <w:rsid w:val="005E651C"/>
    <w:rsid w:val="005E6E06"/>
    <w:rsid w:val="005F0DB5"/>
    <w:rsid w:val="005F1E63"/>
    <w:rsid w:val="005F38FC"/>
    <w:rsid w:val="005F67E9"/>
    <w:rsid w:val="0060124D"/>
    <w:rsid w:val="00603FEF"/>
    <w:rsid w:val="00604139"/>
    <w:rsid w:val="00604440"/>
    <w:rsid w:val="00604823"/>
    <w:rsid w:val="00606701"/>
    <w:rsid w:val="00606BCC"/>
    <w:rsid w:val="00610538"/>
    <w:rsid w:val="00612FD1"/>
    <w:rsid w:val="00613E8D"/>
    <w:rsid w:val="00614946"/>
    <w:rsid w:val="0061755D"/>
    <w:rsid w:val="0062026F"/>
    <w:rsid w:val="00620558"/>
    <w:rsid w:val="00620C5B"/>
    <w:rsid w:val="00624414"/>
    <w:rsid w:val="006257CA"/>
    <w:rsid w:val="00627630"/>
    <w:rsid w:val="006319C3"/>
    <w:rsid w:val="006323D2"/>
    <w:rsid w:val="00634BF4"/>
    <w:rsid w:val="00642C8F"/>
    <w:rsid w:val="00651CF0"/>
    <w:rsid w:val="00652D2A"/>
    <w:rsid w:val="006565FB"/>
    <w:rsid w:val="006612DE"/>
    <w:rsid w:val="00666E5B"/>
    <w:rsid w:val="00667054"/>
    <w:rsid w:val="00672080"/>
    <w:rsid w:val="006750C7"/>
    <w:rsid w:val="006800C2"/>
    <w:rsid w:val="0068080E"/>
    <w:rsid w:val="006842D3"/>
    <w:rsid w:val="00685B1C"/>
    <w:rsid w:val="006948B4"/>
    <w:rsid w:val="006A11CD"/>
    <w:rsid w:val="006A1DD3"/>
    <w:rsid w:val="006A2CD8"/>
    <w:rsid w:val="006A3826"/>
    <w:rsid w:val="006A3DB8"/>
    <w:rsid w:val="006A53B8"/>
    <w:rsid w:val="006A6E86"/>
    <w:rsid w:val="006B1241"/>
    <w:rsid w:val="006B3F7A"/>
    <w:rsid w:val="006B5992"/>
    <w:rsid w:val="006C51FB"/>
    <w:rsid w:val="006C7872"/>
    <w:rsid w:val="006C7A6E"/>
    <w:rsid w:val="006CDC3D"/>
    <w:rsid w:val="006D26FC"/>
    <w:rsid w:val="006D32E1"/>
    <w:rsid w:val="006E5272"/>
    <w:rsid w:val="006E6BC8"/>
    <w:rsid w:val="006E6C85"/>
    <w:rsid w:val="006E6CEC"/>
    <w:rsid w:val="006E6CEF"/>
    <w:rsid w:val="006E7C2E"/>
    <w:rsid w:val="006F2673"/>
    <w:rsid w:val="006F28AB"/>
    <w:rsid w:val="006F4813"/>
    <w:rsid w:val="006F48CE"/>
    <w:rsid w:val="006F4F5D"/>
    <w:rsid w:val="006F62C7"/>
    <w:rsid w:val="00703B5A"/>
    <w:rsid w:val="00711C0B"/>
    <w:rsid w:val="00711C64"/>
    <w:rsid w:val="00712CB7"/>
    <w:rsid w:val="00712E2F"/>
    <w:rsid w:val="00713BD9"/>
    <w:rsid w:val="00713E4A"/>
    <w:rsid w:val="00713FDE"/>
    <w:rsid w:val="007144AC"/>
    <w:rsid w:val="007151EB"/>
    <w:rsid w:val="00723DA4"/>
    <w:rsid w:val="007241B5"/>
    <w:rsid w:val="00734864"/>
    <w:rsid w:val="007420CB"/>
    <w:rsid w:val="00743276"/>
    <w:rsid w:val="0074426D"/>
    <w:rsid w:val="00744BEC"/>
    <w:rsid w:val="00746129"/>
    <w:rsid w:val="0074633E"/>
    <w:rsid w:val="007470B0"/>
    <w:rsid w:val="00751704"/>
    <w:rsid w:val="00751FE1"/>
    <w:rsid w:val="00754F56"/>
    <w:rsid w:val="007550BE"/>
    <w:rsid w:val="007601D7"/>
    <w:rsid w:val="007616C3"/>
    <w:rsid w:val="007627E1"/>
    <w:rsid w:val="00763152"/>
    <w:rsid w:val="00763AF2"/>
    <w:rsid w:val="007642C7"/>
    <w:rsid w:val="007700E5"/>
    <w:rsid w:val="00771B2B"/>
    <w:rsid w:val="007740C1"/>
    <w:rsid w:val="0078217A"/>
    <w:rsid w:val="00783AAD"/>
    <w:rsid w:val="007855B0"/>
    <w:rsid w:val="00787AB0"/>
    <w:rsid w:val="00795A5D"/>
    <w:rsid w:val="007976E0"/>
    <w:rsid w:val="007A0C88"/>
    <w:rsid w:val="007A2CD9"/>
    <w:rsid w:val="007A381C"/>
    <w:rsid w:val="007A6471"/>
    <w:rsid w:val="007B0357"/>
    <w:rsid w:val="007B20F2"/>
    <w:rsid w:val="007B5258"/>
    <w:rsid w:val="007B64A6"/>
    <w:rsid w:val="007C0234"/>
    <w:rsid w:val="007C0302"/>
    <w:rsid w:val="007C11D2"/>
    <w:rsid w:val="007C16EF"/>
    <w:rsid w:val="007C31AB"/>
    <w:rsid w:val="007C5ECB"/>
    <w:rsid w:val="007C63AD"/>
    <w:rsid w:val="007D4806"/>
    <w:rsid w:val="007D5E82"/>
    <w:rsid w:val="007F21E5"/>
    <w:rsid w:val="007F2563"/>
    <w:rsid w:val="007F7731"/>
    <w:rsid w:val="00801BBC"/>
    <w:rsid w:val="0080203B"/>
    <w:rsid w:val="00802413"/>
    <w:rsid w:val="00804580"/>
    <w:rsid w:val="00810340"/>
    <w:rsid w:val="00812112"/>
    <w:rsid w:val="00812A64"/>
    <w:rsid w:val="00820EFC"/>
    <w:rsid w:val="008256F5"/>
    <w:rsid w:val="008319C0"/>
    <w:rsid w:val="008322B9"/>
    <w:rsid w:val="00832C48"/>
    <w:rsid w:val="0083444A"/>
    <w:rsid w:val="008356EC"/>
    <w:rsid w:val="0084148B"/>
    <w:rsid w:val="00842299"/>
    <w:rsid w:val="00843C84"/>
    <w:rsid w:val="00850704"/>
    <w:rsid w:val="008525A6"/>
    <w:rsid w:val="008561F2"/>
    <w:rsid w:val="00860781"/>
    <w:rsid w:val="00870205"/>
    <w:rsid w:val="00870DFA"/>
    <w:rsid w:val="00872AE6"/>
    <w:rsid w:val="0087527B"/>
    <w:rsid w:val="00881EB9"/>
    <w:rsid w:val="00883C44"/>
    <w:rsid w:val="008840AC"/>
    <w:rsid w:val="00886422"/>
    <w:rsid w:val="008A1737"/>
    <w:rsid w:val="008A3BD6"/>
    <w:rsid w:val="008A71F1"/>
    <w:rsid w:val="008B031A"/>
    <w:rsid w:val="008B30B1"/>
    <w:rsid w:val="008B57D6"/>
    <w:rsid w:val="008B7F28"/>
    <w:rsid w:val="008C38B3"/>
    <w:rsid w:val="008C590F"/>
    <w:rsid w:val="008C6C0C"/>
    <w:rsid w:val="008D1B01"/>
    <w:rsid w:val="008D4C03"/>
    <w:rsid w:val="008D52EC"/>
    <w:rsid w:val="008D7AC4"/>
    <w:rsid w:val="008E1AF2"/>
    <w:rsid w:val="008E74A3"/>
    <w:rsid w:val="008F0260"/>
    <w:rsid w:val="008F042D"/>
    <w:rsid w:val="008F62E7"/>
    <w:rsid w:val="008F64D5"/>
    <w:rsid w:val="008F6B23"/>
    <w:rsid w:val="008F7773"/>
    <w:rsid w:val="008F7E3D"/>
    <w:rsid w:val="0090010A"/>
    <w:rsid w:val="0090117A"/>
    <w:rsid w:val="00902395"/>
    <w:rsid w:val="00903A1D"/>
    <w:rsid w:val="009069BB"/>
    <w:rsid w:val="00912CC9"/>
    <w:rsid w:val="009131B9"/>
    <w:rsid w:val="00914C69"/>
    <w:rsid w:val="00914D34"/>
    <w:rsid w:val="00920639"/>
    <w:rsid w:val="00925E40"/>
    <w:rsid w:val="00926A36"/>
    <w:rsid w:val="00927206"/>
    <w:rsid w:val="00930086"/>
    <w:rsid w:val="00932138"/>
    <w:rsid w:val="00932FD7"/>
    <w:rsid w:val="00935300"/>
    <w:rsid w:val="0093534B"/>
    <w:rsid w:val="00940FAC"/>
    <w:rsid w:val="0094208B"/>
    <w:rsid w:val="00943D1A"/>
    <w:rsid w:val="00946ECA"/>
    <w:rsid w:val="0094741B"/>
    <w:rsid w:val="00947C6B"/>
    <w:rsid w:val="00950450"/>
    <w:rsid w:val="009562C1"/>
    <w:rsid w:val="00962C41"/>
    <w:rsid w:val="00965099"/>
    <w:rsid w:val="00966D9A"/>
    <w:rsid w:val="00972578"/>
    <w:rsid w:val="00974767"/>
    <w:rsid w:val="0097503E"/>
    <w:rsid w:val="0097532C"/>
    <w:rsid w:val="009827E5"/>
    <w:rsid w:val="00983B91"/>
    <w:rsid w:val="00984E03"/>
    <w:rsid w:val="00987ADC"/>
    <w:rsid w:val="00996625"/>
    <w:rsid w:val="009A3CDA"/>
    <w:rsid w:val="009A47E2"/>
    <w:rsid w:val="009A4859"/>
    <w:rsid w:val="009B1F6F"/>
    <w:rsid w:val="009B43F7"/>
    <w:rsid w:val="009B63CB"/>
    <w:rsid w:val="009B647D"/>
    <w:rsid w:val="009C0389"/>
    <w:rsid w:val="009C332B"/>
    <w:rsid w:val="009D01B5"/>
    <w:rsid w:val="009D6128"/>
    <w:rsid w:val="009D6A0F"/>
    <w:rsid w:val="009E0126"/>
    <w:rsid w:val="009E64E8"/>
    <w:rsid w:val="009F5471"/>
    <w:rsid w:val="009F6CCC"/>
    <w:rsid w:val="00A02098"/>
    <w:rsid w:val="00A04700"/>
    <w:rsid w:val="00A06572"/>
    <w:rsid w:val="00A07788"/>
    <w:rsid w:val="00A113F0"/>
    <w:rsid w:val="00A1309A"/>
    <w:rsid w:val="00A157D5"/>
    <w:rsid w:val="00A27280"/>
    <w:rsid w:val="00A32A44"/>
    <w:rsid w:val="00A34E2A"/>
    <w:rsid w:val="00A36DA1"/>
    <w:rsid w:val="00A376A6"/>
    <w:rsid w:val="00A37AED"/>
    <w:rsid w:val="00A4272F"/>
    <w:rsid w:val="00A54414"/>
    <w:rsid w:val="00A56F08"/>
    <w:rsid w:val="00A65A35"/>
    <w:rsid w:val="00A734A9"/>
    <w:rsid w:val="00A775D8"/>
    <w:rsid w:val="00A8593B"/>
    <w:rsid w:val="00A85BA1"/>
    <w:rsid w:val="00A8649F"/>
    <w:rsid w:val="00A866AC"/>
    <w:rsid w:val="00AB0164"/>
    <w:rsid w:val="00AB12B9"/>
    <w:rsid w:val="00AB30FE"/>
    <w:rsid w:val="00AB340F"/>
    <w:rsid w:val="00AB3FA2"/>
    <w:rsid w:val="00AB6015"/>
    <w:rsid w:val="00AB7EF3"/>
    <w:rsid w:val="00AC21EB"/>
    <w:rsid w:val="00AC2FCD"/>
    <w:rsid w:val="00AC675E"/>
    <w:rsid w:val="00AD5EE4"/>
    <w:rsid w:val="00AE013E"/>
    <w:rsid w:val="00AE1F96"/>
    <w:rsid w:val="00AE3FBD"/>
    <w:rsid w:val="00AE7173"/>
    <w:rsid w:val="00AF1557"/>
    <w:rsid w:val="00AF2351"/>
    <w:rsid w:val="00AF2877"/>
    <w:rsid w:val="00AF3C3D"/>
    <w:rsid w:val="00AF441B"/>
    <w:rsid w:val="00AF5D82"/>
    <w:rsid w:val="00AF646D"/>
    <w:rsid w:val="00AF72AD"/>
    <w:rsid w:val="00B050EE"/>
    <w:rsid w:val="00B05EA3"/>
    <w:rsid w:val="00B20F3D"/>
    <w:rsid w:val="00B23DE1"/>
    <w:rsid w:val="00B24043"/>
    <w:rsid w:val="00B24FF4"/>
    <w:rsid w:val="00B25B68"/>
    <w:rsid w:val="00B276CE"/>
    <w:rsid w:val="00B34A90"/>
    <w:rsid w:val="00B3596E"/>
    <w:rsid w:val="00B40B3F"/>
    <w:rsid w:val="00B41182"/>
    <w:rsid w:val="00B45EE9"/>
    <w:rsid w:val="00B479DD"/>
    <w:rsid w:val="00B47AF5"/>
    <w:rsid w:val="00B53940"/>
    <w:rsid w:val="00B55C97"/>
    <w:rsid w:val="00B61DA9"/>
    <w:rsid w:val="00B72B95"/>
    <w:rsid w:val="00B74D07"/>
    <w:rsid w:val="00B74DA4"/>
    <w:rsid w:val="00B75000"/>
    <w:rsid w:val="00B80D87"/>
    <w:rsid w:val="00B80E34"/>
    <w:rsid w:val="00B81C34"/>
    <w:rsid w:val="00B836C9"/>
    <w:rsid w:val="00B8488E"/>
    <w:rsid w:val="00B86CE7"/>
    <w:rsid w:val="00B87F1D"/>
    <w:rsid w:val="00B92506"/>
    <w:rsid w:val="00B97E66"/>
    <w:rsid w:val="00BA4046"/>
    <w:rsid w:val="00BA43B4"/>
    <w:rsid w:val="00BA5FDE"/>
    <w:rsid w:val="00BB0674"/>
    <w:rsid w:val="00BB2CA4"/>
    <w:rsid w:val="00BB41AC"/>
    <w:rsid w:val="00BC0366"/>
    <w:rsid w:val="00BC2615"/>
    <w:rsid w:val="00BC2627"/>
    <w:rsid w:val="00BC5237"/>
    <w:rsid w:val="00BC54BE"/>
    <w:rsid w:val="00BC65F9"/>
    <w:rsid w:val="00BD18C5"/>
    <w:rsid w:val="00BD32AA"/>
    <w:rsid w:val="00BD3E51"/>
    <w:rsid w:val="00BD5FDA"/>
    <w:rsid w:val="00BD6D2A"/>
    <w:rsid w:val="00BE4295"/>
    <w:rsid w:val="00BE5CF4"/>
    <w:rsid w:val="00BE6C28"/>
    <w:rsid w:val="00BF25B8"/>
    <w:rsid w:val="00BF2673"/>
    <w:rsid w:val="00BF61F1"/>
    <w:rsid w:val="00C02F30"/>
    <w:rsid w:val="00C0366F"/>
    <w:rsid w:val="00C06736"/>
    <w:rsid w:val="00C1030F"/>
    <w:rsid w:val="00C13F12"/>
    <w:rsid w:val="00C16C70"/>
    <w:rsid w:val="00C17D39"/>
    <w:rsid w:val="00C2161B"/>
    <w:rsid w:val="00C24954"/>
    <w:rsid w:val="00C262DA"/>
    <w:rsid w:val="00C264FE"/>
    <w:rsid w:val="00C3271F"/>
    <w:rsid w:val="00C3392A"/>
    <w:rsid w:val="00C35D8F"/>
    <w:rsid w:val="00C40001"/>
    <w:rsid w:val="00C40354"/>
    <w:rsid w:val="00C42B24"/>
    <w:rsid w:val="00C45BEF"/>
    <w:rsid w:val="00C47630"/>
    <w:rsid w:val="00C52627"/>
    <w:rsid w:val="00C526F7"/>
    <w:rsid w:val="00C53963"/>
    <w:rsid w:val="00C54697"/>
    <w:rsid w:val="00C557D0"/>
    <w:rsid w:val="00C6448A"/>
    <w:rsid w:val="00C65F02"/>
    <w:rsid w:val="00C766FE"/>
    <w:rsid w:val="00C767C8"/>
    <w:rsid w:val="00C82662"/>
    <w:rsid w:val="00C93FB9"/>
    <w:rsid w:val="00C95614"/>
    <w:rsid w:val="00CA17C4"/>
    <w:rsid w:val="00CA3422"/>
    <w:rsid w:val="00CB0A2B"/>
    <w:rsid w:val="00CB220C"/>
    <w:rsid w:val="00CB4157"/>
    <w:rsid w:val="00CB6D09"/>
    <w:rsid w:val="00CC02A9"/>
    <w:rsid w:val="00CC0C28"/>
    <w:rsid w:val="00CC1CF2"/>
    <w:rsid w:val="00CC3652"/>
    <w:rsid w:val="00CC66D3"/>
    <w:rsid w:val="00CD18B5"/>
    <w:rsid w:val="00CD1FE2"/>
    <w:rsid w:val="00CD6DA1"/>
    <w:rsid w:val="00CE0DFD"/>
    <w:rsid w:val="00CE0EC9"/>
    <w:rsid w:val="00CE2AAF"/>
    <w:rsid w:val="00CE4B62"/>
    <w:rsid w:val="00CE4E35"/>
    <w:rsid w:val="00CF2667"/>
    <w:rsid w:val="00CF368E"/>
    <w:rsid w:val="00CF3A23"/>
    <w:rsid w:val="00CF588A"/>
    <w:rsid w:val="00CF5EDD"/>
    <w:rsid w:val="00CF709C"/>
    <w:rsid w:val="00D02383"/>
    <w:rsid w:val="00D023E1"/>
    <w:rsid w:val="00D05328"/>
    <w:rsid w:val="00D126DE"/>
    <w:rsid w:val="00D12FC6"/>
    <w:rsid w:val="00D23CA0"/>
    <w:rsid w:val="00D248CB"/>
    <w:rsid w:val="00D24B76"/>
    <w:rsid w:val="00D26FAF"/>
    <w:rsid w:val="00D271F3"/>
    <w:rsid w:val="00D308D5"/>
    <w:rsid w:val="00D40BBB"/>
    <w:rsid w:val="00D44459"/>
    <w:rsid w:val="00D50823"/>
    <w:rsid w:val="00D51903"/>
    <w:rsid w:val="00D53819"/>
    <w:rsid w:val="00D53B02"/>
    <w:rsid w:val="00D545F6"/>
    <w:rsid w:val="00D568E8"/>
    <w:rsid w:val="00D6329D"/>
    <w:rsid w:val="00D63B3C"/>
    <w:rsid w:val="00D63C90"/>
    <w:rsid w:val="00D65EA2"/>
    <w:rsid w:val="00D673A9"/>
    <w:rsid w:val="00D742EE"/>
    <w:rsid w:val="00D77EBD"/>
    <w:rsid w:val="00D82909"/>
    <w:rsid w:val="00D84079"/>
    <w:rsid w:val="00D84AED"/>
    <w:rsid w:val="00D87B2B"/>
    <w:rsid w:val="00D928F1"/>
    <w:rsid w:val="00D93AC4"/>
    <w:rsid w:val="00DA2200"/>
    <w:rsid w:val="00DA306D"/>
    <w:rsid w:val="00DA74B9"/>
    <w:rsid w:val="00DB5102"/>
    <w:rsid w:val="00DB5F59"/>
    <w:rsid w:val="00DB64A5"/>
    <w:rsid w:val="00DB6F11"/>
    <w:rsid w:val="00DC042D"/>
    <w:rsid w:val="00DC56FF"/>
    <w:rsid w:val="00DD1631"/>
    <w:rsid w:val="00DD495B"/>
    <w:rsid w:val="00DE464D"/>
    <w:rsid w:val="00DE5996"/>
    <w:rsid w:val="00DE5DA0"/>
    <w:rsid w:val="00DE6E25"/>
    <w:rsid w:val="00DF0BF0"/>
    <w:rsid w:val="00DF1DA2"/>
    <w:rsid w:val="00DF439F"/>
    <w:rsid w:val="00DF7621"/>
    <w:rsid w:val="00E007DF"/>
    <w:rsid w:val="00E00C1A"/>
    <w:rsid w:val="00E0313D"/>
    <w:rsid w:val="00E033ED"/>
    <w:rsid w:val="00E10182"/>
    <w:rsid w:val="00E12179"/>
    <w:rsid w:val="00E12AFD"/>
    <w:rsid w:val="00E22046"/>
    <w:rsid w:val="00E22A7A"/>
    <w:rsid w:val="00E241F1"/>
    <w:rsid w:val="00E24556"/>
    <w:rsid w:val="00E24B15"/>
    <w:rsid w:val="00E27BA7"/>
    <w:rsid w:val="00E30D8D"/>
    <w:rsid w:val="00E327B4"/>
    <w:rsid w:val="00E32E6D"/>
    <w:rsid w:val="00E33F9E"/>
    <w:rsid w:val="00E34FE2"/>
    <w:rsid w:val="00E4365B"/>
    <w:rsid w:val="00E43995"/>
    <w:rsid w:val="00E46235"/>
    <w:rsid w:val="00E47DD5"/>
    <w:rsid w:val="00E50A1C"/>
    <w:rsid w:val="00E54092"/>
    <w:rsid w:val="00E561CF"/>
    <w:rsid w:val="00E56F17"/>
    <w:rsid w:val="00E622FF"/>
    <w:rsid w:val="00E62891"/>
    <w:rsid w:val="00E645C0"/>
    <w:rsid w:val="00E64F42"/>
    <w:rsid w:val="00E72603"/>
    <w:rsid w:val="00E74102"/>
    <w:rsid w:val="00E75195"/>
    <w:rsid w:val="00E75344"/>
    <w:rsid w:val="00E77586"/>
    <w:rsid w:val="00E83BE2"/>
    <w:rsid w:val="00E85ECA"/>
    <w:rsid w:val="00E92336"/>
    <w:rsid w:val="00E923B3"/>
    <w:rsid w:val="00E9331D"/>
    <w:rsid w:val="00E97317"/>
    <w:rsid w:val="00EB081D"/>
    <w:rsid w:val="00EB1EB7"/>
    <w:rsid w:val="00EB69EE"/>
    <w:rsid w:val="00EC3A0C"/>
    <w:rsid w:val="00EC6158"/>
    <w:rsid w:val="00EC7B94"/>
    <w:rsid w:val="00ED1C84"/>
    <w:rsid w:val="00ED396A"/>
    <w:rsid w:val="00ED66DB"/>
    <w:rsid w:val="00ED6C26"/>
    <w:rsid w:val="00ED7FDA"/>
    <w:rsid w:val="00EE092B"/>
    <w:rsid w:val="00EE0A7C"/>
    <w:rsid w:val="00EE4F95"/>
    <w:rsid w:val="00EE524F"/>
    <w:rsid w:val="00EE5E69"/>
    <w:rsid w:val="00EF05C7"/>
    <w:rsid w:val="00EF1980"/>
    <w:rsid w:val="00EF4C84"/>
    <w:rsid w:val="00F02926"/>
    <w:rsid w:val="00F12085"/>
    <w:rsid w:val="00F13D59"/>
    <w:rsid w:val="00F140CA"/>
    <w:rsid w:val="00F14D0E"/>
    <w:rsid w:val="00F15D3F"/>
    <w:rsid w:val="00F16BC9"/>
    <w:rsid w:val="00F313B5"/>
    <w:rsid w:val="00F344BC"/>
    <w:rsid w:val="00F34EF8"/>
    <w:rsid w:val="00F35325"/>
    <w:rsid w:val="00F3657A"/>
    <w:rsid w:val="00F42DE1"/>
    <w:rsid w:val="00F43BB6"/>
    <w:rsid w:val="00F44718"/>
    <w:rsid w:val="00F47659"/>
    <w:rsid w:val="00F5022D"/>
    <w:rsid w:val="00F51599"/>
    <w:rsid w:val="00F57405"/>
    <w:rsid w:val="00F61A4D"/>
    <w:rsid w:val="00F61AA3"/>
    <w:rsid w:val="00F6211F"/>
    <w:rsid w:val="00F636B5"/>
    <w:rsid w:val="00F64913"/>
    <w:rsid w:val="00F65165"/>
    <w:rsid w:val="00F6707E"/>
    <w:rsid w:val="00F732B8"/>
    <w:rsid w:val="00F74CE0"/>
    <w:rsid w:val="00F74FE1"/>
    <w:rsid w:val="00F75C9C"/>
    <w:rsid w:val="00F856A5"/>
    <w:rsid w:val="00F94315"/>
    <w:rsid w:val="00F971B1"/>
    <w:rsid w:val="00FA5755"/>
    <w:rsid w:val="00FB2BCC"/>
    <w:rsid w:val="00FB7A82"/>
    <w:rsid w:val="00FC1D93"/>
    <w:rsid w:val="00FC4AF1"/>
    <w:rsid w:val="00FC5B7E"/>
    <w:rsid w:val="00FC68C9"/>
    <w:rsid w:val="00FC6A6C"/>
    <w:rsid w:val="00FD140B"/>
    <w:rsid w:val="00FD1CBC"/>
    <w:rsid w:val="00FE3572"/>
    <w:rsid w:val="00FE4B60"/>
    <w:rsid w:val="00FE6BAD"/>
    <w:rsid w:val="00FF6A4F"/>
    <w:rsid w:val="0A4D95DD"/>
    <w:rsid w:val="1D31D253"/>
    <w:rsid w:val="447D9C4A"/>
    <w:rsid w:val="5D88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DF175"/>
  <w15:chartTrackingRefBased/>
  <w15:docId w15:val="{5E9A8EDA-6A84-4E24-B686-CD53552B7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37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7AED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A37A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A3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9A47E2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uiPriority w:val="99"/>
    <w:unhideWhenUsed/>
    <w:rsid w:val="0046381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34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340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34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40F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95FAB"/>
    <w:pPr>
      <w:ind w:left="720"/>
      <w:contextualSpacing/>
    </w:pPr>
  </w:style>
  <w:style w:type="paragraph" w:styleId="Revision">
    <w:name w:val="Revision"/>
    <w:hidden/>
    <w:uiPriority w:val="99"/>
    <w:semiHidden/>
    <w:rsid w:val="0097503E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C2627"/>
    <w:pPr>
      <w:spacing w:after="160"/>
    </w:pPr>
    <w:rPr>
      <w:rFonts w:ascii="Calibri" w:eastAsia="Calibri" w:hAnsi="Calibri" w:cs="Arial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627"/>
    <w:rPr>
      <w:rFonts w:ascii="Calibri" w:eastAsia="Calibri" w:hAnsi="Calibri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0AC"/>
    <w:pPr>
      <w:spacing w:after="0"/>
    </w:pPr>
    <w:rPr>
      <w:rFonts w:ascii="Times New Roman" w:eastAsia="Times New Roman" w:hAnsi="Times New Roman" w:cs="Times New Roman"/>
      <w:b/>
      <w:bCs/>
      <w:lang w:val="en-AU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0A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B7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32</Words>
  <Characters>15579</Characters>
  <Application>Microsoft Office Word</Application>
  <DocSecurity>0</DocSecurity>
  <Lines>129</Lines>
  <Paragraphs>36</Paragraphs>
  <ScaleCrop>false</ScaleCrop>
  <Company/>
  <LinksUpToDate>false</LinksUpToDate>
  <CharactersWithSpaces>1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ones</dc:creator>
  <cp:keywords/>
  <dc:description/>
  <cp:lastModifiedBy>JONES, Jennifer</cp:lastModifiedBy>
  <cp:revision>598</cp:revision>
  <dcterms:created xsi:type="dcterms:W3CDTF">2024-08-05T22:39:00Z</dcterms:created>
  <dcterms:modified xsi:type="dcterms:W3CDTF">2025-01-29T01:03:00Z</dcterms:modified>
</cp:coreProperties>
</file>